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DB273" w14:textId="77777777" w:rsidR="00DB2DCA" w:rsidRPr="00E61239" w:rsidRDefault="00DB2DCA" w:rsidP="00A9143C">
      <w:pPr>
        <w:jc w:val="center"/>
        <w:rPr>
          <w:lang w:val="en-GB"/>
        </w:rPr>
      </w:pPr>
    </w:p>
    <w:p w14:paraId="2B81541B" w14:textId="77777777" w:rsidR="00DB2DCA" w:rsidRPr="00E61239" w:rsidRDefault="00DB2DCA" w:rsidP="00A9143C">
      <w:pPr>
        <w:jc w:val="center"/>
        <w:rPr>
          <w:lang w:val="en-GB"/>
        </w:rPr>
      </w:pPr>
    </w:p>
    <w:p w14:paraId="3E4F3F96" w14:textId="77777777" w:rsidR="00DB2DCA" w:rsidRPr="00E61239" w:rsidRDefault="00DB2DCA" w:rsidP="00A9143C">
      <w:pPr>
        <w:jc w:val="center"/>
        <w:rPr>
          <w:lang w:val="en-GB"/>
        </w:rPr>
      </w:pPr>
    </w:p>
    <w:p w14:paraId="22849C2D" w14:textId="77777777" w:rsidR="00DB2DCA" w:rsidRPr="00E61239" w:rsidRDefault="00DB2DCA" w:rsidP="00A9143C">
      <w:pPr>
        <w:jc w:val="center"/>
        <w:rPr>
          <w:lang w:val="en-GB"/>
        </w:rPr>
      </w:pPr>
    </w:p>
    <w:p w14:paraId="3BEDA690" w14:textId="77777777" w:rsidR="00DB2DCA" w:rsidRPr="00E61239" w:rsidRDefault="00DB2DCA" w:rsidP="00A9143C">
      <w:pPr>
        <w:jc w:val="center"/>
        <w:rPr>
          <w:lang w:val="en-GB"/>
        </w:rPr>
      </w:pPr>
    </w:p>
    <w:p w14:paraId="6F640673" w14:textId="77777777" w:rsidR="00DB2DCA" w:rsidRPr="00E61239" w:rsidRDefault="00DB2DCA" w:rsidP="00A9143C">
      <w:pPr>
        <w:jc w:val="center"/>
        <w:rPr>
          <w:lang w:val="en-GB"/>
        </w:rPr>
      </w:pPr>
    </w:p>
    <w:p w14:paraId="3554A87E" w14:textId="77777777" w:rsidR="00DB2DCA" w:rsidRPr="00E61239" w:rsidRDefault="00DB2DCA" w:rsidP="00A9143C">
      <w:pPr>
        <w:jc w:val="center"/>
        <w:rPr>
          <w:lang w:val="en-GB"/>
        </w:rPr>
      </w:pPr>
    </w:p>
    <w:p w14:paraId="13DFAB34" w14:textId="77777777" w:rsidR="0095585B" w:rsidRPr="00E61239" w:rsidRDefault="0095585B" w:rsidP="00A9143C">
      <w:pPr>
        <w:jc w:val="center"/>
        <w:rPr>
          <w:lang w:val="en-GB"/>
        </w:rPr>
      </w:pPr>
    </w:p>
    <w:p w14:paraId="3DA9CAA4" w14:textId="61EE4E76" w:rsidR="009F50D1" w:rsidRPr="00E61239" w:rsidRDefault="009F50D1" w:rsidP="009F50D1">
      <w:pPr>
        <w:rPr>
          <w:lang w:val="en-GB"/>
        </w:rPr>
      </w:pPr>
    </w:p>
    <w:p w14:paraId="0E44E681" w14:textId="77777777" w:rsidR="009F50D1" w:rsidRPr="00E61239" w:rsidRDefault="009F50D1" w:rsidP="009F50D1">
      <w:pPr>
        <w:rPr>
          <w:lang w:val="en-GB"/>
        </w:rPr>
      </w:pPr>
    </w:p>
    <w:p w14:paraId="4ACBBB35" w14:textId="763816CE" w:rsidR="00A9143C" w:rsidRPr="003B28FD" w:rsidRDefault="00A9143C" w:rsidP="00FB3677">
      <w:pPr>
        <w:spacing w:line="276" w:lineRule="auto"/>
        <w:ind w:right="-46"/>
        <w:jc w:val="center"/>
        <w:rPr>
          <w:sz w:val="36"/>
          <w:szCs w:val="36"/>
          <w:lang w:val="en-GB"/>
        </w:rPr>
      </w:pPr>
      <w:r w:rsidRPr="003B28FD">
        <w:rPr>
          <w:sz w:val="36"/>
          <w:szCs w:val="36"/>
          <w:lang w:val="en-GB"/>
        </w:rPr>
        <w:t>Supplementary material for</w:t>
      </w:r>
      <w:r w:rsidRPr="003B28FD">
        <w:rPr>
          <w:sz w:val="36"/>
          <w:szCs w:val="36"/>
          <w:lang w:val="en-GB"/>
        </w:rPr>
        <w:br/>
      </w:r>
    </w:p>
    <w:p w14:paraId="2FDEDB3A" w14:textId="78E857F4" w:rsidR="00A9143C" w:rsidRPr="003B28FD" w:rsidRDefault="005942E7" w:rsidP="00FB3677">
      <w:pPr>
        <w:spacing w:line="276" w:lineRule="auto"/>
        <w:ind w:right="-46"/>
        <w:jc w:val="center"/>
        <w:rPr>
          <w:b/>
          <w:sz w:val="32"/>
          <w:szCs w:val="32"/>
          <w:lang w:val="en-GB"/>
        </w:rPr>
      </w:pPr>
      <w:r w:rsidRPr="003B28FD">
        <w:rPr>
          <w:b/>
          <w:sz w:val="32"/>
          <w:szCs w:val="32"/>
          <w:lang w:val="en-GB"/>
        </w:rPr>
        <w:t>Post COVID-19 condition after SARS-CoV-2 infections during the omicron surge compared with the delta, alpha, and wild-type periods in Stockholm, Sweden</w:t>
      </w:r>
    </w:p>
    <w:p w14:paraId="3E396D6B" w14:textId="77777777" w:rsidR="005942E7" w:rsidRPr="003B28FD" w:rsidRDefault="005942E7" w:rsidP="00FB3677">
      <w:pPr>
        <w:spacing w:line="276" w:lineRule="auto"/>
        <w:ind w:right="-46"/>
        <w:jc w:val="center"/>
        <w:rPr>
          <w:b/>
          <w:bCs/>
          <w:i/>
          <w:iCs/>
          <w:color w:val="000000" w:themeColor="text1"/>
          <w:lang w:val="en-GB"/>
        </w:rPr>
      </w:pPr>
    </w:p>
    <w:p w14:paraId="138D1ABD" w14:textId="39B2B3B6" w:rsidR="00A9143C" w:rsidRPr="003B28FD" w:rsidRDefault="00A9143C" w:rsidP="002C0413">
      <w:pPr>
        <w:spacing w:line="276" w:lineRule="auto"/>
        <w:ind w:right="-46"/>
        <w:jc w:val="center"/>
        <w:rPr>
          <w:bCs/>
          <w:sz w:val="32"/>
          <w:szCs w:val="32"/>
          <w:vertAlign w:val="superscript"/>
          <w:lang w:val="en-GB"/>
        </w:rPr>
      </w:pPr>
      <w:r w:rsidRPr="003B28FD">
        <w:rPr>
          <w:b/>
          <w:bCs/>
          <w:sz w:val="32"/>
          <w:szCs w:val="32"/>
          <w:lang w:val="en-GB"/>
        </w:rPr>
        <w:t>Authors:</w:t>
      </w:r>
      <w:r w:rsidRPr="003B28FD">
        <w:rPr>
          <w:bCs/>
          <w:sz w:val="32"/>
          <w:szCs w:val="32"/>
          <w:lang w:val="en-GB"/>
        </w:rPr>
        <w:t xml:space="preserve"> Pontus Hedberg, </w:t>
      </w:r>
      <w:r w:rsidR="00E324ED" w:rsidRPr="003B28FD">
        <w:rPr>
          <w:bCs/>
          <w:sz w:val="32"/>
          <w:szCs w:val="32"/>
          <w:lang w:val="en-GB"/>
        </w:rPr>
        <w:t>Pontus Nauclé</w:t>
      </w:r>
      <w:r w:rsidR="00615177" w:rsidRPr="003B28FD">
        <w:rPr>
          <w:bCs/>
          <w:sz w:val="32"/>
          <w:szCs w:val="32"/>
          <w:lang w:val="en-GB"/>
        </w:rPr>
        <w:t>r</w:t>
      </w:r>
    </w:p>
    <w:p w14:paraId="35AC187D" w14:textId="77777777" w:rsidR="002C0413" w:rsidRPr="003B28FD" w:rsidRDefault="002C0413" w:rsidP="002C0413">
      <w:pPr>
        <w:spacing w:line="276" w:lineRule="auto"/>
        <w:ind w:right="-46"/>
        <w:jc w:val="center"/>
        <w:rPr>
          <w:bCs/>
          <w:sz w:val="32"/>
          <w:szCs w:val="32"/>
          <w:vertAlign w:val="superscript"/>
          <w:lang w:val="en-GB"/>
        </w:rPr>
      </w:pPr>
    </w:p>
    <w:p w14:paraId="27476FE5" w14:textId="77777777" w:rsidR="00A9143C" w:rsidRPr="003B28FD" w:rsidRDefault="00A9143C" w:rsidP="00FB3677">
      <w:pPr>
        <w:spacing w:line="276" w:lineRule="auto"/>
        <w:ind w:right="-46"/>
        <w:jc w:val="center"/>
        <w:rPr>
          <w:rStyle w:val="Hyperlink"/>
          <w:sz w:val="32"/>
          <w:szCs w:val="32"/>
          <w:lang w:val="en-GB"/>
        </w:rPr>
      </w:pPr>
      <w:r w:rsidRPr="003B28FD">
        <w:rPr>
          <w:bCs/>
          <w:sz w:val="32"/>
          <w:szCs w:val="32"/>
          <w:lang w:val="en-GB"/>
        </w:rPr>
        <w:t xml:space="preserve">Correspondence to </w:t>
      </w:r>
      <w:hyperlink r:id="rId6" w:history="1">
        <w:r w:rsidRPr="003B28FD">
          <w:rPr>
            <w:rStyle w:val="Hyperlink"/>
            <w:sz w:val="32"/>
            <w:szCs w:val="32"/>
            <w:lang w:val="en-GB"/>
          </w:rPr>
          <w:t>pontus.hedberg@ki.se</w:t>
        </w:r>
      </w:hyperlink>
    </w:p>
    <w:p w14:paraId="7A9C769C" w14:textId="77777777" w:rsidR="00A9143C" w:rsidRPr="003B28FD" w:rsidRDefault="00A9143C" w:rsidP="00A9143C">
      <w:pPr>
        <w:rPr>
          <w:rStyle w:val="Hyperlink"/>
          <w:b/>
          <w:bCs/>
          <w:color w:val="000000" w:themeColor="text1"/>
          <w:sz w:val="32"/>
          <w:szCs w:val="32"/>
          <w:u w:val="none"/>
          <w:lang w:val="en-GB"/>
        </w:rPr>
      </w:pPr>
      <w:r w:rsidRPr="003B28FD">
        <w:rPr>
          <w:rStyle w:val="Hyperlink"/>
          <w:lang w:val="en-GB"/>
        </w:rPr>
        <w:br w:type="column"/>
      </w:r>
      <w:r w:rsidRPr="003B28FD">
        <w:rPr>
          <w:rStyle w:val="Hyperlink"/>
          <w:b/>
          <w:bCs/>
          <w:color w:val="000000" w:themeColor="text1"/>
          <w:sz w:val="32"/>
          <w:szCs w:val="32"/>
          <w:u w:val="none"/>
          <w:lang w:val="en-GB"/>
        </w:rPr>
        <w:lastRenderedPageBreak/>
        <w:t>Table of contents</w:t>
      </w:r>
    </w:p>
    <w:p w14:paraId="78B74F2C" w14:textId="77777777" w:rsidR="00D62441" w:rsidRPr="003B28FD" w:rsidRDefault="00D62441" w:rsidP="00A9143C">
      <w:pPr>
        <w:rPr>
          <w:rStyle w:val="Hyperlink"/>
          <w:b/>
          <w:bCs/>
          <w:sz w:val="32"/>
          <w:szCs w:val="32"/>
          <w:u w:val="none"/>
          <w:lang w:val="en-GB"/>
        </w:rPr>
      </w:pPr>
    </w:p>
    <w:tbl>
      <w:tblPr>
        <w:tblStyle w:val="TableGrid"/>
        <w:tblW w:w="9016"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7513"/>
        <w:gridCol w:w="1503"/>
      </w:tblGrid>
      <w:tr w:rsidR="00A9143C" w:rsidRPr="003B28FD" w14:paraId="77C9CD8D" w14:textId="77777777" w:rsidTr="002823EF">
        <w:tc>
          <w:tcPr>
            <w:tcW w:w="7513" w:type="dxa"/>
          </w:tcPr>
          <w:p w14:paraId="5F7F3761" w14:textId="77777777" w:rsidR="00A9143C" w:rsidRPr="003B28FD" w:rsidRDefault="00A9143C" w:rsidP="00F705A6">
            <w:pPr>
              <w:spacing w:line="360" w:lineRule="auto"/>
              <w:rPr>
                <w:b/>
                <w:sz w:val="24"/>
                <w:szCs w:val="24"/>
                <w:lang w:val="en-GB"/>
              </w:rPr>
            </w:pPr>
            <w:r w:rsidRPr="003B28FD">
              <w:rPr>
                <w:b/>
                <w:sz w:val="24"/>
                <w:szCs w:val="24"/>
                <w:lang w:val="en-GB"/>
              </w:rPr>
              <w:t>Content</w:t>
            </w:r>
          </w:p>
        </w:tc>
        <w:tc>
          <w:tcPr>
            <w:tcW w:w="1503" w:type="dxa"/>
          </w:tcPr>
          <w:p w14:paraId="2E7C760E" w14:textId="77777777" w:rsidR="00A9143C" w:rsidRPr="003B28FD" w:rsidRDefault="00A9143C" w:rsidP="00F705A6">
            <w:pPr>
              <w:spacing w:line="360" w:lineRule="auto"/>
              <w:jc w:val="center"/>
              <w:rPr>
                <w:b/>
                <w:sz w:val="24"/>
                <w:szCs w:val="24"/>
                <w:lang w:val="en-GB"/>
              </w:rPr>
            </w:pPr>
            <w:r w:rsidRPr="003B28FD">
              <w:rPr>
                <w:b/>
                <w:sz w:val="24"/>
                <w:szCs w:val="24"/>
                <w:lang w:val="en-GB"/>
              </w:rPr>
              <w:t>Page</w:t>
            </w:r>
          </w:p>
        </w:tc>
      </w:tr>
      <w:tr w:rsidR="00A9143C" w:rsidRPr="003B28FD" w14:paraId="13473EFA" w14:textId="77777777" w:rsidTr="002823EF">
        <w:tc>
          <w:tcPr>
            <w:tcW w:w="7513" w:type="dxa"/>
          </w:tcPr>
          <w:p w14:paraId="13DF8B98" w14:textId="39F9C1EB" w:rsidR="00A9143C" w:rsidRPr="003B28FD" w:rsidRDefault="005911A2" w:rsidP="00F705A6">
            <w:pPr>
              <w:pStyle w:val="Heading1"/>
              <w:spacing w:line="360" w:lineRule="auto"/>
              <w:ind w:left="0"/>
              <w:rPr>
                <w:rFonts w:ascii="Times New Roman" w:hAnsi="Times New Roman" w:cs="Times New Roman"/>
                <w:b w:val="0"/>
                <w:bCs/>
                <w:color w:val="0563C1" w:themeColor="hyperlink"/>
                <w:sz w:val="24"/>
                <w:szCs w:val="24"/>
                <w:u w:val="single"/>
                <w:lang w:val="en-GB"/>
              </w:rPr>
            </w:pPr>
            <w:r w:rsidRPr="003B28FD">
              <w:rPr>
                <w:rFonts w:ascii="Times New Roman" w:hAnsi="Times New Roman" w:cs="Times New Roman"/>
                <w:b w:val="0"/>
                <w:bCs/>
                <w:sz w:val="24"/>
                <w:szCs w:val="24"/>
                <w:lang w:val="en-GB"/>
              </w:rPr>
              <w:t>Text S1. Descriptions of data sources</w:t>
            </w:r>
          </w:p>
        </w:tc>
        <w:tc>
          <w:tcPr>
            <w:tcW w:w="1503" w:type="dxa"/>
          </w:tcPr>
          <w:p w14:paraId="01FAF2F4" w14:textId="6C94224A" w:rsidR="00A9143C" w:rsidRPr="003B28FD" w:rsidRDefault="00C6483F" w:rsidP="00F705A6">
            <w:pPr>
              <w:spacing w:line="360" w:lineRule="auto"/>
              <w:jc w:val="center"/>
              <w:rPr>
                <w:bCs/>
                <w:sz w:val="24"/>
                <w:szCs w:val="24"/>
                <w:lang w:val="en-GB"/>
              </w:rPr>
            </w:pPr>
            <w:r w:rsidRPr="003B28FD">
              <w:rPr>
                <w:bCs/>
                <w:sz w:val="24"/>
                <w:szCs w:val="24"/>
                <w:lang w:val="en-GB"/>
              </w:rPr>
              <w:t>3</w:t>
            </w:r>
          </w:p>
        </w:tc>
      </w:tr>
      <w:tr w:rsidR="00A9143C" w:rsidRPr="003B28FD" w14:paraId="26D7881B" w14:textId="77777777" w:rsidTr="002823EF">
        <w:tc>
          <w:tcPr>
            <w:tcW w:w="7513" w:type="dxa"/>
          </w:tcPr>
          <w:p w14:paraId="2F47C97A" w14:textId="146A0863" w:rsidR="00A9143C" w:rsidRPr="003B28FD" w:rsidRDefault="00A26E39" w:rsidP="00F705A6">
            <w:pPr>
              <w:spacing w:line="360" w:lineRule="auto"/>
              <w:rPr>
                <w:bCs/>
                <w:sz w:val="24"/>
                <w:szCs w:val="24"/>
                <w:lang w:val="en-GB"/>
              </w:rPr>
            </w:pPr>
            <w:r w:rsidRPr="003B28FD">
              <w:rPr>
                <w:bCs/>
                <w:sz w:val="24"/>
                <w:szCs w:val="24"/>
                <w:lang w:val="en-GB"/>
              </w:rPr>
              <w:t xml:space="preserve">Table S1. </w:t>
            </w:r>
            <w:r w:rsidR="00C56F2B" w:rsidRPr="003B28FD">
              <w:rPr>
                <w:bCs/>
                <w:sz w:val="24"/>
                <w:szCs w:val="24"/>
                <w:lang w:val="en-GB"/>
              </w:rPr>
              <w:t>Descriptions</w:t>
            </w:r>
            <w:r w:rsidRPr="003B28FD">
              <w:rPr>
                <w:bCs/>
                <w:sz w:val="24"/>
                <w:szCs w:val="24"/>
                <w:lang w:val="en-GB"/>
              </w:rPr>
              <w:t xml:space="preserve"> of </w:t>
            </w:r>
            <w:r w:rsidR="008A1A63" w:rsidRPr="003B28FD">
              <w:rPr>
                <w:bCs/>
                <w:sz w:val="24"/>
                <w:szCs w:val="24"/>
                <w:lang w:val="en-GB"/>
              </w:rPr>
              <w:t>study variables</w:t>
            </w:r>
          </w:p>
        </w:tc>
        <w:tc>
          <w:tcPr>
            <w:tcW w:w="1503" w:type="dxa"/>
          </w:tcPr>
          <w:p w14:paraId="700910D4" w14:textId="23F5F546" w:rsidR="00A9143C" w:rsidRPr="003B28FD" w:rsidRDefault="001B7307" w:rsidP="00F705A6">
            <w:pPr>
              <w:spacing w:line="360" w:lineRule="auto"/>
              <w:jc w:val="center"/>
              <w:rPr>
                <w:bCs/>
                <w:sz w:val="24"/>
                <w:szCs w:val="24"/>
                <w:lang w:val="en-GB"/>
              </w:rPr>
            </w:pPr>
            <w:r w:rsidRPr="003B28FD">
              <w:rPr>
                <w:bCs/>
                <w:sz w:val="24"/>
                <w:szCs w:val="24"/>
                <w:lang w:val="en-GB"/>
              </w:rPr>
              <w:t>4</w:t>
            </w:r>
            <w:r w:rsidR="00CE555B" w:rsidRPr="003B28FD">
              <w:rPr>
                <w:bCs/>
                <w:sz w:val="24"/>
                <w:szCs w:val="24"/>
                <w:lang w:val="en-GB"/>
              </w:rPr>
              <w:t>-</w:t>
            </w:r>
            <w:r w:rsidR="002970B4" w:rsidRPr="003B28FD">
              <w:rPr>
                <w:bCs/>
                <w:sz w:val="24"/>
                <w:szCs w:val="24"/>
                <w:lang w:val="en-GB"/>
              </w:rPr>
              <w:t>7</w:t>
            </w:r>
          </w:p>
        </w:tc>
      </w:tr>
      <w:tr w:rsidR="00A36B72" w:rsidRPr="003B28FD" w14:paraId="5217512A" w14:textId="77777777" w:rsidTr="002823EF">
        <w:tc>
          <w:tcPr>
            <w:tcW w:w="7513" w:type="dxa"/>
          </w:tcPr>
          <w:p w14:paraId="07DC1229" w14:textId="3ABF31F5" w:rsidR="00A36B72" w:rsidRPr="003B28FD" w:rsidRDefault="008A4D02" w:rsidP="00F705A6">
            <w:pPr>
              <w:spacing w:line="360" w:lineRule="auto"/>
              <w:rPr>
                <w:bCs/>
                <w:sz w:val="24"/>
                <w:szCs w:val="24"/>
                <w:lang w:val="en-GB"/>
              </w:rPr>
            </w:pPr>
            <w:r w:rsidRPr="003B28FD">
              <w:rPr>
                <w:bCs/>
                <w:sz w:val="24"/>
                <w:szCs w:val="24"/>
                <w:lang w:val="en-GB"/>
              </w:rPr>
              <w:t>Figure S1. Study flow chart</w:t>
            </w:r>
          </w:p>
        </w:tc>
        <w:tc>
          <w:tcPr>
            <w:tcW w:w="1503" w:type="dxa"/>
          </w:tcPr>
          <w:p w14:paraId="20B16FB6" w14:textId="08577D90" w:rsidR="00A36B72" w:rsidRPr="003B28FD" w:rsidRDefault="00FC527F" w:rsidP="00F705A6">
            <w:pPr>
              <w:spacing w:line="360" w:lineRule="auto"/>
              <w:jc w:val="center"/>
              <w:rPr>
                <w:bCs/>
                <w:sz w:val="24"/>
                <w:szCs w:val="24"/>
                <w:lang w:val="en-GB"/>
              </w:rPr>
            </w:pPr>
            <w:r w:rsidRPr="003B28FD">
              <w:rPr>
                <w:bCs/>
                <w:sz w:val="24"/>
                <w:szCs w:val="24"/>
                <w:lang w:val="en-GB"/>
              </w:rPr>
              <w:t>8</w:t>
            </w:r>
          </w:p>
        </w:tc>
      </w:tr>
      <w:tr w:rsidR="00A36B72" w:rsidRPr="003B28FD" w14:paraId="60DB6F04" w14:textId="77777777" w:rsidTr="002823EF">
        <w:tc>
          <w:tcPr>
            <w:tcW w:w="7513" w:type="dxa"/>
          </w:tcPr>
          <w:p w14:paraId="2EEF96F0" w14:textId="18A3CBB9" w:rsidR="00A36B72" w:rsidRPr="003B28FD" w:rsidRDefault="00A147E3" w:rsidP="00F705A6">
            <w:pPr>
              <w:spacing w:line="360" w:lineRule="auto"/>
              <w:rPr>
                <w:bCs/>
                <w:sz w:val="24"/>
                <w:szCs w:val="24"/>
                <w:lang w:val="en-GB"/>
              </w:rPr>
            </w:pPr>
            <w:r w:rsidRPr="003B28FD">
              <w:rPr>
                <w:bCs/>
                <w:sz w:val="24"/>
                <w:szCs w:val="24"/>
                <w:lang w:val="en-GB"/>
              </w:rPr>
              <w:t xml:space="preserve">Table S2. </w:t>
            </w:r>
            <w:r w:rsidR="00D30CE7" w:rsidRPr="003B28FD">
              <w:rPr>
                <w:bCs/>
                <w:sz w:val="24"/>
                <w:szCs w:val="24"/>
                <w:lang w:val="en-GB"/>
              </w:rPr>
              <w:t>Characteristics of study population</w:t>
            </w:r>
          </w:p>
        </w:tc>
        <w:tc>
          <w:tcPr>
            <w:tcW w:w="1503" w:type="dxa"/>
          </w:tcPr>
          <w:p w14:paraId="387E504D" w14:textId="6AB7E388" w:rsidR="00A36B72" w:rsidRPr="003B28FD" w:rsidRDefault="00CE2E69" w:rsidP="00F705A6">
            <w:pPr>
              <w:spacing w:line="360" w:lineRule="auto"/>
              <w:jc w:val="center"/>
              <w:rPr>
                <w:bCs/>
                <w:sz w:val="24"/>
                <w:szCs w:val="24"/>
                <w:lang w:val="en-GB"/>
              </w:rPr>
            </w:pPr>
            <w:r w:rsidRPr="003B28FD">
              <w:rPr>
                <w:bCs/>
                <w:sz w:val="24"/>
                <w:szCs w:val="24"/>
                <w:lang w:val="en-GB"/>
              </w:rPr>
              <w:t>9</w:t>
            </w:r>
            <w:r w:rsidR="0067581E" w:rsidRPr="003B28FD">
              <w:rPr>
                <w:bCs/>
                <w:sz w:val="24"/>
                <w:szCs w:val="24"/>
                <w:lang w:val="en-GB"/>
              </w:rPr>
              <w:t>-10</w:t>
            </w:r>
          </w:p>
        </w:tc>
      </w:tr>
      <w:tr w:rsidR="00A36B72" w:rsidRPr="003B28FD" w14:paraId="1F62328F" w14:textId="77777777" w:rsidTr="002823EF">
        <w:tc>
          <w:tcPr>
            <w:tcW w:w="7513" w:type="dxa"/>
          </w:tcPr>
          <w:p w14:paraId="0E4CF1B0" w14:textId="29D2BAC9" w:rsidR="00A36B72" w:rsidRPr="003B28FD" w:rsidRDefault="008B30EC" w:rsidP="00F705A6">
            <w:pPr>
              <w:spacing w:line="360" w:lineRule="auto"/>
              <w:rPr>
                <w:bCs/>
                <w:sz w:val="24"/>
                <w:szCs w:val="24"/>
                <w:lang w:val="en-GB"/>
              </w:rPr>
            </w:pPr>
            <w:r w:rsidRPr="003B28FD">
              <w:rPr>
                <w:bCs/>
                <w:sz w:val="24"/>
                <w:szCs w:val="24"/>
                <w:lang w:val="en-GB"/>
              </w:rPr>
              <w:t>Figure S2. Cumulative incidence of PCC diagnosis, moving out and death in the study cohorts</w:t>
            </w:r>
          </w:p>
        </w:tc>
        <w:tc>
          <w:tcPr>
            <w:tcW w:w="1503" w:type="dxa"/>
          </w:tcPr>
          <w:p w14:paraId="38E0B3E5" w14:textId="0E72AA84" w:rsidR="00A36B72" w:rsidRPr="003B28FD" w:rsidRDefault="008D5070" w:rsidP="00F705A6">
            <w:pPr>
              <w:spacing w:line="360" w:lineRule="auto"/>
              <w:jc w:val="center"/>
              <w:rPr>
                <w:bCs/>
                <w:sz w:val="24"/>
                <w:szCs w:val="24"/>
                <w:lang w:val="en-GB"/>
              </w:rPr>
            </w:pPr>
            <w:r w:rsidRPr="003B28FD">
              <w:rPr>
                <w:bCs/>
                <w:sz w:val="24"/>
                <w:szCs w:val="24"/>
                <w:lang w:val="en-GB"/>
              </w:rPr>
              <w:t>11</w:t>
            </w:r>
          </w:p>
        </w:tc>
      </w:tr>
      <w:tr w:rsidR="00A9143C" w:rsidRPr="003B28FD" w14:paraId="4FC70C36" w14:textId="77777777" w:rsidTr="002823EF">
        <w:tc>
          <w:tcPr>
            <w:tcW w:w="7513" w:type="dxa"/>
          </w:tcPr>
          <w:p w14:paraId="7A2F4CDA" w14:textId="77777777" w:rsidR="00A9143C" w:rsidRPr="003B28FD" w:rsidRDefault="00A9143C" w:rsidP="00F705A6">
            <w:pPr>
              <w:spacing w:line="360" w:lineRule="auto"/>
              <w:rPr>
                <w:bCs/>
                <w:sz w:val="24"/>
                <w:szCs w:val="24"/>
                <w:lang w:val="en-GB"/>
              </w:rPr>
            </w:pPr>
            <w:r w:rsidRPr="003B28FD">
              <w:rPr>
                <w:bCs/>
                <w:sz w:val="24"/>
                <w:szCs w:val="24"/>
                <w:lang w:val="en-GB"/>
              </w:rPr>
              <w:t>Supplementary references</w:t>
            </w:r>
          </w:p>
        </w:tc>
        <w:tc>
          <w:tcPr>
            <w:tcW w:w="1503" w:type="dxa"/>
          </w:tcPr>
          <w:p w14:paraId="03A443BB" w14:textId="4B822509" w:rsidR="00A9143C" w:rsidRPr="003B28FD" w:rsidRDefault="00F10D62" w:rsidP="00F705A6">
            <w:pPr>
              <w:spacing w:line="360" w:lineRule="auto"/>
              <w:jc w:val="center"/>
              <w:rPr>
                <w:bCs/>
                <w:sz w:val="24"/>
                <w:szCs w:val="24"/>
                <w:lang w:val="en-GB"/>
              </w:rPr>
            </w:pPr>
            <w:r w:rsidRPr="003B28FD">
              <w:rPr>
                <w:bCs/>
                <w:sz w:val="24"/>
                <w:szCs w:val="24"/>
                <w:lang w:val="en-GB"/>
              </w:rPr>
              <w:t>12</w:t>
            </w:r>
          </w:p>
        </w:tc>
      </w:tr>
    </w:tbl>
    <w:p w14:paraId="7FC4062F" w14:textId="77777777" w:rsidR="00E970A5" w:rsidRPr="003B28FD" w:rsidRDefault="00E970A5" w:rsidP="00C27FC0">
      <w:pPr>
        <w:rPr>
          <w:b/>
          <w:sz w:val="28"/>
          <w:szCs w:val="28"/>
          <w:lang w:val="en-GB"/>
        </w:rPr>
      </w:pPr>
    </w:p>
    <w:p w14:paraId="0E8F8CDF" w14:textId="779D6136" w:rsidR="00035CC7" w:rsidRPr="003B28FD" w:rsidRDefault="00035CC7" w:rsidP="002E090A">
      <w:pPr>
        <w:spacing w:line="360" w:lineRule="auto"/>
        <w:rPr>
          <w:b/>
          <w:sz w:val="28"/>
          <w:szCs w:val="28"/>
          <w:lang w:val="en-GB"/>
        </w:rPr>
      </w:pPr>
      <w:r w:rsidRPr="003B28FD">
        <w:rPr>
          <w:b/>
          <w:sz w:val="28"/>
          <w:szCs w:val="28"/>
          <w:lang w:val="en-GB"/>
        </w:rPr>
        <w:br w:type="column"/>
      </w:r>
      <w:r w:rsidR="00320C19" w:rsidRPr="003B28FD">
        <w:rPr>
          <w:b/>
          <w:sz w:val="28"/>
          <w:szCs w:val="28"/>
          <w:lang w:val="en-GB"/>
        </w:rPr>
        <w:lastRenderedPageBreak/>
        <w:t>Text S1. Descriptions of data sources</w:t>
      </w:r>
    </w:p>
    <w:p w14:paraId="50DCF092" w14:textId="77777777" w:rsidR="00EA7468" w:rsidRPr="003B28FD" w:rsidRDefault="00EA7468" w:rsidP="00BD6E28">
      <w:pPr>
        <w:spacing w:line="360" w:lineRule="auto"/>
        <w:jc w:val="both"/>
        <w:rPr>
          <w:b/>
          <w:lang w:val="en-GB"/>
        </w:rPr>
      </w:pPr>
    </w:p>
    <w:p w14:paraId="41A9F5EF" w14:textId="21031738" w:rsidR="00A61A6D" w:rsidRPr="003B28FD" w:rsidRDefault="00A61A6D" w:rsidP="00A61A6D">
      <w:pPr>
        <w:spacing w:line="360" w:lineRule="auto"/>
        <w:jc w:val="both"/>
        <w:rPr>
          <w:lang w:val="en-GB"/>
        </w:rPr>
      </w:pPr>
      <w:proofErr w:type="spellStart"/>
      <w:r w:rsidRPr="003B28FD">
        <w:rPr>
          <w:b/>
          <w:lang w:val="en-GB"/>
        </w:rPr>
        <w:t>SmiNet</w:t>
      </w:r>
      <w:proofErr w:type="spellEnd"/>
      <w:r w:rsidRPr="003B28FD">
        <w:rPr>
          <w:b/>
          <w:lang w:val="en-GB"/>
        </w:rPr>
        <w:t xml:space="preserve">: </w:t>
      </w:r>
      <w:proofErr w:type="spellStart"/>
      <w:r w:rsidRPr="003B28FD">
        <w:rPr>
          <w:lang w:val="en-GB"/>
        </w:rPr>
        <w:t>SmiNet</w:t>
      </w:r>
      <w:proofErr w:type="spellEnd"/>
      <w:r w:rsidRPr="003B28FD">
        <w:rPr>
          <w:lang w:val="en-GB"/>
        </w:rPr>
        <w:t xml:space="preserve"> is the electronic system used for surveillance of communicable diseases in Sweden, owned and operated by PHAS and the communicable disease control units in Sweden</w:t>
      </w:r>
      <w:r w:rsidR="00755D65" w:rsidRPr="003B28FD">
        <w:rPr>
          <w:lang w:val="en-GB"/>
        </w:rPr>
        <w:t xml:space="preserve"> </w:t>
      </w:r>
      <w:r w:rsidRPr="003B28FD">
        <w:rPr>
          <w:lang w:val="en-GB"/>
        </w:rPr>
        <w:fldChar w:fldCharType="begin"/>
      </w:r>
      <w:r w:rsidR="00B37A65" w:rsidRPr="003B28FD">
        <w:rPr>
          <w:lang w:val="en-GB"/>
        </w:rPr>
        <w:instrText xml:space="preserve"> ADDIN ZOTERO_ITEM CSL_CITATION {"citationID":"kVLMFMV7","properties":{"formattedCitation":"[1]","plainCitation":"[1]","noteIndex":0},"citationItems":[{"id":528,"uris":["http://zotero.org/users/10162172/items/VVGYWVX3"],"itemData":{"id":528,"type":"article-journal","abstract":"Electronic systems for communicable diseases surveillance enhance quality by simplifying reporting, improving completeness, and increasing timeliness. In this article we outline the ideas and technologies behind SmiNet-2, a new comprehensive regional/national system for communicable disease surveillance in Sweden. The system allows for reporting from physicians (web form) and laboratories (direct from lab data system) over the internet. Using a unique personal identification number, SmiNet-2 automatically merges clinical and laboratory notifications to case records. Privileged users, at national and county level, work against a common central server containing all notifications and case records. In addition, SmiNet-2 has separate county servers with tools for outbreak investigations, contact tracing and case management. SmiNet-2 was first used in September 2004. Individual counties receive up to 90% of all notifications electronically. In its first year, SmiNet-2 received 54 980 clinical notifications and 32 765 laboratory notifications, which generated 58 891 case records. Since most clinicians in Sweden have easy access to the internet, a general web-based reporting has been feasible, and it is anticipated that within a few years all reporting to SmiNet-2 will be over the internet. In this context, some of the major advantages of SmiNet-2 when compared with other systems are timeliness in the dataflow (up to national level), the full integration of clinical and laboratory notifications, and the capability to handle more than 50 diseases with tailor-made notification forms within one single system.","container-title":"Euro surveillance : bulletin Europeen sur les maladies transmissibles = European communicable disease bulletin","DOI":"10.2807/esm.11.05.00626-en","ISSN":"1025-496X","issue":"5","page":"15—16","title":"SmiNet-2: Description of an internet-based surveillance system for communicable diseases in Sweden","volume":"11","author":[{"family":"Rolfhamre","given":"P"},{"family":"Janson","given":"A"},{"family":"Arneborn","given":"M"},{"family":"Ekdahl","given":"K"}],"issued":{"date-parts":[["2006",5]]}}}],"schema":"https://github.com/citation-style-language/schema/raw/master/csl-citation.json"} </w:instrText>
      </w:r>
      <w:r w:rsidRPr="003B28FD">
        <w:rPr>
          <w:lang w:val="en-GB"/>
        </w:rPr>
        <w:fldChar w:fldCharType="separate"/>
      </w:r>
      <w:r w:rsidR="00B37A65" w:rsidRPr="003B28FD">
        <w:rPr>
          <w:lang w:val="en-GB"/>
        </w:rPr>
        <w:t>[1]</w:t>
      </w:r>
      <w:r w:rsidRPr="003B28FD">
        <w:rPr>
          <w:lang w:val="en-GB"/>
        </w:rPr>
        <w:fldChar w:fldCharType="end"/>
      </w:r>
      <w:r w:rsidR="00755D65" w:rsidRPr="003B28FD">
        <w:rPr>
          <w:lang w:val="en-GB"/>
        </w:rPr>
        <w:t>.</w:t>
      </w:r>
      <w:r w:rsidRPr="003B28FD">
        <w:rPr>
          <w:lang w:val="en-GB"/>
        </w:rPr>
        <w:t xml:space="preserve"> It is used for surveillance of more than 60 notifiable diseases, including COVID-19, according to the Communicable Diseases Act and the Communicable Diseases Ordinance</w:t>
      </w:r>
      <w:r w:rsidR="00AE4C1E" w:rsidRPr="003B28FD">
        <w:rPr>
          <w:lang w:val="en-GB"/>
        </w:rPr>
        <w:t xml:space="preserve"> </w:t>
      </w:r>
      <w:r w:rsidRPr="003B28FD">
        <w:rPr>
          <w:lang w:val="en-GB"/>
        </w:rPr>
        <w:fldChar w:fldCharType="begin"/>
      </w:r>
      <w:r w:rsidR="00B37A65" w:rsidRPr="003B28FD">
        <w:rPr>
          <w:lang w:val="en-GB"/>
        </w:rPr>
        <w:instrText xml:space="preserve"> ADDIN ZOTERO_ITEM CSL_CITATION {"citationID":"TfVbH2pn","properties":{"formattedCitation":"[2,3]","plainCitation":"[2,3]","noteIndex":0},"citationItems":[{"id":768,"uris":["http://zotero.org/users/10162172/items/6ABBP93S"],"itemData":{"id":768,"type":"webpage","abstract":"According the Communicable Diseases Act and the Communicable Diseases Ordinance a number of diseases are notifiable in Sweden. The notifiable diseases also fall into different categories: subject to mandatory contact tracing, dangerous to public health and dangerous to society.","language":"en","title":"Notifiable diseases - The Public Health Agency of Sweden","URL":"https://www.folkhalsomyndigheten.se/the-public-health-agency-of-sweden/communicable-disease-control/surveillance-of-communicable-diseases/notifiable-diseases/","accessed":{"date-parts":[["2023",3,9]]}},"label":"page"},{"id":529,"uris":["http://zotero.org/users/10162172/items/UYBTH3YJ"],"itemData":{"id":529,"type":"webpage","title":"Smittskyddslag (2004:168)","URL":"https://rkrattsbaser.gov.se/sfst?bet=2004:168","author":[{"family":"Swedish Government","given":""}],"accessed":{"date-parts":[["2022",9,29]]}},"label":"page"}],"schema":"https://github.com/citation-style-language/schema/raw/master/csl-citation.json"} </w:instrText>
      </w:r>
      <w:r w:rsidRPr="003B28FD">
        <w:rPr>
          <w:lang w:val="en-GB"/>
        </w:rPr>
        <w:fldChar w:fldCharType="separate"/>
      </w:r>
      <w:r w:rsidR="00B37A65" w:rsidRPr="003B28FD">
        <w:rPr>
          <w:lang w:val="en-GB"/>
        </w:rPr>
        <w:t>[2,3]</w:t>
      </w:r>
      <w:r w:rsidRPr="003B28FD">
        <w:rPr>
          <w:lang w:val="en-GB"/>
        </w:rPr>
        <w:fldChar w:fldCharType="end"/>
      </w:r>
      <w:r w:rsidR="004E1520" w:rsidRPr="003B28FD">
        <w:rPr>
          <w:lang w:val="en-GB"/>
        </w:rPr>
        <w:t>.</w:t>
      </w:r>
      <w:r w:rsidRPr="003B28FD">
        <w:rPr>
          <w:lang w:val="en-GB"/>
        </w:rPr>
        <w:t xml:space="preserve"> Data on all polymerase chain reaction (PCR) tests positive for severe acute respiratory syndrome coronavirus 2 (SARS-CoV-2) for the study population were used in this study.</w:t>
      </w:r>
    </w:p>
    <w:p w14:paraId="60401784" w14:textId="77777777" w:rsidR="00147A52" w:rsidRPr="003B28FD" w:rsidRDefault="00147A52" w:rsidP="00A61A6D">
      <w:pPr>
        <w:spacing w:line="360" w:lineRule="auto"/>
        <w:jc w:val="both"/>
        <w:rPr>
          <w:lang w:val="en-GB"/>
        </w:rPr>
      </w:pPr>
    </w:p>
    <w:p w14:paraId="74446306" w14:textId="6420FBED" w:rsidR="00EF0261" w:rsidRPr="003B28FD" w:rsidRDefault="00EF0261" w:rsidP="00EF0261">
      <w:pPr>
        <w:spacing w:line="360" w:lineRule="auto"/>
        <w:jc w:val="both"/>
        <w:rPr>
          <w:lang w:val="en-GB"/>
        </w:rPr>
      </w:pPr>
      <w:r w:rsidRPr="003B28FD">
        <w:rPr>
          <w:b/>
          <w:lang w:val="en-GB"/>
        </w:rPr>
        <w:t xml:space="preserve">Stockholm regional healthcare data warehouse (VAL): </w:t>
      </w:r>
      <w:r w:rsidRPr="003B28FD">
        <w:rPr>
          <w:lang w:val="en-GB"/>
        </w:rPr>
        <w:t>The Stockholm Regional Council operates the healthcare data warehouse VAL, which contains data from multiple administrative healthcare databases</w:t>
      </w:r>
      <w:r w:rsidR="004C4AC1" w:rsidRPr="003B28FD">
        <w:rPr>
          <w:lang w:val="en-GB"/>
        </w:rPr>
        <w:t xml:space="preserve"> </w:t>
      </w:r>
      <w:r w:rsidRPr="003B28FD">
        <w:rPr>
          <w:lang w:val="en-GB"/>
        </w:rPr>
        <w:fldChar w:fldCharType="begin"/>
      </w:r>
      <w:r w:rsidR="00B37A65" w:rsidRPr="003B28FD">
        <w:rPr>
          <w:lang w:val="en-GB"/>
        </w:rPr>
        <w:instrText xml:space="preserve"> ADDIN ZOTERO_ITEM CSL_CITATION {"citationID":"zbRJVX8m","properties":{"formattedCitation":"[4]","plainCitation":"[4]","noteIndex":0},"citationItems":[{"id":522,"uris":["http://zotero.org/users/10162172/items/6T9N9L64"],"itemData":{"id":522,"type":"article-journal","abstract":"Since the beginning of the Covid-19 pandemic, the scientific community has explored determinants of Covid 19 disease severity. However, the majority of studies are based on in-hospital patients with high risk of collider- or selection bias. The present investigation details risk factors associated with overall mortality, hospitalization and intensive care unit (ICU) admission in Covid-19 infections, with complete population coverage and high-resolution data on patient characteristics and comorbid conditions This population-based observational study comprises all residents 18 years and older in Stockholm Region—1.8 million inhabitants—using the real-time Covid-19 monitoring framework. The observation period lasted between March 1 to December 31, 2020. Hazard ratios (HR) for risk factors of Covid-19 disease severity were assessed using Cox proportional hazard models. In total, 3322 deaths, 11,508 hospitalizations and 1423 ICU-admissions related to Covid-19 occurred during the study period. Kidney failure, diabetes and obesity increased risk of mortality and so did heart failure and ischemic heart disease. However, atrial fibrillation and hypertension did not. Risk of hospitalization follow a similar pattern, whereas admission to intensive care differs; triage processes where clearly present as certain co-morbid conditions were associated with lower ICU admission. Observed differences in risk of mortality and hospitalization among patients with Covid 19 raise important questions about potentially protective comedication which will be further addressed using the real-time Covid-19 monitoring framework.","container-title":"European Journal of Epidemiology","DOI":"10.1007/s10654-021-00840-7","ISSN":"0393-2990, 1573-7284","issue":"2","journalAbbreviation":"Eur J Epidemiol","language":"en","page":"157-165","source":"DOI.org (Crossref)","title":"Risk factors for COVID-19-related death, hospitalization and intensive care: a population-wide study of all inhabitants in Stockholm","title-short":"Risk factors for COVID-19-related death, hospitalization and intensive care","volume":"37","author":[{"family":"Hergens","given":"Maria-Pia"},{"family":"Bell","given":"Max"},{"family":"Haglund","given":"Per"},{"family":"Sundström","given":"Johan"},{"family":"Lampa","given":"Erik"},{"family":"Nederby-Öhd","given":"Joanna"},{"family":"Östlund","given":"Maria Rotzén"},{"family":"Cars","given":"Thomas"}],"issued":{"date-parts":[["2022",2]]}}}],"schema":"https://github.com/citation-style-language/schema/raw/master/csl-citation.json"} </w:instrText>
      </w:r>
      <w:r w:rsidRPr="003B28FD">
        <w:rPr>
          <w:lang w:val="en-GB"/>
        </w:rPr>
        <w:fldChar w:fldCharType="separate"/>
      </w:r>
      <w:r w:rsidR="00B37A65" w:rsidRPr="003B28FD">
        <w:rPr>
          <w:lang w:val="en-GB"/>
        </w:rPr>
        <w:t>[4]</w:t>
      </w:r>
      <w:r w:rsidRPr="003B28FD">
        <w:rPr>
          <w:lang w:val="en-GB"/>
        </w:rPr>
        <w:fldChar w:fldCharType="end"/>
      </w:r>
      <w:r w:rsidR="004C4AC1" w:rsidRPr="003B28FD">
        <w:rPr>
          <w:lang w:val="en-GB"/>
        </w:rPr>
        <w:t>.</w:t>
      </w:r>
      <w:r w:rsidRPr="003B28FD">
        <w:rPr>
          <w:lang w:val="en-GB"/>
        </w:rPr>
        <w:t xml:space="preserve"> This data includes information on inpatient stays, outpatient specialist visits and primary care visits (coverage of around 94%) reimbursed by Region Stockholm</w:t>
      </w:r>
      <w:r w:rsidR="00EE4550" w:rsidRPr="003B28FD">
        <w:rPr>
          <w:lang w:val="en-GB"/>
        </w:rPr>
        <w:t xml:space="preserve"> </w:t>
      </w:r>
      <w:r w:rsidRPr="003B28FD">
        <w:rPr>
          <w:lang w:val="en-GB"/>
        </w:rPr>
        <w:fldChar w:fldCharType="begin"/>
      </w:r>
      <w:r w:rsidR="00B37A65" w:rsidRPr="003B28FD">
        <w:rPr>
          <w:lang w:val="en-GB"/>
        </w:rPr>
        <w:instrText xml:space="preserve"> ADDIN ZOTERO_ITEM CSL_CITATION {"citationID":"SB1dXXkI","properties":{"formattedCitation":"[5]","plainCitation":"[5]","noteIndex":0},"citationItems":[{"id":734,"uris":["http://zotero.org/users/10162172/items/A8XEBGEG"],"itemData":{"id":734,"type":"article-journal","abstract":"Hedberg P, Granath F, Bruchfeld J, Askling J, Sjöholm D, Fored M, et al. Post COVID-19 condition diagnosis: A population-based cohort study of occurrence, associated factors, and healthcare use by severity of acute infection. J Intern Med. 2022;00:1–13.","container-title":"Journal of Internal Medicine","DOI":"10.1111/joim.13584","ISSN":"0954-6820, 1365-2796","issue":"2","journalAbbreviation":"J Intern Med","language":"en","page":"246-258","source":"DOI.org (Crossref)","title":"Post COVID‐19 condition diagnosis: A population‐based cohort study of occurrence, associated factors, and healthcare use by severity of acute infection","title-short":"Post COVID‐19 condition diagnosis","volume":"293","author":[{"family":"Hedberg","given":"Pontus"},{"family":"Granath","given":"Fredrik"},{"family":"Bruchfeld","given":"Judith"},{"family":"Askling","given":"Johan"},{"family":"Sjöholm","given":"Daniel"},{"family":"Fored","given":"Michael"},{"family":"Färnert","given":"Anna"},{"family":"Naucler","given":"Pontus"}],"issued":{"date-parts":[["2023",2]]}}}],"schema":"https://github.com/citation-style-language/schema/raw/master/csl-citation.json"} </w:instrText>
      </w:r>
      <w:r w:rsidRPr="003B28FD">
        <w:rPr>
          <w:lang w:val="en-GB"/>
        </w:rPr>
        <w:fldChar w:fldCharType="separate"/>
      </w:r>
      <w:r w:rsidR="00B37A65" w:rsidRPr="003B28FD">
        <w:rPr>
          <w:lang w:val="en-GB"/>
        </w:rPr>
        <w:t>[5]</w:t>
      </w:r>
      <w:r w:rsidRPr="003B28FD">
        <w:rPr>
          <w:lang w:val="en-GB"/>
        </w:rPr>
        <w:fldChar w:fldCharType="end"/>
      </w:r>
      <w:r w:rsidR="00986D00" w:rsidRPr="003B28FD">
        <w:rPr>
          <w:lang w:val="en-GB"/>
        </w:rPr>
        <w:t>.</w:t>
      </w:r>
      <w:r w:rsidRPr="003B28FD">
        <w:rPr>
          <w:lang w:val="en-GB"/>
        </w:rPr>
        <w:t xml:space="preserve"> Furthermore, the data warehouse contains information on demographics, migration status, nursing home residency, home care services, and collected drug prescriptions. Data on all such characteristics for the study population were used in this study.</w:t>
      </w:r>
    </w:p>
    <w:p w14:paraId="578BDE39" w14:textId="77777777" w:rsidR="004B6B36" w:rsidRPr="003B28FD" w:rsidRDefault="004B6B36" w:rsidP="00EF0261">
      <w:pPr>
        <w:spacing w:line="360" w:lineRule="auto"/>
        <w:jc w:val="both"/>
        <w:rPr>
          <w:lang w:val="en-GB"/>
        </w:rPr>
      </w:pPr>
    </w:p>
    <w:p w14:paraId="6386A782" w14:textId="74C1C08F" w:rsidR="004B6B36" w:rsidRPr="003B28FD" w:rsidRDefault="004B6B36" w:rsidP="004B6B36">
      <w:pPr>
        <w:spacing w:line="360" w:lineRule="auto"/>
        <w:jc w:val="both"/>
        <w:rPr>
          <w:b/>
          <w:lang w:val="en-GB"/>
        </w:rPr>
      </w:pPr>
      <w:r w:rsidRPr="003B28FD">
        <w:rPr>
          <w:b/>
          <w:lang w:val="en-GB"/>
        </w:rPr>
        <w:t xml:space="preserve">Statistics Sweden: </w:t>
      </w:r>
      <w:r w:rsidRPr="003B28FD">
        <w:rPr>
          <w:lang w:val="en-GB"/>
        </w:rPr>
        <w:t>Statistics Sweden is a governmental agency supplying statistics for decision making, debate, and research</w:t>
      </w:r>
      <w:r w:rsidR="005C78C6" w:rsidRPr="003B28FD">
        <w:rPr>
          <w:lang w:val="en-GB"/>
        </w:rPr>
        <w:t xml:space="preserve"> </w:t>
      </w:r>
      <w:r w:rsidRPr="003B28FD">
        <w:rPr>
          <w:lang w:val="en-GB"/>
        </w:rPr>
        <w:fldChar w:fldCharType="begin"/>
      </w:r>
      <w:r w:rsidR="00B37A65" w:rsidRPr="003B28FD">
        <w:rPr>
          <w:lang w:val="en-GB"/>
        </w:rPr>
        <w:instrText xml:space="preserve"> ADDIN ZOTERO_ITEM CSL_CITATION {"citationID":"Dr7Utj0u","properties":{"formattedCitation":"[6]","plainCitation":"[6]","noteIndex":0},"citationItems":[{"id":531,"uris":["http://zotero.org/users/10162172/items/T7ZAJQI3"],"itemData":{"id":531,"type":"webpage","abstract":"Our main task is to supply users and customers with statistics for decision making, debate and research. We do this mainly through assignments from the government and other government agencies.","container-title":"Statistiska Centralbyrån","language":"en","title":"About Statistics Sweden","URL":"https://www.scb.se/en/About-us/","author":[{"family":"Statistics Sweden","given":""}],"accessed":{"date-parts":[["2022",9,29]]}}}],"schema":"https://github.com/citation-style-language/schema/raw/master/csl-citation.json"} </w:instrText>
      </w:r>
      <w:r w:rsidRPr="003B28FD">
        <w:rPr>
          <w:lang w:val="en-GB"/>
        </w:rPr>
        <w:fldChar w:fldCharType="separate"/>
      </w:r>
      <w:r w:rsidR="00B37A65" w:rsidRPr="003B28FD">
        <w:rPr>
          <w:lang w:val="en-GB"/>
        </w:rPr>
        <w:t>[6]</w:t>
      </w:r>
      <w:r w:rsidRPr="003B28FD">
        <w:rPr>
          <w:lang w:val="en-GB"/>
        </w:rPr>
        <w:fldChar w:fldCharType="end"/>
      </w:r>
      <w:r w:rsidR="005C78C6" w:rsidRPr="003B28FD">
        <w:rPr>
          <w:lang w:val="en-GB"/>
        </w:rPr>
        <w:t>.</w:t>
      </w:r>
      <w:r w:rsidRPr="003B28FD">
        <w:rPr>
          <w:lang w:val="en-GB"/>
        </w:rPr>
        <w:t xml:space="preserve"> This includes several registers such as the Total Population Register (TPR), and the Integrated Database for Labour Market Research (LISA). Data on region of birth, education level, and disposable family income for the study population were used in this study.</w:t>
      </w:r>
    </w:p>
    <w:p w14:paraId="291910E5" w14:textId="77777777" w:rsidR="00A61A6D" w:rsidRPr="003B28FD" w:rsidRDefault="00A61A6D" w:rsidP="00BD6E28">
      <w:pPr>
        <w:spacing w:line="360" w:lineRule="auto"/>
        <w:jc w:val="both"/>
        <w:rPr>
          <w:b/>
          <w:lang w:val="en-GB"/>
        </w:rPr>
      </w:pPr>
    </w:p>
    <w:p w14:paraId="6BA73E0A" w14:textId="5EFD2235" w:rsidR="00912D9C" w:rsidRPr="003B28FD" w:rsidRDefault="00751CE3" w:rsidP="00BD6E28">
      <w:pPr>
        <w:spacing w:line="360" w:lineRule="auto"/>
        <w:jc w:val="both"/>
        <w:rPr>
          <w:b/>
          <w:lang w:val="en-GB"/>
        </w:rPr>
      </w:pPr>
      <w:r w:rsidRPr="003B28FD">
        <w:rPr>
          <w:b/>
          <w:lang w:val="en-GB"/>
        </w:rPr>
        <w:t>National Vaccination Register (NVR)</w:t>
      </w:r>
      <w:r w:rsidR="00120D5F" w:rsidRPr="003B28FD">
        <w:rPr>
          <w:b/>
          <w:lang w:val="en-GB"/>
        </w:rPr>
        <w:t xml:space="preserve">: </w:t>
      </w:r>
      <w:r w:rsidR="00356F93" w:rsidRPr="003B28FD">
        <w:rPr>
          <w:lang w:val="en-GB"/>
        </w:rPr>
        <w:t xml:space="preserve">All vaccinations </w:t>
      </w:r>
      <w:r w:rsidR="00A02A63" w:rsidRPr="003B28FD">
        <w:rPr>
          <w:lang w:val="en-GB"/>
        </w:rPr>
        <w:t xml:space="preserve">within national vaccination programs and vaccinations against COVID-19 should </w:t>
      </w:r>
      <w:r w:rsidR="0035369A" w:rsidRPr="003B28FD">
        <w:rPr>
          <w:lang w:val="en-GB"/>
        </w:rPr>
        <w:t xml:space="preserve">according to Swedish law </w:t>
      </w:r>
      <w:r w:rsidR="00A02A63" w:rsidRPr="003B28FD">
        <w:rPr>
          <w:lang w:val="en-GB"/>
        </w:rPr>
        <w:t>be reported to the NVR</w:t>
      </w:r>
      <w:r w:rsidR="00123AE5" w:rsidRPr="003B28FD">
        <w:rPr>
          <w:lang w:val="en-GB"/>
        </w:rPr>
        <w:t xml:space="preserve">, which is </w:t>
      </w:r>
      <w:r w:rsidR="00B80EAC" w:rsidRPr="003B28FD">
        <w:rPr>
          <w:lang w:val="en-GB"/>
        </w:rPr>
        <w:t>governed by the Public Health Agency of Sweden (PHAS)</w:t>
      </w:r>
      <w:r w:rsidR="00022ECD" w:rsidRPr="003B28FD">
        <w:rPr>
          <w:lang w:val="en-GB"/>
        </w:rPr>
        <w:t xml:space="preserve"> </w:t>
      </w:r>
      <w:r w:rsidR="0055290A" w:rsidRPr="003B28FD">
        <w:rPr>
          <w:lang w:val="en-GB"/>
        </w:rPr>
        <w:fldChar w:fldCharType="begin"/>
      </w:r>
      <w:r w:rsidR="00B37A65" w:rsidRPr="003B28FD">
        <w:rPr>
          <w:lang w:val="en-GB"/>
        </w:rPr>
        <w:instrText xml:space="preserve"> ADDIN ZOTERO_ITEM CSL_CITATION {"citationID":"OYdKBDFA","properties":{"formattedCitation":"[7]","plainCitation":"[7]","noteIndex":0},"citationItems":[{"id":766,"uris":["http://zotero.org/users/10162172/items/6NNM2INF"],"itemData":{"id":766,"type":"webpage","abstract":"Det nationella vaccinationsregistret (NVR) är ett hälsodataregister som används för att följa upp effekten av nationella vaccinationsprogram samt covid-19-vaccinationer. Rapporteringen är obligatorisk för den vårdgivare som har ansvarat för vaccinationen.","language":"sv","title":"Nationella vaccinationsregistret — Folkhälsomyndigheten","URL":"https://www.folkhalsomyndigheten.se/smittskydd-beredskap/vaccinationer/nationella-vaccinationsregistret/","author":[{"family":"Public Health Agency of Sweden","given":""}],"accessed":{"date-parts":[["2023",3,9]]}}}],"schema":"https://github.com/citation-style-language/schema/raw/master/csl-citation.json"} </w:instrText>
      </w:r>
      <w:r w:rsidR="0055290A" w:rsidRPr="003B28FD">
        <w:rPr>
          <w:lang w:val="en-GB"/>
        </w:rPr>
        <w:fldChar w:fldCharType="separate"/>
      </w:r>
      <w:r w:rsidR="00B37A65" w:rsidRPr="003B28FD">
        <w:rPr>
          <w:lang w:val="en-GB"/>
        </w:rPr>
        <w:t>[7]</w:t>
      </w:r>
      <w:r w:rsidR="0055290A" w:rsidRPr="003B28FD">
        <w:rPr>
          <w:lang w:val="en-GB"/>
        </w:rPr>
        <w:fldChar w:fldCharType="end"/>
      </w:r>
      <w:r w:rsidR="00C164B2" w:rsidRPr="003B28FD">
        <w:rPr>
          <w:lang w:val="en-GB"/>
        </w:rPr>
        <w:t>.</w:t>
      </w:r>
      <w:r w:rsidR="003A61D8" w:rsidRPr="003B28FD">
        <w:rPr>
          <w:lang w:val="en-GB"/>
        </w:rPr>
        <w:t xml:space="preserve"> </w:t>
      </w:r>
      <w:r w:rsidR="001E77A1" w:rsidRPr="003B28FD">
        <w:rPr>
          <w:lang w:val="en-GB"/>
        </w:rPr>
        <w:t xml:space="preserve">Data </w:t>
      </w:r>
      <w:r w:rsidR="00D25EE7" w:rsidRPr="003B28FD">
        <w:rPr>
          <w:lang w:val="en-GB"/>
        </w:rPr>
        <w:t>on</w:t>
      </w:r>
      <w:r w:rsidR="00E63CA6" w:rsidRPr="003B28FD">
        <w:rPr>
          <w:lang w:val="en-GB"/>
        </w:rPr>
        <w:t xml:space="preserve"> administered</w:t>
      </w:r>
      <w:r w:rsidR="00D25EE7" w:rsidRPr="003B28FD">
        <w:rPr>
          <w:lang w:val="en-GB"/>
        </w:rPr>
        <w:t xml:space="preserve"> </w:t>
      </w:r>
      <w:r w:rsidR="00B120F4" w:rsidRPr="003B28FD">
        <w:rPr>
          <w:lang w:val="en-GB"/>
        </w:rPr>
        <w:t>COVID-19 vaccine</w:t>
      </w:r>
      <w:r w:rsidR="009A5924" w:rsidRPr="003B28FD">
        <w:rPr>
          <w:lang w:val="en-GB"/>
        </w:rPr>
        <w:t xml:space="preserve"> doses</w:t>
      </w:r>
      <w:r w:rsidR="00874793" w:rsidRPr="003B28FD">
        <w:rPr>
          <w:lang w:val="en-GB"/>
        </w:rPr>
        <w:t xml:space="preserve"> for the study population were used</w:t>
      </w:r>
      <w:r w:rsidR="000F356C" w:rsidRPr="003B28FD">
        <w:rPr>
          <w:lang w:val="en-GB"/>
        </w:rPr>
        <w:t xml:space="preserve"> in this study</w:t>
      </w:r>
      <w:r w:rsidR="00714D6B" w:rsidRPr="003B28FD">
        <w:rPr>
          <w:lang w:val="en-GB"/>
        </w:rPr>
        <w:t>.</w:t>
      </w:r>
      <w:r w:rsidR="00D25EE7" w:rsidRPr="003B28FD">
        <w:rPr>
          <w:lang w:val="en-GB"/>
        </w:rPr>
        <w:t xml:space="preserve"> </w:t>
      </w:r>
    </w:p>
    <w:p w14:paraId="41BCCECF" w14:textId="77777777" w:rsidR="00EA7468" w:rsidRPr="003B28FD" w:rsidRDefault="00EA7468" w:rsidP="0024793F">
      <w:pPr>
        <w:spacing w:line="360" w:lineRule="auto"/>
        <w:jc w:val="both"/>
        <w:rPr>
          <w:b/>
          <w:lang w:val="en-GB"/>
        </w:rPr>
      </w:pPr>
    </w:p>
    <w:p w14:paraId="35FD29D1" w14:textId="2A33FEEF" w:rsidR="002E7F73" w:rsidRPr="003B28FD" w:rsidRDefault="006A4929" w:rsidP="0024793F">
      <w:pPr>
        <w:spacing w:line="360" w:lineRule="auto"/>
        <w:jc w:val="both"/>
        <w:rPr>
          <w:b/>
          <w:bCs/>
          <w:lang w:val="en-GB"/>
        </w:rPr>
      </w:pPr>
      <w:r w:rsidRPr="003B28FD">
        <w:rPr>
          <w:b/>
          <w:lang w:val="en-GB"/>
        </w:rPr>
        <w:t>Swedish Intensive Care Registry (SIR)</w:t>
      </w:r>
      <w:r w:rsidR="003D6877" w:rsidRPr="003B28FD">
        <w:rPr>
          <w:b/>
          <w:lang w:val="en-GB"/>
        </w:rPr>
        <w:t xml:space="preserve">: </w:t>
      </w:r>
      <w:r w:rsidR="00AA220D" w:rsidRPr="003B28FD">
        <w:rPr>
          <w:lang w:val="en-GB"/>
        </w:rPr>
        <w:t xml:space="preserve">SIR </w:t>
      </w:r>
      <w:r w:rsidR="00A00165" w:rsidRPr="003B28FD">
        <w:rPr>
          <w:lang w:val="en-GB"/>
        </w:rPr>
        <w:t>is a national quality register for intensive care which was established in 2001</w:t>
      </w:r>
      <w:r w:rsidR="004F33D4" w:rsidRPr="003B28FD">
        <w:rPr>
          <w:lang w:val="en-GB"/>
        </w:rPr>
        <w:t xml:space="preserve"> </w:t>
      </w:r>
      <w:r w:rsidR="00B854A5" w:rsidRPr="003B28FD">
        <w:rPr>
          <w:lang w:val="en-GB"/>
        </w:rPr>
        <w:fldChar w:fldCharType="begin"/>
      </w:r>
      <w:r w:rsidR="00B37A65" w:rsidRPr="003B28FD">
        <w:rPr>
          <w:lang w:val="en-GB"/>
        </w:rPr>
        <w:instrText xml:space="preserve"> ADDIN ZOTERO_ITEM CSL_CITATION {"citationID":"wKoYuJHb","properties":{"formattedCitation":"[8]","plainCitation":"[8]","noteIndex":0},"citationItems":[{"id":517,"uris":["http://zotero.org/users/10162172/items/4EJWCISK"],"itemData":{"id":517,"type":"article-journal","abstract":"Objective: During the coronavirus disease 2019 (COVID-19) pandemic, baseline demographics and comorbidities of patients with COVID-19 have been presented, but there are limited data on outcomes of severely ill patients. We aimed to examine the association between patient characteristics and 30-day mortality among patients with COVID-19 treated in the intensive care unit (ICU). Design: Population-based cohort study. Setting: ICUs in Sweden. Participants: All consecutive patients with COVID-19 admitted to Swedish ICUs from 6 March to 5 April 2020. Main outcome measures: The primary outcome was 30day mortality after ICU admission. Patient demographics, comorbidities and clinical characteristics were also retrieved.\nResults: A total of 604 patients were included. The median age was 61 years (interquartile range [IQR], 52–70 years) and 458 patients (76%) were males. The most common comorbidities were hypertension (35.9%) and diabetes (25.7%), whereas 36.4% of patients had no comorbidities. Median Simplified Acute Physiology Score (SAPS) 3 was 53 (IQR, 46–60). Of 573 patients with available respiratory support data, 487 (85.0%) received invasive mechanical ventilation. Among 518 patients with available data, 117 (22.6%) received renal replacement therapy. Median length of stay was 13 days (IQR, 6–20 days). Mortality at 30 days was 32.6%. In the multivariable Cox regression model, age (hazard ratio [HR] 1.06; 95% CI, 1.04–1.07 per year), the presence of one or more comorbidities (HR, 1.80; 95% CI, 1.20–2.68), chronic obstructive pulmonary disease or asthma (HR, 1.68; 95% CI, 1.12–2.50), hypertension (HR, 1.41; 95% CI, 1.01–1.99), and acute illness severity (SAPS 3 excluding age and comorbidity) (HR, 1.06; 95% CI, 1.04–1.09) were associated with 30-day mortality.\nConclusions: This population-based cohort study presents 30-day mortality of 604 ICU patients with COVID-19. The higher mortality was explained by older age, the presence chronic illness, and acute illness severity.","container-title":"Critical Care and Resuscitation","DOI":"10.51893/2020.4.OA3","ISSN":"26529335","issue":"4","journalAbbreviation":"CC&amp;R","language":"en","page":"312-320","source":"DOI.org (Crossref)","title":"COVID-19 critical illness in Sweden: characteristics and outcomes at a national population level","title-short":"COVID-19 critical illness in Sweden","volume":"22","author":[{"family":"Mårtensson","given":"Johan"},{"family":"Engerström","given":"Lars"},{"family":"Walther","given":"Sten"},{"family":"Grip","given":"Jonathan"},{"family":"Berggren","given":"Ritva Kiiski"},{"family":"Larsson","given":"Emma"}],"issued":{"date-parts":[["2020",12,7]]}}}],"schema":"https://github.com/citation-style-language/schema/raw/master/csl-citation.json"} </w:instrText>
      </w:r>
      <w:r w:rsidR="00B854A5" w:rsidRPr="003B28FD">
        <w:rPr>
          <w:lang w:val="en-GB"/>
        </w:rPr>
        <w:fldChar w:fldCharType="separate"/>
      </w:r>
      <w:r w:rsidR="00B37A65" w:rsidRPr="003B28FD">
        <w:rPr>
          <w:lang w:val="en-GB"/>
        </w:rPr>
        <w:t>[8]</w:t>
      </w:r>
      <w:r w:rsidR="00B854A5" w:rsidRPr="003B28FD">
        <w:rPr>
          <w:lang w:val="en-GB"/>
        </w:rPr>
        <w:fldChar w:fldCharType="end"/>
      </w:r>
      <w:r w:rsidR="004F33D4" w:rsidRPr="003B28FD">
        <w:rPr>
          <w:lang w:val="en-GB"/>
        </w:rPr>
        <w:t>.</w:t>
      </w:r>
      <w:r w:rsidR="008423A3" w:rsidRPr="003B28FD">
        <w:rPr>
          <w:lang w:val="en-GB"/>
        </w:rPr>
        <w:t xml:space="preserve"> SIR prospectively </w:t>
      </w:r>
      <w:r w:rsidR="00992708" w:rsidRPr="003B28FD">
        <w:rPr>
          <w:lang w:val="en-GB"/>
        </w:rPr>
        <w:t xml:space="preserve">collects data from </w:t>
      </w:r>
      <w:r w:rsidR="00DD4153" w:rsidRPr="003B28FD">
        <w:rPr>
          <w:lang w:val="en-GB"/>
        </w:rPr>
        <w:t>intensive care unit admission in Sweden</w:t>
      </w:r>
      <w:r w:rsidR="008E5ADF" w:rsidRPr="003B28FD">
        <w:rPr>
          <w:lang w:val="en-GB"/>
        </w:rPr>
        <w:t xml:space="preserve">, currently including </w:t>
      </w:r>
      <w:r w:rsidR="00E4207C" w:rsidRPr="003B28FD">
        <w:rPr>
          <w:lang w:val="en-GB"/>
        </w:rPr>
        <w:t>data from all 83 intensive care units in Sweden</w:t>
      </w:r>
      <w:r w:rsidR="00CD4F9E" w:rsidRPr="003B28FD">
        <w:rPr>
          <w:lang w:val="en-GB"/>
        </w:rPr>
        <w:t xml:space="preserve"> </w:t>
      </w:r>
      <w:r w:rsidR="00D96F0B" w:rsidRPr="003B28FD">
        <w:rPr>
          <w:lang w:val="en-GB"/>
        </w:rPr>
        <w:fldChar w:fldCharType="begin"/>
      </w:r>
      <w:r w:rsidR="00B37A65" w:rsidRPr="003B28FD">
        <w:rPr>
          <w:lang w:val="en-GB"/>
        </w:rPr>
        <w:instrText xml:space="preserve"> ADDIN ZOTERO_ITEM CSL_CITATION {"citationID":"zQnKEr49","properties":{"formattedCitation":"[9]","plainCitation":"[9]","noteIndex":0},"citationItems":[{"id":427,"uris":["http://zotero.org/users/10162172/items/HWHSIQG9"],"itemData":{"id":427,"type":"article-journal","abstract":"Background:  Questions remain about long-term outcome for COVID-19 patients in general, and differences between men and women in particular given the fact that men seem to suffer a more dramatic course of the disease. We therefore analysed outcome beyond 90 days in ICU patients with COVID-19, with special focus on differences between men and women.\nMethods:  We identified all patient ≥ 18 years with COVID-19 admitted between March 6 and June 30, 2020, in the Swedish Intensive Care Registry. Patients were followed until death or study end-point October 22, 2020. Association with patient sex and mortality, in addition to clinical variables, was estimated using Cox regression. We also performed a logistic regression model estimating factors associated with 90-day mortality.\nResults:  In total, 2354 patients with COVID-19 were included. Four patients were still in the ICU at study end-point. Median follow-up time was 183 days. Mortality at 90-days was 26.9%, 23.4% in women and 28.2% in men. After 90 days until end of follow-up, only 11 deaths occurred. On multivariable Cox regression analysis, male sex (HR 1.28, 95% CI 1.06–1.54) remained significantly associated with mortality even after adjustments. Additionally, age, COPD/ asthma, immune deficiency, malignancy, SAPS3 and admission month were associated with mortality. The logistic regression model of 90-day mortality showed almost identical results.\nConclusions:  In this nationwide study of ICU patients with COVID-19, men were at higher risk of poor long-term outcome compared to their female counterparts. The underlying mechanisms for these differences are not fully understood and warrant further studies.","container-title":"Critical Care","DOI":"10.1186/s13054-021-03511-x","ISSN":"1364-8535","issue":"1","journalAbbreviation":"Crit Care","language":"en","page":"86","source":"DOI.org (Crossref)","title":"Long-term outcome after intensive care for COVID-19: differences between men and women—a nationwide cohort study","title-short":"Long-term outcome after intensive care for COVID-19","volume":"25","author":[{"family":"Zettersten","given":"Erik"},{"family":"Engerström","given":"Lars"},{"family":"Bell","given":"Max"},{"family":"Jäderling","given":"Gabriella"},{"family":"Mårtensson","given":"Johan"},{"family":"Block","given":"Linda"},{"family":"Larsson","given":"Emma"}],"issued":{"date-parts":[["2021",12]]}}}],"schema":"https://github.com/citation-style-language/schema/raw/master/csl-citation.json"} </w:instrText>
      </w:r>
      <w:r w:rsidR="00D96F0B" w:rsidRPr="003B28FD">
        <w:rPr>
          <w:lang w:val="en-GB"/>
        </w:rPr>
        <w:fldChar w:fldCharType="separate"/>
      </w:r>
      <w:r w:rsidR="00B37A65" w:rsidRPr="003B28FD">
        <w:rPr>
          <w:lang w:val="en-GB"/>
        </w:rPr>
        <w:t>[9]</w:t>
      </w:r>
      <w:r w:rsidR="00D96F0B" w:rsidRPr="003B28FD">
        <w:rPr>
          <w:lang w:val="en-GB"/>
        </w:rPr>
        <w:fldChar w:fldCharType="end"/>
      </w:r>
      <w:r w:rsidR="00CD4F9E" w:rsidRPr="003B28FD">
        <w:rPr>
          <w:lang w:val="en-GB"/>
        </w:rPr>
        <w:t>.</w:t>
      </w:r>
      <w:r w:rsidR="00D96F0B" w:rsidRPr="003B28FD">
        <w:rPr>
          <w:lang w:val="en-GB"/>
        </w:rPr>
        <w:t xml:space="preserve"> Data on </w:t>
      </w:r>
      <w:r w:rsidR="00AB36A7" w:rsidRPr="003B28FD">
        <w:rPr>
          <w:lang w:val="en-GB"/>
        </w:rPr>
        <w:t xml:space="preserve">all </w:t>
      </w:r>
      <w:r w:rsidR="006B2089" w:rsidRPr="003B28FD">
        <w:rPr>
          <w:lang w:val="en-GB"/>
        </w:rPr>
        <w:t xml:space="preserve">COVID-19 related </w:t>
      </w:r>
      <w:r w:rsidR="000658A2" w:rsidRPr="003B28FD">
        <w:rPr>
          <w:lang w:val="en-GB"/>
        </w:rPr>
        <w:t xml:space="preserve">admissions </w:t>
      </w:r>
      <w:r w:rsidR="00506CFF" w:rsidRPr="003B28FD">
        <w:rPr>
          <w:lang w:val="en-GB"/>
        </w:rPr>
        <w:t xml:space="preserve">to an intensive care unit </w:t>
      </w:r>
      <w:r w:rsidR="001545E8" w:rsidRPr="003B28FD">
        <w:rPr>
          <w:lang w:val="en-GB"/>
        </w:rPr>
        <w:t>for the study population were used in this study.</w:t>
      </w:r>
    </w:p>
    <w:p w14:paraId="46E4E6C5" w14:textId="4C39F9D6" w:rsidR="00EC48A1" w:rsidRPr="003B28FD" w:rsidRDefault="00EC48A1" w:rsidP="0024793F">
      <w:pPr>
        <w:spacing w:line="360" w:lineRule="auto"/>
        <w:jc w:val="both"/>
        <w:rPr>
          <w:b/>
          <w:bCs/>
          <w:lang w:val="en-GB"/>
        </w:rPr>
        <w:sectPr w:rsidR="00EC48A1" w:rsidRPr="003B28FD" w:rsidSect="00CD731D">
          <w:headerReference w:type="default" r:id="rId7"/>
          <w:footerReference w:type="even" r:id="rId8"/>
          <w:footerReference w:type="default" r:id="rId9"/>
          <w:pgSz w:w="11906" w:h="16838"/>
          <w:pgMar w:top="1440" w:right="1440" w:bottom="1440" w:left="1440" w:header="708" w:footer="708" w:gutter="0"/>
          <w:cols w:space="708"/>
          <w:titlePg/>
          <w:docGrid w:linePitch="360"/>
        </w:sectPr>
      </w:pPr>
    </w:p>
    <w:p w14:paraId="6DDD38FB" w14:textId="5E8C1C42" w:rsidR="00C17571" w:rsidRPr="003B28FD" w:rsidRDefault="006F6919" w:rsidP="0093494F">
      <w:pPr>
        <w:ind w:left="-851"/>
        <w:rPr>
          <w:b/>
          <w:sz w:val="28"/>
          <w:szCs w:val="28"/>
          <w:lang w:val="en-GB"/>
        </w:rPr>
      </w:pPr>
      <w:r w:rsidRPr="003B28FD">
        <w:rPr>
          <w:b/>
          <w:sz w:val="28"/>
          <w:szCs w:val="28"/>
          <w:lang w:val="en-GB"/>
        </w:rPr>
        <w:lastRenderedPageBreak/>
        <w:t xml:space="preserve">Table S1. </w:t>
      </w:r>
      <w:r w:rsidR="0043076F" w:rsidRPr="003B28FD">
        <w:rPr>
          <w:b/>
          <w:sz w:val="28"/>
          <w:szCs w:val="28"/>
          <w:lang w:val="en-GB"/>
        </w:rPr>
        <w:t xml:space="preserve">Descriptions of </w:t>
      </w:r>
      <w:r w:rsidR="00766B9F" w:rsidRPr="003B28FD">
        <w:rPr>
          <w:b/>
          <w:sz w:val="28"/>
          <w:szCs w:val="28"/>
          <w:lang w:val="en-GB"/>
        </w:rPr>
        <w:t>study variables</w:t>
      </w:r>
    </w:p>
    <w:p w14:paraId="632228FC" w14:textId="77777777" w:rsidR="0093494F" w:rsidRPr="003B28FD" w:rsidRDefault="0093494F" w:rsidP="0093494F">
      <w:pPr>
        <w:ind w:left="-851"/>
        <w:rPr>
          <w:b/>
          <w:lang w:val="en-GB"/>
        </w:rPr>
      </w:pPr>
    </w:p>
    <w:tbl>
      <w:tblPr>
        <w:tblStyle w:val="TableGrid"/>
        <w:tblW w:w="15588" w:type="dxa"/>
        <w:tblInd w:w="-851" w:type="dxa"/>
        <w:tblBorders>
          <w:left w:val="none" w:sz="0" w:space="0" w:color="auto"/>
          <w:right w:val="none" w:sz="0" w:space="0" w:color="auto"/>
          <w:insideV w:val="none" w:sz="0" w:space="0" w:color="auto"/>
        </w:tblBorders>
        <w:tblLook w:val="04A0" w:firstRow="1" w:lastRow="0" w:firstColumn="1" w:lastColumn="0" w:noHBand="0" w:noVBand="1"/>
      </w:tblPr>
      <w:tblGrid>
        <w:gridCol w:w="1983"/>
        <w:gridCol w:w="1857"/>
        <w:gridCol w:w="1786"/>
        <w:gridCol w:w="3442"/>
        <w:gridCol w:w="3402"/>
        <w:gridCol w:w="3118"/>
      </w:tblGrid>
      <w:tr w:rsidR="006E324A" w:rsidRPr="003B28FD" w14:paraId="7FEE17E1" w14:textId="176FBEFF" w:rsidTr="002970B4">
        <w:tc>
          <w:tcPr>
            <w:tcW w:w="1983" w:type="dxa"/>
          </w:tcPr>
          <w:p w14:paraId="7C9A193C" w14:textId="461C8D6A" w:rsidR="006E324A" w:rsidRPr="003B28FD" w:rsidRDefault="006E324A" w:rsidP="006F6919">
            <w:pPr>
              <w:rPr>
                <w:b/>
                <w:sz w:val="20"/>
                <w:szCs w:val="20"/>
                <w:lang w:val="en-GB"/>
              </w:rPr>
            </w:pPr>
            <w:r w:rsidRPr="003B28FD">
              <w:rPr>
                <w:b/>
                <w:sz w:val="20"/>
                <w:szCs w:val="20"/>
                <w:lang w:val="en-GB"/>
              </w:rPr>
              <w:t>Variable</w:t>
            </w:r>
          </w:p>
        </w:tc>
        <w:tc>
          <w:tcPr>
            <w:tcW w:w="1857" w:type="dxa"/>
          </w:tcPr>
          <w:p w14:paraId="3EC6FBB2" w14:textId="22856553" w:rsidR="006E324A" w:rsidRPr="003B28FD" w:rsidRDefault="006E324A" w:rsidP="006F6919">
            <w:pPr>
              <w:rPr>
                <w:b/>
                <w:sz w:val="20"/>
                <w:szCs w:val="20"/>
                <w:lang w:val="en-GB"/>
              </w:rPr>
            </w:pPr>
            <w:r w:rsidRPr="003B28FD">
              <w:rPr>
                <w:b/>
                <w:sz w:val="20"/>
                <w:szCs w:val="20"/>
                <w:lang w:val="en-GB"/>
              </w:rPr>
              <w:t>Data sources</w:t>
            </w:r>
          </w:p>
        </w:tc>
        <w:tc>
          <w:tcPr>
            <w:tcW w:w="1786" w:type="dxa"/>
          </w:tcPr>
          <w:p w14:paraId="10261030" w14:textId="5551E1F2" w:rsidR="006E324A" w:rsidRPr="003B28FD" w:rsidRDefault="006E324A" w:rsidP="006F6919">
            <w:pPr>
              <w:rPr>
                <w:b/>
                <w:sz w:val="20"/>
                <w:szCs w:val="20"/>
                <w:lang w:val="en-GB"/>
              </w:rPr>
            </w:pPr>
            <w:r w:rsidRPr="003B28FD">
              <w:rPr>
                <w:b/>
                <w:sz w:val="20"/>
                <w:szCs w:val="20"/>
                <w:lang w:val="en-GB"/>
              </w:rPr>
              <w:t>Missing data</w:t>
            </w:r>
          </w:p>
        </w:tc>
        <w:tc>
          <w:tcPr>
            <w:tcW w:w="3442" w:type="dxa"/>
          </w:tcPr>
          <w:p w14:paraId="72B2C0E4" w14:textId="669F8108" w:rsidR="006E324A" w:rsidRPr="003B28FD" w:rsidRDefault="006E324A" w:rsidP="006F6919">
            <w:pPr>
              <w:rPr>
                <w:b/>
                <w:sz w:val="20"/>
                <w:szCs w:val="20"/>
                <w:lang w:val="en-GB"/>
              </w:rPr>
            </w:pPr>
            <w:r w:rsidRPr="003B28FD">
              <w:rPr>
                <w:b/>
                <w:sz w:val="20"/>
                <w:szCs w:val="20"/>
                <w:lang w:val="en-GB"/>
              </w:rPr>
              <w:t>Definition</w:t>
            </w:r>
          </w:p>
        </w:tc>
        <w:tc>
          <w:tcPr>
            <w:tcW w:w="3402" w:type="dxa"/>
          </w:tcPr>
          <w:p w14:paraId="3E332BB1" w14:textId="74B37A64" w:rsidR="006E324A" w:rsidRPr="003B28FD" w:rsidRDefault="006E324A" w:rsidP="006F6919">
            <w:pPr>
              <w:rPr>
                <w:b/>
                <w:sz w:val="20"/>
                <w:szCs w:val="20"/>
                <w:lang w:val="en-GB"/>
              </w:rPr>
            </w:pPr>
            <w:r w:rsidRPr="003B28FD">
              <w:rPr>
                <w:b/>
                <w:sz w:val="20"/>
                <w:szCs w:val="20"/>
                <w:lang w:val="en-GB"/>
              </w:rPr>
              <w:t>Time period</w:t>
            </w:r>
          </w:p>
        </w:tc>
        <w:tc>
          <w:tcPr>
            <w:tcW w:w="3118" w:type="dxa"/>
          </w:tcPr>
          <w:p w14:paraId="34FEEEEA" w14:textId="7A6CFB4E" w:rsidR="006E324A" w:rsidRPr="003B28FD" w:rsidRDefault="006E324A" w:rsidP="006F6919">
            <w:pPr>
              <w:rPr>
                <w:b/>
                <w:sz w:val="20"/>
                <w:szCs w:val="20"/>
                <w:lang w:val="en-GB"/>
              </w:rPr>
            </w:pPr>
            <w:r w:rsidRPr="003B28FD">
              <w:rPr>
                <w:b/>
                <w:sz w:val="20"/>
                <w:szCs w:val="20"/>
                <w:lang w:val="en-GB"/>
              </w:rPr>
              <w:t>Possible values</w:t>
            </w:r>
          </w:p>
        </w:tc>
      </w:tr>
      <w:tr w:rsidR="006E324A" w:rsidRPr="003B28FD" w14:paraId="676B6F4D" w14:textId="77777777" w:rsidTr="002970B4">
        <w:tc>
          <w:tcPr>
            <w:tcW w:w="1983" w:type="dxa"/>
          </w:tcPr>
          <w:p w14:paraId="55ADFF0B" w14:textId="3F975235" w:rsidR="006E324A" w:rsidRPr="003B28FD" w:rsidRDefault="006E324A" w:rsidP="006F6919">
            <w:pPr>
              <w:rPr>
                <w:bCs/>
                <w:sz w:val="20"/>
                <w:szCs w:val="20"/>
                <w:lang w:val="en-GB"/>
              </w:rPr>
            </w:pPr>
            <w:r w:rsidRPr="003B28FD">
              <w:rPr>
                <w:bCs/>
                <w:sz w:val="20"/>
                <w:szCs w:val="20"/>
                <w:lang w:val="en-GB"/>
              </w:rPr>
              <w:t>SARS-CoV-2 variant cohort</w:t>
            </w:r>
          </w:p>
        </w:tc>
        <w:tc>
          <w:tcPr>
            <w:tcW w:w="1857" w:type="dxa"/>
          </w:tcPr>
          <w:p w14:paraId="0F1E1E1E" w14:textId="75B8CB52" w:rsidR="006E324A" w:rsidRPr="003B28FD" w:rsidRDefault="006E324A" w:rsidP="006F6919">
            <w:pPr>
              <w:rPr>
                <w:bCs/>
                <w:sz w:val="20"/>
                <w:szCs w:val="20"/>
                <w:lang w:val="en-GB"/>
              </w:rPr>
            </w:pPr>
            <w:proofErr w:type="spellStart"/>
            <w:r w:rsidRPr="003B28FD">
              <w:rPr>
                <w:bCs/>
                <w:sz w:val="20"/>
                <w:szCs w:val="20"/>
                <w:lang w:val="en-GB"/>
              </w:rPr>
              <w:t>SmiNet</w:t>
            </w:r>
            <w:proofErr w:type="spellEnd"/>
          </w:p>
        </w:tc>
        <w:tc>
          <w:tcPr>
            <w:tcW w:w="1786" w:type="dxa"/>
          </w:tcPr>
          <w:p w14:paraId="11762591" w14:textId="347B187D" w:rsidR="006E324A" w:rsidRPr="003B28FD" w:rsidRDefault="006E324A" w:rsidP="006F6919">
            <w:pPr>
              <w:rPr>
                <w:bCs/>
                <w:sz w:val="20"/>
                <w:szCs w:val="20"/>
                <w:lang w:val="en-GB"/>
              </w:rPr>
            </w:pPr>
            <w:r w:rsidRPr="003B28FD">
              <w:rPr>
                <w:bCs/>
                <w:sz w:val="20"/>
                <w:szCs w:val="20"/>
                <w:lang w:val="en-GB"/>
              </w:rPr>
              <w:t>No</w:t>
            </w:r>
          </w:p>
        </w:tc>
        <w:tc>
          <w:tcPr>
            <w:tcW w:w="3442" w:type="dxa"/>
          </w:tcPr>
          <w:p w14:paraId="4C7F1A25" w14:textId="77777777" w:rsidR="006E324A" w:rsidRPr="003B28FD" w:rsidRDefault="006E324A" w:rsidP="006F6919">
            <w:pPr>
              <w:rPr>
                <w:bCs/>
                <w:sz w:val="20"/>
                <w:szCs w:val="20"/>
                <w:lang w:val="en-GB"/>
              </w:rPr>
            </w:pPr>
            <w:r w:rsidRPr="003B28FD">
              <w:rPr>
                <w:bCs/>
                <w:sz w:val="20"/>
                <w:szCs w:val="20"/>
                <w:lang w:val="en-GB"/>
              </w:rPr>
              <w:t>Omicron: First positive test any time from 27 December 2021 to 8 February 2022 or whole genome sequence classified as omicron</w:t>
            </w:r>
          </w:p>
          <w:p w14:paraId="7765BAF7" w14:textId="77777777" w:rsidR="006E324A" w:rsidRPr="003B28FD" w:rsidRDefault="006E324A" w:rsidP="006F6919">
            <w:pPr>
              <w:rPr>
                <w:bCs/>
                <w:sz w:val="20"/>
                <w:szCs w:val="20"/>
                <w:lang w:val="en-GB"/>
              </w:rPr>
            </w:pPr>
          </w:p>
          <w:p w14:paraId="1FBF63C7" w14:textId="32E17F75" w:rsidR="006E324A" w:rsidRPr="003B28FD" w:rsidRDefault="006E324A" w:rsidP="0078743D">
            <w:pPr>
              <w:rPr>
                <w:bCs/>
                <w:sz w:val="20"/>
                <w:szCs w:val="20"/>
                <w:lang w:val="en-GB"/>
              </w:rPr>
            </w:pPr>
            <w:r w:rsidRPr="003B28FD">
              <w:rPr>
                <w:bCs/>
                <w:sz w:val="20"/>
                <w:szCs w:val="20"/>
                <w:lang w:val="en-GB"/>
              </w:rPr>
              <w:t>Delta: First positive test any time from 28 June 2021 to 26 December 2021 or whole genome sequence classified as delta</w:t>
            </w:r>
          </w:p>
          <w:p w14:paraId="04B1A999" w14:textId="77777777" w:rsidR="006E324A" w:rsidRPr="003B28FD" w:rsidRDefault="006E324A" w:rsidP="006F6919">
            <w:pPr>
              <w:rPr>
                <w:bCs/>
                <w:sz w:val="20"/>
                <w:szCs w:val="20"/>
                <w:lang w:val="en-GB"/>
              </w:rPr>
            </w:pPr>
          </w:p>
          <w:p w14:paraId="4248C1A0" w14:textId="606AC4E4" w:rsidR="006E324A" w:rsidRPr="003B28FD" w:rsidRDefault="006E324A" w:rsidP="0078743D">
            <w:pPr>
              <w:rPr>
                <w:bCs/>
                <w:sz w:val="20"/>
                <w:szCs w:val="20"/>
                <w:lang w:val="en-GB"/>
              </w:rPr>
            </w:pPr>
            <w:r w:rsidRPr="003B28FD">
              <w:rPr>
                <w:bCs/>
                <w:sz w:val="20"/>
                <w:szCs w:val="20"/>
                <w:lang w:val="en-GB"/>
              </w:rPr>
              <w:t>Alpha: First positive test any time from 15 February 2021 to 27 June 2021 or whole genome sequence classified as alpha</w:t>
            </w:r>
          </w:p>
          <w:p w14:paraId="12903B89" w14:textId="77777777" w:rsidR="006E324A" w:rsidRPr="003B28FD" w:rsidRDefault="006E324A" w:rsidP="006F6919">
            <w:pPr>
              <w:rPr>
                <w:bCs/>
                <w:sz w:val="20"/>
                <w:szCs w:val="20"/>
                <w:lang w:val="en-GB"/>
              </w:rPr>
            </w:pPr>
          </w:p>
          <w:p w14:paraId="7C8BD5C8" w14:textId="3579EE5E" w:rsidR="006E324A" w:rsidRPr="003B28FD" w:rsidRDefault="006E324A" w:rsidP="006F6919">
            <w:pPr>
              <w:rPr>
                <w:bCs/>
                <w:sz w:val="20"/>
                <w:szCs w:val="20"/>
                <w:lang w:val="en-GB"/>
              </w:rPr>
            </w:pPr>
            <w:r w:rsidRPr="003B28FD">
              <w:rPr>
                <w:bCs/>
                <w:sz w:val="20"/>
                <w:szCs w:val="20"/>
                <w:lang w:val="en-GB"/>
              </w:rPr>
              <w:t>Wild-type: First positive test any time from 1 October 2020 to 14 February 2021 or whole genome sequence classified as wild-type</w:t>
            </w:r>
          </w:p>
        </w:tc>
        <w:tc>
          <w:tcPr>
            <w:tcW w:w="3402" w:type="dxa"/>
          </w:tcPr>
          <w:p w14:paraId="4C1DD93D" w14:textId="1B7D636C" w:rsidR="006E324A" w:rsidRPr="003B28FD" w:rsidRDefault="006E324A" w:rsidP="006F6919">
            <w:pPr>
              <w:rPr>
                <w:bCs/>
                <w:sz w:val="20"/>
                <w:szCs w:val="20"/>
                <w:lang w:val="en-GB"/>
              </w:rPr>
            </w:pPr>
            <w:r w:rsidRPr="003B28FD">
              <w:rPr>
                <w:bCs/>
                <w:sz w:val="20"/>
                <w:szCs w:val="20"/>
                <w:lang w:val="en-GB"/>
              </w:rPr>
              <w:t>First positive SARS-CoV-2 test</w:t>
            </w:r>
          </w:p>
        </w:tc>
        <w:tc>
          <w:tcPr>
            <w:tcW w:w="3118" w:type="dxa"/>
          </w:tcPr>
          <w:p w14:paraId="3023C5E3" w14:textId="7749271D" w:rsidR="006E324A" w:rsidRPr="003B28FD" w:rsidRDefault="006E324A" w:rsidP="006F6919">
            <w:pPr>
              <w:rPr>
                <w:bCs/>
                <w:sz w:val="20"/>
                <w:szCs w:val="20"/>
                <w:lang w:val="en-GB"/>
              </w:rPr>
            </w:pPr>
            <w:r w:rsidRPr="003B28FD">
              <w:rPr>
                <w:bCs/>
                <w:sz w:val="20"/>
                <w:szCs w:val="20"/>
                <w:lang w:val="en-GB"/>
              </w:rPr>
              <w:t>Omicron, Delta, Alpha, Wild-type</w:t>
            </w:r>
          </w:p>
        </w:tc>
      </w:tr>
      <w:tr w:rsidR="006E324A" w:rsidRPr="003B28FD" w14:paraId="01CEDC2E" w14:textId="77777777" w:rsidTr="002970B4">
        <w:tc>
          <w:tcPr>
            <w:tcW w:w="1983" w:type="dxa"/>
          </w:tcPr>
          <w:p w14:paraId="474BF6F2" w14:textId="60448B83" w:rsidR="006E324A" w:rsidRPr="003B28FD" w:rsidRDefault="006E324A" w:rsidP="006F6919">
            <w:pPr>
              <w:rPr>
                <w:bCs/>
                <w:sz w:val="20"/>
                <w:szCs w:val="20"/>
                <w:lang w:val="en-GB"/>
              </w:rPr>
            </w:pPr>
            <w:r w:rsidRPr="003B28FD">
              <w:rPr>
                <w:bCs/>
                <w:sz w:val="20"/>
                <w:szCs w:val="20"/>
                <w:lang w:val="en-GB"/>
              </w:rPr>
              <w:t>Post COVID-19 condition diagnosis</w:t>
            </w:r>
          </w:p>
        </w:tc>
        <w:tc>
          <w:tcPr>
            <w:tcW w:w="1857" w:type="dxa"/>
          </w:tcPr>
          <w:p w14:paraId="484D7310" w14:textId="0C567AA0" w:rsidR="006E324A" w:rsidRPr="003B28FD" w:rsidRDefault="006E324A" w:rsidP="006F6919">
            <w:pPr>
              <w:rPr>
                <w:bCs/>
                <w:sz w:val="20"/>
                <w:szCs w:val="20"/>
                <w:lang w:val="en-GB"/>
              </w:rPr>
            </w:pPr>
            <w:r w:rsidRPr="003B28FD">
              <w:rPr>
                <w:bCs/>
                <w:sz w:val="20"/>
                <w:szCs w:val="20"/>
                <w:lang w:val="en-GB"/>
              </w:rPr>
              <w:t>VAL</w:t>
            </w:r>
          </w:p>
        </w:tc>
        <w:tc>
          <w:tcPr>
            <w:tcW w:w="1786" w:type="dxa"/>
          </w:tcPr>
          <w:p w14:paraId="5E43FBC9" w14:textId="40ED2654" w:rsidR="006E324A" w:rsidRPr="003B28FD" w:rsidRDefault="006E324A" w:rsidP="006F6919">
            <w:pPr>
              <w:rPr>
                <w:bCs/>
                <w:sz w:val="20"/>
                <w:szCs w:val="20"/>
                <w:lang w:val="en-GB"/>
              </w:rPr>
            </w:pPr>
            <w:r w:rsidRPr="003B28FD">
              <w:rPr>
                <w:bCs/>
                <w:sz w:val="20"/>
                <w:szCs w:val="20"/>
                <w:lang w:val="en-GB"/>
              </w:rPr>
              <w:t>No</w:t>
            </w:r>
          </w:p>
        </w:tc>
        <w:tc>
          <w:tcPr>
            <w:tcW w:w="3442" w:type="dxa"/>
          </w:tcPr>
          <w:p w14:paraId="711F3917" w14:textId="732AD76A" w:rsidR="006E324A" w:rsidRPr="003B28FD" w:rsidRDefault="006E324A" w:rsidP="006F6919">
            <w:pPr>
              <w:rPr>
                <w:bCs/>
                <w:sz w:val="20"/>
                <w:szCs w:val="20"/>
                <w:lang w:val="en-GB"/>
              </w:rPr>
            </w:pPr>
            <w:r w:rsidRPr="003B28FD">
              <w:rPr>
                <w:bCs/>
                <w:sz w:val="20"/>
                <w:szCs w:val="20"/>
                <w:lang w:val="en-GB"/>
              </w:rPr>
              <w:t>A PCC diagnosis (ICD-10 code U09.9) given by any healthcare profession in primary care, outpatient specialist care, or inpatient care 90 to 240 days after the first positive test</w:t>
            </w:r>
          </w:p>
        </w:tc>
        <w:tc>
          <w:tcPr>
            <w:tcW w:w="3402" w:type="dxa"/>
          </w:tcPr>
          <w:p w14:paraId="441F6776" w14:textId="7D7347B4" w:rsidR="006E324A" w:rsidRPr="003B28FD" w:rsidRDefault="006E324A" w:rsidP="006F6919">
            <w:pPr>
              <w:rPr>
                <w:bCs/>
                <w:sz w:val="20"/>
                <w:szCs w:val="20"/>
                <w:lang w:val="en-GB"/>
              </w:rPr>
            </w:pPr>
            <w:r w:rsidRPr="003B28FD">
              <w:rPr>
                <w:bCs/>
                <w:sz w:val="20"/>
                <w:szCs w:val="20"/>
                <w:lang w:val="en-GB"/>
              </w:rPr>
              <w:t>90 to 240 days after first positive test</w:t>
            </w:r>
          </w:p>
        </w:tc>
        <w:tc>
          <w:tcPr>
            <w:tcW w:w="3118" w:type="dxa"/>
          </w:tcPr>
          <w:p w14:paraId="03D0F18A" w14:textId="76192B7C" w:rsidR="006E324A" w:rsidRPr="003B28FD" w:rsidRDefault="006E324A" w:rsidP="006F6919">
            <w:pPr>
              <w:rPr>
                <w:bCs/>
                <w:sz w:val="20"/>
                <w:szCs w:val="20"/>
                <w:lang w:val="en-GB"/>
              </w:rPr>
            </w:pPr>
            <w:r w:rsidRPr="003B28FD">
              <w:rPr>
                <w:bCs/>
                <w:sz w:val="20"/>
                <w:szCs w:val="20"/>
                <w:lang w:val="en-GB"/>
              </w:rPr>
              <w:t>Yes, No</w:t>
            </w:r>
          </w:p>
        </w:tc>
      </w:tr>
      <w:tr w:rsidR="006E324A" w:rsidRPr="003B28FD" w14:paraId="00667190" w14:textId="61780403" w:rsidTr="002970B4">
        <w:tc>
          <w:tcPr>
            <w:tcW w:w="1983" w:type="dxa"/>
          </w:tcPr>
          <w:p w14:paraId="7E1B15F4" w14:textId="08AC32B3" w:rsidR="006E324A" w:rsidRPr="003B28FD" w:rsidRDefault="006E324A" w:rsidP="006F6919">
            <w:pPr>
              <w:rPr>
                <w:bCs/>
                <w:sz w:val="20"/>
                <w:szCs w:val="20"/>
                <w:lang w:val="en-GB"/>
              </w:rPr>
            </w:pPr>
            <w:r w:rsidRPr="003B28FD">
              <w:rPr>
                <w:bCs/>
                <w:sz w:val="20"/>
                <w:szCs w:val="20"/>
                <w:lang w:val="en-GB"/>
              </w:rPr>
              <w:t>Sex</w:t>
            </w:r>
          </w:p>
        </w:tc>
        <w:tc>
          <w:tcPr>
            <w:tcW w:w="1857" w:type="dxa"/>
          </w:tcPr>
          <w:p w14:paraId="70262541" w14:textId="0056195A" w:rsidR="006E324A" w:rsidRPr="003B28FD" w:rsidRDefault="006E324A" w:rsidP="006F6919">
            <w:pPr>
              <w:rPr>
                <w:bCs/>
                <w:sz w:val="20"/>
                <w:szCs w:val="20"/>
                <w:lang w:val="en-GB"/>
              </w:rPr>
            </w:pPr>
            <w:r w:rsidRPr="003B28FD">
              <w:rPr>
                <w:bCs/>
                <w:sz w:val="20"/>
                <w:szCs w:val="20"/>
                <w:lang w:val="en-GB"/>
              </w:rPr>
              <w:t>VAL</w:t>
            </w:r>
          </w:p>
        </w:tc>
        <w:tc>
          <w:tcPr>
            <w:tcW w:w="1786" w:type="dxa"/>
          </w:tcPr>
          <w:p w14:paraId="49AB6BD5" w14:textId="0B063483" w:rsidR="006E324A" w:rsidRPr="003B28FD" w:rsidRDefault="006E324A" w:rsidP="006F6919">
            <w:pPr>
              <w:rPr>
                <w:bCs/>
                <w:sz w:val="20"/>
                <w:szCs w:val="20"/>
                <w:lang w:val="en-GB"/>
              </w:rPr>
            </w:pPr>
            <w:r w:rsidRPr="003B28FD">
              <w:rPr>
                <w:bCs/>
                <w:sz w:val="20"/>
                <w:szCs w:val="20"/>
                <w:lang w:val="en-GB"/>
              </w:rPr>
              <w:t>No</w:t>
            </w:r>
          </w:p>
        </w:tc>
        <w:tc>
          <w:tcPr>
            <w:tcW w:w="3442" w:type="dxa"/>
          </w:tcPr>
          <w:p w14:paraId="027012F2" w14:textId="4117D0A0" w:rsidR="006E324A" w:rsidRPr="003B28FD" w:rsidRDefault="006E324A" w:rsidP="006F6919">
            <w:pPr>
              <w:rPr>
                <w:bCs/>
                <w:sz w:val="20"/>
                <w:szCs w:val="20"/>
                <w:lang w:val="en-GB"/>
              </w:rPr>
            </w:pPr>
            <w:r w:rsidRPr="003B28FD">
              <w:rPr>
                <w:bCs/>
                <w:sz w:val="20"/>
                <w:szCs w:val="20"/>
                <w:lang w:val="en-GB"/>
              </w:rPr>
              <w:t>Sex of individual</w:t>
            </w:r>
          </w:p>
        </w:tc>
        <w:tc>
          <w:tcPr>
            <w:tcW w:w="3402" w:type="dxa"/>
          </w:tcPr>
          <w:p w14:paraId="57199C84" w14:textId="47C76D06" w:rsidR="006E324A" w:rsidRPr="003B28FD" w:rsidRDefault="006E324A" w:rsidP="006F6919">
            <w:pPr>
              <w:rPr>
                <w:bCs/>
                <w:sz w:val="20"/>
                <w:szCs w:val="20"/>
                <w:lang w:val="en-GB"/>
              </w:rPr>
            </w:pPr>
            <w:r w:rsidRPr="003B28FD">
              <w:rPr>
                <w:bCs/>
                <w:sz w:val="20"/>
                <w:szCs w:val="20"/>
                <w:lang w:val="en-GB"/>
              </w:rPr>
              <w:t>Birth</w:t>
            </w:r>
          </w:p>
        </w:tc>
        <w:tc>
          <w:tcPr>
            <w:tcW w:w="3118" w:type="dxa"/>
          </w:tcPr>
          <w:p w14:paraId="543EE1E5" w14:textId="60689E1D" w:rsidR="006E324A" w:rsidRPr="003B28FD" w:rsidRDefault="006E324A" w:rsidP="006F6919">
            <w:pPr>
              <w:rPr>
                <w:bCs/>
                <w:sz w:val="20"/>
                <w:szCs w:val="20"/>
                <w:lang w:val="en-GB"/>
              </w:rPr>
            </w:pPr>
            <w:r w:rsidRPr="003B28FD">
              <w:rPr>
                <w:bCs/>
                <w:sz w:val="20"/>
                <w:szCs w:val="20"/>
                <w:lang w:val="en-GB"/>
              </w:rPr>
              <w:t>Male, Female</w:t>
            </w:r>
          </w:p>
        </w:tc>
      </w:tr>
      <w:tr w:rsidR="006E324A" w:rsidRPr="003B28FD" w14:paraId="63BD571F" w14:textId="5974C977" w:rsidTr="002970B4">
        <w:tc>
          <w:tcPr>
            <w:tcW w:w="1983" w:type="dxa"/>
          </w:tcPr>
          <w:p w14:paraId="5029A25B" w14:textId="3C12DF37" w:rsidR="006E324A" w:rsidRPr="003B28FD" w:rsidRDefault="006E324A" w:rsidP="006F6919">
            <w:pPr>
              <w:rPr>
                <w:bCs/>
                <w:sz w:val="20"/>
                <w:szCs w:val="20"/>
                <w:lang w:val="en-GB"/>
              </w:rPr>
            </w:pPr>
            <w:r w:rsidRPr="003B28FD">
              <w:rPr>
                <w:bCs/>
                <w:sz w:val="20"/>
                <w:szCs w:val="20"/>
                <w:lang w:val="en-GB"/>
              </w:rPr>
              <w:t>Age</w:t>
            </w:r>
          </w:p>
        </w:tc>
        <w:tc>
          <w:tcPr>
            <w:tcW w:w="1857" w:type="dxa"/>
          </w:tcPr>
          <w:p w14:paraId="6846510D" w14:textId="609FCE76" w:rsidR="006E324A" w:rsidRPr="003B28FD" w:rsidRDefault="006E324A" w:rsidP="006F6919">
            <w:pPr>
              <w:rPr>
                <w:bCs/>
                <w:sz w:val="20"/>
                <w:szCs w:val="20"/>
                <w:lang w:val="en-GB"/>
              </w:rPr>
            </w:pPr>
            <w:r w:rsidRPr="003B28FD">
              <w:rPr>
                <w:bCs/>
                <w:sz w:val="20"/>
                <w:szCs w:val="20"/>
                <w:lang w:val="en-GB"/>
              </w:rPr>
              <w:t>VAL</w:t>
            </w:r>
          </w:p>
        </w:tc>
        <w:tc>
          <w:tcPr>
            <w:tcW w:w="1786" w:type="dxa"/>
          </w:tcPr>
          <w:p w14:paraId="14D1A219" w14:textId="23E9FD2E" w:rsidR="006E324A" w:rsidRPr="003B28FD" w:rsidRDefault="006E324A" w:rsidP="006F6919">
            <w:pPr>
              <w:rPr>
                <w:bCs/>
                <w:sz w:val="20"/>
                <w:szCs w:val="20"/>
                <w:lang w:val="en-GB"/>
              </w:rPr>
            </w:pPr>
            <w:r w:rsidRPr="003B28FD">
              <w:rPr>
                <w:bCs/>
                <w:sz w:val="20"/>
                <w:szCs w:val="20"/>
                <w:lang w:val="en-GB"/>
              </w:rPr>
              <w:t>No</w:t>
            </w:r>
          </w:p>
        </w:tc>
        <w:tc>
          <w:tcPr>
            <w:tcW w:w="3442" w:type="dxa"/>
          </w:tcPr>
          <w:p w14:paraId="6CA05150" w14:textId="7815439D" w:rsidR="006E324A" w:rsidRPr="003B28FD" w:rsidRDefault="006E324A" w:rsidP="006F6919">
            <w:pPr>
              <w:rPr>
                <w:bCs/>
                <w:sz w:val="20"/>
                <w:szCs w:val="20"/>
                <w:lang w:val="en-GB"/>
              </w:rPr>
            </w:pPr>
            <w:r w:rsidRPr="003B28FD">
              <w:rPr>
                <w:bCs/>
                <w:sz w:val="20"/>
                <w:szCs w:val="20"/>
                <w:lang w:val="en-GB"/>
              </w:rPr>
              <w:t>Age the year of the first positive SARS-CoV-2 test</w:t>
            </w:r>
          </w:p>
        </w:tc>
        <w:tc>
          <w:tcPr>
            <w:tcW w:w="3402" w:type="dxa"/>
          </w:tcPr>
          <w:p w14:paraId="39C22E5A" w14:textId="6418428F" w:rsidR="006E324A" w:rsidRPr="003B28FD" w:rsidRDefault="006E324A" w:rsidP="006F6919">
            <w:pPr>
              <w:rPr>
                <w:bCs/>
                <w:sz w:val="20"/>
                <w:szCs w:val="20"/>
                <w:lang w:val="en-GB"/>
              </w:rPr>
            </w:pPr>
            <w:r w:rsidRPr="003B28FD">
              <w:rPr>
                <w:bCs/>
                <w:sz w:val="20"/>
                <w:szCs w:val="20"/>
                <w:lang w:val="en-GB"/>
              </w:rPr>
              <w:t>Year of first positive SARS-CoV-2 test</w:t>
            </w:r>
          </w:p>
        </w:tc>
        <w:tc>
          <w:tcPr>
            <w:tcW w:w="3118" w:type="dxa"/>
          </w:tcPr>
          <w:p w14:paraId="7061BD5C" w14:textId="3D1CC6E8" w:rsidR="006E324A" w:rsidRPr="003B28FD" w:rsidRDefault="006E324A" w:rsidP="006F6919">
            <w:pPr>
              <w:rPr>
                <w:bCs/>
                <w:sz w:val="20"/>
                <w:szCs w:val="20"/>
                <w:lang w:val="en-GB"/>
              </w:rPr>
            </w:pPr>
            <w:r w:rsidRPr="003B28FD">
              <w:rPr>
                <w:bCs/>
                <w:sz w:val="20"/>
                <w:szCs w:val="20"/>
                <w:lang w:val="en-GB"/>
              </w:rPr>
              <w:t>1 to 106 years</w:t>
            </w:r>
          </w:p>
        </w:tc>
      </w:tr>
      <w:tr w:rsidR="006E324A" w:rsidRPr="003B28FD" w14:paraId="525CCA96" w14:textId="77777777" w:rsidTr="002970B4">
        <w:tc>
          <w:tcPr>
            <w:tcW w:w="1983" w:type="dxa"/>
          </w:tcPr>
          <w:p w14:paraId="395DF570" w14:textId="27E03960" w:rsidR="006E324A" w:rsidRPr="003B28FD" w:rsidRDefault="006E324A" w:rsidP="000747BE">
            <w:pPr>
              <w:rPr>
                <w:bCs/>
                <w:sz w:val="20"/>
                <w:szCs w:val="20"/>
                <w:lang w:val="en-GB"/>
              </w:rPr>
            </w:pPr>
            <w:r w:rsidRPr="003B28FD">
              <w:rPr>
                <w:bCs/>
                <w:sz w:val="20"/>
                <w:szCs w:val="20"/>
                <w:lang w:val="en-GB"/>
              </w:rPr>
              <w:t>Age category</w:t>
            </w:r>
          </w:p>
        </w:tc>
        <w:tc>
          <w:tcPr>
            <w:tcW w:w="1857" w:type="dxa"/>
          </w:tcPr>
          <w:p w14:paraId="649D912B" w14:textId="39CB0788" w:rsidR="006E324A" w:rsidRPr="003B28FD" w:rsidRDefault="006E324A" w:rsidP="000747BE">
            <w:pPr>
              <w:rPr>
                <w:bCs/>
                <w:sz w:val="20"/>
                <w:szCs w:val="20"/>
                <w:lang w:val="en-GB"/>
              </w:rPr>
            </w:pPr>
            <w:r w:rsidRPr="003B28FD">
              <w:rPr>
                <w:bCs/>
                <w:sz w:val="20"/>
                <w:szCs w:val="20"/>
                <w:lang w:val="en-GB"/>
              </w:rPr>
              <w:t>VAL</w:t>
            </w:r>
          </w:p>
        </w:tc>
        <w:tc>
          <w:tcPr>
            <w:tcW w:w="1786" w:type="dxa"/>
          </w:tcPr>
          <w:p w14:paraId="0BD70367" w14:textId="6808A33E" w:rsidR="006E324A" w:rsidRPr="003B28FD" w:rsidRDefault="006E324A" w:rsidP="000747BE">
            <w:pPr>
              <w:rPr>
                <w:bCs/>
                <w:sz w:val="20"/>
                <w:szCs w:val="20"/>
                <w:lang w:val="en-GB"/>
              </w:rPr>
            </w:pPr>
            <w:r w:rsidRPr="003B28FD">
              <w:rPr>
                <w:bCs/>
                <w:sz w:val="20"/>
                <w:szCs w:val="20"/>
                <w:lang w:val="en-GB"/>
              </w:rPr>
              <w:t>No</w:t>
            </w:r>
          </w:p>
        </w:tc>
        <w:tc>
          <w:tcPr>
            <w:tcW w:w="3442" w:type="dxa"/>
          </w:tcPr>
          <w:p w14:paraId="52AA45A8" w14:textId="63B62D6A" w:rsidR="006E324A" w:rsidRPr="003B28FD" w:rsidRDefault="006E324A" w:rsidP="000747BE">
            <w:pPr>
              <w:rPr>
                <w:bCs/>
                <w:sz w:val="20"/>
                <w:szCs w:val="20"/>
                <w:lang w:val="en-GB"/>
              </w:rPr>
            </w:pPr>
            <w:r w:rsidRPr="003B28FD">
              <w:rPr>
                <w:bCs/>
                <w:sz w:val="20"/>
                <w:szCs w:val="20"/>
                <w:lang w:val="en-GB"/>
              </w:rPr>
              <w:t>Age category the year of the first positive SARS-CoV-2 test</w:t>
            </w:r>
          </w:p>
        </w:tc>
        <w:tc>
          <w:tcPr>
            <w:tcW w:w="3402" w:type="dxa"/>
          </w:tcPr>
          <w:p w14:paraId="36440382" w14:textId="722D9B88" w:rsidR="006E324A" w:rsidRPr="003B28FD" w:rsidRDefault="006E324A" w:rsidP="000747BE">
            <w:pPr>
              <w:rPr>
                <w:bCs/>
                <w:sz w:val="20"/>
                <w:szCs w:val="20"/>
                <w:lang w:val="en-GB"/>
              </w:rPr>
            </w:pPr>
            <w:r w:rsidRPr="003B28FD">
              <w:rPr>
                <w:bCs/>
                <w:sz w:val="20"/>
                <w:szCs w:val="20"/>
                <w:lang w:val="en-GB"/>
              </w:rPr>
              <w:t>Year of first positive SARS-CoV-2 test</w:t>
            </w:r>
          </w:p>
        </w:tc>
        <w:tc>
          <w:tcPr>
            <w:tcW w:w="3118" w:type="dxa"/>
          </w:tcPr>
          <w:p w14:paraId="6A4774E8" w14:textId="6AE79F21" w:rsidR="006E324A" w:rsidRPr="003B28FD" w:rsidRDefault="006E324A" w:rsidP="000747BE">
            <w:pPr>
              <w:rPr>
                <w:bCs/>
                <w:sz w:val="20"/>
                <w:szCs w:val="20"/>
                <w:lang w:val="en-GB"/>
              </w:rPr>
            </w:pPr>
            <w:r w:rsidRPr="003B28FD">
              <w:rPr>
                <w:bCs/>
                <w:sz w:val="20"/>
                <w:szCs w:val="20"/>
                <w:lang w:val="en-GB"/>
              </w:rPr>
              <w:t>1 to 17 years, 18 to 39 years, 40 to 65 years, &gt;65 years</w:t>
            </w:r>
          </w:p>
        </w:tc>
      </w:tr>
      <w:tr w:rsidR="006E324A" w:rsidRPr="003B28FD" w14:paraId="758AAC4B" w14:textId="389668E9" w:rsidTr="002970B4">
        <w:tc>
          <w:tcPr>
            <w:tcW w:w="1983" w:type="dxa"/>
          </w:tcPr>
          <w:p w14:paraId="0D606FA5" w14:textId="63831EB4" w:rsidR="006E324A" w:rsidRPr="003B28FD" w:rsidRDefault="006E324A" w:rsidP="000747BE">
            <w:pPr>
              <w:rPr>
                <w:bCs/>
                <w:sz w:val="20"/>
                <w:szCs w:val="20"/>
                <w:lang w:val="en-GB"/>
              </w:rPr>
            </w:pPr>
            <w:r w:rsidRPr="003B28FD">
              <w:rPr>
                <w:bCs/>
                <w:sz w:val="20"/>
                <w:szCs w:val="20"/>
                <w:lang w:val="en-GB"/>
              </w:rPr>
              <w:t>Region of birth</w:t>
            </w:r>
          </w:p>
        </w:tc>
        <w:tc>
          <w:tcPr>
            <w:tcW w:w="1857" w:type="dxa"/>
          </w:tcPr>
          <w:p w14:paraId="47A7B9D3" w14:textId="71140CD5" w:rsidR="006E324A" w:rsidRPr="003B28FD" w:rsidRDefault="006E324A" w:rsidP="000747BE">
            <w:pPr>
              <w:rPr>
                <w:bCs/>
                <w:sz w:val="20"/>
                <w:szCs w:val="20"/>
                <w:lang w:val="en-GB"/>
              </w:rPr>
            </w:pPr>
            <w:r w:rsidRPr="003B28FD">
              <w:rPr>
                <w:bCs/>
                <w:sz w:val="20"/>
                <w:szCs w:val="20"/>
                <w:lang w:val="en-GB"/>
              </w:rPr>
              <w:t>Statistics Sweden</w:t>
            </w:r>
          </w:p>
        </w:tc>
        <w:tc>
          <w:tcPr>
            <w:tcW w:w="1786" w:type="dxa"/>
          </w:tcPr>
          <w:p w14:paraId="07264B8A" w14:textId="41516191" w:rsidR="006E324A" w:rsidRPr="003B28FD" w:rsidRDefault="006E324A" w:rsidP="000747BE">
            <w:pPr>
              <w:rPr>
                <w:bCs/>
                <w:sz w:val="20"/>
                <w:szCs w:val="20"/>
                <w:lang w:val="en-GB"/>
              </w:rPr>
            </w:pPr>
            <w:r w:rsidRPr="003B28FD">
              <w:rPr>
                <w:bCs/>
                <w:sz w:val="20"/>
                <w:szCs w:val="20"/>
                <w:lang w:val="en-GB"/>
              </w:rPr>
              <w:t xml:space="preserve">Yes, for </w:t>
            </w:r>
            <w:r w:rsidR="001E1BB4" w:rsidRPr="003B28FD">
              <w:rPr>
                <w:bCs/>
                <w:sz w:val="20"/>
                <w:szCs w:val="20"/>
                <w:lang w:val="en-GB"/>
              </w:rPr>
              <w:t>928</w:t>
            </w:r>
            <w:r w:rsidRPr="003B28FD">
              <w:rPr>
                <w:bCs/>
                <w:sz w:val="20"/>
                <w:szCs w:val="20"/>
                <w:lang w:val="en-GB"/>
              </w:rPr>
              <w:t xml:space="preserve"> individuals</w:t>
            </w:r>
          </w:p>
        </w:tc>
        <w:tc>
          <w:tcPr>
            <w:tcW w:w="3442" w:type="dxa"/>
          </w:tcPr>
          <w:p w14:paraId="0890A5ED" w14:textId="34605E2C" w:rsidR="006E324A" w:rsidRPr="003B28FD" w:rsidRDefault="006E324A" w:rsidP="000747BE">
            <w:pPr>
              <w:rPr>
                <w:bCs/>
                <w:sz w:val="20"/>
                <w:szCs w:val="20"/>
                <w:lang w:val="en-GB"/>
              </w:rPr>
            </w:pPr>
            <w:r w:rsidRPr="003B28FD">
              <w:rPr>
                <w:bCs/>
                <w:sz w:val="20"/>
                <w:szCs w:val="20"/>
                <w:lang w:val="en-GB"/>
              </w:rPr>
              <w:t>According to the United Nations geoscheme</w:t>
            </w:r>
          </w:p>
        </w:tc>
        <w:tc>
          <w:tcPr>
            <w:tcW w:w="3402" w:type="dxa"/>
          </w:tcPr>
          <w:p w14:paraId="44BD03D9" w14:textId="4A765139" w:rsidR="006E324A" w:rsidRPr="003B28FD" w:rsidRDefault="006E324A" w:rsidP="000747BE">
            <w:pPr>
              <w:rPr>
                <w:bCs/>
                <w:sz w:val="20"/>
                <w:szCs w:val="20"/>
                <w:lang w:val="en-GB"/>
              </w:rPr>
            </w:pPr>
            <w:r w:rsidRPr="003B28FD">
              <w:rPr>
                <w:bCs/>
                <w:sz w:val="20"/>
                <w:szCs w:val="20"/>
                <w:lang w:val="en-GB"/>
              </w:rPr>
              <w:t>Birth</w:t>
            </w:r>
          </w:p>
        </w:tc>
        <w:tc>
          <w:tcPr>
            <w:tcW w:w="3118" w:type="dxa"/>
          </w:tcPr>
          <w:p w14:paraId="7D4394CC" w14:textId="0D73ACDD" w:rsidR="006E324A" w:rsidRPr="003B28FD" w:rsidRDefault="006E324A" w:rsidP="000747BE">
            <w:pPr>
              <w:rPr>
                <w:bCs/>
                <w:sz w:val="20"/>
                <w:szCs w:val="20"/>
                <w:lang w:val="en-GB"/>
              </w:rPr>
            </w:pPr>
            <w:r w:rsidRPr="003B28FD">
              <w:rPr>
                <w:bCs/>
                <w:sz w:val="20"/>
                <w:szCs w:val="20"/>
                <w:lang w:val="en-GB"/>
              </w:rPr>
              <w:t>Africa, The Americas, Asia or Oceania, Europe, Sweden, Missing</w:t>
            </w:r>
          </w:p>
        </w:tc>
      </w:tr>
      <w:tr w:rsidR="006E324A" w:rsidRPr="003B28FD" w14:paraId="23B26FE4" w14:textId="168D8067" w:rsidTr="002970B4">
        <w:tc>
          <w:tcPr>
            <w:tcW w:w="1983" w:type="dxa"/>
          </w:tcPr>
          <w:p w14:paraId="0A308A07" w14:textId="750E28D0" w:rsidR="006E324A" w:rsidRPr="003B28FD" w:rsidRDefault="006E324A" w:rsidP="000747BE">
            <w:pPr>
              <w:rPr>
                <w:bCs/>
                <w:sz w:val="20"/>
                <w:szCs w:val="20"/>
                <w:lang w:val="en-GB"/>
              </w:rPr>
            </w:pPr>
            <w:r w:rsidRPr="003B28FD">
              <w:rPr>
                <w:bCs/>
                <w:sz w:val="20"/>
                <w:szCs w:val="20"/>
                <w:lang w:val="en-GB"/>
              </w:rPr>
              <w:t>Education level</w:t>
            </w:r>
          </w:p>
        </w:tc>
        <w:tc>
          <w:tcPr>
            <w:tcW w:w="1857" w:type="dxa"/>
          </w:tcPr>
          <w:p w14:paraId="032BF162" w14:textId="458E598A" w:rsidR="006E324A" w:rsidRPr="003B28FD" w:rsidRDefault="006E324A" w:rsidP="000747BE">
            <w:pPr>
              <w:rPr>
                <w:bCs/>
                <w:sz w:val="20"/>
                <w:szCs w:val="20"/>
                <w:lang w:val="en-GB"/>
              </w:rPr>
            </w:pPr>
            <w:r w:rsidRPr="003B28FD">
              <w:rPr>
                <w:bCs/>
                <w:sz w:val="20"/>
                <w:szCs w:val="20"/>
                <w:lang w:val="en-GB"/>
              </w:rPr>
              <w:t>Statistics Sweden</w:t>
            </w:r>
          </w:p>
        </w:tc>
        <w:tc>
          <w:tcPr>
            <w:tcW w:w="1786" w:type="dxa"/>
          </w:tcPr>
          <w:p w14:paraId="7A425899" w14:textId="3EED1BC1" w:rsidR="006E324A" w:rsidRPr="003B28FD" w:rsidRDefault="006E324A" w:rsidP="000747BE">
            <w:pPr>
              <w:rPr>
                <w:bCs/>
                <w:sz w:val="20"/>
                <w:szCs w:val="20"/>
                <w:lang w:val="en-GB"/>
              </w:rPr>
            </w:pPr>
            <w:r w:rsidRPr="003B28FD">
              <w:rPr>
                <w:bCs/>
                <w:sz w:val="20"/>
                <w:szCs w:val="20"/>
                <w:lang w:val="en-GB"/>
              </w:rPr>
              <w:t xml:space="preserve">Yes, for </w:t>
            </w:r>
            <w:r w:rsidR="006263CF" w:rsidRPr="003B28FD">
              <w:rPr>
                <w:bCs/>
                <w:sz w:val="20"/>
                <w:szCs w:val="20"/>
                <w:lang w:val="en-GB"/>
              </w:rPr>
              <w:t>6,578</w:t>
            </w:r>
            <w:r w:rsidRPr="003B28FD">
              <w:rPr>
                <w:bCs/>
                <w:sz w:val="20"/>
                <w:szCs w:val="20"/>
                <w:lang w:val="en-GB"/>
              </w:rPr>
              <w:t xml:space="preserve"> individuals aged 18 years or above</w:t>
            </w:r>
          </w:p>
        </w:tc>
        <w:tc>
          <w:tcPr>
            <w:tcW w:w="3442" w:type="dxa"/>
          </w:tcPr>
          <w:p w14:paraId="47D7F0FA" w14:textId="725D305C" w:rsidR="006E324A" w:rsidRPr="003B28FD" w:rsidRDefault="006E324A" w:rsidP="000747BE">
            <w:pPr>
              <w:rPr>
                <w:bCs/>
                <w:sz w:val="20"/>
                <w:szCs w:val="20"/>
                <w:lang w:val="en-GB"/>
              </w:rPr>
            </w:pPr>
            <w:r w:rsidRPr="003B28FD">
              <w:rPr>
                <w:bCs/>
                <w:sz w:val="20"/>
                <w:szCs w:val="20"/>
                <w:lang w:val="en-GB"/>
              </w:rPr>
              <w:t>The highest level of completed education in year 2019</w:t>
            </w:r>
          </w:p>
        </w:tc>
        <w:tc>
          <w:tcPr>
            <w:tcW w:w="3402" w:type="dxa"/>
          </w:tcPr>
          <w:p w14:paraId="58D7DE44" w14:textId="5B30B7DF" w:rsidR="006E324A" w:rsidRPr="003B28FD" w:rsidRDefault="006E324A" w:rsidP="000747BE">
            <w:pPr>
              <w:rPr>
                <w:bCs/>
                <w:sz w:val="20"/>
                <w:szCs w:val="20"/>
                <w:lang w:val="en-GB"/>
              </w:rPr>
            </w:pPr>
            <w:r w:rsidRPr="003B28FD">
              <w:rPr>
                <w:bCs/>
                <w:sz w:val="20"/>
                <w:szCs w:val="20"/>
                <w:lang w:val="en-GB"/>
              </w:rPr>
              <w:t>2019</w:t>
            </w:r>
          </w:p>
        </w:tc>
        <w:tc>
          <w:tcPr>
            <w:tcW w:w="3118" w:type="dxa"/>
          </w:tcPr>
          <w:p w14:paraId="4D83AFC8" w14:textId="5005706F" w:rsidR="006E324A" w:rsidRPr="003B28FD" w:rsidRDefault="006E324A" w:rsidP="000747BE">
            <w:pPr>
              <w:rPr>
                <w:bCs/>
                <w:sz w:val="20"/>
                <w:szCs w:val="20"/>
                <w:lang w:val="en-GB"/>
              </w:rPr>
            </w:pPr>
            <w:r w:rsidRPr="003B28FD">
              <w:rPr>
                <w:bCs/>
                <w:sz w:val="20"/>
                <w:szCs w:val="20"/>
                <w:lang w:val="en-GB"/>
              </w:rPr>
              <w:t>Primary, Secondary, Tertiary, Missing</w:t>
            </w:r>
          </w:p>
        </w:tc>
      </w:tr>
      <w:tr w:rsidR="006E324A" w:rsidRPr="003B28FD" w14:paraId="08A84102" w14:textId="670734F2" w:rsidTr="002970B4">
        <w:tc>
          <w:tcPr>
            <w:tcW w:w="1983" w:type="dxa"/>
          </w:tcPr>
          <w:p w14:paraId="053EC214" w14:textId="0128E923" w:rsidR="006E324A" w:rsidRPr="003B28FD" w:rsidRDefault="006E324A" w:rsidP="000747BE">
            <w:pPr>
              <w:rPr>
                <w:bCs/>
                <w:sz w:val="20"/>
                <w:szCs w:val="20"/>
                <w:lang w:val="en-GB"/>
              </w:rPr>
            </w:pPr>
            <w:r w:rsidRPr="003B28FD">
              <w:rPr>
                <w:bCs/>
                <w:sz w:val="20"/>
                <w:szCs w:val="20"/>
                <w:lang w:val="en-GB"/>
              </w:rPr>
              <w:t>Yearly disposable income quartile</w:t>
            </w:r>
          </w:p>
        </w:tc>
        <w:tc>
          <w:tcPr>
            <w:tcW w:w="1857" w:type="dxa"/>
          </w:tcPr>
          <w:p w14:paraId="53A8362E" w14:textId="6F0C780D" w:rsidR="006E324A" w:rsidRPr="003B28FD" w:rsidRDefault="006E324A" w:rsidP="000747BE">
            <w:pPr>
              <w:rPr>
                <w:bCs/>
                <w:sz w:val="20"/>
                <w:szCs w:val="20"/>
                <w:lang w:val="en-GB"/>
              </w:rPr>
            </w:pPr>
            <w:r w:rsidRPr="003B28FD">
              <w:rPr>
                <w:bCs/>
                <w:sz w:val="20"/>
                <w:szCs w:val="20"/>
                <w:lang w:val="en-GB"/>
              </w:rPr>
              <w:t>Statistics Sweden</w:t>
            </w:r>
          </w:p>
        </w:tc>
        <w:tc>
          <w:tcPr>
            <w:tcW w:w="1786" w:type="dxa"/>
          </w:tcPr>
          <w:p w14:paraId="02465E68" w14:textId="2F68DF55" w:rsidR="006E324A" w:rsidRPr="003B28FD" w:rsidRDefault="006E324A" w:rsidP="000747BE">
            <w:pPr>
              <w:rPr>
                <w:bCs/>
                <w:sz w:val="20"/>
                <w:szCs w:val="20"/>
                <w:lang w:val="en-GB"/>
              </w:rPr>
            </w:pPr>
            <w:r w:rsidRPr="003B28FD">
              <w:rPr>
                <w:bCs/>
                <w:sz w:val="20"/>
                <w:szCs w:val="20"/>
                <w:lang w:val="en-GB"/>
              </w:rPr>
              <w:t xml:space="preserve">Yes, for </w:t>
            </w:r>
            <w:r w:rsidR="00AD1C69" w:rsidRPr="003B28FD">
              <w:rPr>
                <w:bCs/>
                <w:sz w:val="20"/>
                <w:szCs w:val="20"/>
                <w:lang w:val="en-GB"/>
              </w:rPr>
              <w:t>925</w:t>
            </w:r>
            <w:r w:rsidRPr="003B28FD">
              <w:rPr>
                <w:bCs/>
                <w:sz w:val="20"/>
                <w:szCs w:val="20"/>
                <w:lang w:val="en-GB"/>
              </w:rPr>
              <w:t xml:space="preserve"> individuals aged 18 years or above</w:t>
            </w:r>
          </w:p>
        </w:tc>
        <w:tc>
          <w:tcPr>
            <w:tcW w:w="3442" w:type="dxa"/>
          </w:tcPr>
          <w:p w14:paraId="77337666" w14:textId="126B833A" w:rsidR="006E324A" w:rsidRPr="003B28FD" w:rsidRDefault="006E324A" w:rsidP="000747BE">
            <w:pPr>
              <w:rPr>
                <w:bCs/>
                <w:sz w:val="20"/>
                <w:szCs w:val="20"/>
                <w:lang w:val="en-GB"/>
              </w:rPr>
            </w:pPr>
            <w:r w:rsidRPr="003B28FD">
              <w:rPr>
                <w:bCs/>
                <w:sz w:val="20"/>
                <w:szCs w:val="20"/>
                <w:lang w:val="en-GB"/>
              </w:rPr>
              <w:t>The birthyear stratified yearly disposable income quartile in year 2019</w:t>
            </w:r>
          </w:p>
        </w:tc>
        <w:tc>
          <w:tcPr>
            <w:tcW w:w="3402" w:type="dxa"/>
          </w:tcPr>
          <w:p w14:paraId="439404EF" w14:textId="785295FA" w:rsidR="006E324A" w:rsidRPr="003B28FD" w:rsidRDefault="006E324A" w:rsidP="000747BE">
            <w:pPr>
              <w:rPr>
                <w:bCs/>
                <w:sz w:val="20"/>
                <w:szCs w:val="20"/>
                <w:lang w:val="en-GB"/>
              </w:rPr>
            </w:pPr>
            <w:r w:rsidRPr="003B28FD">
              <w:rPr>
                <w:bCs/>
                <w:sz w:val="20"/>
                <w:szCs w:val="20"/>
                <w:lang w:val="en-GB"/>
              </w:rPr>
              <w:t>2019</w:t>
            </w:r>
          </w:p>
        </w:tc>
        <w:tc>
          <w:tcPr>
            <w:tcW w:w="3118" w:type="dxa"/>
          </w:tcPr>
          <w:p w14:paraId="1A872220" w14:textId="5C203527" w:rsidR="006E324A" w:rsidRPr="003B28FD" w:rsidRDefault="006E324A" w:rsidP="000747BE">
            <w:pPr>
              <w:rPr>
                <w:bCs/>
                <w:sz w:val="20"/>
                <w:szCs w:val="20"/>
                <w:lang w:val="en-GB"/>
              </w:rPr>
            </w:pPr>
            <w:r w:rsidRPr="003B28FD">
              <w:rPr>
                <w:bCs/>
                <w:sz w:val="20"/>
                <w:szCs w:val="20"/>
                <w:lang w:val="en-GB"/>
              </w:rPr>
              <w:t>Quartile 1, Quartile 2, Quartile 3, Quartile 4, Missing</w:t>
            </w:r>
          </w:p>
        </w:tc>
      </w:tr>
      <w:tr w:rsidR="006E324A" w:rsidRPr="003B28FD" w14:paraId="6A90AE0F" w14:textId="630963F7" w:rsidTr="002970B4">
        <w:tc>
          <w:tcPr>
            <w:tcW w:w="1983" w:type="dxa"/>
          </w:tcPr>
          <w:p w14:paraId="61E26EAC" w14:textId="7DE33B77" w:rsidR="006E324A" w:rsidRPr="003B28FD" w:rsidRDefault="006E324A" w:rsidP="000747BE">
            <w:pPr>
              <w:rPr>
                <w:bCs/>
                <w:sz w:val="20"/>
                <w:szCs w:val="20"/>
                <w:lang w:val="en-GB"/>
              </w:rPr>
            </w:pPr>
            <w:r w:rsidRPr="003B28FD">
              <w:rPr>
                <w:bCs/>
                <w:sz w:val="20"/>
                <w:szCs w:val="20"/>
                <w:lang w:val="en-GB"/>
              </w:rPr>
              <w:lastRenderedPageBreak/>
              <w:t>Days with sickness benefit</w:t>
            </w:r>
          </w:p>
        </w:tc>
        <w:tc>
          <w:tcPr>
            <w:tcW w:w="1857" w:type="dxa"/>
          </w:tcPr>
          <w:p w14:paraId="46BC9559" w14:textId="25DD7DD5" w:rsidR="006E324A" w:rsidRPr="003B28FD" w:rsidRDefault="006E324A" w:rsidP="000747BE">
            <w:pPr>
              <w:rPr>
                <w:bCs/>
                <w:sz w:val="20"/>
                <w:szCs w:val="20"/>
                <w:lang w:val="en-GB"/>
              </w:rPr>
            </w:pPr>
            <w:r w:rsidRPr="003B28FD">
              <w:rPr>
                <w:bCs/>
                <w:sz w:val="20"/>
                <w:szCs w:val="20"/>
                <w:lang w:val="en-GB"/>
              </w:rPr>
              <w:t>Statistics Sweden</w:t>
            </w:r>
          </w:p>
        </w:tc>
        <w:tc>
          <w:tcPr>
            <w:tcW w:w="1786" w:type="dxa"/>
          </w:tcPr>
          <w:p w14:paraId="29D96DB4" w14:textId="1CAB8FA3" w:rsidR="006E324A" w:rsidRPr="003B28FD" w:rsidRDefault="006E324A" w:rsidP="000747BE">
            <w:pPr>
              <w:rPr>
                <w:bCs/>
                <w:sz w:val="20"/>
                <w:szCs w:val="20"/>
                <w:lang w:val="en-GB"/>
              </w:rPr>
            </w:pPr>
            <w:r w:rsidRPr="003B28FD">
              <w:rPr>
                <w:bCs/>
                <w:sz w:val="20"/>
                <w:szCs w:val="20"/>
                <w:lang w:val="en-GB"/>
              </w:rPr>
              <w:t xml:space="preserve">Yes, for </w:t>
            </w:r>
            <w:r w:rsidR="0022683F" w:rsidRPr="003B28FD">
              <w:rPr>
                <w:bCs/>
                <w:sz w:val="20"/>
                <w:szCs w:val="20"/>
                <w:lang w:val="en-GB"/>
              </w:rPr>
              <w:t>979</w:t>
            </w:r>
            <w:r w:rsidRPr="003B28FD">
              <w:rPr>
                <w:bCs/>
                <w:sz w:val="20"/>
                <w:szCs w:val="20"/>
                <w:lang w:val="en-GB"/>
              </w:rPr>
              <w:t xml:space="preserve"> individuals aged 18 years or above</w:t>
            </w:r>
          </w:p>
        </w:tc>
        <w:tc>
          <w:tcPr>
            <w:tcW w:w="3442" w:type="dxa"/>
          </w:tcPr>
          <w:p w14:paraId="4BBA6181" w14:textId="4DA5295F" w:rsidR="006E324A" w:rsidRPr="003B28FD" w:rsidRDefault="006E324A" w:rsidP="000747BE">
            <w:pPr>
              <w:rPr>
                <w:bCs/>
                <w:sz w:val="20"/>
                <w:szCs w:val="20"/>
                <w:lang w:val="en-GB"/>
              </w:rPr>
            </w:pPr>
            <w:r w:rsidRPr="003B28FD">
              <w:rPr>
                <w:bCs/>
                <w:sz w:val="20"/>
                <w:szCs w:val="20"/>
                <w:lang w:val="en-GB"/>
              </w:rPr>
              <w:t>Numbers of net days with sickness benefit in 2019</w:t>
            </w:r>
          </w:p>
        </w:tc>
        <w:tc>
          <w:tcPr>
            <w:tcW w:w="3402" w:type="dxa"/>
          </w:tcPr>
          <w:p w14:paraId="2CD5F096" w14:textId="2945A9AB" w:rsidR="006E324A" w:rsidRPr="003B28FD" w:rsidRDefault="006E324A" w:rsidP="000747BE">
            <w:pPr>
              <w:rPr>
                <w:bCs/>
                <w:sz w:val="20"/>
                <w:szCs w:val="20"/>
                <w:lang w:val="en-GB"/>
              </w:rPr>
            </w:pPr>
            <w:r w:rsidRPr="003B28FD">
              <w:rPr>
                <w:bCs/>
                <w:sz w:val="20"/>
                <w:szCs w:val="20"/>
                <w:lang w:val="en-GB"/>
              </w:rPr>
              <w:t>2019</w:t>
            </w:r>
          </w:p>
        </w:tc>
        <w:tc>
          <w:tcPr>
            <w:tcW w:w="3118" w:type="dxa"/>
          </w:tcPr>
          <w:p w14:paraId="7A4CD3AB" w14:textId="5236DA29" w:rsidR="006E324A" w:rsidRPr="003B28FD" w:rsidRDefault="006E324A" w:rsidP="000747BE">
            <w:pPr>
              <w:rPr>
                <w:bCs/>
                <w:sz w:val="20"/>
                <w:szCs w:val="20"/>
                <w:lang w:val="en-GB"/>
              </w:rPr>
            </w:pPr>
            <w:r w:rsidRPr="003B28FD">
              <w:rPr>
                <w:bCs/>
                <w:sz w:val="20"/>
                <w:szCs w:val="20"/>
                <w:lang w:val="en-GB"/>
              </w:rPr>
              <w:t>0, 1-30, &gt;30, Missing</w:t>
            </w:r>
          </w:p>
        </w:tc>
      </w:tr>
      <w:tr w:rsidR="006E324A" w:rsidRPr="003B28FD" w14:paraId="11ED6593" w14:textId="77777777" w:rsidTr="002970B4">
        <w:tc>
          <w:tcPr>
            <w:tcW w:w="1983" w:type="dxa"/>
          </w:tcPr>
          <w:p w14:paraId="2810BABF" w14:textId="7B4DFEE0" w:rsidR="006E324A" w:rsidRPr="003B28FD" w:rsidRDefault="006E324A" w:rsidP="000747BE">
            <w:pPr>
              <w:rPr>
                <w:bCs/>
                <w:sz w:val="20"/>
                <w:szCs w:val="20"/>
                <w:lang w:val="en-GB"/>
              </w:rPr>
            </w:pPr>
            <w:r w:rsidRPr="003B28FD">
              <w:rPr>
                <w:bCs/>
                <w:sz w:val="20"/>
                <w:szCs w:val="20"/>
                <w:lang w:val="en-GB"/>
              </w:rPr>
              <w:t>Asthma</w:t>
            </w:r>
          </w:p>
        </w:tc>
        <w:tc>
          <w:tcPr>
            <w:tcW w:w="1857" w:type="dxa"/>
          </w:tcPr>
          <w:p w14:paraId="24D8FDF7" w14:textId="084FAF2C" w:rsidR="006E324A" w:rsidRPr="003B28FD" w:rsidRDefault="006E324A" w:rsidP="000747BE">
            <w:pPr>
              <w:rPr>
                <w:bCs/>
                <w:sz w:val="20"/>
                <w:szCs w:val="20"/>
                <w:lang w:val="en-GB"/>
              </w:rPr>
            </w:pPr>
            <w:r w:rsidRPr="003B28FD">
              <w:rPr>
                <w:bCs/>
                <w:sz w:val="20"/>
                <w:szCs w:val="20"/>
                <w:lang w:val="en-GB"/>
              </w:rPr>
              <w:t>VAL</w:t>
            </w:r>
          </w:p>
        </w:tc>
        <w:tc>
          <w:tcPr>
            <w:tcW w:w="1786" w:type="dxa"/>
          </w:tcPr>
          <w:p w14:paraId="3393B8A2" w14:textId="169F5CC7" w:rsidR="006E324A" w:rsidRPr="003B28FD" w:rsidRDefault="006E324A" w:rsidP="000747BE">
            <w:pPr>
              <w:rPr>
                <w:bCs/>
                <w:sz w:val="20"/>
                <w:szCs w:val="20"/>
                <w:lang w:val="en-GB"/>
              </w:rPr>
            </w:pPr>
            <w:r w:rsidRPr="003B28FD">
              <w:rPr>
                <w:bCs/>
                <w:sz w:val="20"/>
                <w:szCs w:val="20"/>
                <w:lang w:val="en-GB"/>
              </w:rPr>
              <w:t>No</w:t>
            </w:r>
          </w:p>
        </w:tc>
        <w:tc>
          <w:tcPr>
            <w:tcW w:w="3442" w:type="dxa"/>
          </w:tcPr>
          <w:p w14:paraId="451EF8C4" w14:textId="49CDBE34" w:rsidR="006E324A" w:rsidRPr="003B28FD" w:rsidRDefault="006E324A" w:rsidP="000747BE">
            <w:pPr>
              <w:rPr>
                <w:bCs/>
                <w:sz w:val="20"/>
                <w:szCs w:val="20"/>
                <w:lang w:val="en-GB"/>
              </w:rPr>
            </w:pPr>
            <w:r w:rsidRPr="003B28FD">
              <w:rPr>
                <w:bCs/>
                <w:sz w:val="20"/>
                <w:szCs w:val="20"/>
                <w:lang w:val="en-GB"/>
              </w:rPr>
              <w:t>ICD-10: J45.X, J46.X</w:t>
            </w:r>
          </w:p>
        </w:tc>
        <w:tc>
          <w:tcPr>
            <w:tcW w:w="3402" w:type="dxa"/>
          </w:tcPr>
          <w:p w14:paraId="6815E6BC" w14:textId="37B3F008" w:rsidR="006E324A" w:rsidRPr="003B28FD" w:rsidRDefault="006E324A" w:rsidP="000747BE">
            <w:pPr>
              <w:rPr>
                <w:bCs/>
                <w:sz w:val="20"/>
                <w:szCs w:val="20"/>
                <w:lang w:val="en-GB"/>
              </w:rPr>
            </w:pPr>
            <w:r w:rsidRPr="003B28FD">
              <w:rPr>
                <w:bCs/>
                <w:sz w:val="20"/>
                <w:szCs w:val="20"/>
                <w:lang w:val="en-GB"/>
              </w:rPr>
              <w:t>Up to five years before the acute infection</w:t>
            </w:r>
          </w:p>
        </w:tc>
        <w:tc>
          <w:tcPr>
            <w:tcW w:w="3118" w:type="dxa"/>
          </w:tcPr>
          <w:p w14:paraId="2B41AF43" w14:textId="50C4DF89" w:rsidR="006E324A" w:rsidRPr="003B28FD" w:rsidRDefault="006E324A" w:rsidP="000747BE">
            <w:pPr>
              <w:rPr>
                <w:bCs/>
                <w:sz w:val="20"/>
                <w:szCs w:val="20"/>
                <w:lang w:val="en-GB"/>
              </w:rPr>
            </w:pPr>
            <w:r w:rsidRPr="003B28FD">
              <w:rPr>
                <w:bCs/>
                <w:sz w:val="20"/>
                <w:szCs w:val="20"/>
                <w:lang w:val="en-GB"/>
              </w:rPr>
              <w:t>Yes, No</w:t>
            </w:r>
          </w:p>
        </w:tc>
      </w:tr>
      <w:tr w:rsidR="006E324A" w:rsidRPr="003B28FD" w14:paraId="56763C72" w14:textId="77777777" w:rsidTr="002970B4">
        <w:tc>
          <w:tcPr>
            <w:tcW w:w="1983" w:type="dxa"/>
          </w:tcPr>
          <w:p w14:paraId="34A895F1" w14:textId="4F47D92D" w:rsidR="006E324A" w:rsidRPr="003B28FD" w:rsidRDefault="006E324A" w:rsidP="000747BE">
            <w:pPr>
              <w:rPr>
                <w:bCs/>
                <w:sz w:val="20"/>
                <w:szCs w:val="20"/>
                <w:lang w:val="en-GB"/>
              </w:rPr>
            </w:pPr>
            <w:r w:rsidRPr="003B28FD">
              <w:rPr>
                <w:bCs/>
                <w:sz w:val="20"/>
                <w:szCs w:val="20"/>
                <w:lang w:val="en-GB"/>
              </w:rPr>
              <w:t>Cancer</w:t>
            </w:r>
          </w:p>
        </w:tc>
        <w:tc>
          <w:tcPr>
            <w:tcW w:w="1857" w:type="dxa"/>
          </w:tcPr>
          <w:p w14:paraId="428D0249" w14:textId="77B44A52" w:rsidR="006E324A" w:rsidRPr="003B28FD" w:rsidRDefault="006E324A" w:rsidP="000747BE">
            <w:pPr>
              <w:rPr>
                <w:bCs/>
                <w:sz w:val="20"/>
                <w:szCs w:val="20"/>
                <w:lang w:val="en-GB"/>
              </w:rPr>
            </w:pPr>
            <w:r w:rsidRPr="003B28FD">
              <w:rPr>
                <w:bCs/>
                <w:sz w:val="20"/>
                <w:szCs w:val="20"/>
                <w:lang w:val="en-GB"/>
              </w:rPr>
              <w:t>VAL</w:t>
            </w:r>
          </w:p>
        </w:tc>
        <w:tc>
          <w:tcPr>
            <w:tcW w:w="1786" w:type="dxa"/>
          </w:tcPr>
          <w:p w14:paraId="369D8C27" w14:textId="7AB6EDA5" w:rsidR="006E324A" w:rsidRPr="003B28FD" w:rsidRDefault="006E324A" w:rsidP="000747BE">
            <w:pPr>
              <w:rPr>
                <w:bCs/>
                <w:sz w:val="20"/>
                <w:szCs w:val="20"/>
                <w:lang w:val="en-GB"/>
              </w:rPr>
            </w:pPr>
            <w:r w:rsidRPr="003B28FD">
              <w:rPr>
                <w:bCs/>
                <w:sz w:val="20"/>
                <w:szCs w:val="20"/>
                <w:lang w:val="en-GB"/>
              </w:rPr>
              <w:t>No</w:t>
            </w:r>
          </w:p>
        </w:tc>
        <w:tc>
          <w:tcPr>
            <w:tcW w:w="3442" w:type="dxa"/>
          </w:tcPr>
          <w:p w14:paraId="3F460DF5" w14:textId="77777777" w:rsidR="006E324A" w:rsidRPr="003B28FD" w:rsidRDefault="006B1286" w:rsidP="000747BE">
            <w:pPr>
              <w:rPr>
                <w:bCs/>
                <w:sz w:val="20"/>
                <w:szCs w:val="20"/>
                <w:lang w:val="en-GB"/>
              </w:rPr>
            </w:pPr>
            <w:r w:rsidRPr="003B28FD">
              <w:rPr>
                <w:bCs/>
                <w:sz w:val="20"/>
                <w:szCs w:val="20"/>
                <w:lang w:val="en-GB"/>
              </w:rPr>
              <w:t xml:space="preserve">ICD-10: </w:t>
            </w:r>
            <w:r w:rsidR="0054335A" w:rsidRPr="003B28FD">
              <w:rPr>
                <w:bCs/>
                <w:sz w:val="20"/>
                <w:szCs w:val="20"/>
                <w:lang w:val="en-GB"/>
              </w:rPr>
              <w:t>All codes from C00.X to C97.X besides C44.X</w:t>
            </w:r>
            <w:r w:rsidR="00FB557B" w:rsidRPr="003B28FD">
              <w:rPr>
                <w:bCs/>
                <w:sz w:val="20"/>
                <w:szCs w:val="20"/>
                <w:lang w:val="en-GB"/>
              </w:rPr>
              <w:t xml:space="preserve">, </w:t>
            </w:r>
            <w:r w:rsidR="00AD13AC" w:rsidRPr="003B28FD">
              <w:rPr>
                <w:bCs/>
                <w:sz w:val="20"/>
                <w:szCs w:val="20"/>
                <w:lang w:val="en-GB"/>
              </w:rPr>
              <w:t>Z51.0</w:t>
            </w:r>
            <w:r w:rsidR="005A1D85" w:rsidRPr="003B28FD">
              <w:rPr>
                <w:bCs/>
                <w:sz w:val="20"/>
                <w:szCs w:val="20"/>
                <w:lang w:val="en-GB"/>
              </w:rPr>
              <w:t>, Z51.1</w:t>
            </w:r>
          </w:p>
          <w:p w14:paraId="710DAACB" w14:textId="77777777" w:rsidR="00534C29" w:rsidRPr="003B28FD" w:rsidRDefault="00534C29" w:rsidP="000747BE">
            <w:pPr>
              <w:rPr>
                <w:bCs/>
                <w:sz w:val="20"/>
                <w:szCs w:val="20"/>
                <w:lang w:val="en-GB"/>
              </w:rPr>
            </w:pPr>
          </w:p>
          <w:p w14:paraId="551681A5" w14:textId="0439BF09" w:rsidR="00534C29" w:rsidRPr="003B28FD" w:rsidRDefault="00534C29" w:rsidP="000747BE">
            <w:pPr>
              <w:rPr>
                <w:bCs/>
                <w:sz w:val="20"/>
                <w:szCs w:val="20"/>
                <w:lang w:val="sv-SE"/>
              </w:rPr>
            </w:pPr>
            <w:r w:rsidRPr="003B28FD">
              <w:rPr>
                <w:bCs/>
                <w:sz w:val="20"/>
                <w:szCs w:val="20"/>
                <w:lang w:val="sv-SE"/>
              </w:rPr>
              <w:t xml:space="preserve">KVÅ: </w:t>
            </w:r>
            <w:r w:rsidR="009035D0" w:rsidRPr="003B28FD">
              <w:rPr>
                <w:bCs/>
                <w:sz w:val="20"/>
                <w:szCs w:val="20"/>
                <w:lang w:val="sv-SE"/>
              </w:rPr>
              <w:t xml:space="preserve">DT107, DT108, </w:t>
            </w:r>
            <w:r w:rsidR="004D4109" w:rsidRPr="003B28FD">
              <w:rPr>
                <w:bCs/>
                <w:sz w:val="20"/>
                <w:szCs w:val="20"/>
                <w:lang w:val="sv-SE"/>
              </w:rPr>
              <w:t xml:space="preserve">DT112, DT116, </w:t>
            </w:r>
            <w:r w:rsidR="00501090" w:rsidRPr="003B28FD">
              <w:rPr>
                <w:bCs/>
                <w:sz w:val="20"/>
                <w:szCs w:val="20"/>
                <w:lang w:val="sv-SE"/>
              </w:rPr>
              <w:t xml:space="preserve">DT135, </w:t>
            </w:r>
            <w:r w:rsidR="00880ADE" w:rsidRPr="003B28FD">
              <w:rPr>
                <w:bCs/>
                <w:sz w:val="20"/>
                <w:szCs w:val="20"/>
                <w:lang w:val="sv-SE"/>
              </w:rPr>
              <w:t xml:space="preserve">DV070, </w:t>
            </w:r>
            <w:r w:rsidR="003F4AE1" w:rsidRPr="003B28FD">
              <w:rPr>
                <w:bCs/>
                <w:sz w:val="20"/>
                <w:szCs w:val="20"/>
                <w:lang w:val="sv-SE"/>
              </w:rPr>
              <w:t xml:space="preserve">DV071, </w:t>
            </w:r>
            <w:r w:rsidR="00473C94" w:rsidRPr="003B28FD">
              <w:rPr>
                <w:bCs/>
                <w:sz w:val="20"/>
                <w:szCs w:val="20"/>
                <w:lang w:val="sv-SE"/>
              </w:rPr>
              <w:t>DV134</w:t>
            </w:r>
          </w:p>
        </w:tc>
        <w:tc>
          <w:tcPr>
            <w:tcW w:w="3402" w:type="dxa"/>
          </w:tcPr>
          <w:p w14:paraId="1AC7268A" w14:textId="77777777" w:rsidR="006E324A" w:rsidRPr="003B28FD" w:rsidRDefault="00486D5E" w:rsidP="000747BE">
            <w:pPr>
              <w:rPr>
                <w:bCs/>
                <w:sz w:val="20"/>
                <w:szCs w:val="20"/>
                <w:lang w:val="en-GB"/>
              </w:rPr>
            </w:pPr>
            <w:r w:rsidRPr="003B28FD">
              <w:rPr>
                <w:bCs/>
                <w:sz w:val="20"/>
                <w:szCs w:val="20"/>
                <w:lang w:val="en-GB"/>
              </w:rPr>
              <w:t xml:space="preserve">Up to </w:t>
            </w:r>
            <w:r w:rsidR="00EA12B6" w:rsidRPr="003B28FD">
              <w:rPr>
                <w:bCs/>
                <w:sz w:val="20"/>
                <w:szCs w:val="20"/>
                <w:lang w:val="en-GB"/>
              </w:rPr>
              <w:t>one year</w:t>
            </w:r>
            <w:r w:rsidRPr="003B28FD">
              <w:rPr>
                <w:bCs/>
                <w:sz w:val="20"/>
                <w:szCs w:val="20"/>
                <w:lang w:val="en-GB"/>
              </w:rPr>
              <w:t xml:space="preserve"> before the acute infection</w:t>
            </w:r>
          </w:p>
          <w:p w14:paraId="54570B59" w14:textId="77777777" w:rsidR="005B2739" w:rsidRPr="003B28FD" w:rsidRDefault="005B2739" w:rsidP="000747BE">
            <w:pPr>
              <w:rPr>
                <w:bCs/>
                <w:sz w:val="20"/>
                <w:szCs w:val="20"/>
                <w:lang w:val="en-GB"/>
              </w:rPr>
            </w:pPr>
          </w:p>
          <w:p w14:paraId="357D467C" w14:textId="41CB4D87" w:rsidR="005B2739" w:rsidRPr="003B28FD" w:rsidRDefault="005B2739" w:rsidP="000747BE">
            <w:pPr>
              <w:rPr>
                <w:bCs/>
                <w:sz w:val="20"/>
                <w:szCs w:val="20"/>
                <w:lang w:val="en-GB"/>
              </w:rPr>
            </w:pPr>
            <w:r w:rsidRPr="003B28FD">
              <w:rPr>
                <w:bCs/>
                <w:sz w:val="20"/>
                <w:szCs w:val="20"/>
                <w:lang w:val="en-GB"/>
              </w:rPr>
              <w:t>Up to one year before the acute infection</w:t>
            </w:r>
          </w:p>
        </w:tc>
        <w:tc>
          <w:tcPr>
            <w:tcW w:w="3118" w:type="dxa"/>
          </w:tcPr>
          <w:p w14:paraId="2205E02F" w14:textId="48BF25A6" w:rsidR="006E324A" w:rsidRPr="003B28FD" w:rsidRDefault="006E324A" w:rsidP="000747BE">
            <w:pPr>
              <w:rPr>
                <w:bCs/>
                <w:sz w:val="20"/>
                <w:szCs w:val="20"/>
                <w:lang w:val="en-GB"/>
              </w:rPr>
            </w:pPr>
            <w:r w:rsidRPr="003B28FD">
              <w:rPr>
                <w:bCs/>
                <w:sz w:val="20"/>
                <w:szCs w:val="20"/>
                <w:lang w:val="en-GB"/>
              </w:rPr>
              <w:t>Yes, No</w:t>
            </w:r>
          </w:p>
        </w:tc>
      </w:tr>
      <w:tr w:rsidR="006E324A" w:rsidRPr="003B28FD" w14:paraId="1AAF66B7" w14:textId="77777777" w:rsidTr="002970B4">
        <w:tc>
          <w:tcPr>
            <w:tcW w:w="1983" w:type="dxa"/>
          </w:tcPr>
          <w:p w14:paraId="22EA1C70" w14:textId="02E141FE" w:rsidR="006E324A" w:rsidRPr="003B28FD" w:rsidRDefault="006E324A" w:rsidP="000747BE">
            <w:pPr>
              <w:rPr>
                <w:bCs/>
                <w:sz w:val="20"/>
                <w:szCs w:val="20"/>
                <w:lang w:val="en-GB"/>
              </w:rPr>
            </w:pPr>
            <w:r w:rsidRPr="003B28FD">
              <w:rPr>
                <w:bCs/>
                <w:sz w:val="20"/>
                <w:szCs w:val="20"/>
                <w:lang w:val="en-GB"/>
              </w:rPr>
              <w:t>Cardiovascular disease</w:t>
            </w:r>
          </w:p>
        </w:tc>
        <w:tc>
          <w:tcPr>
            <w:tcW w:w="1857" w:type="dxa"/>
          </w:tcPr>
          <w:p w14:paraId="0A51A937" w14:textId="5A942984" w:rsidR="006E324A" w:rsidRPr="003B28FD" w:rsidRDefault="006E324A" w:rsidP="000747BE">
            <w:pPr>
              <w:rPr>
                <w:bCs/>
                <w:sz w:val="20"/>
                <w:szCs w:val="20"/>
                <w:lang w:val="en-GB"/>
              </w:rPr>
            </w:pPr>
            <w:r w:rsidRPr="003B28FD">
              <w:rPr>
                <w:bCs/>
                <w:sz w:val="20"/>
                <w:szCs w:val="20"/>
                <w:lang w:val="en-GB"/>
              </w:rPr>
              <w:t>VAL</w:t>
            </w:r>
          </w:p>
        </w:tc>
        <w:tc>
          <w:tcPr>
            <w:tcW w:w="1786" w:type="dxa"/>
          </w:tcPr>
          <w:p w14:paraId="79D5631E" w14:textId="56C7CB5A" w:rsidR="006E324A" w:rsidRPr="003B28FD" w:rsidRDefault="006E324A" w:rsidP="000747BE">
            <w:pPr>
              <w:rPr>
                <w:bCs/>
                <w:sz w:val="20"/>
                <w:szCs w:val="20"/>
                <w:lang w:val="en-GB"/>
              </w:rPr>
            </w:pPr>
            <w:r w:rsidRPr="003B28FD">
              <w:rPr>
                <w:bCs/>
                <w:sz w:val="20"/>
                <w:szCs w:val="20"/>
                <w:lang w:val="en-GB"/>
              </w:rPr>
              <w:t>No</w:t>
            </w:r>
          </w:p>
        </w:tc>
        <w:tc>
          <w:tcPr>
            <w:tcW w:w="3442" w:type="dxa"/>
          </w:tcPr>
          <w:p w14:paraId="72468B58" w14:textId="77777777" w:rsidR="006E324A" w:rsidRPr="003B28FD" w:rsidRDefault="006E324A" w:rsidP="000747BE">
            <w:pPr>
              <w:rPr>
                <w:bCs/>
                <w:sz w:val="20"/>
                <w:szCs w:val="20"/>
              </w:rPr>
            </w:pPr>
            <w:r w:rsidRPr="003B28FD">
              <w:rPr>
                <w:bCs/>
                <w:sz w:val="20"/>
                <w:szCs w:val="20"/>
                <w:lang w:val="en-GB"/>
              </w:rPr>
              <w:t xml:space="preserve">ICD-10: </w:t>
            </w:r>
            <w:r w:rsidRPr="003B28FD">
              <w:rPr>
                <w:bCs/>
                <w:sz w:val="20"/>
                <w:szCs w:val="20"/>
              </w:rPr>
              <w:t>I10.X, I11.X, I12.X, I13.X, I14.X, I15.X (should be registered at least twice during the time period)</w:t>
            </w:r>
          </w:p>
          <w:p w14:paraId="58EA060B" w14:textId="77777777" w:rsidR="006E324A" w:rsidRPr="003B28FD" w:rsidRDefault="006E324A" w:rsidP="000747BE">
            <w:pPr>
              <w:rPr>
                <w:bCs/>
                <w:sz w:val="20"/>
                <w:szCs w:val="20"/>
              </w:rPr>
            </w:pPr>
          </w:p>
          <w:p w14:paraId="0A486253" w14:textId="175CA9C7" w:rsidR="006E324A" w:rsidRPr="003B28FD" w:rsidRDefault="006E324A" w:rsidP="000747BE">
            <w:pPr>
              <w:rPr>
                <w:bCs/>
                <w:sz w:val="20"/>
                <w:szCs w:val="20"/>
                <w:lang w:val="sv-SE"/>
              </w:rPr>
            </w:pPr>
            <w:r w:rsidRPr="003B28FD">
              <w:rPr>
                <w:bCs/>
                <w:sz w:val="20"/>
                <w:szCs w:val="20"/>
                <w:lang w:val="sv-SE"/>
              </w:rPr>
              <w:t xml:space="preserve">ICD-10: I20.X, I21.X, I22.X, I23.X, I24.X, I25.X, I26.X, I27.X, I42.X, I48.X, I50.X, I61.X, I63.X, I64.X </w:t>
            </w:r>
          </w:p>
        </w:tc>
        <w:tc>
          <w:tcPr>
            <w:tcW w:w="3402" w:type="dxa"/>
          </w:tcPr>
          <w:p w14:paraId="5A7F56D2" w14:textId="77777777" w:rsidR="006E324A" w:rsidRPr="003B28FD" w:rsidRDefault="006E324A" w:rsidP="000747BE">
            <w:pPr>
              <w:rPr>
                <w:bCs/>
                <w:sz w:val="20"/>
                <w:szCs w:val="20"/>
                <w:lang w:val="en-GB"/>
              </w:rPr>
            </w:pPr>
            <w:r w:rsidRPr="003B28FD">
              <w:rPr>
                <w:bCs/>
                <w:sz w:val="20"/>
                <w:szCs w:val="20"/>
                <w:lang w:val="en-GB"/>
              </w:rPr>
              <w:t>Up to five years before the acute infection</w:t>
            </w:r>
          </w:p>
          <w:p w14:paraId="4BC9D163" w14:textId="77777777" w:rsidR="00AD3F95" w:rsidRPr="003B28FD" w:rsidRDefault="00AD3F95" w:rsidP="000747BE">
            <w:pPr>
              <w:rPr>
                <w:bCs/>
                <w:sz w:val="20"/>
                <w:szCs w:val="20"/>
                <w:lang w:val="en-GB"/>
              </w:rPr>
            </w:pPr>
          </w:p>
          <w:p w14:paraId="02F5D9FB" w14:textId="77777777" w:rsidR="00AD3F95" w:rsidRPr="003B28FD" w:rsidRDefault="00AD3F95" w:rsidP="000747BE">
            <w:pPr>
              <w:rPr>
                <w:bCs/>
                <w:sz w:val="20"/>
                <w:szCs w:val="20"/>
                <w:lang w:val="en-GB"/>
              </w:rPr>
            </w:pPr>
          </w:p>
          <w:p w14:paraId="4EB62606" w14:textId="2CB8316D" w:rsidR="00AD3F95" w:rsidRPr="003B28FD" w:rsidRDefault="00AD3F95" w:rsidP="000747BE">
            <w:pPr>
              <w:rPr>
                <w:bCs/>
                <w:sz w:val="20"/>
                <w:szCs w:val="20"/>
                <w:lang w:val="en-GB"/>
              </w:rPr>
            </w:pPr>
            <w:r w:rsidRPr="003B28FD">
              <w:rPr>
                <w:bCs/>
                <w:sz w:val="20"/>
                <w:szCs w:val="20"/>
                <w:lang w:val="en-GB"/>
              </w:rPr>
              <w:t>Up to five years before the acute infection</w:t>
            </w:r>
          </w:p>
        </w:tc>
        <w:tc>
          <w:tcPr>
            <w:tcW w:w="3118" w:type="dxa"/>
          </w:tcPr>
          <w:p w14:paraId="3CDD8E78" w14:textId="396CF4B4" w:rsidR="006E324A" w:rsidRPr="003B28FD" w:rsidRDefault="006E324A" w:rsidP="000747BE">
            <w:pPr>
              <w:rPr>
                <w:bCs/>
                <w:sz w:val="20"/>
                <w:szCs w:val="20"/>
                <w:lang w:val="en-GB"/>
              </w:rPr>
            </w:pPr>
            <w:r w:rsidRPr="003B28FD">
              <w:rPr>
                <w:bCs/>
                <w:sz w:val="20"/>
                <w:szCs w:val="20"/>
                <w:lang w:val="en-GB"/>
              </w:rPr>
              <w:t>Yes, No</w:t>
            </w:r>
          </w:p>
        </w:tc>
      </w:tr>
      <w:tr w:rsidR="006E324A" w:rsidRPr="003B28FD" w14:paraId="5D755970" w14:textId="77777777" w:rsidTr="002970B4">
        <w:tc>
          <w:tcPr>
            <w:tcW w:w="1983" w:type="dxa"/>
          </w:tcPr>
          <w:p w14:paraId="0B5E4758" w14:textId="24582C41" w:rsidR="006E324A" w:rsidRPr="003B28FD" w:rsidRDefault="006E324A" w:rsidP="000747BE">
            <w:pPr>
              <w:rPr>
                <w:bCs/>
                <w:sz w:val="20"/>
                <w:szCs w:val="20"/>
                <w:lang w:val="en-GB"/>
              </w:rPr>
            </w:pPr>
            <w:r w:rsidRPr="003B28FD">
              <w:rPr>
                <w:bCs/>
                <w:sz w:val="20"/>
                <w:szCs w:val="20"/>
                <w:lang w:val="en-GB"/>
              </w:rPr>
              <w:t>Chronic kidney failure</w:t>
            </w:r>
          </w:p>
        </w:tc>
        <w:tc>
          <w:tcPr>
            <w:tcW w:w="1857" w:type="dxa"/>
          </w:tcPr>
          <w:p w14:paraId="3AE3A2D5" w14:textId="0109A55E" w:rsidR="006E324A" w:rsidRPr="003B28FD" w:rsidRDefault="006E324A" w:rsidP="000747BE">
            <w:pPr>
              <w:rPr>
                <w:bCs/>
                <w:sz w:val="20"/>
                <w:szCs w:val="20"/>
                <w:lang w:val="en-GB"/>
              </w:rPr>
            </w:pPr>
            <w:r w:rsidRPr="003B28FD">
              <w:rPr>
                <w:bCs/>
                <w:sz w:val="20"/>
                <w:szCs w:val="20"/>
                <w:lang w:val="en-GB"/>
              </w:rPr>
              <w:t>VAL</w:t>
            </w:r>
          </w:p>
        </w:tc>
        <w:tc>
          <w:tcPr>
            <w:tcW w:w="1786" w:type="dxa"/>
          </w:tcPr>
          <w:p w14:paraId="49EA9122" w14:textId="49D111A3" w:rsidR="006E324A" w:rsidRPr="003B28FD" w:rsidRDefault="006E324A" w:rsidP="000747BE">
            <w:pPr>
              <w:rPr>
                <w:bCs/>
                <w:sz w:val="20"/>
                <w:szCs w:val="20"/>
                <w:lang w:val="en-GB"/>
              </w:rPr>
            </w:pPr>
            <w:r w:rsidRPr="003B28FD">
              <w:rPr>
                <w:bCs/>
                <w:sz w:val="20"/>
                <w:szCs w:val="20"/>
                <w:lang w:val="en-GB"/>
              </w:rPr>
              <w:t>No</w:t>
            </w:r>
          </w:p>
        </w:tc>
        <w:tc>
          <w:tcPr>
            <w:tcW w:w="3442" w:type="dxa"/>
          </w:tcPr>
          <w:p w14:paraId="76D44FC6" w14:textId="77777777" w:rsidR="006E324A" w:rsidRPr="003B28FD" w:rsidRDefault="006E324A" w:rsidP="000747BE">
            <w:pPr>
              <w:rPr>
                <w:bCs/>
                <w:sz w:val="20"/>
                <w:szCs w:val="20"/>
                <w:lang w:val="en-GB"/>
              </w:rPr>
            </w:pPr>
            <w:r w:rsidRPr="003B28FD">
              <w:rPr>
                <w:bCs/>
                <w:sz w:val="20"/>
                <w:szCs w:val="20"/>
                <w:lang w:val="en-GB"/>
              </w:rPr>
              <w:t>ICD-10: N18.X</w:t>
            </w:r>
          </w:p>
          <w:p w14:paraId="47063C61" w14:textId="77777777" w:rsidR="003E7507" w:rsidRPr="003B28FD" w:rsidRDefault="003E7507" w:rsidP="000747BE">
            <w:pPr>
              <w:rPr>
                <w:bCs/>
                <w:sz w:val="20"/>
                <w:szCs w:val="20"/>
                <w:lang w:val="en-GB"/>
              </w:rPr>
            </w:pPr>
          </w:p>
          <w:p w14:paraId="245F210A" w14:textId="77777777" w:rsidR="003E7507" w:rsidRPr="003B28FD" w:rsidRDefault="003E7507" w:rsidP="000747BE">
            <w:pPr>
              <w:rPr>
                <w:bCs/>
                <w:sz w:val="20"/>
                <w:szCs w:val="20"/>
                <w:lang w:val="en-GB"/>
              </w:rPr>
            </w:pPr>
          </w:p>
          <w:p w14:paraId="74C2495E" w14:textId="77777777" w:rsidR="003E7507" w:rsidRPr="003B28FD" w:rsidRDefault="003E7507" w:rsidP="000747BE">
            <w:pPr>
              <w:rPr>
                <w:bCs/>
                <w:sz w:val="20"/>
                <w:szCs w:val="20"/>
                <w:lang w:val="en-GB"/>
              </w:rPr>
            </w:pPr>
          </w:p>
          <w:p w14:paraId="02861FF8" w14:textId="77777777" w:rsidR="003E7507" w:rsidRPr="003B28FD" w:rsidRDefault="00C3298B" w:rsidP="000747BE">
            <w:pPr>
              <w:rPr>
                <w:bCs/>
                <w:sz w:val="20"/>
                <w:szCs w:val="20"/>
              </w:rPr>
            </w:pPr>
            <w:r w:rsidRPr="003B28FD">
              <w:rPr>
                <w:bCs/>
                <w:sz w:val="20"/>
                <w:szCs w:val="20"/>
                <w:lang w:val="en-GB"/>
              </w:rPr>
              <w:t xml:space="preserve">ICD-10: </w:t>
            </w:r>
            <w:r w:rsidR="00456478" w:rsidRPr="003B28FD">
              <w:rPr>
                <w:bCs/>
                <w:sz w:val="20"/>
                <w:szCs w:val="20"/>
                <w:lang w:val="en-GB"/>
              </w:rPr>
              <w:t>Z49.1, Z49.2</w:t>
            </w:r>
            <w:r w:rsidR="00CC7400" w:rsidRPr="003B28FD">
              <w:rPr>
                <w:bCs/>
                <w:sz w:val="20"/>
                <w:szCs w:val="20"/>
                <w:lang w:val="en-GB"/>
              </w:rPr>
              <w:t xml:space="preserve"> </w:t>
            </w:r>
            <w:r w:rsidR="00CC7400" w:rsidRPr="003B28FD">
              <w:rPr>
                <w:bCs/>
                <w:sz w:val="20"/>
                <w:szCs w:val="20"/>
              </w:rPr>
              <w:t>(should be registered at least</w:t>
            </w:r>
            <w:r w:rsidR="005732F9" w:rsidRPr="003B28FD">
              <w:rPr>
                <w:bCs/>
                <w:sz w:val="20"/>
                <w:szCs w:val="20"/>
              </w:rPr>
              <w:t xml:space="preserve"> twelve times</w:t>
            </w:r>
            <w:r w:rsidR="00CC7400" w:rsidRPr="003B28FD">
              <w:rPr>
                <w:bCs/>
                <w:sz w:val="20"/>
                <w:szCs w:val="20"/>
              </w:rPr>
              <w:t xml:space="preserve"> during the time period)</w:t>
            </w:r>
          </w:p>
          <w:p w14:paraId="048FCF19" w14:textId="77777777" w:rsidR="00C60D77" w:rsidRPr="003B28FD" w:rsidRDefault="00C60D77" w:rsidP="000747BE">
            <w:pPr>
              <w:rPr>
                <w:bCs/>
                <w:sz w:val="20"/>
                <w:szCs w:val="20"/>
              </w:rPr>
            </w:pPr>
          </w:p>
          <w:p w14:paraId="3386244D" w14:textId="77777777" w:rsidR="00C60D77" w:rsidRPr="003B28FD" w:rsidRDefault="00C60D77" w:rsidP="000747BE">
            <w:pPr>
              <w:rPr>
                <w:bCs/>
                <w:sz w:val="20"/>
                <w:szCs w:val="20"/>
              </w:rPr>
            </w:pPr>
            <w:r w:rsidRPr="003B28FD">
              <w:rPr>
                <w:bCs/>
                <w:sz w:val="20"/>
                <w:szCs w:val="20"/>
              </w:rPr>
              <w:t>ICD-10: Z99.2</w:t>
            </w:r>
          </w:p>
          <w:p w14:paraId="682D946D" w14:textId="77777777" w:rsidR="00E51C1B" w:rsidRPr="003B28FD" w:rsidRDefault="00E51C1B" w:rsidP="000747BE">
            <w:pPr>
              <w:rPr>
                <w:bCs/>
                <w:sz w:val="20"/>
                <w:szCs w:val="20"/>
              </w:rPr>
            </w:pPr>
          </w:p>
          <w:p w14:paraId="2A14C676" w14:textId="77777777" w:rsidR="00E51C1B" w:rsidRPr="003B28FD" w:rsidRDefault="00E51C1B" w:rsidP="000747BE">
            <w:pPr>
              <w:rPr>
                <w:bCs/>
                <w:sz w:val="20"/>
                <w:szCs w:val="20"/>
              </w:rPr>
            </w:pPr>
          </w:p>
          <w:p w14:paraId="46CE9154" w14:textId="595DFCFF" w:rsidR="00E51C1B" w:rsidRPr="003B28FD" w:rsidRDefault="00E51C1B" w:rsidP="000747BE">
            <w:pPr>
              <w:rPr>
                <w:bCs/>
                <w:sz w:val="20"/>
                <w:szCs w:val="20"/>
              </w:rPr>
            </w:pPr>
            <w:r w:rsidRPr="003B28FD">
              <w:rPr>
                <w:bCs/>
                <w:sz w:val="20"/>
                <w:szCs w:val="20"/>
              </w:rPr>
              <w:t>KVÅ: DR016</w:t>
            </w:r>
            <w:r w:rsidR="00252164" w:rsidRPr="003B28FD">
              <w:rPr>
                <w:bCs/>
                <w:sz w:val="20"/>
                <w:szCs w:val="20"/>
              </w:rPr>
              <w:t xml:space="preserve">, </w:t>
            </w:r>
            <w:r w:rsidR="00941E3B" w:rsidRPr="003B28FD">
              <w:rPr>
                <w:bCs/>
                <w:sz w:val="20"/>
                <w:szCs w:val="20"/>
              </w:rPr>
              <w:t>DR024</w:t>
            </w:r>
            <w:r w:rsidR="005B78AD" w:rsidRPr="003B28FD">
              <w:rPr>
                <w:bCs/>
                <w:sz w:val="20"/>
                <w:szCs w:val="20"/>
              </w:rPr>
              <w:t xml:space="preserve"> (should be registered at least twelve times during the time period)</w:t>
            </w:r>
          </w:p>
        </w:tc>
        <w:tc>
          <w:tcPr>
            <w:tcW w:w="3402" w:type="dxa"/>
          </w:tcPr>
          <w:p w14:paraId="22AFECD6" w14:textId="77777777" w:rsidR="006E324A" w:rsidRPr="003B28FD" w:rsidRDefault="006E324A" w:rsidP="000747BE">
            <w:pPr>
              <w:rPr>
                <w:bCs/>
                <w:sz w:val="20"/>
                <w:szCs w:val="20"/>
                <w:lang w:val="en-GB"/>
              </w:rPr>
            </w:pPr>
            <w:r w:rsidRPr="003B28FD">
              <w:rPr>
                <w:bCs/>
                <w:sz w:val="20"/>
                <w:szCs w:val="20"/>
                <w:lang w:val="en-GB"/>
              </w:rPr>
              <w:t>Up to five years before the acute infection</w:t>
            </w:r>
          </w:p>
          <w:p w14:paraId="5517C34B" w14:textId="77777777" w:rsidR="00712DCD" w:rsidRPr="003B28FD" w:rsidRDefault="00712DCD" w:rsidP="000747BE">
            <w:pPr>
              <w:rPr>
                <w:bCs/>
                <w:sz w:val="20"/>
                <w:szCs w:val="20"/>
                <w:lang w:val="en-GB"/>
              </w:rPr>
            </w:pPr>
          </w:p>
          <w:p w14:paraId="53D12448" w14:textId="77777777" w:rsidR="00BC6A86" w:rsidRPr="003B28FD" w:rsidRDefault="00BC6A86" w:rsidP="000747BE">
            <w:pPr>
              <w:rPr>
                <w:bCs/>
                <w:sz w:val="20"/>
                <w:szCs w:val="20"/>
                <w:lang w:val="en-GB"/>
              </w:rPr>
            </w:pPr>
          </w:p>
          <w:p w14:paraId="793C89F0" w14:textId="5C982505" w:rsidR="00712DCD" w:rsidRPr="003B28FD" w:rsidRDefault="00C16230" w:rsidP="000747BE">
            <w:pPr>
              <w:rPr>
                <w:bCs/>
                <w:sz w:val="20"/>
                <w:szCs w:val="20"/>
                <w:lang w:val="en-GB"/>
              </w:rPr>
            </w:pPr>
            <w:r w:rsidRPr="003B28FD">
              <w:rPr>
                <w:bCs/>
                <w:sz w:val="20"/>
                <w:szCs w:val="20"/>
                <w:lang w:val="en-GB"/>
              </w:rPr>
              <w:t>One year before the acute infection</w:t>
            </w:r>
          </w:p>
          <w:p w14:paraId="5ADCE73F" w14:textId="77777777" w:rsidR="000102B1" w:rsidRPr="003B28FD" w:rsidRDefault="000102B1" w:rsidP="000747BE">
            <w:pPr>
              <w:rPr>
                <w:bCs/>
                <w:sz w:val="20"/>
                <w:szCs w:val="20"/>
                <w:lang w:val="en-GB"/>
              </w:rPr>
            </w:pPr>
          </w:p>
          <w:p w14:paraId="0A9876F5" w14:textId="77777777" w:rsidR="000102B1" w:rsidRPr="003B28FD" w:rsidRDefault="000102B1" w:rsidP="000747BE">
            <w:pPr>
              <w:rPr>
                <w:bCs/>
                <w:sz w:val="20"/>
                <w:szCs w:val="20"/>
                <w:lang w:val="en-GB"/>
              </w:rPr>
            </w:pPr>
          </w:p>
          <w:p w14:paraId="3E7BB304" w14:textId="77777777" w:rsidR="000102B1" w:rsidRPr="003B28FD" w:rsidRDefault="000102B1" w:rsidP="000747BE">
            <w:pPr>
              <w:rPr>
                <w:bCs/>
                <w:sz w:val="20"/>
                <w:szCs w:val="20"/>
                <w:lang w:val="en-GB"/>
              </w:rPr>
            </w:pPr>
          </w:p>
          <w:p w14:paraId="4C45C25C" w14:textId="77777777" w:rsidR="000102B1" w:rsidRPr="003B28FD" w:rsidRDefault="000102B1" w:rsidP="000747BE">
            <w:pPr>
              <w:rPr>
                <w:bCs/>
                <w:sz w:val="20"/>
                <w:szCs w:val="20"/>
                <w:lang w:val="en-GB"/>
              </w:rPr>
            </w:pPr>
            <w:r w:rsidRPr="003B28FD">
              <w:rPr>
                <w:bCs/>
                <w:sz w:val="20"/>
                <w:szCs w:val="20"/>
                <w:lang w:val="en-GB"/>
              </w:rPr>
              <w:t>One year before the acute infection</w:t>
            </w:r>
          </w:p>
          <w:p w14:paraId="0A59D4FB" w14:textId="77777777" w:rsidR="00A97F00" w:rsidRPr="003B28FD" w:rsidRDefault="00A97F00" w:rsidP="000747BE">
            <w:pPr>
              <w:rPr>
                <w:bCs/>
                <w:sz w:val="20"/>
                <w:szCs w:val="20"/>
                <w:lang w:val="en-GB"/>
              </w:rPr>
            </w:pPr>
          </w:p>
          <w:p w14:paraId="658D9A3D" w14:textId="77777777" w:rsidR="005E74D6" w:rsidRPr="003B28FD" w:rsidRDefault="005E74D6" w:rsidP="000747BE">
            <w:pPr>
              <w:rPr>
                <w:bCs/>
                <w:sz w:val="20"/>
                <w:szCs w:val="20"/>
                <w:lang w:val="en-GB"/>
              </w:rPr>
            </w:pPr>
          </w:p>
          <w:p w14:paraId="03433194" w14:textId="78A17836" w:rsidR="00A97F00" w:rsidRPr="003B28FD" w:rsidRDefault="00A97F00" w:rsidP="000747BE">
            <w:pPr>
              <w:rPr>
                <w:bCs/>
                <w:sz w:val="20"/>
                <w:szCs w:val="20"/>
                <w:lang w:val="en-GB"/>
              </w:rPr>
            </w:pPr>
            <w:r w:rsidRPr="003B28FD">
              <w:rPr>
                <w:bCs/>
                <w:sz w:val="20"/>
                <w:szCs w:val="20"/>
                <w:lang w:val="en-GB"/>
              </w:rPr>
              <w:t>One year before the acute infection</w:t>
            </w:r>
          </w:p>
        </w:tc>
        <w:tc>
          <w:tcPr>
            <w:tcW w:w="3118" w:type="dxa"/>
          </w:tcPr>
          <w:p w14:paraId="43D1AA0C" w14:textId="4896B43B" w:rsidR="006E324A" w:rsidRPr="003B28FD" w:rsidRDefault="006E324A" w:rsidP="000747BE">
            <w:pPr>
              <w:rPr>
                <w:bCs/>
                <w:sz w:val="20"/>
                <w:szCs w:val="20"/>
                <w:lang w:val="en-GB"/>
              </w:rPr>
            </w:pPr>
            <w:r w:rsidRPr="003B28FD">
              <w:rPr>
                <w:bCs/>
                <w:sz w:val="20"/>
                <w:szCs w:val="20"/>
                <w:lang w:val="en-GB"/>
              </w:rPr>
              <w:t>Yes, No</w:t>
            </w:r>
          </w:p>
        </w:tc>
      </w:tr>
      <w:tr w:rsidR="006E324A" w:rsidRPr="003B28FD" w14:paraId="4617602F" w14:textId="77777777" w:rsidTr="002970B4">
        <w:tc>
          <w:tcPr>
            <w:tcW w:w="1983" w:type="dxa"/>
          </w:tcPr>
          <w:p w14:paraId="26838A85" w14:textId="54C5E2BE" w:rsidR="006E324A" w:rsidRPr="003B28FD" w:rsidRDefault="006E324A" w:rsidP="000747BE">
            <w:pPr>
              <w:rPr>
                <w:bCs/>
                <w:sz w:val="20"/>
                <w:szCs w:val="20"/>
                <w:lang w:val="en-GB"/>
              </w:rPr>
            </w:pPr>
            <w:r w:rsidRPr="003B28FD">
              <w:rPr>
                <w:bCs/>
                <w:sz w:val="20"/>
                <w:szCs w:val="20"/>
                <w:lang w:val="en-GB"/>
              </w:rPr>
              <w:t>Chronic liver disease</w:t>
            </w:r>
          </w:p>
        </w:tc>
        <w:tc>
          <w:tcPr>
            <w:tcW w:w="1857" w:type="dxa"/>
          </w:tcPr>
          <w:p w14:paraId="1F65C837" w14:textId="46379DE8" w:rsidR="006E324A" w:rsidRPr="003B28FD" w:rsidRDefault="006E324A" w:rsidP="000747BE">
            <w:pPr>
              <w:rPr>
                <w:bCs/>
                <w:sz w:val="20"/>
                <w:szCs w:val="20"/>
                <w:lang w:val="en-GB"/>
              </w:rPr>
            </w:pPr>
            <w:r w:rsidRPr="003B28FD">
              <w:rPr>
                <w:bCs/>
                <w:sz w:val="20"/>
                <w:szCs w:val="20"/>
                <w:lang w:val="en-GB"/>
              </w:rPr>
              <w:t>VAL</w:t>
            </w:r>
          </w:p>
        </w:tc>
        <w:tc>
          <w:tcPr>
            <w:tcW w:w="1786" w:type="dxa"/>
          </w:tcPr>
          <w:p w14:paraId="1EBEACCA" w14:textId="749E812A" w:rsidR="006E324A" w:rsidRPr="003B28FD" w:rsidRDefault="006E324A" w:rsidP="000747BE">
            <w:pPr>
              <w:rPr>
                <w:bCs/>
                <w:sz w:val="20"/>
                <w:szCs w:val="20"/>
                <w:lang w:val="en-GB"/>
              </w:rPr>
            </w:pPr>
            <w:r w:rsidRPr="003B28FD">
              <w:rPr>
                <w:bCs/>
                <w:sz w:val="20"/>
                <w:szCs w:val="20"/>
                <w:lang w:val="en-GB"/>
              </w:rPr>
              <w:t>No</w:t>
            </w:r>
          </w:p>
        </w:tc>
        <w:tc>
          <w:tcPr>
            <w:tcW w:w="3442" w:type="dxa"/>
          </w:tcPr>
          <w:p w14:paraId="13F78DD0" w14:textId="7EA01B53" w:rsidR="006E324A" w:rsidRPr="003B28FD" w:rsidRDefault="006E324A" w:rsidP="000747BE">
            <w:pPr>
              <w:rPr>
                <w:bCs/>
                <w:sz w:val="20"/>
                <w:szCs w:val="20"/>
                <w:lang w:val="en-GB"/>
              </w:rPr>
            </w:pPr>
            <w:r w:rsidRPr="003B28FD">
              <w:rPr>
                <w:bCs/>
                <w:sz w:val="20"/>
                <w:szCs w:val="20"/>
                <w:lang w:val="en-GB"/>
              </w:rPr>
              <w:t>ICD-10: B18.X, K70.X, K71.7, K72.X, K74.6, K75.X</w:t>
            </w:r>
          </w:p>
        </w:tc>
        <w:tc>
          <w:tcPr>
            <w:tcW w:w="3402" w:type="dxa"/>
          </w:tcPr>
          <w:p w14:paraId="22217734" w14:textId="489D2B53" w:rsidR="006E324A" w:rsidRPr="003B28FD" w:rsidRDefault="006E324A" w:rsidP="000747BE">
            <w:pPr>
              <w:rPr>
                <w:bCs/>
                <w:sz w:val="20"/>
                <w:szCs w:val="20"/>
                <w:lang w:val="en-GB"/>
              </w:rPr>
            </w:pPr>
            <w:r w:rsidRPr="003B28FD">
              <w:rPr>
                <w:bCs/>
                <w:sz w:val="20"/>
                <w:szCs w:val="20"/>
                <w:lang w:val="en-GB"/>
              </w:rPr>
              <w:t>Up to five years before the acute infection</w:t>
            </w:r>
          </w:p>
        </w:tc>
        <w:tc>
          <w:tcPr>
            <w:tcW w:w="3118" w:type="dxa"/>
          </w:tcPr>
          <w:p w14:paraId="78E6B76A" w14:textId="6A9F8FDE" w:rsidR="006E324A" w:rsidRPr="003B28FD" w:rsidRDefault="006E324A" w:rsidP="000747BE">
            <w:pPr>
              <w:rPr>
                <w:bCs/>
                <w:sz w:val="20"/>
                <w:szCs w:val="20"/>
                <w:lang w:val="en-GB"/>
              </w:rPr>
            </w:pPr>
            <w:r w:rsidRPr="003B28FD">
              <w:rPr>
                <w:bCs/>
                <w:sz w:val="20"/>
                <w:szCs w:val="20"/>
                <w:lang w:val="en-GB"/>
              </w:rPr>
              <w:t>Yes, No</w:t>
            </w:r>
          </w:p>
        </w:tc>
      </w:tr>
      <w:tr w:rsidR="006E324A" w:rsidRPr="003B28FD" w14:paraId="254FC3B7" w14:textId="77777777" w:rsidTr="002970B4">
        <w:tc>
          <w:tcPr>
            <w:tcW w:w="1983" w:type="dxa"/>
          </w:tcPr>
          <w:p w14:paraId="7C0DE336" w14:textId="3EFF78B3" w:rsidR="006E324A" w:rsidRPr="003B28FD" w:rsidRDefault="006E324A" w:rsidP="000747BE">
            <w:pPr>
              <w:rPr>
                <w:bCs/>
                <w:sz w:val="20"/>
                <w:szCs w:val="20"/>
                <w:lang w:val="en-GB"/>
              </w:rPr>
            </w:pPr>
            <w:r w:rsidRPr="003B28FD">
              <w:rPr>
                <w:bCs/>
                <w:sz w:val="20"/>
                <w:szCs w:val="20"/>
                <w:lang w:val="en-GB"/>
              </w:rPr>
              <w:t>Chronic lung disease (not asthma)</w:t>
            </w:r>
          </w:p>
        </w:tc>
        <w:tc>
          <w:tcPr>
            <w:tcW w:w="1857" w:type="dxa"/>
          </w:tcPr>
          <w:p w14:paraId="3BD2823B" w14:textId="5EB1BA00" w:rsidR="006E324A" w:rsidRPr="003B28FD" w:rsidRDefault="006E324A" w:rsidP="000747BE">
            <w:pPr>
              <w:rPr>
                <w:bCs/>
                <w:sz w:val="20"/>
                <w:szCs w:val="20"/>
                <w:lang w:val="en-GB"/>
              </w:rPr>
            </w:pPr>
            <w:r w:rsidRPr="003B28FD">
              <w:rPr>
                <w:bCs/>
                <w:sz w:val="20"/>
                <w:szCs w:val="20"/>
                <w:lang w:val="en-GB"/>
              </w:rPr>
              <w:t>VAL</w:t>
            </w:r>
          </w:p>
        </w:tc>
        <w:tc>
          <w:tcPr>
            <w:tcW w:w="1786" w:type="dxa"/>
          </w:tcPr>
          <w:p w14:paraId="15DAF5C4" w14:textId="7FCE181F" w:rsidR="006E324A" w:rsidRPr="003B28FD" w:rsidRDefault="006E324A" w:rsidP="000747BE">
            <w:pPr>
              <w:rPr>
                <w:bCs/>
                <w:sz w:val="20"/>
                <w:szCs w:val="20"/>
                <w:lang w:val="en-GB"/>
              </w:rPr>
            </w:pPr>
            <w:r w:rsidRPr="003B28FD">
              <w:rPr>
                <w:bCs/>
                <w:sz w:val="20"/>
                <w:szCs w:val="20"/>
                <w:lang w:val="en-GB"/>
              </w:rPr>
              <w:t>No</w:t>
            </w:r>
          </w:p>
        </w:tc>
        <w:tc>
          <w:tcPr>
            <w:tcW w:w="3442" w:type="dxa"/>
          </w:tcPr>
          <w:p w14:paraId="0C131C00" w14:textId="5F453DDB" w:rsidR="006E324A" w:rsidRPr="003B28FD" w:rsidRDefault="006E324A" w:rsidP="000747BE">
            <w:pPr>
              <w:rPr>
                <w:bCs/>
                <w:sz w:val="20"/>
                <w:szCs w:val="20"/>
                <w:lang w:val="en-GB"/>
              </w:rPr>
            </w:pPr>
            <w:r w:rsidRPr="003B28FD">
              <w:rPr>
                <w:bCs/>
                <w:sz w:val="20"/>
                <w:szCs w:val="20"/>
                <w:lang w:val="en-GB"/>
              </w:rPr>
              <w:t>ICD-10: D86.0, D86.2, E84.X, J43.X, J44.X, J46.9, J47.X, J70.3, J84.X, J98.2</w:t>
            </w:r>
          </w:p>
        </w:tc>
        <w:tc>
          <w:tcPr>
            <w:tcW w:w="3402" w:type="dxa"/>
          </w:tcPr>
          <w:p w14:paraId="4BB0605B" w14:textId="2AE4CE45" w:rsidR="006E324A" w:rsidRPr="003B28FD" w:rsidRDefault="006E324A" w:rsidP="000747BE">
            <w:pPr>
              <w:rPr>
                <w:bCs/>
                <w:sz w:val="20"/>
                <w:szCs w:val="20"/>
                <w:lang w:val="en-GB"/>
              </w:rPr>
            </w:pPr>
            <w:r w:rsidRPr="003B28FD">
              <w:rPr>
                <w:bCs/>
                <w:sz w:val="20"/>
                <w:szCs w:val="20"/>
                <w:lang w:val="en-GB"/>
              </w:rPr>
              <w:t>Up to five years before the acute infection</w:t>
            </w:r>
          </w:p>
        </w:tc>
        <w:tc>
          <w:tcPr>
            <w:tcW w:w="3118" w:type="dxa"/>
          </w:tcPr>
          <w:p w14:paraId="486D5481" w14:textId="317EB671" w:rsidR="006E324A" w:rsidRPr="003B28FD" w:rsidRDefault="006E324A" w:rsidP="000747BE">
            <w:pPr>
              <w:rPr>
                <w:bCs/>
                <w:sz w:val="20"/>
                <w:szCs w:val="20"/>
                <w:lang w:val="en-GB"/>
              </w:rPr>
            </w:pPr>
            <w:r w:rsidRPr="003B28FD">
              <w:rPr>
                <w:bCs/>
                <w:sz w:val="20"/>
                <w:szCs w:val="20"/>
                <w:lang w:val="en-GB"/>
              </w:rPr>
              <w:t>Yes, No</w:t>
            </w:r>
          </w:p>
        </w:tc>
      </w:tr>
      <w:tr w:rsidR="006E324A" w:rsidRPr="003B28FD" w14:paraId="37271F32" w14:textId="77777777" w:rsidTr="002970B4">
        <w:tc>
          <w:tcPr>
            <w:tcW w:w="1983" w:type="dxa"/>
          </w:tcPr>
          <w:p w14:paraId="05605AF7" w14:textId="7C1C25DF" w:rsidR="006E324A" w:rsidRPr="003B28FD" w:rsidRDefault="006E324A" w:rsidP="000747BE">
            <w:pPr>
              <w:rPr>
                <w:bCs/>
                <w:sz w:val="20"/>
                <w:szCs w:val="20"/>
                <w:lang w:val="en-GB"/>
              </w:rPr>
            </w:pPr>
            <w:r w:rsidRPr="003B28FD">
              <w:rPr>
                <w:bCs/>
                <w:sz w:val="20"/>
                <w:szCs w:val="20"/>
                <w:lang w:val="en-GB"/>
              </w:rPr>
              <w:t>Diabetes (type 1 or 2)</w:t>
            </w:r>
          </w:p>
        </w:tc>
        <w:tc>
          <w:tcPr>
            <w:tcW w:w="1857" w:type="dxa"/>
          </w:tcPr>
          <w:p w14:paraId="5C8E6994" w14:textId="63398157" w:rsidR="006E324A" w:rsidRPr="003B28FD" w:rsidRDefault="006E324A" w:rsidP="000747BE">
            <w:pPr>
              <w:rPr>
                <w:bCs/>
                <w:sz w:val="20"/>
                <w:szCs w:val="20"/>
                <w:lang w:val="en-GB"/>
              </w:rPr>
            </w:pPr>
            <w:r w:rsidRPr="003B28FD">
              <w:rPr>
                <w:bCs/>
                <w:sz w:val="20"/>
                <w:szCs w:val="20"/>
                <w:lang w:val="en-GB"/>
              </w:rPr>
              <w:t>VAL</w:t>
            </w:r>
          </w:p>
        </w:tc>
        <w:tc>
          <w:tcPr>
            <w:tcW w:w="1786" w:type="dxa"/>
          </w:tcPr>
          <w:p w14:paraId="5E754747" w14:textId="208064CF" w:rsidR="006E324A" w:rsidRPr="003B28FD" w:rsidRDefault="006E324A" w:rsidP="000747BE">
            <w:pPr>
              <w:rPr>
                <w:bCs/>
                <w:sz w:val="20"/>
                <w:szCs w:val="20"/>
                <w:lang w:val="en-GB"/>
              </w:rPr>
            </w:pPr>
            <w:r w:rsidRPr="003B28FD">
              <w:rPr>
                <w:bCs/>
                <w:sz w:val="20"/>
                <w:szCs w:val="20"/>
                <w:lang w:val="en-GB"/>
              </w:rPr>
              <w:t>No</w:t>
            </w:r>
          </w:p>
        </w:tc>
        <w:tc>
          <w:tcPr>
            <w:tcW w:w="3442" w:type="dxa"/>
          </w:tcPr>
          <w:p w14:paraId="543C59F1" w14:textId="7E62DA63" w:rsidR="006E324A" w:rsidRPr="003B28FD" w:rsidRDefault="006E324A" w:rsidP="000747BE">
            <w:pPr>
              <w:rPr>
                <w:bCs/>
                <w:sz w:val="20"/>
                <w:szCs w:val="20"/>
                <w:lang w:val="en-GB"/>
              </w:rPr>
            </w:pPr>
            <w:r w:rsidRPr="003B28FD">
              <w:rPr>
                <w:bCs/>
                <w:sz w:val="20"/>
                <w:szCs w:val="20"/>
                <w:lang w:val="en-GB"/>
              </w:rPr>
              <w:t>ICD-10: E10.X, E11.X</w:t>
            </w:r>
          </w:p>
        </w:tc>
        <w:tc>
          <w:tcPr>
            <w:tcW w:w="3402" w:type="dxa"/>
          </w:tcPr>
          <w:p w14:paraId="5730BAD0" w14:textId="67CCB378" w:rsidR="006E324A" w:rsidRPr="003B28FD" w:rsidRDefault="006E324A" w:rsidP="000747BE">
            <w:pPr>
              <w:rPr>
                <w:bCs/>
                <w:sz w:val="20"/>
                <w:szCs w:val="20"/>
                <w:lang w:val="en-GB"/>
              </w:rPr>
            </w:pPr>
            <w:r w:rsidRPr="003B28FD">
              <w:rPr>
                <w:bCs/>
                <w:sz w:val="20"/>
                <w:szCs w:val="20"/>
                <w:lang w:val="en-GB"/>
              </w:rPr>
              <w:t>Up to five years before the acute infection</w:t>
            </w:r>
          </w:p>
        </w:tc>
        <w:tc>
          <w:tcPr>
            <w:tcW w:w="3118" w:type="dxa"/>
          </w:tcPr>
          <w:p w14:paraId="037B959B" w14:textId="6F5816B3" w:rsidR="006E324A" w:rsidRPr="003B28FD" w:rsidRDefault="006E324A" w:rsidP="000747BE">
            <w:pPr>
              <w:rPr>
                <w:bCs/>
                <w:sz w:val="20"/>
                <w:szCs w:val="20"/>
                <w:lang w:val="en-GB"/>
              </w:rPr>
            </w:pPr>
            <w:r w:rsidRPr="003B28FD">
              <w:rPr>
                <w:bCs/>
                <w:sz w:val="20"/>
                <w:szCs w:val="20"/>
                <w:lang w:val="en-GB"/>
              </w:rPr>
              <w:t>Yes, No</w:t>
            </w:r>
          </w:p>
        </w:tc>
      </w:tr>
      <w:tr w:rsidR="0015694C" w:rsidRPr="003B28FD" w14:paraId="39039BF4" w14:textId="77777777" w:rsidTr="002970B4">
        <w:tc>
          <w:tcPr>
            <w:tcW w:w="1983" w:type="dxa"/>
          </w:tcPr>
          <w:p w14:paraId="646E3EA2" w14:textId="02186AFA" w:rsidR="0015694C" w:rsidRPr="003B28FD" w:rsidRDefault="0015694C" w:rsidP="0015694C">
            <w:pPr>
              <w:rPr>
                <w:bCs/>
                <w:sz w:val="20"/>
                <w:szCs w:val="20"/>
                <w:lang w:val="en-GB"/>
              </w:rPr>
            </w:pPr>
            <w:r w:rsidRPr="003B28FD">
              <w:rPr>
                <w:bCs/>
                <w:sz w:val="20"/>
                <w:szCs w:val="20"/>
                <w:lang w:val="en-GB"/>
              </w:rPr>
              <w:t>Immunocompromised state</w:t>
            </w:r>
          </w:p>
        </w:tc>
        <w:tc>
          <w:tcPr>
            <w:tcW w:w="1857" w:type="dxa"/>
          </w:tcPr>
          <w:p w14:paraId="7465B0CE" w14:textId="3023E3A9" w:rsidR="0015694C" w:rsidRPr="003B28FD" w:rsidRDefault="0015694C" w:rsidP="0015694C">
            <w:pPr>
              <w:rPr>
                <w:bCs/>
                <w:sz w:val="20"/>
                <w:szCs w:val="20"/>
                <w:lang w:val="en-GB"/>
              </w:rPr>
            </w:pPr>
            <w:r w:rsidRPr="003B28FD">
              <w:rPr>
                <w:bCs/>
                <w:sz w:val="20"/>
                <w:szCs w:val="20"/>
                <w:lang w:val="en-GB"/>
              </w:rPr>
              <w:t>VAL</w:t>
            </w:r>
          </w:p>
        </w:tc>
        <w:tc>
          <w:tcPr>
            <w:tcW w:w="1786" w:type="dxa"/>
          </w:tcPr>
          <w:p w14:paraId="7C3CB483" w14:textId="78A8234D" w:rsidR="0015694C" w:rsidRPr="003B28FD" w:rsidRDefault="0015694C" w:rsidP="0015694C">
            <w:pPr>
              <w:rPr>
                <w:bCs/>
                <w:sz w:val="20"/>
                <w:szCs w:val="20"/>
                <w:lang w:val="en-GB"/>
              </w:rPr>
            </w:pPr>
            <w:r w:rsidRPr="003B28FD">
              <w:rPr>
                <w:bCs/>
                <w:sz w:val="20"/>
                <w:szCs w:val="20"/>
                <w:lang w:val="en-GB"/>
              </w:rPr>
              <w:t>No</w:t>
            </w:r>
          </w:p>
        </w:tc>
        <w:tc>
          <w:tcPr>
            <w:tcW w:w="3442" w:type="dxa"/>
          </w:tcPr>
          <w:p w14:paraId="0F2AF231" w14:textId="77777777" w:rsidR="0015694C" w:rsidRPr="003B28FD" w:rsidRDefault="0015694C" w:rsidP="0015694C">
            <w:pPr>
              <w:rPr>
                <w:bCs/>
                <w:sz w:val="20"/>
                <w:szCs w:val="20"/>
                <w:lang w:val="en-GB"/>
              </w:rPr>
            </w:pPr>
            <w:r w:rsidRPr="003B28FD">
              <w:rPr>
                <w:bCs/>
                <w:sz w:val="20"/>
                <w:szCs w:val="20"/>
                <w:lang w:val="en-GB"/>
              </w:rPr>
              <w:t>ATC: H02AB.X (should be registered at least twice during the time period)</w:t>
            </w:r>
          </w:p>
          <w:p w14:paraId="14836C11" w14:textId="77777777" w:rsidR="0015694C" w:rsidRPr="003B28FD" w:rsidRDefault="0015694C" w:rsidP="0015694C">
            <w:pPr>
              <w:rPr>
                <w:bCs/>
                <w:sz w:val="20"/>
                <w:szCs w:val="20"/>
                <w:lang w:val="en-GB"/>
              </w:rPr>
            </w:pPr>
          </w:p>
          <w:p w14:paraId="23F51B90" w14:textId="77777777" w:rsidR="0015694C" w:rsidRPr="003B28FD" w:rsidRDefault="0015694C" w:rsidP="0015694C">
            <w:pPr>
              <w:rPr>
                <w:bCs/>
                <w:sz w:val="20"/>
                <w:szCs w:val="20"/>
                <w:lang w:val="en-GB"/>
              </w:rPr>
            </w:pPr>
            <w:r w:rsidRPr="003B28FD">
              <w:rPr>
                <w:bCs/>
                <w:sz w:val="20"/>
                <w:szCs w:val="20"/>
                <w:lang w:val="en-GB"/>
              </w:rPr>
              <w:lastRenderedPageBreak/>
              <w:t>ATC: L01.X</w:t>
            </w:r>
          </w:p>
          <w:p w14:paraId="67443E9B" w14:textId="77777777" w:rsidR="003657B0" w:rsidRPr="003B28FD" w:rsidRDefault="003657B0" w:rsidP="0015694C">
            <w:pPr>
              <w:rPr>
                <w:bCs/>
                <w:sz w:val="20"/>
                <w:szCs w:val="20"/>
                <w:lang w:val="en-GB"/>
              </w:rPr>
            </w:pPr>
          </w:p>
          <w:p w14:paraId="7E286D9F" w14:textId="77777777" w:rsidR="003657B0" w:rsidRPr="003B28FD" w:rsidRDefault="003657B0" w:rsidP="0015694C">
            <w:pPr>
              <w:rPr>
                <w:bCs/>
                <w:sz w:val="20"/>
                <w:szCs w:val="20"/>
                <w:lang w:val="en-GB"/>
              </w:rPr>
            </w:pPr>
          </w:p>
          <w:p w14:paraId="7D009D1C" w14:textId="77777777" w:rsidR="003657B0" w:rsidRPr="003B28FD" w:rsidRDefault="00E774D8" w:rsidP="0015694C">
            <w:pPr>
              <w:rPr>
                <w:bCs/>
                <w:sz w:val="20"/>
                <w:szCs w:val="20"/>
                <w:lang w:val="en-GB"/>
              </w:rPr>
            </w:pPr>
            <w:r w:rsidRPr="003B28FD">
              <w:rPr>
                <w:bCs/>
                <w:sz w:val="20"/>
                <w:szCs w:val="20"/>
                <w:lang w:val="en-GB"/>
              </w:rPr>
              <w:t xml:space="preserve">ATC: </w:t>
            </w:r>
            <w:r w:rsidR="00864812" w:rsidRPr="003B28FD">
              <w:rPr>
                <w:bCs/>
                <w:sz w:val="20"/>
                <w:szCs w:val="20"/>
                <w:lang w:val="en-GB"/>
              </w:rPr>
              <w:t>L04.X</w:t>
            </w:r>
            <w:r w:rsidR="00932906" w:rsidRPr="003B28FD">
              <w:rPr>
                <w:bCs/>
                <w:sz w:val="20"/>
                <w:szCs w:val="20"/>
                <w:lang w:val="en-GB"/>
              </w:rPr>
              <w:t xml:space="preserve"> </w:t>
            </w:r>
          </w:p>
          <w:p w14:paraId="3AC8BC96" w14:textId="77777777" w:rsidR="00726F53" w:rsidRPr="003B28FD" w:rsidRDefault="00726F53" w:rsidP="0015694C">
            <w:pPr>
              <w:rPr>
                <w:bCs/>
                <w:sz w:val="20"/>
                <w:szCs w:val="20"/>
                <w:lang w:val="en-GB"/>
              </w:rPr>
            </w:pPr>
          </w:p>
          <w:p w14:paraId="509B7368" w14:textId="77777777" w:rsidR="00726F53" w:rsidRPr="003B28FD" w:rsidRDefault="00726F53" w:rsidP="0015694C">
            <w:pPr>
              <w:rPr>
                <w:bCs/>
                <w:sz w:val="20"/>
                <w:szCs w:val="20"/>
                <w:lang w:val="en-GB"/>
              </w:rPr>
            </w:pPr>
          </w:p>
          <w:p w14:paraId="6D96EF5E" w14:textId="77777777" w:rsidR="00726F53" w:rsidRPr="003B28FD" w:rsidRDefault="00726F53" w:rsidP="0015694C">
            <w:pPr>
              <w:rPr>
                <w:bCs/>
                <w:sz w:val="20"/>
                <w:szCs w:val="20"/>
                <w:lang w:val="en-GB"/>
              </w:rPr>
            </w:pPr>
            <w:r w:rsidRPr="003B28FD">
              <w:rPr>
                <w:bCs/>
                <w:sz w:val="20"/>
                <w:szCs w:val="20"/>
                <w:lang w:val="en-GB"/>
              </w:rPr>
              <w:t xml:space="preserve">ICD-10: </w:t>
            </w:r>
            <w:r w:rsidR="00DC30B8" w:rsidRPr="003B28FD">
              <w:rPr>
                <w:bCs/>
                <w:sz w:val="20"/>
                <w:szCs w:val="20"/>
                <w:lang w:val="en-GB"/>
              </w:rPr>
              <w:t xml:space="preserve">B20.X, B21.X, </w:t>
            </w:r>
            <w:r w:rsidR="00F25FF2" w:rsidRPr="003B28FD">
              <w:rPr>
                <w:bCs/>
                <w:sz w:val="20"/>
                <w:szCs w:val="20"/>
                <w:lang w:val="en-GB"/>
              </w:rPr>
              <w:t xml:space="preserve">B22.X, </w:t>
            </w:r>
            <w:r w:rsidR="00481207" w:rsidRPr="003B28FD">
              <w:rPr>
                <w:bCs/>
                <w:sz w:val="20"/>
                <w:szCs w:val="20"/>
                <w:lang w:val="en-GB"/>
              </w:rPr>
              <w:t xml:space="preserve">B23.X, B24.X, </w:t>
            </w:r>
            <w:r w:rsidR="00CC7E58" w:rsidRPr="003B28FD">
              <w:rPr>
                <w:bCs/>
                <w:sz w:val="20"/>
                <w:szCs w:val="20"/>
                <w:lang w:val="en-GB"/>
              </w:rPr>
              <w:t xml:space="preserve">D57.0, </w:t>
            </w:r>
            <w:r w:rsidR="00F30A52" w:rsidRPr="003B28FD">
              <w:rPr>
                <w:bCs/>
                <w:sz w:val="20"/>
                <w:szCs w:val="20"/>
                <w:lang w:val="en-GB"/>
              </w:rPr>
              <w:t xml:space="preserve">D57.1, </w:t>
            </w:r>
            <w:r w:rsidR="003D3EF0" w:rsidRPr="003B28FD">
              <w:rPr>
                <w:bCs/>
                <w:sz w:val="20"/>
                <w:szCs w:val="20"/>
                <w:lang w:val="en-GB"/>
              </w:rPr>
              <w:t xml:space="preserve">D80.X, </w:t>
            </w:r>
            <w:r w:rsidR="00BF5FEF" w:rsidRPr="003B28FD">
              <w:rPr>
                <w:bCs/>
                <w:sz w:val="20"/>
                <w:szCs w:val="20"/>
                <w:lang w:val="en-GB"/>
              </w:rPr>
              <w:t xml:space="preserve">D81.X, </w:t>
            </w:r>
            <w:r w:rsidR="00576092" w:rsidRPr="003B28FD">
              <w:rPr>
                <w:bCs/>
                <w:sz w:val="20"/>
                <w:szCs w:val="20"/>
                <w:lang w:val="en-GB"/>
              </w:rPr>
              <w:t xml:space="preserve">D82.X, </w:t>
            </w:r>
            <w:r w:rsidR="00466FA4" w:rsidRPr="003B28FD">
              <w:rPr>
                <w:bCs/>
                <w:sz w:val="20"/>
                <w:szCs w:val="20"/>
                <w:lang w:val="en-GB"/>
              </w:rPr>
              <w:t>D83.X</w:t>
            </w:r>
            <w:r w:rsidR="004732A6" w:rsidRPr="003B28FD">
              <w:rPr>
                <w:bCs/>
                <w:sz w:val="20"/>
                <w:szCs w:val="20"/>
                <w:lang w:val="en-GB"/>
              </w:rPr>
              <w:t>, D84.X</w:t>
            </w:r>
            <w:r w:rsidR="003157AB" w:rsidRPr="003B28FD">
              <w:rPr>
                <w:bCs/>
                <w:sz w:val="20"/>
                <w:szCs w:val="20"/>
                <w:lang w:val="en-GB"/>
              </w:rPr>
              <w:t xml:space="preserve">, Z94.0, </w:t>
            </w:r>
            <w:r w:rsidR="00F32BC2" w:rsidRPr="003B28FD">
              <w:rPr>
                <w:bCs/>
                <w:sz w:val="20"/>
                <w:szCs w:val="20"/>
                <w:lang w:val="en-GB"/>
              </w:rPr>
              <w:t xml:space="preserve">Z94.1, </w:t>
            </w:r>
            <w:r w:rsidR="00891044" w:rsidRPr="003B28FD">
              <w:rPr>
                <w:bCs/>
                <w:sz w:val="20"/>
                <w:szCs w:val="20"/>
                <w:lang w:val="en-GB"/>
              </w:rPr>
              <w:t xml:space="preserve">Z94.2, </w:t>
            </w:r>
            <w:r w:rsidR="000E0313" w:rsidRPr="003B28FD">
              <w:rPr>
                <w:bCs/>
                <w:sz w:val="20"/>
                <w:szCs w:val="20"/>
                <w:lang w:val="en-GB"/>
              </w:rPr>
              <w:t xml:space="preserve">Z94.3, </w:t>
            </w:r>
            <w:r w:rsidR="00012BE5" w:rsidRPr="003B28FD">
              <w:rPr>
                <w:bCs/>
                <w:sz w:val="20"/>
                <w:szCs w:val="20"/>
                <w:lang w:val="en-GB"/>
              </w:rPr>
              <w:t>Z94.4, Z94.8</w:t>
            </w:r>
          </w:p>
          <w:p w14:paraId="421ECAFB" w14:textId="77777777" w:rsidR="00B61513" w:rsidRPr="003B28FD" w:rsidRDefault="00B61513" w:rsidP="0015694C">
            <w:pPr>
              <w:rPr>
                <w:bCs/>
                <w:sz w:val="20"/>
                <w:szCs w:val="20"/>
                <w:lang w:val="en-GB"/>
              </w:rPr>
            </w:pPr>
          </w:p>
          <w:p w14:paraId="1A0F3C17" w14:textId="088E5B04" w:rsidR="003D2707" w:rsidRPr="003B28FD" w:rsidRDefault="003D2707" w:rsidP="0015694C">
            <w:pPr>
              <w:rPr>
                <w:bCs/>
                <w:sz w:val="20"/>
                <w:szCs w:val="20"/>
                <w:lang w:val="sv-SE"/>
              </w:rPr>
            </w:pPr>
            <w:r w:rsidRPr="003B28FD">
              <w:rPr>
                <w:bCs/>
                <w:sz w:val="20"/>
                <w:szCs w:val="20"/>
                <w:lang w:val="sv-SE"/>
              </w:rPr>
              <w:t xml:space="preserve">KVÅ: </w:t>
            </w:r>
            <w:r w:rsidR="00252195" w:rsidRPr="003B28FD">
              <w:rPr>
                <w:bCs/>
                <w:sz w:val="20"/>
                <w:szCs w:val="20"/>
                <w:lang w:val="sv-SE"/>
              </w:rPr>
              <w:t xml:space="preserve">DR04.1, </w:t>
            </w:r>
            <w:r w:rsidR="00F23221" w:rsidRPr="003B28FD">
              <w:rPr>
                <w:bCs/>
                <w:sz w:val="20"/>
                <w:szCs w:val="20"/>
                <w:lang w:val="sv-SE"/>
              </w:rPr>
              <w:t xml:space="preserve">DR04.2, </w:t>
            </w:r>
            <w:r w:rsidR="00E30CE2" w:rsidRPr="003B28FD">
              <w:rPr>
                <w:bCs/>
                <w:sz w:val="20"/>
                <w:szCs w:val="20"/>
                <w:lang w:val="sv-SE"/>
              </w:rPr>
              <w:t xml:space="preserve">DR04.4, </w:t>
            </w:r>
            <w:r w:rsidR="00CA36F7" w:rsidRPr="003B28FD">
              <w:rPr>
                <w:bCs/>
                <w:sz w:val="20"/>
                <w:szCs w:val="20"/>
                <w:lang w:val="sv-SE"/>
              </w:rPr>
              <w:t xml:space="preserve">DR04.6, </w:t>
            </w:r>
            <w:r w:rsidR="00A272B7" w:rsidRPr="003B28FD">
              <w:rPr>
                <w:bCs/>
                <w:sz w:val="20"/>
                <w:szCs w:val="20"/>
                <w:lang w:val="sv-SE"/>
              </w:rPr>
              <w:t>DR04.7</w:t>
            </w:r>
          </w:p>
          <w:p w14:paraId="52ACDD4E" w14:textId="77777777" w:rsidR="003D2707" w:rsidRPr="003B28FD" w:rsidRDefault="003D2707" w:rsidP="0015694C">
            <w:pPr>
              <w:rPr>
                <w:bCs/>
                <w:sz w:val="20"/>
                <w:szCs w:val="20"/>
                <w:lang w:val="sv-SE"/>
              </w:rPr>
            </w:pPr>
          </w:p>
          <w:p w14:paraId="0253C2EC" w14:textId="77777777" w:rsidR="003D2707" w:rsidRPr="003B28FD" w:rsidRDefault="003D2707" w:rsidP="0015694C">
            <w:pPr>
              <w:rPr>
                <w:bCs/>
                <w:sz w:val="20"/>
                <w:szCs w:val="20"/>
                <w:lang w:val="sv-SE"/>
              </w:rPr>
            </w:pPr>
          </w:p>
          <w:p w14:paraId="5E6D88E8" w14:textId="4CB2CC48" w:rsidR="00B61513" w:rsidRPr="003B28FD" w:rsidRDefault="00B61513" w:rsidP="0015694C">
            <w:pPr>
              <w:rPr>
                <w:bCs/>
                <w:sz w:val="20"/>
                <w:szCs w:val="20"/>
                <w:lang w:val="en-GB"/>
              </w:rPr>
            </w:pPr>
            <w:r w:rsidRPr="003B28FD">
              <w:rPr>
                <w:bCs/>
                <w:sz w:val="20"/>
                <w:szCs w:val="20"/>
                <w:lang w:val="en-GB"/>
              </w:rPr>
              <w:t xml:space="preserve">KVÅ: </w:t>
            </w:r>
            <w:r w:rsidR="00D95D17" w:rsidRPr="003B28FD">
              <w:rPr>
                <w:bCs/>
                <w:sz w:val="20"/>
                <w:szCs w:val="20"/>
                <w:lang w:val="en-GB"/>
              </w:rPr>
              <w:t>H02AB.X</w:t>
            </w:r>
            <w:r w:rsidR="00DE0CF3" w:rsidRPr="003B28FD">
              <w:rPr>
                <w:bCs/>
                <w:sz w:val="20"/>
                <w:szCs w:val="20"/>
                <w:lang w:val="en-GB"/>
              </w:rPr>
              <w:t xml:space="preserve"> (should be registered at least twice during the time period)</w:t>
            </w:r>
          </w:p>
          <w:p w14:paraId="061166BF" w14:textId="77777777" w:rsidR="002B584A" w:rsidRPr="003B28FD" w:rsidRDefault="002B584A" w:rsidP="0015694C">
            <w:pPr>
              <w:rPr>
                <w:bCs/>
                <w:sz w:val="20"/>
                <w:szCs w:val="20"/>
                <w:lang w:val="en-GB"/>
              </w:rPr>
            </w:pPr>
          </w:p>
          <w:p w14:paraId="03699B91" w14:textId="77777777" w:rsidR="00E456DC" w:rsidRPr="003B28FD" w:rsidRDefault="00E456DC" w:rsidP="0015694C">
            <w:pPr>
              <w:rPr>
                <w:bCs/>
                <w:sz w:val="20"/>
                <w:szCs w:val="20"/>
                <w:lang w:val="en-GB"/>
              </w:rPr>
            </w:pPr>
          </w:p>
          <w:p w14:paraId="10E59C12" w14:textId="0C7519C0" w:rsidR="002B584A" w:rsidRPr="003B28FD" w:rsidRDefault="00AD423C" w:rsidP="0015694C">
            <w:pPr>
              <w:rPr>
                <w:bCs/>
                <w:sz w:val="20"/>
                <w:szCs w:val="20"/>
                <w:lang w:val="sv-SE"/>
              </w:rPr>
            </w:pPr>
            <w:r w:rsidRPr="003B28FD">
              <w:rPr>
                <w:bCs/>
                <w:sz w:val="20"/>
                <w:szCs w:val="20"/>
                <w:lang w:val="sv-SE"/>
              </w:rPr>
              <w:t xml:space="preserve">KVÅ: </w:t>
            </w:r>
            <w:r w:rsidR="002466DD" w:rsidRPr="003B28FD">
              <w:rPr>
                <w:bCs/>
                <w:sz w:val="20"/>
                <w:szCs w:val="20"/>
                <w:lang w:val="sv-SE"/>
              </w:rPr>
              <w:t>L01.X</w:t>
            </w:r>
          </w:p>
          <w:p w14:paraId="64541F99" w14:textId="77777777" w:rsidR="004700BF" w:rsidRPr="003B28FD" w:rsidRDefault="004700BF" w:rsidP="0015694C">
            <w:pPr>
              <w:rPr>
                <w:bCs/>
                <w:sz w:val="20"/>
                <w:szCs w:val="20"/>
                <w:lang w:val="sv-SE"/>
              </w:rPr>
            </w:pPr>
          </w:p>
          <w:p w14:paraId="4C8C5541" w14:textId="77777777" w:rsidR="004700BF" w:rsidRPr="003B28FD" w:rsidRDefault="004700BF" w:rsidP="0015694C">
            <w:pPr>
              <w:rPr>
                <w:bCs/>
                <w:sz w:val="20"/>
                <w:szCs w:val="20"/>
                <w:lang w:val="sv-SE"/>
              </w:rPr>
            </w:pPr>
          </w:p>
          <w:p w14:paraId="0A6F51DF" w14:textId="77777777" w:rsidR="0052781A" w:rsidRPr="003B28FD" w:rsidRDefault="0052781A" w:rsidP="0015694C">
            <w:pPr>
              <w:rPr>
                <w:bCs/>
                <w:sz w:val="20"/>
                <w:szCs w:val="20"/>
                <w:lang w:val="sv-SE"/>
              </w:rPr>
            </w:pPr>
          </w:p>
          <w:p w14:paraId="3FE5F229" w14:textId="5F16D828" w:rsidR="004700BF" w:rsidRPr="003B28FD" w:rsidRDefault="004700BF" w:rsidP="0015694C">
            <w:pPr>
              <w:rPr>
                <w:bCs/>
                <w:sz w:val="20"/>
                <w:szCs w:val="20"/>
                <w:lang w:val="sv-SE"/>
              </w:rPr>
            </w:pPr>
            <w:r w:rsidRPr="003B28FD">
              <w:rPr>
                <w:bCs/>
                <w:sz w:val="20"/>
                <w:szCs w:val="20"/>
                <w:lang w:val="sv-SE"/>
              </w:rPr>
              <w:t>KVÅ: L0</w:t>
            </w:r>
            <w:r w:rsidR="001534ED" w:rsidRPr="003B28FD">
              <w:rPr>
                <w:bCs/>
                <w:sz w:val="20"/>
                <w:szCs w:val="20"/>
                <w:lang w:val="sv-SE"/>
              </w:rPr>
              <w:t>4</w:t>
            </w:r>
            <w:r w:rsidRPr="003B28FD">
              <w:rPr>
                <w:bCs/>
                <w:sz w:val="20"/>
                <w:szCs w:val="20"/>
                <w:lang w:val="sv-SE"/>
              </w:rPr>
              <w:t>.X</w:t>
            </w:r>
          </w:p>
        </w:tc>
        <w:tc>
          <w:tcPr>
            <w:tcW w:w="3402" w:type="dxa"/>
          </w:tcPr>
          <w:p w14:paraId="25F58B48" w14:textId="77777777" w:rsidR="0015694C" w:rsidRPr="003B28FD" w:rsidRDefault="0015694C" w:rsidP="0015694C">
            <w:pPr>
              <w:rPr>
                <w:bCs/>
                <w:sz w:val="20"/>
                <w:szCs w:val="20"/>
                <w:lang w:val="en-GB"/>
              </w:rPr>
            </w:pPr>
            <w:r w:rsidRPr="003B28FD">
              <w:rPr>
                <w:bCs/>
                <w:sz w:val="20"/>
                <w:szCs w:val="20"/>
                <w:lang w:val="en-GB"/>
              </w:rPr>
              <w:lastRenderedPageBreak/>
              <w:t>Up to half a year before the acute infection</w:t>
            </w:r>
          </w:p>
          <w:p w14:paraId="3B56B0FF" w14:textId="77777777" w:rsidR="006D69A9" w:rsidRPr="003B28FD" w:rsidRDefault="006D69A9" w:rsidP="0015694C">
            <w:pPr>
              <w:rPr>
                <w:bCs/>
                <w:sz w:val="20"/>
                <w:szCs w:val="20"/>
                <w:lang w:val="en-GB"/>
              </w:rPr>
            </w:pPr>
          </w:p>
          <w:p w14:paraId="4F5E5881" w14:textId="77777777" w:rsidR="006D69A9" w:rsidRPr="003B28FD" w:rsidRDefault="006D69A9" w:rsidP="0015694C">
            <w:pPr>
              <w:rPr>
                <w:bCs/>
                <w:sz w:val="20"/>
                <w:szCs w:val="20"/>
                <w:lang w:val="en-GB"/>
              </w:rPr>
            </w:pPr>
            <w:r w:rsidRPr="003B28FD">
              <w:rPr>
                <w:bCs/>
                <w:sz w:val="20"/>
                <w:szCs w:val="20"/>
                <w:lang w:val="en-GB"/>
              </w:rPr>
              <w:lastRenderedPageBreak/>
              <w:t xml:space="preserve">Up to </w:t>
            </w:r>
            <w:r w:rsidR="00325EE9" w:rsidRPr="003B28FD">
              <w:rPr>
                <w:bCs/>
                <w:sz w:val="20"/>
                <w:szCs w:val="20"/>
                <w:lang w:val="en-GB"/>
              </w:rPr>
              <w:t>one</w:t>
            </w:r>
            <w:r w:rsidRPr="003B28FD">
              <w:rPr>
                <w:bCs/>
                <w:sz w:val="20"/>
                <w:szCs w:val="20"/>
                <w:lang w:val="en-GB"/>
              </w:rPr>
              <w:t xml:space="preserve"> year before the acute infection</w:t>
            </w:r>
          </w:p>
          <w:p w14:paraId="5ABDAFD3" w14:textId="77777777" w:rsidR="00AB23E9" w:rsidRPr="003B28FD" w:rsidRDefault="00AB23E9" w:rsidP="0015694C">
            <w:pPr>
              <w:rPr>
                <w:bCs/>
                <w:sz w:val="20"/>
                <w:szCs w:val="20"/>
                <w:lang w:val="en-GB"/>
              </w:rPr>
            </w:pPr>
          </w:p>
          <w:p w14:paraId="3A0F0799" w14:textId="77777777" w:rsidR="00AB23E9" w:rsidRPr="003B28FD" w:rsidRDefault="00AB23E9" w:rsidP="00AB23E9">
            <w:pPr>
              <w:rPr>
                <w:bCs/>
                <w:sz w:val="20"/>
                <w:szCs w:val="20"/>
                <w:lang w:val="en-GB"/>
              </w:rPr>
            </w:pPr>
            <w:r w:rsidRPr="003B28FD">
              <w:rPr>
                <w:bCs/>
                <w:sz w:val="20"/>
                <w:szCs w:val="20"/>
                <w:lang w:val="en-GB"/>
              </w:rPr>
              <w:t>Up to half a year before the acute infection</w:t>
            </w:r>
          </w:p>
          <w:p w14:paraId="7629B81B" w14:textId="77777777" w:rsidR="00AB23E9" w:rsidRPr="003B28FD" w:rsidRDefault="00AB23E9" w:rsidP="0015694C">
            <w:pPr>
              <w:rPr>
                <w:bCs/>
                <w:sz w:val="20"/>
                <w:szCs w:val="20"/>
                <w:lang w:val="en-GB"/>
              </w:rPr>
            </w:pPr>
          </w:p>
          <w:p w14:paraId="0217C398" w14:textId="77777777" w:rsidR="005330DE" w:rsidRPr="003B28FD" w:rsidRDefault="00E95E5A" w:rsidP="0015694C">
            <w:pPr>
              <w:rPr>
                <w:bCs/>
                <w:sz w:val="20"/>
                <w:szCs w:val="20"/>
                <w:lang w:val="en-GB"/>
              </w:rPr>
            </w:pPr>
            <w:r w:rsidRPr="003B28FD">
              <w:rPr>
                <w:bCs/>
                <w:sz w:val="20"/>
                <w:szCs w:val="20"/>
                <w:lang w:val="en-GB"/>
              </w:rPr>
              <w:t>Any time before the acute infection</w:t>
            </w:r>
          </w:p>
          <w:p w14:paraId="69D9B369" w14:textId="77777777" w:rsidR="006924DE" w:rsidRPr="003B28FD" w:rsidRDefault="006924DE" w:rsidP="0015694C">
            <w:pPr>
              <w:rPr>
                <w:bCs/>
                <w:sz w:val="20"/>
                <w:szCs w:val="20"/>
                <w:lang w:val="en-GB"/>
              </w:rPr>
            </w:pPr>
          </w:p>
          <w:p w14:paraId="18E351E3" w14:textId="77777777" w:rsidR="006924DE" w:rsidRPr="003B28FD" w:rsidRDefault="006924DE" w:rsidP="0015694C">
            <w:pPr>
              <w:rPr>
                <w:bCs/>
                <w:sz w:val="20"/>
                <w:szCs w:val="20"/>
                <w:lang w:val="en-GB"/>
              </w:rPr>
            </w:pPr>
          </w:p>
          <w:p w14:paraId="3A77D6BC" w14:textId="77777777" w:rsidR="006924DE" w:rsidRPr="003B28FD" w:rsidRDefault="006924DE" w:rsidP="0015694C">
            <w:pPr>
              <w:rPr>
                <w:bCs/>
                <w:sz w:val="20"/>
                <w:szCs w:val="20"/>
                <w:lang w:val="en-GB"/>
              </w:rPr>
            </w:pPr>
          </w:p>
          <w:p w14:paraId="1B260210" w14:textId="77777777" w:rsidR="006924DE" w:rsidRPr="003B28FD" w:rsidRDefault="006924DE" w:rsidP="0015694C">
            <w:pPr>
              <w:rPr>
                <w:bCs/>
                <w:sz w:val="20"/>
                <w:szCs w:val="20"/>
                <w:lang w:val="en-GB"/>
              </w:rPr>
            </w:pPr>
          </w:p>
          <w:p w14:paraId="6A7FA685" w14:textId="5C644A40" w:rsidR="0031385F" w:rsidRPr="003B28FD" w:rsidRDefault="00F91ECE" w:rsidP="006924DE">
            <w:pPr>
              <w:rPr>
                <w:bCs/>
                <w:sz w:val="20"/>
                <w:szCs w:val="20"/>
                <w:lang w:val="en-GB"/>
              </w:rPr>
            </w:pPr>
            <w:r w:rsidRPr="003B28FD">
              <w:rPr>
                <w:bCs/>
                <w:sz w:val="20"/>
                <w:szCs w:val="20"/>
                <w:lang w:val="en-GB"/>
              </w:rPr>
              <w:t>Up to three years before the acute infection</w:t>
            </w:r>
          </w:p>
          <w:p w14:paraId="0E77B466" w14:textId="77777777" w:rsidR="0031385F" w:rsidRPr="003B28FD" w:rsidRDefault="0031385F" w:rsidP="006924DE">
            <w:pPr>
              <w:rPr>
                <w:bCs/>
                <w:sz w:val="20"/>
                <w:szCs w:val="20"/>
                <w:lang w:val="en-GB"/>
              </w:rPr>
            </w:pPr>
          </w:p>
          <w:p w14:paraId="2368F505" w14:textId="77777777" w:rsidR="0031385F" w:rsidRPr="003B28FD" w:rsidRDefault="0031385F" w:rsidP="006924DE">
            <w:pPr>
              <w:rPr>
                <w:bCs/>
                <w:sz w:val="20"/>
                <w:szCs w:val="20"/>
                <w:lang w:val="en-GB"/>
              </w:rPr>
            </w:pPr>
          </w:p>
          <w:p w14:paraId="24C9E569" w14:textId="77777777" w:rsidR="0069355B" w:rsidRPr="003B28FD" w:rsidRDefault="006924DE" w:rsidP="00BF6FD1">
            <w:pPr>
              <w:rPr>
                <w:bCs/>
                <w:sz w:val="20"/>
                <w:szCs w:val="20"/>
                <w:lang w:val="en-GB"/>
              </w:rPr>
            </w:pPr>
            <w:r w:rsidRPr="003B28FD">
              <w:rPr>
                <w:bCs/>
                <w:sz w:val="20"/>
                <w:szCs w:val="20"/>
                <w:lang w:val="en-GB"/>
              </w:rPr>
              <w:t>Up to half a year before the acute infection</w:t>
            </w:r>
          </w:p>
          <w:p w14:paraId="0C2FEF11" w14:textId="77777777" w:rsidR="000D753F" w:rsidRPr="003B28FD" w:rsidRDefault="000D753F" w:rsidP="00BF6FD1">
            <w:pPr>
              <w:rPr>
                <w:bCs/>
                <w:sz w:val="20"/>
                <w:szCs w:val="20"/>
                <w:lang w:val="en-GB"/>
              </w:rPr>
            </w:pPr>
          </w:p>
          <w:p w14:paraId="7BA0657F" w14:textId="77777777" w:rsidR="000D753F" w:rsidRPr="003B28FD" w:rsidRDefault="000D753F" w:rsidP="00BF6FD1">
            <w:pPr>
              <w:rPr>
                <w:bCs/>
                <w:sz w:val="20"/>
                <w:szCs w:val="20"/>
                <w:lang w:val="en-GB"/>
              </w:rPr>
            </w:pPr>
          </w:p>
          <w:p w14:paraId="21AE7E02" w14:textId="25F3235D" w:rsidR="00BF6FD1" w:rsidRPr="003B28FD" w:rsidRDefault="00BF6FD1" w:rsidP="00BF6FD1">
            <w:pPr>
              <w:rPr>
                <w:bCs/>
                <w:sz w:val="20"/>
                <w:szCs w:val="20"/>
                <w:lang w:val="en-GB"/>
              </w:rPr>
            </w:pPr>
            <w:r w:rsidRPr="003B28FD">
              <w:rPr>
                <w:bCs/>
                <w:sz w:val="20"/>
                <w:szCs w:val="20"/>
                <w:lang w:val="en-GB"/>
              </w:rPr>
              <w:t>Up to one year before the acute infection</w:t>
            </w:r>
          </w:p>
          <w:p w14:paraId="18F28571" w14:textId="77777777" w:rsidR="00BF6FD1" w:rsidRPr="003B28FD" w:rsidRDefault="00BF6FD1" w:rsidP="0015694C">
            <w:pPr>
              <w:rPr>
                <w:bCs/>
                <w:sz w:val="20"/>
                <w:szCs w:val="20"/>
                <w:lang w:val="en-GB"/>
              </w:rPr>
            </w:pPr>
          </w:p>
          <w:p w14:paraId="1B80DDFC" w14:textId="77777777" w:rsidR="00C226AC" w:rsidRPr="003B28FD" w:rsidRDefault="00C226AC" w:rsidP="003A3CC5">
            <w:pPr>
              <w:rPr>
                <w:bCs/>
                <w:sz w:val="20"/>
                <w:szCs w:val="20"/>
                <w:lang w:val="en-GB"/>
              </w:rPr>
            </w:pPr>
          </w:p>
          <w:p w14:paraId="4A100FD9" w14:textId="72A0BD08" w:rsidR="00443844" w:rsidRPr="003B28FD" w:rsidRDefault="003A3CC5" w:rsidP="003A3CC5">
            <w:pPr>
              <w:rPr>
                <w:bCs/>
                <w:sz w:val="20"/>
                <w:szCs w:val="20"/>
                <w:lang w:val="en-GB"/>
              </w:rPr>
            </w:pPr>
            <w:r w:rsidRPr="003B28FD">
              <w:rPr>
                <w:bCs/>
                <w:sz w:val="20"/>
                <w:szCs w:val="20"/>
                <w:lang w:val="en-GB"/>
              </w:rPr>
              <w:t>Up to half a year before the acute infection</w:t>
            </w:r>
          </w:p>
          <w:p w14:paraId="411D78C7" w14:textId="080ACB07" w:rsidR="003A3CC5" w:rsidRPr="003B28FD" w:rsidRDefault="003A3CC5" w:rsidP="0015694C">
            <w:pPr>
              <w:rPr>
                <w:bCs/>
                <w:sz w:val="20"/>
                <w:szCs w:val="20"/>
                <w:lang w:val="en-GB"/>
              </w:rPr>
            </w:pPr>
          </w:p>
        </w:tc>
        <w:tc>
          <w:tcPr>
            <w:tcW w:w="3118" w:type="dxa"/>
          </w:tcPr>
          <w:p w14:paraId="22AF4555" w14:textId="41742093" w:rsidR="0015694C" w:rsidRPr="003B28FD" w:rsidRDefault="0015694C" w:rsidP="0015694C">
            <w:pPr>
              <w:rPr>
                <w:bCs/>
                <w:sz w:val="20"/>
                <w:szCs w:val="20"/>
                <w:lang w:val="en-GB"/>
              </w:rPr>
            </w:pPr>
            <w:r w:rsidRPr="003B28FD">
              <w:rPr>
                <w:bCs/>
                <w:sz w:val="20"/>
                <w:szCs w:val="20"/>
                <w:lang w:val="en-GB"/>
              </w:rPr>
              <w:lastRenderedPageBreak/>
              <w:t>Yes, No</w:t>
            </w:r>
          </w:p>
        </w:tc>
      </w:tr>
      <w:tr w:rsidR="0015694C" w:rsidRPr="003B28FD" w14:paraId="664EA268" w14:textId="77777777" w:rsidTr="002970B4">
        <w:tc>
          <w:tcPr>
            <w:tcW w:w="1983" w:type="dxa"/>
          </w:tcPr>
          <w:p w14:paraId="04D990F6" w14:textId="4DEC0649" w:rsidR="0015694C" w:rsidRPr="003B28FD" w:rsidRDefault="0015694C" w:rsidP="0015694C">
            <w:pPr>
              <w:rPr>
                <w:bCs/>
                <w:sz w:val="20"/>
                <w:szCs w:val="20"/>
                <w:lang w:val="en-GB"/>
              </w:rPr>
            </w:pPr>
            <w:r w:rsidRPr="003B28FD">
              <w:rPr>
                <w:bCs/>
                <w:sz w:val="20"/>
                <w:szCs w:val="20"/>
                <w:lang w:val="en-GB"/>
              </w:rPr>
              <w:t>Mental health disorder</w:t>
            </w:r>
          </w:p>
        </w:tc>
        <w:tc>
          <w:tcPr>
            <w:tcW w:w="1857" w:type="dxa"/>
          </w:tcPr>
          <w:p w14:paraId="299AF2D4" w14:textId="6BE1AA4D" w:rsidR="0015694C" w:rsidRPr="003B28FD" w:rsidRDefault="0015694C" w:rsidP="0015694C">
            <w:pPr>
              <w:rPr>
                <w:bCs/>
                <w:sz w:val="20"/>
                <w:szCs w:val="20"/>
                <w:lang w:val="en-GB"/>
              </w:rPr>
            </w:pPr>
            <w:r w:rsidRPr="003B28FD">
              <w:rPr>
                <w:bCs/>
                <w:sz w:val="20"/>
                <w:szCs w:val="20"/>
                <w:lang w:val="en-GB"/>
              </w:rPr>
              <w:t>VAL</w:t>
            </w:r>
          </w:p>
        </w:tc>
        <w:tc>
          <w:tcPr>
            <w:tcW w:w="1786" w:type="dxa"/>
          </w:tcPr>
          <w:p w14:paraId="3862711A" w14:textId="655F3376" w:rsidR="0015694C" w:rsidRPr="003B28FD" w:rsidRDefault="0015694C" w:rsidP="0015694C">
            <w:pPr>
              <w:rPr>
                <w:bCs/>
                <w:sz w:val="20"/>
                <w:szCs w:val="20"/>
                <w:lang w:val="en-GB"/>
              </w:rPr>
            </w:pPr>
            <w:r w:rsidRPr="003B28FD">
              <w:rPr>
                <w:bCs/>
                <w:sz w:val="20"/>
                <w:szCs w:val="20"/>
                <w:lang w:val="en-GB"/>
              </w:rPr>
              <w:t>No</w:t>
            </w:r>
          </w:p>
        </w:tc>
        <w:tc>
          <w:tcPr>
            <w:tcW w:w="3442" w:type="dxa"/>
          </w:tcPr>
          <w:p w14:paraId="3399D43A" w14:textId="51553515" w:rsidR="0015694C" w:rsidRPr="003B28FD" w:rsidRDefault="0015694C" w:rsidP="0015694C">
            <w:pPr>
              <w:rPr>
                <w:bCs/>
                <w:sz w:val="20"/>
                <w:szCs w:val="20"/>
                <w:lang w:val="en-GB"/>
              </w:rPr>
            </w:pPr>
            <w:r w:rsidRPr="003B28FD">
              <w:rPr>
                <w:bCs/>
                <w:sz w:val="20"/>
                <w:szCs w:val="20"/>
                <w:lang w:val="en-GB"/>
              </w:rPr>
              <w:t>ICD-10: F20.X-F29.X, F30.X-F39.X, F40.X-F48.X</w:t>
            </w:r>
          </w:p>
        </w:tc>
        <w:tc>
          <w:tcPr>
            <w:tcW w:w="3402" w:type="dxa"/>
          </w:tcPr>
          <w:p w14:paraId="6606AF99" w14:textId="6FF8DF77" w:rsidR="0015694C" w:rsidRPr="003B28FD" w:rsidRDefault="0015694C" w:rsidP="0015694C">
            <w:pPr>
              <w:rPr>
                <w:bCs/>
                <w:sz w:val="20"/>
                <w:szCs w:val="20"/>
                <w:lang w:val="en-GB"/>
              </w:rPr>
            </w:pPr>
            <w:r w:rsidRPr="003B28FD">
              <w:rPr>
                <w:bCs/>
                <w:sz w:val="20"/>
                <w:szCs w:val="20"/>
                <w:lang w:val="en-GB"/>
              </w:rPr>
              <w:t>Up to five years before the acute infection</w:t>
            </w:r>
          </w:p>
        </w:tc>
        <w:tc>
          <w:tcPr>
            <w:tcW w:w="3118" w:type="dxa"/>
          </w:tcPr>
          <w:p w14:paraId="298B7685" w14:textId="1E2BBE11" w:rsidR="0015694C" w:rsidRPr="003B28FD" w:rsidRDefault="0015694C" w:rsidP="0015694C">
            <w:pPr>
              <w:rPr>
                <w:bCs/>
                <w:sz w:val="20"/>
                <w:szCs w:val="20"/>
                <w:lang w:val="en-GB"/>
              </w:rPr>
            </w:pPr>
            <w:r w:rsidRPr="003B28FD">
              <w:rPr>
                <w:bCs/>
                <w:sz w:val="20"/>
                <w:szCs w:val="20"/>
                <w:lang w:val="en-GB"/>
              </w:rPr>
              <w:t>Yes, No</w:t>
            </w:r>
          </w:p>
        </w:tc>
      </w:tr>
      <w:tr w:rsidR="0015694C" w:rsidRPr="003B28FD" w14:paraId="7EEDB52C" w14:textId="77777777" w:rsidTr="002970B4">
        <w:tc>
          <w:tcPr>
            <w:tcW w:w="1983" w:type="dxa"/>
          </w:tcPr>
          <w:p w14:paraId="4DC98C2B" w14:textId="1C10596B" w:rsidR="0015694C" w:rsidRPr="003B28FD" w:rsidRDefault="0015694C" w:rsidP="0015694C">
            <w:pPr>
              <w:rPr>
                <w:bCs/>
                <w:sz w:val="20"/>
                <w:szCs w:val="20"/>
                <w:lang w:val="en-GB"/>
              </w:rPr>
            </w:pPr>
            <w:r w:rsidRPr="003B28FD">
              <w:rPr>
                <w:bCs/>
                <w:sz w:val="20"/>
                <w:szCs w:val="20"/>
                <w:lang w:val="en-GB"/>
              </w:rPr>
              <w:t>Neurologic disease</w:t>
            </w:r>
          </w:p>
        </w:tc>
        <w:tc>
          <w:tcPr>
            <w:tcW w:w="1857" w:type="dxa"/>
          </w:tcPr>
          <w:p w14:paraId="481320DE" w14:textId="4B4F38FE" w:rsidR="0015694C" w:rsidRPr="003B28FD" w:rsidRDefault="0015694C" w:rsidP="0015694C">
            <w:pPr>
              <w:rPr>
                <w:bCs/>
                <w:sz w:val="20"/>
                <w:szCs w:val="20"/>
                <w:lang w:val="en-GB"/>
              </w:rPr>
            </w:pPr>
            <w:r w:rsidRPr="003B28FD">
              <w:rPr>
                <w:bCs/>
                <w:sz w:val="20"/>
                <w:szCs w:val="20"/>
                <w:lang w:val="en-GB"/>
              </w:rPr>
              <w:t>VAL</w:t>
            </w:r>
          </w:p>
        </w:tc>
        <w:tc>
          <w:tcPr>
            <w:tcW w:w="1786" w:type="dxa"/>
          </w:tcPr>
          <w:p w14:paraId="20E0B6EC" w14:textId="104624B0" w:rsidR="0015694C" w:rsidRPr="003B28FD" w:rsidRDefault="0015694C" w:rsidP="0015694C">
            <w:pPr>
              <w:rPr>
                <w:bCs/>
                <w:sz w:val="20"/>
                <w:szCs w:val="20"/>
                <w:lang w:val="en-GB"/>
              </w:rPr>
            </w:pPr>
            <w:r w:rsidRPr="003B28FD">
              <w:rPr>
                <w:bCs/>
                <w:sz w:val="20"/>
                <w:szCs w:val="20"/>
                <w:lang w:val="en-GB"/>
              </w:rPr>
              <w:t>No</w:t>
            </w:r>
          </w:p>
        </w:tc>
        <w:tc>
          <w:tcPr>
            <w:tcW w:w="3442" w:type="dxa"/>
          </w:tcPr>
          <w:p w14:paraId="67D64024" w14:textId="22411446" w:rsidR="0015694C" w:rsidRPr="003B28FD" w:rsidRDefault="0015694C" w:rsidP="0015694C">
            <w:pPr>
              <w:rPr>
                <w:bCs/>
                <w:sz w:val="20"/>
                <w:szCs w:val="20"/>
                <w:lang w:val="en-GB"/>
              </w:rPr>
            </w:pPr>
            <w:r w:rsidRPr="003B28FD">
              <w:rPr>
                <w:bCs/>
                <w:sz w:val="20"/>
                <w:szCs w:val="20"/>
                <w:lang w:val="en-GB"/>
              </w:rPr>
              <w:t>ICD-10: F00.X, F01.X, F02.X, F03.X, G10.X, G12.2, G20.X, G30.X, G35.X, G70.X, G71.X, G80.X</w:t>
            </w:r>
          </w:p>
        </w:tc>
        <w:tc>
          <w:tcPr>
            <w:tcW w:w="3402" w:type="dxa"/>
          </w:tcPr>
          <w:p w14:paraId="1F4DF791" w14:textId="54C24A14" w:rsidR="0015694C" w:rsidRPr="003B28FD" w:rsidRDefault="0015694C" w:rsidP="0015694C">
            <w:pPr>
              <w:rPr>
                <w:bCs/>
                <w:sz w:val="20"/>
                <w:szCs w:val="20"/>
                <w:lang w:val="en-GB"/>
              </w:rPr>
            </w:pPr>
            <w:r w:rsidRPr="003B28FD">
              <w:rPr>
                <w:bCs/>
                <w:sz w:val="20"/>
                <w:szCs w:val="20"/>
                <w:lang w:val="en-GB"/>
              </w:rPr>
              <w:t>Up to five years before the acute infection</w:t>
            </w:r>
          </w:p>
        </w:tc>
        <w:tc>
          <w:tcPr>
            <w:tcW w:w="3118" w:type="dxa"/>
          </w:tcPr>
          <w:p w14:paraId="0D1F257C" w14:textId="01151D05" w:rsidR="0015694C" w:rsidRPr="003B28FD" w:rsidRDefault="0015694C" w:rsidP="0015694C">
            <w:pPr>
              <w:rPr>
                <w:bCs/>
                <w:sz w:val="20"/>
                <w:szCs w:val="20"/>
                <w:lang w:val="en-GB"/>
              </w:rPr>
            </w:pPr>
            <w:r w:rsidRPr="003B28FD">
              <w:rPr>
                <w:bCs/>
                <w:sz w:val="20"/>
                <w:szCs w:val="20"/>
                <w:lang w:val="en-GB"/>
              </w:rPr>
              <w:t>Yes, No</w:t>
            </w:r>
          </w:p>
        </w:tc>
      </w:tr>
      <w:tr w:rsidR="0015694C" w:rsidRPr="003B28FD" w14:paraId="720CC6B5" w14:textId="77777777" w:rsidTr="002970B4">
        <w:tc>
          <w:tcPr>
            <w:tcW w:w="1983" w:type="dxa"/>
          </w:tcPr>
          <w:p w14:paraId="626BD67A" w14:textId="13C8D4C5" w:rsidR="0015694C" w:rsidRPr="003B28FD" w:rsidRDefault="0015694C" w:rsidP="0015694C">
            <w:pPr>
              <w:rPr>
                <w:bCs/>
                <w:sz w:val="20"/>
                <w:szCs w:val="20"/>
                <w:lang w:val="en-GB"/>
              </w:rPr>
            </w:pPr>
            <w:r w:rsidRPr="003B28FD">
              <w:rPr>
                <w:bCs/>
                <w:sz w:val="20"/>
                <w:szCs w:val="20"/>
                <w:lang w:val="en-GB"/>
              </w:rPr>
              <w:t>Obesity</w:t>
            </w:r>
          </w:p>
        </w:tc>
        <w:tc>
          <w:tcPr>
            <w:tcW w:w="1857" w:type="dxa"/>
          </w:tcPr>
          <w:p w14:paraId="5E0FFAAF" w14:textId="394A4D34" w:rsidR="0015694C" w:rsidRPr="003B28FD" w:rsidRDefault="0015694C" w:rsidP="0015694C">
            <w:pPr>
              <w:rPr>
                <w:bCs/>
                <w:sz w:val="20"/>
                <w:szCs w:val="20"/>
                <w:lang w:val="en-GB"/>
              </w:rPr>
            </w:pPr>
            <w:r w:rsidRPr="003B28FD">
              <w:rPr>
                <w:bCs/>
                <w:sz w:val="20"/>
                <w:szCs w:val="20"/>
                <w:lang w:val="en-GB"/>
              </w:rPr>
              <w:t>VAL</w:t>
            </w:r>
          </w:p>
        </w:tc>
        <w:tc>
          <w:tcPr>
            <w:tcW w:w="1786" w:type="dxa"/>
          </w:tcPr>
          <w:p w14:paraId="2610E8C9" w14:textId="6DFA4036" w:rsidR="0015694C" w:rsidRPr="003B28FD" w:rsidRDefault="0015694C" w:rsidP="0015694C">
            <w:pPr>
              <w:rPr>
                <w:bCs/>
                <w:sz w:val="20"/>
                <w:szCs w:val="20"/>
                <w:lang w:val="en-GB"/>
              </w:rPr>
            </w:pPr>
            <w:r w:rsidRPr="003B28FD">
              <w:rPr>
                <w:bCs/>
                <w:sz w:val="20"/>
                <w:szCs w:val="20"/>
                <w:lang w:val="en-GB"/>
              </w:rPr>
              <w:t>No</w:t>
            </w:r>
          </w:p>
        </w:tc>
        <w:tc>
          <w:tcPr>
            <w:tcW w:w="3442" w:type="dxa"/>
          </w:tcPr>
          <w:p w14:paraId="71BF3F5B" w14:textId="33AA00AA" w:rsidR="0015694C" w:rsidRPr="003B28FD" w:rsidRDefault="0015694C" w:rsidP="0015694C">
            <w:pPr>
              <w:rPr>
                <w:bCs/>
                <w:sz w:val="20"/>
                <w:szCs w:val="20"/>
                <w:lang w:val="en-GB"/>
              </w:rPr>
            </w:pPr>
            <w:r w:rsidRPr="003B28FD">
              <w:rPr>
                <w:bCs/>
                <w:sz w:val="20"/>
                <w:szCs w:val="20"/>
                <w:lang w:val="en-GB"/>
              </w:rPr>
              <w:t>ICD-10: E66.X</w:t>
            </w:r>
          </w:p>
        </w:tc>
        <w:tc>
          <w:tcPr>
            <w:tcW w:w="3402" w:type="dxa"/>
          </w:tcPr>
          <w:p w14:paraId="6A849FF1" w14:textId="7BAF69B9" w:rsidR="0015694C" w:rsidRPr="003B28FD" w:rsidRDefault="0015694C" w:rsidP="0015694C">
            <w:pPr>
              <w:rPr>
                <w:bCs/>
                <w:sz w:val="20"/>
                <w:szCs w:val="20"/>
                <w:lang w:val="en-GB"/>
              </w:rPr>
            </w:pPr>
            <w:r w:rsidRPr="003B28FD">
              <w:rPr>
                <w:bCs/>
                <w:sz w:val="20"/>
                <w:szCs w:val="20"/>
                <w:lang w:val="en-GB"/>
              </w:rPr>
              <w:t>Up to five years before the acute infection</w:t>
            </w:r>
          </w:p>
        </w:tc>
        <w:tc>
          <w:tcPr>
            <w:tcW w:w="3118" w:type="dxa"/>
          </w:tcPr>
          <w:p w14:paraId="7CF8DB94" w14:textId="285A2B49" w:rsidR="0015694C" w:rsidRPr="003B28FD" w:rsidRDefault="0015694C" w:rsidP="0015694C">
            <w:pPr>
              <w:rPr>
                <w:bCs/>
                <w:sz w:val="20"/>
                <w:szCs w:val="20"/>
                <w:lang w:val="en-GB"/>
              </w:rPr>
            </w:pPr>
            <w:r w:rsidRPr="003B28FD">
              <w:rPr>
                <w:bCs/>
                <w:sz w:val="20"/>
                <w:szCs w:val="20"/>
                <w:lang w:val="en-GB"/>
              </w:rPr>
              <w:t>Yes, No</w:t>
            </w:r>
          </w:p>
        </w:tc>
      </w:tr>
      <w:tr w:rsidR="0015694C" w:rsidRPr="003B28FD" w14:paraId="1AB0F19C" w14:textId="77777777" w:rsidTr="002970B4">
        <w:tc>
          <w:tcPr>
            <w:tcW w:w="1983" w:type="dxa"/>
          </w:tcPr>
          <w:p w14:paraId="316CCF8F" w14:textId="70804EE6" w:rsidR="0015694C" w:rsidRPr="003B28FD" w:rsidRDefault="0015694C" w:rsidP="0015694C">
            <w:pPr>
              <w:rPr>
                <w:bCs/>
                <w:sz w:val="20"/>
                <w:szCs w:val="20"/>
                <w:lang w:val="en-GB"/>
              </w:rPr>
            </w:pPr>
            <w:r w:rsidRPr="003B28FD">
              <w:rPr>
                <w:bCs/>
                <w:sz w:val="20"/>
                <w:szCs w:val="20"/>
                <w:lang w:val="en-GB"/>
              </w:rPr>
              <w:t>COVID-19 vaccination status before infection</w:t>
            </w:r>
          </w:p>
        </w:tc>
        <w:tc>
          <w:tcPr>
            <w:tcW w:w="1857" w:type="dxa"/>
          </w:tcPr>
          <w:p w14:paraId="36636150" w14:textId="4F8C4195" w:rsidR="0015694C" w:rsidRPr="003B28FD" w:rsidRDefault="0015694C" w:rsidP="0015694C">
            <w:pPr>
              <w:rPr>
                <w:bCs/>
                <w:sz w:val="20"/>
                <w:szCs w:val="20"/>
                <w:lang w:val="en-GB"/>
              </w:rPr>
            </w:pPr>
            <w:r w:rsidRPr="003B28FD">
              <w:rPr>
                <w:bCs/>
                <w:sz w:val="20"/>
                <w:szCs w:val="20"/>
                <w:lang w:val="en-GB"/>
              </w:rPr>
              <w:t>NVR</w:t>
            </w:r>
          </w:p>
        </w:tc>
        <w:tc>
          <w:tcPr>
            <w:tcW w:w="1786" w:type="dxa"/>
          </w:tcPr>
          <w:p w14:paraId="1D991507" w14:textId="54E84AE5" w:rsidR="0015694C" w:rsidRPr="003B28FD" w:rsidRDefault="0015694C" w:rsidP="0015694C">
            <w:pPr>
              <w:rPr>
                <w:bCs/>
                <w:sz w:val="20"/>
                <w:szCs w:val="20"/>
                <w:lang w:val="en-GB"/>
              </w:rPr>
            </w:pPr>
            <w:r w:rsidRPr="003B28FD">
              <w:rPr>
                <w:bCs/>
                <w:sz w:val="20"/>
                <w:szCs w:val="20"/>
                <w:lang w:val="en-GB"/>
              </w:rPr>
              <w:t>No</w:t>
            </w:r>
          </w:p>
        </w:tc>
        <w:tc>
          <w:tcPr>
            <w:tcW w:w="3442" w:type="dxa"/>
          </w:tcPr>
          <w:p w14:paraId="14C874A7" w14:textId="472F6A0A" w:rsidR="0015694C" w:rsidRPr="003B28FD" w:rsidRDefault="0015694C" w:rsidP="0015694C">
            <w:pPr>
              <w:rPr>
                <w:bCs/>
                <w:sz w:val="20"/>
                <w:szCs w:val="20"/>
                <w:lang w:val="en-GB"/>
              </w:rPr>
            </w:pPr>
            <w:r w:rsidRPr="003B28FD">
              <w:rPr>
                <w:bCs/>
                <w:sz w:val="20"/>
                <w:szCs w:val="20"/>
                <w:lang w:val="en-GB"/>
              </w:rPr>
              <w:t>Number of COVID-19 vaccine doses received any time up until 14 days before the first positive SARS-CoV-2 test</w:t>
            </w:r>
          </w:p>
        </w:tc>
        <w:tc>
          <w:tcPr>
            <w:tcW w:w="3402" w:type="dxa"/>
          </w:tcPr>
          <w:p w14:paraId="6E94CA27" w14:textId="4E47AEB3" w:rsidR="0015694C" w:rsidRPr="003B28FD" w:rsidRDefault="0015694C" w:rsidP="0015694C">
            <w:pPr>
              <w:rPr>
                <w:bCs/>
                <w:sz w:val="20"/>
                <w:szCs w:val="20"/>
                <w:lang w:val="en-GB"/>
              </w:rPr>
            </w:pPr>
            <w:r w:rsidRPr="003B28FD">
              <w:rPr>
                <w:bCs/>
                <w:sz w:val="20"/>
                <w:szCs w:val="20"/>
                <w:lang w:val="en-GB"/>
              </w:rPr>
              <w:t>27 December 2020 up until 14 days before the first positive SARS-CoV-2 test</w:t>
            </w:r>
          </w:p>
        </w:tc>
        <w:tc>
          <w:tcPr>
            <w:tcW w:w="3118" w:type="dxa"/>
          </w:tcPr>
          <w:p w14:paraId="5D1C1DD2" w14:textId="5DBFC036" w:rsidR="0015694C" w:rsidRPr="003B28FD" w:rsidRDefault="0015694C" w:rsidP="0015694C">
            <w:pPr>
              <w:rPr>
                <w:bCs/>
                <w:sz w:val="20"/>
                <w:szCs w:val="20"/>
                <w:lang w:val="en-GB"/>
              </w:rPr>
            </w:pPr>
            <w:r w:rsidRPr="003B28FD">
              <w:rPr>
                <w:bCs/>
                <w:sz w:val="20"/>
                <w:szCs w:val="20"/>
                <w:lang w:val="en-GB"/>
              </w:rPr>
              <w:t>Unvaccinated, 1 dose, 2 doses, 3 doses</w:t>
            </w:r>
          </w:p>
        </w:tc>
      </w:tr>
      <w:tr w:rsidR="0015694C" w:rsidRPr="003B28FD" w14:paraId="5011633E" w14:textId="77777777" w:rsidTr="002970B4">
        <w:tc>
          <w:tcPr>
            <w:tcW w:w="1983" w:type="dxa"/>
          </w:tcPr>
          <w:p w14:paraId="63A9A79F" w14:textId="4EB6CD79" w:rsidR="0015694C" w:rsidRPr="003B28FD" w:rsidRDefault="0015694C" w:rsidP="0015694C">
            <w:pPr>
              <w:rPr>
                <w:bCs/>
                <w:sz w:val="20"/>
                <w:szCs w:val="20"/>
                <w:lang w:val="en-GB"/>
              </w:rPr>
            </w:pPr>
            <w:r w:rsidRPr="003B28FD">
              <w:rPr>
                <w:bCs/>
                <w:sz w:val="20"/>
                <w:szCs w:val="20"/>
                <w:lang w:val="en-GB"/>
              </w:rPr>
              <w:t>Severity of acute SARS-CoV-2 infection</w:t>
            </w:r>
          </w:p>
        </w:tc>
        <w:tc>
          <w:tcPr>
            <w:tcW w:w="1857" w:type="dxa"/>
          </w:tcPr>
          <w:p w14:paraId="7E9058AC" w14:textId="7DF33ADB" w:rsidR="0015694C" w:rsidRPr="003B28FD" w:rsidRDefault="0015694C" w:rsidP="0015694C">
            <w:pPr>
              <w:rPr>
                <w:bCs/>
                <w:sz w:val="20"/>
                <w:szCs w:val="20"/>
                <w:lang w:val="en-GB"/>
              </w:rPr>
            </w:pPr>
            <w:r w:rsidRPr="003B28FD">
              <w:rPr>
                <w:bCs/>
                <w:sz w:val="20"/>
                <w:szCs w:val="20"/>
                <w:lang w:val="en-GB"/>
              </w:rPr>
              <w:t>VAL, SIR</w:t>
            </w:r>
          </w:p>
        </w:tc>
        <w:tc>
          <w:tcPr>
            <w:tcW w:w="1786" w:type="dxa"/>
          </w:tcPr>
          <w:p w14:paraId="02A6BD7E" w14:textId="77D2C313" w:rsidR="0015694C" w:rsidRPr="003B28FD" w:rsidRDefault="0015694C" w:rsidP="0015694C">
            <w:pPr>
              <w:rPr>
                <w:bCs/>
                <w:sz w:val="20"/>
                <w:szCs w:val="20"/>
                <w:lang w:val="en-GB"/>
              </w:rPr>
            </w:pPr>
            <w:r w:rsidRPr="003B28FD">
              <w:rPr>
                <w:bCs/>
                <w:sz w:val="20"/>
                <w:szCs w:val="20"/>
                <w:lang w:val="en-GB"/>
              </w:rPr>
              <w:t>No</w:t>
            </w:r>
          </w:p>
        </w:tc>
        <w:tc>
          <w:tcPr>
            <w:tcW w:w="3442" w:type="dxa"/>
          </w:tcPr>
          <w:p w14:paraId="75B32F51" w14:textId="77777777" w:rsidR="0015694C" w:rsidRPr="003B28FD" w:rsidRDefault="0015694C" w:rsidP="0015694C">
            <w:pPr>
              <w:rPr>
                <w:sz w:val="20"/>
                <w:szCs w:val="20"/>
                <w:lang w:val="en-GB"/>
              </w:rPr>
            </w:pPr>
            <w:r w:rsidRPr="003B28FD">
              <w:rPr>
                <w:sz w:val="20"/>
                <w:szCs w:val="20"/>
                <w:lang w:val="en-GB"/>
              </w:rPr>
              <w:t xml:space="preserve">Hospitalized: A hospital admission with a first positive SARS-CoV-2 test any time from 14 days before admission up </w:t>
            </w:r>
            <w:r w:rsidRPr="003B28FD">
              <w:rPr>
                <w:sz w:val="20"/>
                <w:szCs w:val="20"/>
                <w:lang w:val="en-GB"/>
              </w:rPr>
              <w:lastRenderedPageBreak/>
              <w:t>until date of discharge and a B34.2, U07.1, U07.2, or U10.9 ICD-10 code as main diagnosis at discharge</w:t>
            </w:r>
          </w:p>
          <w:p w14:paraId="72689568" w14:textId="77777777" w:rsidR="0015694C" w:rsidRPr="003B28FD" w:rsidRDefault="0015694C" w:rsidP="0015694C">
            <w:pPr>
              <w:rPr>
                <w:sz w:val="20"/>
                <w:szCs w:val="20"/>
                <w:lang w:val="en-GB"/>
              </w:rPr>
            </w:pPr>
          </w:p>
          <w:p w14:paraId="3707743A" w14:textId="77777777" w:rsidR="0015694C" w:rsidRPr="003B28FD" w:rsidRDefault="0015694C" w:rsidP="0015694C">
            <w:pPr>
              <w:rPr>
                <w:sz w:val="20"/>
                <w:szCs w:val="20"/>
                <w:lang w:val="en-GB"/>
              </w:rPr>
            </w:pPr>
            <w:r w:rsidRPr="003B28FD">
              <w:rPr>
                <w:sz w:val="20"/>
                <w:szCs w:val="20"/>
                <w:lang w:val="en-GB"/>
              </w:rPr>
              <w:t>ICU-treated: Hospitalized in accordance with the definition above plus admission to the ICU any time during this hospitalization.</w:t>
            </w:r>
          </w:p>
          <w:p w14:paraId="65EBB317" w14:textId="77777777" w:rsidR="0015694C" w:rsidRPr="003B28FD" w:rsidRDefault="0015694C" w:rsidP="0015694C">
            <w:pPr>
              <w:rPr>
                <w:sz w:val="20"/>
                <w:szCs w:val="20"/>
                <w:lang w:val="en-GB"/>
              </w:rPr>
            </w:pPr>
          </w:p>
          <w:p w14:paraId="51C039C1" w14:textId="5A94FB57" w:rsidR="0015694C" w:rsidRPr="003B28FD" w:rsidRDefault="0015694C" w:rsidP="0015694C">
            <w:pPr>
              <w:rPr>
                <w:sz w:val="20"/>
                <w:szCs w:val="20"/>
                <w:lang w:val="en-GB"/>
              </w:rPr>
            </w:pPr>
            <w:r w:rsidRPr="003B28FD">
              <w:rPr>
                <w:sz w:val="20"/>
                <w:szCs w:val="20"/>
                <w:lang w:val="en-GB"/>
              </w:rPr>
              <w:t>Not hospitalized: None of the above</w:t>
            </w:r>
          </w:p>
        </w:tc>
        <w:tc>
          <w:tcPr>
            <w:tcW w:w="3402" w:type="dxa"/>
          </w:tcPr>
          <w:p w14:paraId="4CF9F2B0" w14:textId="19CB646F" w:rsidR="0015694C" w:rsidRPr="003B28FD" w:rsidRDefault="0015694C" w:rsidP="0015694C">
            <w:pPr>
              <w:rPr>
                <w:bCs/>
                <w:sz w:val="20"/>
                <w:szCs w:val="20"/>
                <w:lang w:val="en-GB"/>
              </w:rPr>
            </w:pPr>
            <w:r w:rsidRPr="003B28FD">
              <w:rPr>
                <w:sz w:val="20"/>
                <w:szCs w:val="20"/>
                <w:lang w:val="en-GB"/>
              </w:rPr>
              <w:lastRenderedPageBreak/>
              <w:t>First positive SARS-CoV-2 test any time from 14 days before admission up until date of discharge</w:t>
            </w:r>
          </w:p>
        </w:tc>
        <w:tc>
          <w:tcPr>
            <w:tcW w:w="3118" w:type="dxa"/>
          </w:tcPr>
          <w:p w14:paraId="2BE01EFC" w14:textId="089606E6" w:rsidR="0015694C" w:rsidRPr="003B28FD" w:rsidRDefault="0015694C" w:rsidP="0015694C">
            <w:pPr>
              <w:rPr>
                <w:bCs/>
                <w:sz w:val="20"/>
                <w:szCs w:val="20"/>
                <w:lang w:val="en-GB"/>
              </w:rPr>
            </w:pPr>
            <w:r w:rsidRPr="003B28FD">
              <w:rPr>
                <w:bCs/>
                <w:sz w:val="20"/>
                <w:szCs w:val="20"/>
                <w:lang w:val="en-GB"/>
              </w:rPr>
              <w:t>Not hospitalized, hospitalized, ICU-treated</w:t>
            </w:r>
          </w:p>
        </w:tc>
      </w:tr>
    </w:tbl>
    <w:p w14:paraId="4BC6CDE1" w14:textId="77777777" w:rsidR="00C56B1F" w:rsidRPr="003B28FD" w:rsidRDefault="00C56B1F" w:rsidP="006F6919">
      <w:pPr>
        <w:ind w:left="-851"/>
        <w:rPr>
          <w:b/>
          <w:sz w:val="28"/>
          <w:szCs w:val="28"/>
          <w:lang w:val="en-GB"/>
        </w:rPr>
      </w:pPr>
    </w:p>
    <w:p w14:paraId="54B9694C" w14:textId="77777777" w:rsidR="005606A8" w:rsidRPr="003B28FD" w:rsidRDefault="00165BB8" w:rsidP="002B669D">
      <w:pPr>
        <w:ind w:left="-709"/>
        <w:rPr>
          <w:lang w:val="en-GB"/>
        </w:rPr>
      </w:pPr>
      <w:r w:rsidRPr="003B28FD">
        <w:rPr>
          <w:b/>
          <w:bCs/>
          <w:lang w:val="en-US"/>
        </w:rPr>
        <w:t>Abbreviations:</w:t>
      </w:r>
      <w:r w:rsidR="00964715" w:rsidRPr="003B28FD">
        <w:rPr>
          <w:lang w:val="en-US"/>
        </w:rPr>
        <w:t xml:space="preserve"> </w:t>
      </w:r>
      <w:r w:rsidR="005B35FB" w:rsidRPr="003B28FD">
        <w:rPr>
          <w:lang w:val="en-US"/>
        </w:rPr>
        <w:t>ATC=</w:t>
      </w:r>
      <w:r w:rsidR="00364344" w:rsidRPr="003B28FD">
        <w:rPr>
          <w:lang w:val="en-US"/>
        </w:rPr>
        <w:t>Anatomical Therapeutic Chemical</w:t>
      </w:r>
      <w:r w:rsidR="0042490E" w:rsidRPr="003B28FD">
        <w:rPr>
          <w:lang w:val="en-US"/>
        </w:rPr>
        <w:t>, COVID-19=Coronavirus disease 2019</w:t>
      </w:r>
      <w:r w:rsidR="00B414EF" w:rsidRPr="003B28FD">
        <w:rPr>
          <w:lang w:val="en-US"/>
        </w:rPr>
        <w:t>,</w:t>
      </w:r>
      <w:r w:rsidR="00D173D0" w:rsidRPr="003B28FD">
        <w:rPr>
          <w:lang w:val="en-US"/>
        </w:rPr>
        <w:t xml:space="preserve"> </w:t>
      </w:r>
      <w:r w:rsidR="00F255DD" w:rsidRPr="003B28FD">
        <w:rPr>
          <w:lang w:val="en-US"/>
        </w:rPr>
        <w:t>ICD-10</w:t>
      </w:r>
      <w:r w:rsidR="00B24018" w:rsidRPr="003B28FD">
        <w:rPr>
          <w:lang w:val="en-US"/>
        </w:rPr>
        <w:t>=</w:t>
      </w:r>
      <w:r w:rsidR="00FE1D27" w:rsidRPr="003B28FD">
        <w:rPr>
          <w:lang w:val="en-US"/>
        </w:rPr>
        <w:t>International Classification of Diseases 10</w:t>
      </w:r>
      <w:r w:rsidR="00FE1D27" w:rsidRPr="003B28FD">
        <w:rPr>
          <w:vertAlign w:val="superscript"/>
          <w:lang w:val="en-US"/>
        </w:rPr>
        <w:t>th</w:t>
      </w:r>
      <w:r w:rsidR="00FE1D27" w:rsidRPr="003B28FD">
        <w:rPr>
          <w:lang w:val="en-US"/>
        </w:rPr>
        <w:t xml:space="preserve"> revision</w:t>
      </w:r>
      <w:r w:rsidR="0065592B" w:rsidRPr="003B28FD">
        <w:rPr>
          <w:lang w:val="en-US"/>
        </w:rPr>
        <w:t>;</w:t>
      </w:r>
      <w:r w:rsidR="00555BD2" w:rsidRPr="003B28FD">
        <w:rPr>
          <w:lang w:val="en-US"/>
        </w:rPr>
        <w:t xml:space="preserve"> ICU=Intensive care unit,</w:t>
      </w:r>
      <w:r w:rsidR="0065592B" w:rsidRPr="003B28FD">
        <w:rPr>
          <w:lang w:val="en-US"/>
        </w:rPr>
        <w:t xml:space="preserve"> </w:t>
      </w:r>
      <w:r w:rsidR="006E7224" w:rsidRPr="003B28FD">
        <w:rPr>
          <w:lang w:val="en-US"/>
        </w:rPr>
        <w:t>KVÅ=</w:t>
      </w:r>
      <w:proofErr w:type="spellStart"/>
      <w:r w:rsidR="00200A8F" w:rsidRPr="003B28FD">
        <w:rPr>
          <w:lang w:val="en-US"/>
        </w:rPr>
        <w:t>Klassifikation</w:t>
      </w:r>
      <w:proofErr w:type="spellEnd"/>
      <w:r w:rsidR="00200A8F" w:rsidRPr="003B28FD">
        <w:rPr>
          <w:lang w:val="en-US"/>
        </w:rPr>
        <w:t xml:space="preserve"> av </w:t>
      </w:r>
      <w:proofErr w:type="spellStart"/>
      <w:r w:rsidR="00200A8F" w:rsidRPr="003B28FD">
        <w:rPr>
          <w:lang w:val="en-US"/>
        </w:rPr>
        <w:t>vårdåtgärder</w:t>
      </w:r>
      <w:proofErr w:type="spellEnd"/>
      <w:r w:rsidR="005A3E6C" w:rsidRPr="003B28FD">
        <w:rPr>
          <w:lang w:val="en-US"/>
        </w:rPr>
        <w:t xml:space="preserve"> (Swedish for classification of healthcare procedures</w:t>
      </w:r>
      <w:r w:rsidR="00C46295" w:rsidRPr="003B28FD">
        <w:rPr>
          <w:lang w:val="en-US"/>
        </w:rPr>
        <w:t>)</w:t>
      </w:r>
      <w:r w:rsidR="0064736A" w:rsidRPr="003B28FD">
        <w:rPr>
          <w:lang w:val="en-US"/>
        </w:rPr>
        <w:t>,</w:t>
      </w:r>
      <w:r w:rsidR="00CC5BF4" w:rsidRPr="003B28FD">
        <w:rPr>
          <w:lang w:val="en-US"/>
        </w:rPr>
        <w:t xml:space="preserve"> PCC=Post COVID-19 condition,</w:t>
      </w:r>
      <w:r w:rsidR="0064736A" w:rsidRPr="003B28FD">
        <w:rPr>
          <w:lang w:val="en-US"/>
        </w:rPr>
        <w:t xml:space="preserve"> SARS-CoV-2=Severe acute respiratory syndrome coronavirus 2</w:t>
      </w:r>
      <w:r w:rsidR="007B4C83" w:rsidRPr="003B28FD">
        <w:rPr>
          <w:lang w:val="en-US"/>
        </w:rPr>
        <w:t>,</w:t>
      </w:r>
      <w:r w:rsidR="0064736A" w:rsidRPr="003B28FD">
        <w:rPr>
          <w:lang w:val="en-US"/>
        </w:rPr>
        <w:t xml:space="preserve"> SIR=Swedish Intensive Care Registry, VAL=</w:t>
      </w:r>
      <w:r w:rsidR="0064736A" w:rsidRPr="003B28FD">
        <w:rPr>
          <w:lang w:val="en-GB"/>
        </w:rPr>
        <w:t xml:space="preserve"> Stockholm regional healthcare data warehouse</w:t>
      </w:r>
    </w:p>
    <w:p w14:paraId="1E9ED7DE" w14:textId="77777777" w:rsidR="00AE3BBE" w:rsidRPr="003B28FD" w:rsidRDefault="00AE3BBE" w:rsidP="002B669D">
      <w:pPr>
        <w:ind w:left="-709"/>
        <w:rPr>
          <w:lang w:val="en-GB"/>
        </w:rPr>
      </w:pPr>
    </w:p>
    <w:p w14:paraId="192E52C7" w14:textId="77777777" w:rsidR="00F278B9" w:rsidRPr="003B28FD" w:rsidRDefault="00F278B9" w:rsidP="002B669D">
      <w:pPr>
        <w:ind w:left="-709"/>
        <w:rPr>
          <w:lang w:val="en-GB"/>
        </w:rPr>
        <w:sectPr w:rsidR="00F278B9" w:rsidRPr="003B28FD" w:rsidSect="003460F8">
          <w:pgSz w:w="16838" w:h="11906" w:orient="landscape"/>
          <w:pgMar w:top="880" w:right="1440" w:bottom="1440" w:left="1440" w:header="708" w:footer="708" w:gutter="0"/>
          <w:cols w:space="708"/>
          <w:docGrid w:linePitch="360"/>
        </w:sectPr>
      </w:pPr>
    </w:p>
    <w:p w14:paraId="093F7F2F" w14:textId="6F3EB8BF" w:rsidR="00AE3BBE" w:rsidRPr="003B28FD" w:rsidRDefault="007B1BFC" w:rsidP="002B669D">
      <w:pPr>
        <w:ind w:left="-709"/>
        <w:rPr>
          <w:b/>
          <w:bCs/>
          <w:lang w:val="en-GB"/>
        </w:rPr>
      </w:pPr>
      <w:r w:rsidRPr="003B28FD">
        <w:rPr>
          <w:b/>
          <w:bCs/>
          <w:lang w:val="en-GB"/>
        </w:rPr>
        <w:lastRenderedPageBreak/>
        <w:t>Figure S1.</w:t>
      </w:r>
      <w:r w:rsidR="008C606D" w:rsidRPr="003B28FD">
        <w:rPr>
          <w:b/>
          <w:bCs/>
          <w:lang w:val="en-GB"/>
        </w:rPr>
        <w:t xml:space="preserve"> Study flow chart</w:t>
      </w:r>
    </w:p>
    <w:p w14:paraId="7E5A4906" w14:textId="77777777" w:rsidR="007B1BFC" w:rsidRPr="003B28FD" w:rsidRDefault="007B1BFC" w:rsidP="002B669D">
      <w:pPr>
        <w:ind w:left="-709"/>
        <w:rPr>
          <w:lang w:val="en-GB"/>
        </w:rPr>
      </w:pPr>
    </w:p>
    <w:p w14:paraId="64872BCD" w14:textId="77777777" w:rsidR="00B05189" w:rsidRPr="003B28FD" w:rsidRDefault="007B1BFC" w:rsidP="00B05189">
      <w:pPr>
        <w:ind w:left="-709"/>
        <w:rPr>
          <w:lang w:val="en-GB"/>
        </w:rPr>
      </w:pPr>
      <w:r w:rsidRPr="003B28FD">
        <w:rPr>
          <w:noProof/>
          <w:lang w:val="en-GB"/>
        </w:rPr>
        <w:drawing>
          <wp:inline distT="0" distB="0" distL="0" distR="0" wp14:anchorId="29DC79FC" wp14:editId="18F0461E">
            <wp:extent cx="6087110" cy="5106035"/>
            <wp:effectExtent l="0" t="0" r="0" b="0"/>
            <wp:docPr id="657005088" name="Picture 1" descr="A screenshot of a screenshot of a screenshot of a screenshot of a screenshot of a screenshot of a screenshot of a screenshot of a screenshot of a screensho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005088" name="Picture 1" descr="A screenshot of a screenshot of a screenshot of a screenshot of a screenshot of a screenshot of a screenshot of a screenshot of a screenshot of a screenshot&#10;&#10;Description automatically generated with medium confidence"/>
                    <pic:cNvPicPr/>
                  </pic:nvPicPr>
                  <pic:blipFill>
                    <a:blip r:embed="rId10"/>
                    <a:stretch>
                      <a:fillRect/>
                    </a:stretch>
                  </pic:blipFill>
                  <pic:spPr>
                    <a:xfrm>
                      <a:off x="0" y="0"/>
                      <a:ext cx="6087110" cy="5106035"/>
                    </a:xfrm>
                    <a:prstGeom prst="rect">
                      <a:avLst/>
                    </a:prstGeom>
                  </pic:spPr>
                </pic:pic>
              </a:graphicData>
            </a:graphic>
          </wp:inline>
        </w:drawing>
      </w:r>
    </w:p>
    <w:p w14:paraId="0DB0ABB5" w14:textId="77777777" w:rsidR="00FD43FC" w:rsidRPr="003B28FD" w:rsidRDefault="00FD43FC" w:rsidP="00B05189">
      <w:pPr>
        <w:ind w:left="-709"/>
        <w:rPr>
          <w:lang w:val="en-GB"/>
        </w:rPr>
      </w:pPr>
    </w:p>
    <w:p w14:paraId="4338B08A" w14:textId="5795176E" w:rsidR="00B05189" w:rsidRPr="003B28FD" w:rsidRDefault="00C9562E" w:rsidP="00B05189">
      <w:pPr>
        <w:ind w:left="-709"/>
        <w:rPr>
          <w:lang w:val="en-GB"/>
        </w:rPr>
      </w:pPr>
      <w:r w:rsidRPr="003B28FD">
        <w:rPr>
          <w:b/>
          <w:bCs/>
          <w:lang w:val="en-GB"/>
        </w:rPr>
        <w:t>Abbreviation:</w:t>
      </w:r>
      <w:r w:rsidRPr="003B28FD">
        <w:rPr>
          <w:lang w:val="en-GB"/>
        </w:rPr>
        <w:t xml:space="preserve"> </w:t>
      </w:r>
      <w:r w:rsidR="00E5052B" w:rsidRPr="003B28FD">
        <w:rPr>
          <w:lang w:val="en-GB"/>
        </w:rPr>
        <w:t>PCR=Polymerase chain reaction, SARS-CoV-2=Severe acute respiratory syndrome coronavirus 2</w:t>
      </w:r>
    </w:p>
    <w:p w14:paraId="2C05E56F" w14:textId="77777777" w:rsidR="00533718" w:rsidRPr="003B28FD" w:rsidRDefault="00533718" w:rsidP="00B05189">
      <w:pPr>
        <w:ind w:left="-709"/>
        <w:rPr>
          <w:lang w:val="en-GB"/>
        </w:rPr>
      </w:pPr>
    </w:p>
    <w:p w14:paraId="07AD9F38" w14:textId="77777777" w:rsidR="005779FC" w:rsidRPr="003B28FD" w:rsidRDefault="005779FC" w:rsidP="00B05189">
      <w:pPr>
        <w:ind w:left="-709"/>
        <w:rPr>
          <w:b/>
          <w:color w:val="000000" w:themeColor="text1"/>
          <w:lang w:val="en-US"/>
        </w:rPr>
        <w:sectPr w:rsidR="005779FC" w:rsidRPr="003B28FD" w:rsidSect="00F278B9">
          <w:pgSz w:w="11906" w:h="16838"/>
          <w:pgMar w:top="1440" w:right="880" w:bottom="1440" w:left="1440" w:header="708" w:footer="708" w:gutter="0"/>
          <w:cols w:space="708"/>
          <w:docGrid w:linePitch="360"/>
        </w:sectPr>
      </w:pPr>
    </w:p>
    <w:p w14:paraId="1FFD113D" w14:textId="64806093" w:rsidR="00F32E65" w:rsidRPr="003B28FD" w:rsidRDefault="00F32E65" w:rsidP="00B05189">
      <w:pPr>
        <w:ind w:left="-709"/>
        <w:rPr>
          <w:lang w:val="en-GB"/>
        </w:rPr>
      </w:pPr>
      <w:r w:rsidRPr="003B28FD">
        <w:rPr>
          <w:b/>
          <w:color w:val="000000" w:themeColor="text1"/>
          <w:lang w:val="en-US"/>
        </w:rPr>
        <w:lastRenderedPageBreak/>
        <w:t>Table S2. Characteristics of study population</w:t>
      </w:r>
    </w:p>
    <w:p w14:paraId="4A8B0CA7" w14:textId="77777777" w:rsidR="00F32E65" w:rsidRPr="003B28FD" w:rsidRDefault="00F32E65" w:rsidP="00F32E65">
      <w:pPr>
        <w:ind w:right="689"/>
        <w:rPr>
          <w:b/>
          <w:color w:val="000000" w:themeColor="text1"/>
          <w:lang w:val="en-US"/>
        </w:rPr>
      </w:pPr>
    </w:p>
    <w:tbl>
      <w:tblPr>
        <w:tblStyle w:val="TableGrid"/>
        <w:tblW w:w="14743" w:type="dxa"/>
        <w:tblInd w:w="-856" w:type="dxa"/>
        <w:tblLook w:val="04A0" w:firstRow="1" w:lastRow="0" w:firstColumn="1" w:lastColumn="0" w:noHBand="0" w:noVBand="1"/>
      </w:tblPr>
      <w:tblGrid>
        <w:gridCol w:w="4253"/>
        <w:gridCol w:w="2552"/>
        <w:gridCol w:w="2410"/>
        <w:gridCol w:w="2693"/>
        <w:gridCol w:w="2835"/>
      </w:tblGrid>
      <w:tr w:rsidR="00F32E65" w:rsidRPr="003B28FD" w14:paraId="25863CB1" w14:textId="77777777" w:rsidTr="00E93357">
        <w:tc>
          <w:tcPr>
            <w:tcW w:w="4253" w:type="dxa"/>
          </w:tcPr>
          <w:p w14:paraId="5371450C" w14:textId="77777777" w:rsidR="00F32E65" w:rsidRPr="003B28FD" w:rsidRDefault="00F32E65" w:rsidP="00E93357">
            <w:pPr>
              <w:ind w:right="-106"/>
              <w:rPr>
                <w:b/>
                <w:color w:val="000000" w:themeColor="text1"/>
                <w:sz w:val="24"/>
                <w:szCs w:val="24"/>
              </w:rPr>
            </w:pPr>
            <w:r w:rsidRPr="003B28FD">
              <w:rPr>
                <w:b/>
                <w:color w:val="000000" w:themeColor="text1"/>
                <w:sz w:val="24"/>
                <w:szCs w:val="24"/>
              </w:rPr>
              <w:t>Variable</w:t>
            </w:r>
          </w:p>
        </w:tc>
        <w:tc>
          <w:tcPr>
            <w:tcW w:w="2552" w:type="dxa"/>
          </w:tcPr>
          <w:p w14:paraId="3B72CA28" w14:textId="77777777" w:rsidR="00F32E65" w:rsidRPr="003B28FD" w:rsidRDefault="00F32E65" w:rsidP="00E93357">
            <w:pPr>
              <w:ind w:right="-103"/>
              <w:jc w:val="center"/>
              <w:rPr>
                <w:b/>
                <w:color w:val="000000" w:themeColor="text1"/>
                <w:sz w:val="24"/>
                <w:szCs w:val="24"/>
              </w:rPr>
            </w:pPr>
            <w:r w:rsidRPr="003B28FD">
              <w:rPr>
                <w:b/>
                <w:color w:val="000000" w:themeColor="text1"/>
                <w:sz w:val="24"/>
                <w:szCs w:val="24"/>
              </w:rPr>
              <w:t>Omicron</w:t>
            </w:r>
            <w:r w:rsidRPr="003B28FD">
              <w:rPr>
                <w:b/>
                <w:color w:val="000000" w:themeColor="text1"/>
                <w:sz w:val="24"/>
                <w:szCs w:val="24"/>
              </w:rPr>
              <w:br/>
              <w:t>(n=215,279)</w:t>
            </w:r>
          </w:p>
        </w:tc>
        <w:tc>
          <w:tcPr>
            <w:tcW w:w="2410" w:type="dxa"/>
          </w:tcPr>
          <w:p w14:paraId="3DC2307B" w14:textId="77777777" w:rsidR="00F32E65" w:rsidRPr="003B28FD" w:rsidRDefault="00F32E65" w:rsidP="00E93357">
            <w:pPr>
              <w:ind w:left="-165" w:right="-107"/>
              <w:jc w:val="center"/>
              <w:rPr>
                <w:b/>
                <w:color w:val="000000" w:themeColor="text1"/>
                <w:sz w:val="24"/>
                <w:szCs w:val="24"/>
              </w:rPr>
            </w:pPr>
            <w:r w:rsidRPr="003B28FD">
              <w:rPr>
                <w:b/>
                <w:color w:val="000000" w:themeColor="text1"/>
                <w:sz w:val="24"/>
                <w:szCs w:val="24"/>
              </w:rPr>
              <w:t>Delta</w:t>
            </w:r>
            <w:r w:rsidRPr="003B28FD">
              <w:rPr>
                <w:b/>
                <w:color w:val="000000" w:themeColor="text1"/>
                <w:sz w:val="24"/>
                <w:szCs w:val="24"/>
              </w:rPr>
              <w:br/>
              <w:t>(n=52,182)</w:t>
            </w:r>
          </w:p>
        </w:tc>
        <w:tc>
          <w:tcPr>
            <w:tcW w:w="2693" w:type="dxa"/>
          </w:tcPr>
          <w:p w14:paraId="5DCAB141" w14:textId="77777777" w:rsidR="00F32E65" w:rsidRPr="003B28FD" w:rsidRDefault="00F32E65" w:rsidP="00E93357">
            <w:pPr>
              <w:ind w:right="-108"/>
              <w:jc w:val="center"/>
              <w:rPr>
                <w:b/>
                <w:color w:val="000000" w:themeColor="text1"/>
                <w:sz w:val="24"/>
                <w:szCs w:val="24"/>
              </w:rPr>
            </w:pPr>
            <w:r w:rsidRPr="003B28FD">
              <w:rPr>
                <w:b/>
                <w:color w:val="000000" w:themeColor="text1"/>
                <w:sz w:val="24"/>
                <w:szCs w:val="24"/>
              </w:rPr>
              <w:t>Alpha</w:t>
            </w:r>
            <w:r w:rsidRPr="003B28FD">
              <w:rPr>
                <w:b/>
                <w:color w:val="000000" w:themeColor="text1"/>
                <w:sz w:val="24"/>
                <w:szCs w:val="24"/>
              </w:rPr>
              <w:br/>
              <w:t>(n=97,978)</w:t>
            </w:r>
          </w:p>
        </w:tc>
        <w:tc>
          <w:tcPr>
            <w:tcW w:w="2835" w:type="dxa"/>
          </w:tcPr>
          <w:p w14:paraId="43FEEAE5" w14:textId="77777777" w:rsidR="00F32E65" w:rsidRPr="003B28FD" w:rsidRDefault="00F32E65" w:rsidP="00E93357">
            <w:pPr>
              <w:ind w:right="-108"/>
              <w:jc w:val="center"/>
              <w:rPr>
                <w:b/>
                <w:color w:val="000000" w:themeColor="text1"/>
                <w:sz w:val="24"/>
                <w:szCs w:val="24"/>
              </w:rPr>
            </w:pPr>
            <w:r w:rsidRPr="003B28FD">
              <w:rPr>
                <w:b/>
                <w:color w:val="000000" w:themeColor="text1"/>
                <w:sz w:val="24"/>
                <w:szCs w:val="24"/>
              </w:rPr>
              <w:t>Wild-type</w:t>
            </w:r>
            <w:r w:rsidRPr="003B28FD">
              <w:rPr>
                <w:b/>
                <w:color w:val="000000" w:themeColor="text1"/>
                <w:sz w:val="24"/>
                <w:szCs w:val="24"/>
              </w:rPr>
              <w:br/>
              <w:t>(n=107,920)</w:t>
            </w:r>
          </w:p>
        </w:tc>
      </w:tr>
      <w:tr w:rsidR="002928FA" w:rsidRPr="003B28FD" w14:paraId="1B9CCE50" w14:textId="77777777" w:rsidTr="002C46BC">
        <w:tc>
          <w:tcPr>
            <w:tcW w:w="4253" w:type="dxa"/>
          </w:tcPr>
          <w:p w14:paraId="29D3228D" w14:textId="77777777" w:rsidR="002928FA" w:rsidRPr="003B28FD" w:rsidRDefault="002928FA" w:rsidP="002928FA">
            <w:pPr>
              <w:ind w:right="-106"/>
              <w:rPr>
                <w:bCs/>
                <w:color w:val="000000" w:themeColor="text1"/>
                <w:sz w:val="24"/>
                <w:szCs w:val="24"/>
              </w:rPr>
            </w:pPr>
            <w:r w:rsidRPr="003B28FD">
              <w:rPr>
                <w:bCs/>
                <w:color w:val="000000" w:themeColor="text1"/>
                <w:sz w:val="24"/>
                <w:szCs w:val="24"/>
              </w:rPr>
              <w:t>Female sex</w:t>
            </w:r>
          </w:p>
        </w:tc>
        <w:tc>
          <w:tcPr>
            <w:tcW w:w="2552" w:type="dxa"/>
            <w:vAlign w:val="bottom"/>
          </w:tcPr>
          <w:p w14:paraId="23E1434E" w14:textId="466818AE" w:rsidR="002928FA" w:rsidRPr="003B28FD" w:rsidRDefault="002928FA" w:rsidP="002928FA">
            <w:pPr>
              <w:ind w:right="-103"/>
              <w:jc w:val="center"/>
              <w:rPr>
                <w:bCs/>
                <w:color w:val="000000" w:themeColor="text1"/>
                <w:sz w:val="24"/>
                <w:szCs w:val="24"/>
              </w:rPr>
            </w:pPr>
            <w:r w:rsidRPr="003B28FD">
              <w:rPr>
                <w:color w:val="000000"/>
                <w:sz w:val="24"/>
                <w:szCs w:val="24"/>
              </w:rPr>
              <w:t>118</w:t>
            </w:r>
            <w:r w:rsidR="00DF442A" w:rsidRPr="003B28FD">
              <w:rPr>
                <w:color w:val="000000"/>
                <w:sz w:val="24"/>
                <w:szCs w:val="24"/>
              </w:rPr>
              <w:t>,</w:t>
            </w:r>
            <w:r w:rsidRPr="003B28FD">
              <w:rPr>
                <w:color w:val="000000"/>
                <w:sz w:val="24"/>
                <w:szCs w:val="24"/>
              </w:rPr>
              <w:t>510 (55.0)</w:t>
            </w:r>
          </w:p>
        </w:tc>
        <w:tc>
          <w:tcPr>
            <w:tcW w:w="2410" w:type="dxa"/>
            <w:vAlign w:val="bottom"/>
          </w:tcPr>
          <w:p w14:paraId="13DFD723" w14:textId="0963AAD6" w:rsidR="002928FA" w:rsidRPr="003B28FD" w:rsidRDefault="002928FA" w:rsidP="002928FA">
            <w:pPr>
              <w:ind w:right="-107"/>
              <w:jc w:val="center"/>
              <w:rPr>
                <w:bCs/>
                <w:color w:val="000000" w:themeColor="text1"/>
                <w:sz w:val="24"/>
                <w:szCs w:val="24"/>
              </w:rPr>
            </w:pPr>
            <w:r w:rsidRPr="003B28FD">
              <w:rPr>
                <w:color w:val="000000"/>
                <w:sz w:val="24"/>
                <w:szCs w:val="24"/>
              </w:rPr>
              <w:t>26</w:t>
            </w:r>
            <w:r w:rsidR="002C021F" w:rsidRPr="003B28FD">
              <w:rPr>
                <w:color w:val="000000"/>
                <w:sz w:val="24"/>
                <w:szCs w:val="24"/>
              </w:rPr>
              <w:t>,</w:t>
            </w:r>
            <w:r w:rsidRPr="003B28FD">
              <w:rPr>
                <w:color w:val="000000"/>
                <w:sz w:val="24"/>
                <w:szCs w:val="24"/>
              </w:rPr>
              <w:t>850 (51.5)</w:t>
            </w:r>
          </w:p>
        </w:tc>
        <w:tc>
          <w:tcPr>
            <w:tcW w:w="2693" w:type="dxa"/>
            <w:vAlign w:val="bottom"/>
          </w:tcPr>
          <w:p w14:paraId="0D4D1E5A" w14:textId="58A43AF7" w:rsidR="002928FA" w:rsidRPr="003B28FD" w:rsidRDefault="002928FA" w:rsidP="002928FA">
            <w:pPr>
              <w:ind w:right="-108"/>
              <w:jc w:val="center"/>
              <w:rPr>
                <w:bCs/>
                <w:color w:val="000000" w:themeColor="text1"/>
                <w:sz w:val="24"/>
                <w:szCs w:val="24"/>
              </w:rPr>
            </w:pPr>
            <w:r w:rsidRPr="003B28FD">
              <w:rPr>
                <w:color w:val="000000"/>
                <w:sz w:val="24"/>
                <w:szCs w:val="24"/>
              </w:rPr>
              <w:t>49</w:t>
            </w:r>
            <w:r w:rsidR="00886FBC" w:rsidRPr="003B28FD">
              <w:rPr>
                <w:color w:val="000000"/>
                <w:sz w:val="24"/>
                <w:szCs w:val="24"/>
              </w:rPr>
              <w:t>,</w:t>
            </w:r>
            <w:r w:rsidRPr="003B28FD">
              <w:rPr>
                <w:color w:val="000000"/>
                <w:sz w:val="24"/>
                <w:szCs w:val="24"/>
              </w:rPr>
              <w:t>311 (50.3)</w:t>
            </w:r>
          </w:p>
        </w:tc>
        <w:tc>
          <w:tcPr>
            <w:tcW w:w="2835" w:type="dxa"/>
            <w:vAlign w:val="bottom"/>
          </w:tcPr>
          <w:p w14:paraId="629224DB" w14:textId="35CD6017" w:rsidR="002928FA" w:rsidRPr="003B28FD" w:rsidRDefault="002928FA" w:rsidP="002928FA">
            <w:pPr>
              <w:ind w:right="-108"/>
              <w:jc w:val="center"/>
              <w:rPr>
                <w:bCs/>
                <w:color w:val="000000" w:themeColor="text1"/>
                <w:sz w:val="24"/>
                <w:szCs w:val="24"/>
              </w:rPr>
            </w:pPr>
            <w:r w:rsidRPr="003B28FD">
              <w:rPr>
                <w:color w:val="000000"/>
                <w:sz w:val="24"/>
                <w:szCs w:val="24"/>
              </w:rPr>
              <w:t>57</w:t>
            </w:r>
            <w:r w:rsidR="00886FBC" w:rsidRPr="003B28FD">
              <w:rPr>
                <w:color w:val="000000"/>
                <w:sz w:val="24"/>
                <w:szCs w:val="24"/>
              </w:rPr>
              <w:t>,</w:t>
            </w:r>
            <w:r w:rsidRPr="003B28FD">
              <w:rPr>
                <w:color w:val="000000"/>
                <w:sz w:val="24"/>
                <w:szCs w:val="24"/>
              </w:rPr>
              <w:t>075 (52.9)</w:t>
            </w:r>
          </w:p>
        </w:tc>
      </w:tr>
      <w:tr w:rsidR="00414B1C" w:rsidRPr="003B28FD" w14:paraId="1EC9B7B0" w14:textId="77777777" w:rsidTr="00130075">
        <w:tc>
          <w:tcPr>
            <w:tcW w:w="4253" w:type="dxa"/>
          </w:tcPr>
          <w:p w14:paraId="69A383FD" w14:textId="77777777" w:rsidR="00414B1C" w:rsidRPr="003B28FD" w:rsidRDefault="00414B1C" w:rsidP="00414B1C">
            <w:pPr>
              <w:ind w:right="-106"/>
              <w:rPr>
                <w:bCs/>
                <w:color w:val="000000" w:themeColor="text1"/>
                <w:sz w:val="24"/>
                <w:szCs w:val="24"/>
              </w:rPr>
            </w:pPr>
            <w:r w:rsidRPr="003B28FD">
              <w:rPr>
                <w:bCs/>
                <w:color w:val="000000" w:themeColor="text1"/>
                <w:sz w:val="24"/>
                <w:szCs w:val="24"/>
              </w:rPr>
              <w:t>Age, years</w:t>
            </w:r>
          </w:p>
        </w:tc>
        <w:tc>
          <w:tcPr>
            <w:tcW w:w="2552" w:type="dxa"/>
            <w:vAlign w:val="bottom"/>
          </w:tcPr>
          <w:p w14:paraId="410B7234" w14:textId="36BD94C3" w:rsidR="00414B1C" w:rsidRPr="003B28FD" w:rsidRDefault="00414B1C" w:rsidP="00414B1C">
            <w:pPr>
              <w:ind w:right="-103"/>
              <w:jc w:val="center"/>
              <w:rPr>
                <w:bCs/>
                <w:color w:val="000000" w:themeColor="text1"/>
                <w:sz w:val="24"/>
                <w:szCs w:val="24"/>
              </w:rPr>
            </w:pPr>
            <w:r w:rsidRPr="003B28FD">
              <w:rPr>
                <w:color w:val="000000"/>
                <w:sz w:val="24"/>
                <w:szCs w:val="24"/>
              </w:rPr>
              <w:t>37.0 [23.0, 48.0]</w:t>
            </w:r>
          </w:p>
        </w:tc>
        <w:tc>
          <w:tcPr>
            <w:tcW w:w="2410" w:type="dxa"/>
            <w:vAlign w:val="bottom"/>
          </w:tcPr>
          <w:p w14:paraId="6F2900F1" w14:textId="2200DF39" w:rsidR="00414B1C" w:rsidRPr="003B28FD" w:rsidRDefault="00414B1C" w:rsidP="00414B1C">
            <w:pPr>
              <w:ind w:right="-107"/>
              <w:jc w:val="center"/>
              <w:rPr>
                <w:bCs/>
                <w:color w:val="000000" w:themeColor="text1"/>
                <w:sz w:val="24"/>
                <w:szCs w:val="24"/>
              </w:rPr>
            </w:pPr>
            <w:r w:rsidRPr="003B28FD">
              <w:rPr>
                <w:color w:val="000000"/>
                <w:sz w:val="24"/>
                <w:szCs w:val="24"/>
              </w:rPr>
              <w:t>33.0 [17.0, 47.0]</w:t>
            </w:r>
          </w:p>
        </w:tc>
        <w:tc>
          <w:tcPr>
            <w:tcW w:w="2693" w:type="dxa"/>
            <w:vAlign w:val="bottom"/>
          </w:tcPr>
          <w:p w14:paraId="13160568" w14:textId="16805F9B" w:rsidR="00414B1C" w:rsidRPr="003B28FD" w:rsidRDefault="00414B1C" w:rsidP="00414B1C">
            <w:pPr>
              <w:ind w:right="-108"/>
              <w:jc w:val="center"/>
              <w:rPr>
                <w:bCs/>
                <w:color w:val="000000" w:themeColor="text1"/>
                <w:sz w:val="24"/>
                <w:szCs w:val="24"/>
              </w:rPr>
            </w:pPr>
            <w:r w:rsidRPr="003B28FD">
              <w:rPr>
                <w:color w:val="000000"/>
                <w:sz w:val="24"/>
                <w:szCs w:val="24"/>
              </w:rPr>
              <w:t>38.0 [25.0, 50.0]</w:t>
            </w:r>
          </w:p>
        </w:tc>
        <w:tc>
          <w:tcPr>
            <w:tcW w:w="2835" w:type="dxa"/>
            <w:vAlign w:val="bottom"/>
          </w:tcPr>
          <w:p w14:paraId="4EDA10F7" w14:textId="55E0853D" w:rsidR="00414B1C" w:rsidRPr="003B28FD" w:rsidRDefault="00414B1C" w:rsidP="00414B1C">
            <w:pPr>
              <w:ind w:right="-108"/>
              <w:jc w:val="center"/>
              <w:rPr>
                <w:bCs/>
                <w:color w:val="000000" w:themeColor="text1"/>
                <w:sz w:val="24"/>
                <w:szCs w:val="24"/>
              </w:rPr>
            </w:pPr>
            <w:r w:rsidRPr="003B28FD">
              <w:rPr>
                <w:color w:val="000000"/>
                <w:sz w:val="24"/>
                <w:szCs w:val="24"/>
              </w:rPr>
              <w:t>41.0 [28.0, 53.0]</w:t>
            </w:r>
          </w:p>
        </w:tc>
      </w:tr>
      <w:tr w:rsidR="00B57DA8" w:rsidRPr="003B28FD" w14:paraId="7756F05A" w14:textId="77777777" w:rsidTr="0024130F">
        <w:tc>
          <w:tcPr>
            <w:tcW w:w="4253" w:type="dxa"/>
          </w:tcPr>
          <w:p w14:paraId="3B989A41" w14:textId="77777777" w:rsidR="00B57DA8" w:rsidRPr="003B28FD" w:rsidRDefault="00B57DA8" w:rsidP="00B57DA8">
            <w:pPr>
              <w:ind w:right="-106"/>
              <w:rPr>
                <w:bCs/>
                <w:color w:val="000000" w:themeColor="text1"/>
                <w:sz w:val="24"/>
                <w:szCs w:val="24"/>
              </w:rPr>
            </w:pPr>
            <w:r w:rsidRPr="003B28FD">
              <w:rPr>
                <w:bCs/>
                <w:color w:val="000000" w:themeColor="text1"/>
                <w:sz w:val="24"/>
                <w:szCs w:val="24"/>
              </w:rPr>
              <w:tab/>
              <w:t>1-17</w:t>
            </w:r>
          </w:p>
        </w:tc>
        <w:tc>
          <w:tcPr>
            <w:tcW w:w="2552" w:type="dxa"/>
            <w:vAlign w:val="bottom"/>
          </w:tcPr>
          <w:p w14:paraId="686275BE" w14:textId="2287AF78" w:rsidR="00B57DA8" w:rsidRPr="003B28FD" w:rsidRDefault="00B57DA8" w:rsidP="00B57DA8">
            <w:pPr>
              <w:ind w:right="-103"/>
              <w:jc w:val="center"/>
              <w:rPr>
                <w:bCs/>
                <w:color w:val="000000" w:themeColor="text1"/>
                <w:sz w:val="24"/>
                <w:szCs w:val="24"/>
              </w:rPr>
            </w:pPr>
            <w:r w:rsidRPr="003B28FD">
              <w:rPr>
                <w:color w:val="000000"/>
                <w:sz w:val="24"/>
                <w:szCs w:val="24"/>
              </w:rPr>
              <w:t>41</w:t>
            </w:r>
            <w:r w:rsidR="00DF442A" w:rsidRPr="003B28FD">
              <w:rPr>
                <w:color w:val="000000"/>
                <w:sz w:val="24"/>
                <w:szCs w:val="24"/>
              </w:rPr>
              <w:t>,</w:t>
            </w:r>
            <w:r w:rsidRPr="003B28FD">
              <w:rPr>
                <w:color w:val="000000"/>
                <w:sz w:val="24"/>
                <w:szCs w:val="24"/>
              </w:rPr>
              <w:t>360 (19.2)</w:t>
            </w:r>
          </w:p>
        </w:tc>
        <w:tc>
          <w:tcPr>
            <w:tcW w:w="2410" w:type="dxa"/>
            <w:vAlign w:val="bottom"/>
          </w:tcPr>
          <w:p w14:paraId="244BFAD4" w14:textId="4F9D9861" w:rsidR="00B57DA8" w:rsidRPr="003B28FD" w:rsidRDefault="00B57DA8" w:rsidP="00B57DA8">
            <w:pPr>
              <w:ind w:right="-107"/>
              <w:jc w:val="center"/>
              <w:rPr>
                <w:bCs/>
                <w:color w:val="000000" w:themeColor="text1"/>
                <w:sz w:val="24"/>
                <w:szCs w:val="24"/>
              </w:rPr>
            </w:pPr>
            <w:r w:rsidRPr="003B28FD">
              <w:rPr>
                <w:color w:val="000000"/>
                <w:sz w:val="24"/>
                <w:szCs w:val="24"/>
              </w:rPr>
              <w:t>13</w:t>
            </w:r>
            <w:r w:rsidR="002C021F" w:rsidRPr="003B28FD">
              <w:rPr>
                <w:color w:val="000000"/>
                <w:sz w:val="24"/>
                <w:szCs w:val="24"/>
              </w:rPr>
              <w:t>,</w:t>
            </w:r>
            <w:r w:rsidRPr="003B28FD">
              <w:rPr>
                <w:color w:val="000000"/>
                <w:sz w:val="24"/>
                <w:szCs w:val="24"/>
              </w:rPr>
              <w:t>273 (25.4)</w:t>
            </w:r>
          </w:p>
        </w:tc>
        <w:tc>
          <w:tcPr>
            <w:tcW w:w="2693" w:type="dxa"/>
            <w:vAlign w:val="bottom"/>
          </w:tcPr>
          <w:p w14:paraId="11E253B6" w14:textId="2F7704B3" w:rsidR="00B57DA8" w:rsidRPr="003B28FD" w:rsidRDefault="00B57DA8" w:rsidP="00B57DA8">
            <w:pPr>
              <w:ind w:right="-108"/>
              <w:jc w:val="center"/>
              <w:rPr>
                <w:bCs/>
                <w:color w:val="000000" w:themeColor="text1"/>
                <w:sz w:val="24"/>
                <w:szCs w:val="24"/>
              </w:rPr>
            </w:pPr>
            <w:r w:rsidRPr="003B28FD">
              <w:rPr>
                <w:color w:val="000000"/>
                <w:sz w:val="24"/>
                <w:szCs w:val="24"/>
              </w:rPr>
              <w:t>15</w:t>
            </w:r>
            <w:r w:rsidR="00886FBC" w:rsidRPr="003B28FD">
              <w:rPr>
                <w:color w:val="000000"/>
                <w:sz w:val="24"/>
                <w:szCs w:val="24"/>
              </w:rPr>
              <w:t>,</w:t>
            </w:r>
            <w:r w:rsidRPr="003B28FD">
              <w:rPr>
                <w:color w:val="000000"/>
                <w:sz w:val="24"/>
                <w:szCs w:val="24"/>
              </w:rPr>
              <w:t>312 (15.6)</w:t>
            </w:r>
          </w:p>
        </w:tc>
        <w:tc>
          <w:tcPr>
            <w:tcW w:w="2835" w:type="dxa"/>
            <w:vAlign w:val="bottom"/>
          </w:tcPr>
          <w:p w14:paraId="32B2258A" w14:textId="22EC17AB" w:rsidR="00B57DA8" w:rsidRPr="003B28FD" w:rsidRDefault="00B57DA8" w:rsidP="00B57DA8">
            <w:pPr>
              <w:ind w:right="-108"/>
              <w:jc w:val="center"/>
              <w:rPr>
                <w:bCs/>
                <w:color w:val="000000" w:themeColor="text1"/>
                <w:sz w:val="24"/>
                <w:szCs w:val="24"/>
              </w:rPr>
            </w:pPr>
            <w:r w:rsidRPr="003B28FD">
              <w:rPr>
                <w:color w:val="000000"/>
                <w:sz w:val="24"/>
                <w:szCs w:val="24"/>
              </w:rPr>
              <w:t>9</w:t>
            </w:r>
            <w:r w:rsidR="00886FBC" w:rsidRPr="003B28FD">
              <w:rPr>
                <w:color w:val="000000"/>
                <w:sz w:val="24"/>
                <w:szCs w:val="24"/>
              </w:rPr>
              <w:t>,</w:t>
            </w:r>
            <w:r w:rsidRPr="003B28FD">
              <w:rPr>
                <w:color w:val="000000"/>
                <w:sz w:val="24"/>
                <w:szCs w:val="24"/>
              </w:rPr>
              <w:t>116 (8.4)</w:t>
            </w:r>
          </w:p>
        </w:tc>
      </w:tr>
      <w:tr w:rsidR="00B57DA8" w:rsidRPr="003B28FD" w14:paraId="7F472E2A" w14:textId="77777777" w:rsidTr="0024130F">
        <w:tc>
          <w:tcPr>
            <w:tcW w:w="4253" w:type="dxa"/>
          </w:tcPr>
          <w:p w14:paraId="5D4FA900" w14:textId="77777777" w:rsidR="00B57DA8" w:rsidRPr="003B28FD" w:rsidRDefault="00B57DA8" w:rsidP="00B57DA8">
            <w:pPr>
              <w:ind w:right="-106"/>
              <w:rPr>
                <w:bCs/>
                <w:color w:val="000000" w:themeColor="text1"/>
                <w:sz w:val="24"/>
                <w:szCs w:val="24"/>
              </w:rPr>
            </w:pPr>
            <w:r w:rsidRPr="003B28FD">
              <w:rPr>
                <w:bCs/>
                <w:color w:val="000000" w:themeColor="text1"/>
                <w:sz w:val="24"/>
                <w:szCs w:val="24"/>
              </w:rPr>
              <w:tab/>
              <w:t>18-39</w:t>
            </w:r>
          </w:p>
        </w:tc>
        <w:tc>
          <w:tcPr>
            <w:tcW w:w="2552" w:type="dxa"/>
            <w:vAlign w:val="bottom"/>
          </w:tcPr>
          <w:p w14:paraId="54134C07" w14:textId="4A63436B" w:rsidR="00B57DA8" w:rsidRPr="003B28FD" w:rsidRDefault="00B57DA8" w:rsidP="00B57DA8">
            <w:pPr>
              <w:ind w:right="-103"/>
              <w:jc w:val="center"/>
              <w:rPr>
                <w:bCs/>
                <w:color w:val="000000" w:themeColor="text1"/>
                <w:sz w:val="24"/>
                <w:szCs w:val="24"/>
              </w:rPr>
            </w:pPr>
            <w:r w:rsidRPr="003B28FD">
              <w:rPr>
                <w:color w:val="000000"/>
                <w:sz w:val="24"/>
                <w:szCs w:val="24"/>
              </w:rPr>
              <w:t>80</w:t>
            </w:r>
            <w:r w:rsidR="00DF442A" w:rsidRPr="003B28FD">
              <w:rPr>
                <w:color w:val="000000"/>
                <w:sz w:val="24"/>
                <w:szCs w:val="24"/>
              </w:rPr>
              <w:t>,</w:t>
            </w:r>
            <w:r w:rsidRPr="003B28FD">
              <w:rPr>
                <w:color w:val="000000"/>
                <w:sz w:val="24"/>
                <w:szCs w:val="24"/>
              </w:rPr>
              <w:t>600 (37.4)</w:t>
            </w:r>
          </w:p>
        </w:tc>
        <w:tc>
          <w:tcPr>
            <w:tcW w:w="2410" w:type="dxa"/>
            <w:vAlign w:val="bottom"/>
          </w:tcPr>
          <w:p w14:paraId="03587905" w14:textId="6BEB9A64" w:rsidR="00B57DA8" w:rsidRPr="003B28FD" w:rsidRDefault="00B57DA8" w:rsidP="00B57DA8">
            <w:pPr>
              <w:ind w:right="-107"/>
              <w:jc w:val="center"/>
              <w:rPr>
                <w:bCs/>
                <w:color w:val="000000" w:themeColor="text1"/>
                <w:sz w:val="24"/>
                <w:szCs w:val="24"/>
              </w:rPr>
            </w:pPr>
            <w:r w:rsidRPr="003B28FD">
              <w:rPr>
                <w:color w:val="000000"/>
                <w:sz w:val="24"/>
                <w:szCs w:val="24"/>
              </w:rPr>
              <w:t>18</w:t>
            </w:r>
            <w:r w:rsidR="002C021F" w:rsidRPr="003B28FD">
              <w:rPr>
                <w:color w:val="000000"/>
                <w:sz w:val="24"/>
                <w:szCs w:val="24"/>
              </w:rPr>
              <w:t>,</w:t>
            </w:r>
            <w:r w:rsidRPr="003B28FD">
              <w:rPr>
                <w:color w:val="000000"/>
                <w:sz w:val="24"/>
                <w:szCs w:val="24"/>
              </w:rPr>
              <w:t>854 (36.1)</w:t>
            </w:r>
          </w:p>
        </w:tc>
        <w:tc>
          <w:tcPr>
            <w:tcW w:w="2693" w:type="dxa"/>
            <w:vAlign w:val="bottom"/>
          </w:tcPr>
          <w:p w14:paraId="74276B70" w14:textId="03FC213F" w:rsidR="00B57DA8" w:rsidRPr="003B28FD" w:rsidRDefault="00B57DA8" w:rsidP="00B57DA8">
            <w:pPr>
              <w:ind w:right="-108"/>
              <w:jc w:val="center"/>
              <w:rPr>
                <w:bCs/>
                <w:color w:val="000000" w:themeColor="text1"/>
                <w:sz w:val="24"/>
                <w:szCs w:val="24"/>
              </w:rPr>
            </w:pPr>
            <w:r w:rsidRPr="003B28FD">
              <w:rPr>
                <w:color w:val="000000"/>
                <w:sz w:val="24"/>
                <w:szCs w:val="24"/>
              </w:rPr>
              <w:t>35</w:t>
            </w:r>
            <w:r w:rsidR="00886FBC" w:rsidRPr="003B28FD">
              <w:rPr>
                <w:color w:val="000000"/>
                <w:sz w:val="24"/>
                <w:szCs w:val="24"/>
              </w:rPr>
              <w:t>,</w:t>
            </w:r>
            <w:r w:rsidRPr="003B28FD">
              <w:rPr>
                <w:color w:val="000000"/>
                <w:sz w:val="24"/>
                <w:szCs w:val="24"/>
              </w:rPr>
              <w:t>858 (36.6)</w:t>
            </w:r>
          </w:p>
        </w:tc>
        <w:tc>
          <w:tcPr>
            <w:tcW w:w="2835" w:type="dxa"/>
            <w:vAlign w:val="bottom"/>
          </w:tcPr>
          <w:p w14:paraId="2751917D" w14:textId="5654AF45" w:rsidR="00B57DA8" w:rsidRPr="003B28FD" w:rsidRDefault="00B57DA8" w:rsidP="00B57DA8">
            <w:pPr>
              <w:ind w:right="-108"/>
              <w:jc w:val="center"/>
              <w:rPr>
                <w:bCs/>
                <w:color w:val="000000" w:themeColor="text1"/>
                <w:sz w:val="24"/>
                <w:szCs w:val="24"/>
              </w:rPr>
            </w:pPr>
            <w:r w:rsidRPr="003B28FD">
              <w:rPr>
                <w:color w:val="000000"/>
                <w:sz w:val="24"/>
                <w:szCs w:val="24"/>
              </w:rPr>
              <w:t>42</w:t>
            </w:r>
            <w:r w:rsidR="00886FBC" w:rsidRPr="003B28FD">
              <w:rPr>
                <w:color w:val="000000"/>
                <w:sz w:val="24"/>
                <w:szCs w:val="24"/>
              </w:rPr>
              <w:t>,</w:t>
            </w:r>
            <w:r w:rsidRPr="003B28FD">
              <w:rPr>
                <w:color w:val="000000"/>
                <w:sz w:val="24"/>
                <w:szCs w:val="24"/>
              </w:rPr>
              <w:t>460 (39.3)</w:t>
            </w:r>
          </w:p>
        </w:tc>
      </w:tr>
      <w:tr w:rsidR="00B57DA8" w:rsidRPr="003B28FD" w14:paraId="1E6505D7" w14:textId="77777777" w:rsidTr="0024130F">
        <w:tc>
          <w:tcPr>
            <w:tcW w:w="4253" w:type="dxa"/>
          </w:tcPr>
          <w:p w14:paraId="68C30594" w14:textId="77777777" w:rsidR="00B57DA8" w:rsidRPr="003B28FD" w:rsidRDefault="00B57DA8" w:rsidP="00B57DA8">
            <w:pPr>
              <w:ind w:right="-106"/>
              <w:rPr>
                <w:bCs/>
                <w:color w:val="000000" w:themeColor="text1"/>
                <w:sz w:val="24"/>
                <w:szCs w:val="24"/>
              </w:rPr>
            </w:pPr>
            <w:r w:rsidRPr="003B28FD">
              <w:rPr>
                <w:bCs/>
                <w:color w:val="000000" w:themeColor="text1"/>
                <w:sz w:val="24"/>
                <w:szCs w:val="24"/>
              </w:rPr>
              <w:tab/>
              <w:t>40-65</w:t>
            </w:r>
          </w:p>
        </w:tc>
        <w:tc>
          <w:tcPr>
            <w:tcW w:w="2552" w:type="dxa"/>
            <w:vAlign w:val="bottom"/>
          </w:tcPr>
          <w:p w14:paraId="1CB9F694" w14:textId="5D1E3BE2" w:rsidR="00B57DA8" w:rsidRPr="003B28FD" w:rsidRDefault="00B57DA8" w:rsidP="00B57DA8">
            <w:pPr>
              <w:ind w:right="-103"/>
              <w:jc w:val="center"/>
              <w:rPr>
                <w:bCs/>
                <w:color w:val="000000" w:themeColor="text1"/>
                <w:sz w:val="24"/>
                <w:szCs w:val="24"/>
              </w:rPr>
            </w:pPr>
            <w:r w:rsidRPr="003B28FD">
              <w:rPr>
                <w:color w:val="000000"/>
                <w:sz w:val="24"/>
                <w:szCs w:val="24"/>
              </w:rPr>
              <w:t>83</w:t>
            </w:r>
            <w:r w:rsidR="00DF442A" w:rsidRPr="003B28FD">
              <w:rPr>
                <w:color w:val="000000"/>
                <w:sz w:val="24"/>
                <w:szCs w:val="24"/>
              </w:rPr>
              <w:t>,</w:t>
            </w:r>
            <w:r w:rsidRPr="003B28FD">
              <w:rPr>
                <w:color w:val="000000"/>
                <w:sz w:val="24"/>
                <w:szCs w:val="24"/>
              </w:rPr>
              <w:t>328 (38.7)</w:t>
            </w:r>
          </w:p>
        </w:tc>
        <w:tc>
          <w:tcPr>
            <w:tcW w:w="2410" w:type="dxa"/>
            <w:vAlign w:val="bottom"/>
          </w:tcPr>
          <w:p w14:paraId="25355041" w14:textId="488EE517" w:rsidR="00B57DA8" w:rsidRPr="003B28FD" w:rsidRDefault="00B57DA8" w:rsidP="00B57DA8">
            <w:pPr>
              <w:ind w:right="-107"/>
              <w:jc w:val="center"/>
              <w:rPr>
                <w:bCs/>
                <w:color w:val="000000" w:themeColor="text1"/>
                <w:sz w:val="24"/>
                <w:szCs w:val="24"/>
              </w:rPr>
            </w:pPr>
            <w:r w:rsidRPr="003B28FD">
              <w:rPr>
                <w:color w:val="000000"/>
                <w:sz w:val="24"/>
                <w:szCs w:val="24"/>
              </w:rPr>
              <w:t>17</w:t>
            </w:r>
            <w:r w:rsidR="002C021F" w:rsidRPr="003B28FD">
              <w:rPr>
                <w:color w:val="000000"/>
                <w:sz w:val="24"/>
                <w:szCs w:val="24"/>
              </w:rPr>
              <w:t>,</w:t>
            </w:r>
            <w:r w:rsidRPr="003B28FD">
              <w:rPr>
                <w:color w:val="000000"/>
                <w:sz w:val="24"/>
                <w:szCs w:val="24"/>
              </w:rPr>
              <w:t>264 (33.1)</w:t>
            </w:r>
          </w:p>
        </w:tc>
        <w:tc>
          <w:tcPr>
            <w:tcW w:w="2693" w:type="dxa"/>
            <w:vAlign w:val="bottom"/>
          </w:tcPr>
          <w:p w14:paraId="095481D8" w14:textId="7A9415AC" w:rsidR="00B57DA8" w:rsidRPr="003B28FD" w:rsidRDefault="00B57DA8" w:rsidP="00B57DA8">
            <w:pPr>
              <w:ind w:right="-108"/>
              <w:jc w:val="center"/>
              <w:rPr>
                <w:bCs/>
                <w:color w:val="000000" w:themeColor="text1"/>
                <w:sz w:val="24"/>
                <w:szCs w:val="24"/>
              </w:rPr>
            </w:pPr>
            <w:r w:rsidRPr="003B28FD">
              <w:rPr>
                <w:color w:val="000000"/>
                <w:sz w:val="24"/>
                <w:szCs w:val="24"/>
              </w:rPr>
              <w:t>41</w:t>
            </w:r>
            <w:r w:rsidR="00886FBC" w:rsidRPr="003B28FD">
              <w:rPr>
                <w:color w:val="000000"/>
                <w:sz w:val="24"/>
                <w:szCs w:val="24"/>
              </w:rPr>
              <w:t>,</w:t>
            </w:r>
            <w:r w:rsidRPr="003B28FD">
              <w:rPr>
                <w:color w:val="000000"/>
                <w:sz w:val="24"/>
                <w:szCs w:val="24"/>
              </w:rPr>
              <w:t>322 (42.2)</w:t>
            </w:r>
          </w:p>
        </w:tc>
        <w:tc>
          <w:tcPr>
            <w:tcW w:w="2835" w:type="dxa"/>
            <w:vAlign w:val="bottom"/>
          </w:tcPr>
          <w:p w14:paraId="0A05DFBD" w14:textId="09D4D418" w:rsidR="00B57DA8" w:rsidRPr="003B28FD" w:rsidRDefault="00B57DA8" w:rsidP="00B57DA8">
            <w:pPr>
              <w:ind w:right="-108"/>
              <w:jc w:val="center"/>
              <w:rPr>
                <w:bCs/>
                <w:color w:val="000000" w:themeColor="text1"/>
                <w:sz w:val="24"/>
                <w:szCs w:val="24"/>
              </w:rPr>
            </w:pPr>
            <w:r w:rsidRPr="003B28FD">
              <w:rPr>
                <w:color w:val="000000"/>
                <w:sz w:val="24"/>
                <w:szCs w:val="24"/>
              </w:rPr>
              <w:t>47</w:t>
            </w:r>
            <w:r w:rsidR="00886FBC" w:rsidRPr="003B28FD">
              <w:rPr>
                <w:color w:val="000000"/>
                <w:sz w:val="24"/>
                <w:szCs w:val="24"/>
              </w:rPr>
              <w:t>,</w:t>
            </w:r>
            <w:r w:rsidRPr="003B28FD">
              <w:rPr>
                <w:color w:val="000000"/>
                <w:sz w:val="24"/>
                <w:szCs w:val="24"/>
              </w:rPr>
              <w:t>452 (44.0)</w:t>
            </w:r>
          </w:p>
        </w:tc>
      </w:tr>
      <w:tr w:rsidR="00B57DA8" w:rsidRPr="003B28FD" w14:paraId="36BE35D0" w14:textId="77777777" w:rsidTr="0024130F">
        <w:tc>
          <w:tcPr>
            <w:tcW w:w="4253" w:type="dxa"/>
          </w:tcPr>
          <w:p w14:paraId="249DDB14" w14:textId="77777777" w:rsidR="00B57DA8" w:rsidRPr="003B28FD" w:rsidRDefault="00B57DA8" w:rsidP="00B57DA8">
            <w:pPr>
              <w:ind w:right="-106"/>
              <w:rPr>
                <w:bCs/>
                <w:color w:val="000000" w:themeColor="text1"/>
                <w:sz w:val="24"/>
                <w:szCs w:val="24"/>
              </w:rPr>
            </w:pPr>
            <w:r w:rsidRPr="003B28FD">
              <w:rPr>
                <w:bCs/>
                <w:color w:val="000000" w:themeColor="text1"/>
                <w:sz w:val="24"/>
                <w:szCs w:val="24"/>
              </w:rPr>
              <w:tab/>
              <w:t>&gt;65</w:t>
            </w:r>
          </w:p>
        </w:tc>
        <w:tc>
          <w:tcPr>
            <w:tcW w:w="2552" w:type="dxa"/>
            <w:vAlign w:val="bottom"/>
          </w:tcPr>
          <w:p w14:paraId="56EA5D2A" w14:textId="6BEC2909" w:rsidR="00B57DA8" w:rsidRPr="003B28FD" w:rsidRDefault="00B57DA8" w:rsidP="00B57DA8">
            <w:pPr>
              <w:ind w:right="-103"/>
              <w:jc w:val="center"/>
              <w:rPr>
                <w:bCs/>
                <w:color w:val="000000" w:themeColor="text1"/>
                <w:sz w:val="24"/>
                <w:szCs w:val="24"/>
              </w:rPr>
            </w:pPr>
            <w:r w:rsidRPr="003B28FD">
              <w:rPr>
                <w:color w:val="000000"/>
                <w:sz w:val="24"/>
                <w:szCs w:val="24"/>
              </w:rPr>
              <w:t>9</w:t>
            </w:r>
            <w:r w:rsidR="00DF442A" w:rsidRPr="003B28FD">
              <w:rPr>
                <w:color w:val="000000"/>
                <w:sz w:val="24"/>
                <w:szCs w:val="24"/>
              </w:rPr>
              <w:t>,</w:t>
            </w:r>
            <w:r w:rsidRPr="003B28FD">
              <w:rPr>
                <w:color w:val="000000"/>
                <w:sz w:val="24"/>
                <w:szCs w:val="24"/>
              </w:rPr>
              <w:t>991 (4.6)</w:t>
            </w:r>
          </w:p>
        </w:tc>
        <w:tc>
          <w:tcPr>
            <w:tcW w:w="2410" w:type="dxa"/>
            <w:vAlign w:val="bottom"/>
          </w:tcPr>
          <w:p w14:paraId="7804F85C" w14:textId="2CF77973" w:rsidR="00B57DA8" w:rsidRPr="003B28FD" w:rsidRDefault="00B57DA8" w:rsidP="00B57DA8">
            <w:pPr>
              <w:ind w:right="-107"/>
              <w:jc w:val="center"/>
              <w:rPr>
                <w:bCs/>
                <w:color w:val="000000" w:themeColor="text1"/>
                <w:sz w:val="24"/>
                <w:szCs w:val="24"/>
              </w:rPr>
            </w:pPr>
            <w:r w:rsidRPr="003B28FD">
              <w:rPr>
                <w:color w:val="000000"/>
                <w:sz w:val="24"/>
                <w:szCs w:val="24"/>
              </w:rPr>
              <w:t>2</w:t>
            </w:r>
            <w:r w:rsidR="002C021F" w:rsidRPr="003B28FD">
              <w:rPr>
                <w:color w:val="000000"/>
                <w:sz w:val="24"/>
                <w:szCs w:val="24"/>
              </w:rPr>
              <w:t>,</w:t>
            </w:r>
            <w:r w:rsidRPr="003B28FD">
              <w:rPr>
                <w:color w:val="000000"/>
                <w:sz w:val="24"/>
                <w:szCs w:val="24"/>
              </w:rPr>
              <w:t>791 (5.3)</w:t>
            </w:r>
          </w:p>
        </w:tc>
        <w:tc>
          <w:tcPr>
            <w:tcW w:w="2693" w:type="dxa"/>
            <w:vAlign w:val="bottom"/>
          </w:tcPr>
          <w:p w14:paraId="71B8D509" w14:textId="1E1052A2" w:rsidR="00B57DA8" w:rsidRPr="003B28FD" w:rsidRDefault="00B57DA8" w:rsidP="00B57DA8">
            <w:pPr>
              <w:ind w:right="-108"/>
              <w:jc w:val="center"/>
              <w:rPr>
                <w:bCs/>
                <w:color w:val="000000" w:themeColor="text1"/>
                <w:sz w:val="24"/>
                <w:szCs w:val="24"/>
              </w:rPr>
            </w:pPr>
            <w:r w:rsidRPr="003B28FD">
              <w:rPr>
                <w:color w:val="000000"/>
                <w:sz w:val="24"/>
                <w:szCs w:val="24"/>
              </w:rPr>
              <w:t>5</w:t>
            </w:r>
            <w:r w:rsidR="00886FBC" w:rsidRPr="003B28FD">
              <w:rPr>
                <w:color w:val="000000"/>
                <w:sz w:val="24"/>
                <w:szCs w:val="24"/>
              </w:rPr>
              <w:t>,</w:t>
            </w:r>
            <w:r w:rsidRPr="003B28FD">
              <w:rPr>
                <w:color w:val="000000"/>
                <w:sz w:val="24"/>
                <w:szCs w:val="24"/>
              </w:rPr>
              <w:t>486 (5.6)</w:t>
            </w:r>
          </w:p>
        </w:tc>
        <w:tc>
          <w:tcPr>
            <w:tcW w:w="2835" w:type="dxa"/>
            <w:vAlign w:val="bottom"/>
          </w:tcPr>
          <w:p w14:paraId="5AD19E99" w14:textId="44D95105" w:rsidR="00B57DA8" w:rsidRPr="003B28FD" w:rsidRDefault="00B57DA8" w:rsidP="00B57DA8">
            <w:pPr>
              <w:ind w:right="-108"/>
              <w:jc w:val="center"/>
              <w:rPr>
                <w:bCs/>
                <w:color w:val="000000" w:themeColor="text1"/>
                <w:sz w:val="24"/>
                <w:szCs w:val="24"/>
              </w:rPr>
            </w:pPr>
            <w:r w:rsidRPr="003B28FD">
              <w:rPr>
                <w:color w:val="000000"/>
                <w:sz w:val="24"/>
                <w:szCs w:val="24"/>
              </w:rPr>
              <w:t>8</w:t>
            </w:r>
            <w:r w:rsidR="00886FBC" w:rsidRPr="003B28FD">
              <w:rPr>
                <w:color w:val="000000"/>
                <w:sz w:val="24"/>
                <w:szCs w:val="24"/>
              </w:rPr>
              <w:t>,</w:t>
            </w:r>
            <w:r w:rsidRPr="003B28FD">
              <w:rPr>
                <w:color w:val="000000"/>
                <w:sz w:val="24"/>
                <w:szCs w:val="24"/>
              </w:rPr>
              <w:t>892 (8.2)</w:t>
            </w:r>
          </w:p>
        </w:tc>
      </w:tr>
      <w:tr w:rsidR="00F32E65" w:rsidRPr="003B28FD" w14:paraId="0B8028F7" w14:textId="77777777" w:rsidTr="00E93357">
        <w:tc>
          <w:tcPr>
            <w:tcW w:w="4253" w:type="dxa"/>
          </w:tcPr>
          <w:p w14:paraId="3A234B6C" w14:textId="77777777" w:rsidR="00F32E65" w:rsidRPr="003B28FD" w:rsidRDefault="00F32E65" w:rsidP="00E93357">
            <w:pPr>
              <w:ind w:right="-106"/>
              <w:rPr>
                <w:bCs/>
                <w:color w:val="000000" w:themeColor="text1"/>
                <w:sz w:val="24"/>
                <w:szCs w:val="24"/>
              </w:rPr>
            </w:pPr>
            <w:r w:rsidRPr="003B28FD">
              <w:rPr>
                <w:bCs/>
                <w:color w:val="000000" w:themeColor="text1"/>
                <w:sz w:val="24"/>
                <w:szCs w:val="24"/>
              </w:rPr>
              <w:t>Region of birth</w:t>
            </w:r>
          </w:p>
        </w:tc>
        <w:tc>
          <w:tcPr>
            <w:tcW w:w="2552" w:type="dxa"/>
          </w:tcPr>
          <w:p w14:paraId="7711466C" w14:textId="77777777" w:rsidR="00F32E65" w:rsidRPr="003B28FD" w:rsidRDefault="00F32E65" w:rsidP="00E93357">
            <w:pPr>
              <w:ind w:right="-103"/>
              <w:jc w:val="center"/>
              <w:rPr>
                <w:bCs/>
                <w:color w:val="000000" w:themeColor="text1"/>
                <w:sz w:val="24"/>
                <w:szCs w:val="24"/>
              </w:rPr>
            </w:pPr>
          </w:p>
        </w:tc>
        <w:tc>
          <w:tcPr>
            <w:tcW w:w="2410" w:type="dxa"/>
          </w:tcPr>
          <w:p w14:paraId="6CC7956B" w14:textId="77777777" w:rsidR="00F32E65" w:rsidRPr="003B28FD" w:rsidRDefault="00F32E65" w:rsidP="00E93357">
            <w:pPr>
              <w:ind w:right="-107"/>
              <w:jc w:val="center"/>
              <w:rPr>
                <w:bCs/>
                <w:color w:val="000000" w:themeColor="text1"/>
                <w:sz w:val="24"/>
                <w:szCs w:val="24"/>
              </w:rPr>
            </w:pPr>
          </w:p>
        </w:tc>
        <w:tc>
          <w:tcPr>
            <w:tcW w:w="2693" w:type="dxa"/>
          </w:tcPr>
          <w:p w14:paraId="3FBC1133" w14:textId="77777777" w:rsidR="00F32E65" w:rsidRPr="003B28FD" w:rsidRDefault="00F32E65" w:rsidP="00E93357">
            <w:pPr>
              <w:ind w:right="-108"/>
              <w:jc w:val="center"/>
              <w:rPr>
                <w:bCs/>
                <w:color w:val="000000" w:themeColor="text1"/>
                <w:sz w:val="24"/>
                <w:szCs w:val="24"/>
              </w:rPr>
            </w:pPr>
          </w:p>
        </w:tc>
        <w:tc>
          <w:tcPr>
            <w:tcW w:w="2835" w:type="dxa"/>
          </w:tcPr>
          <w:p w14:paraId="2CEC9796" w14:textId="77777777" w:rsidR="00F32E65" w:rsidRPr="003B28FD" w:rsidRDefault="00F32E65" w:rsidP="00E93357">
            <w:pPr>
              <w:ind w:right="-108"/>
              <w:jc w:val="center"/>
              <w:rPr>
                <w:bCs/>
                <w:color w:val="000000" w:themeColor="text1"/>
                <w:sz w:val="24"/>
                <w:szCs w:val="24"/>
              </w:rPr>
            </w:pPr>
          </w:p>
        </w:tc>
      </w:tr>
      <w:tr w:rsidR="00D818E9" w:rsidRPr="003B28FD" w14:paraId="6711EA7E" w14:textId="77777777" w:rsidTr="002F6731">
        <w:tc>
          <w:tcPr>
            <w:tcW w:w="4253" w:type="dxa"/>
          </w:tcPr>
          <w:p w14:paraId="4EB04C8B" w14:textId="77777777" w:rsidR="00D818E9" w:rsidRPr="003B28FD" w:rsidRDefault="00D818E9" w:rsidP="00D818E9">
            <w:pPr>
              <w:ind w:right="-106"/>
              <w:rPr>
                <w:bCs/>
                <w:color w:val="000000" w:themeColor="text1"/>
                <w:sz w:val="24"/>
                <w:szCs w:val="24"/>
              </w:rPr>
            </w:pPr>
            <w:r w:rsidRPr="003B28FD">
              <w:rPr>
                <w:bCs/>
                <w:color w:val="000000" w:themeColor="text1"/>
                <w:sz w:val="24"/>
                <w:szCs w:val="24"/>
              </w:rPr>
              <w:tab/>
              <w:t>Africa</w:t>
            </w:r>
          </w:p>
        </w:tc>
        <w:tc>
          <w:tcPr>
            <w:tcW w:w="2552" w:type="dxa"/>
            <w:vAlign w:val="bottom"/>
          </w:tcPr>
          <w:p w14:paraId="5C754EE8" w14:textId="5DEF399A" w:rsidR="00D818E9" w:rsidRPr="003B28FD" w:rsidRDefault="00D818E9" w:rsidP="00D818E9">
            <w:pPr>
              <w:ind w:right="-103"/>
              <w:jc w:val="center"/>
              <w:rPr>
                <w:bCs/>
                <w:color w:val="000000" w:themeColor="text1"/>
                <w:sz w:val="24"/>
                <w:szCs w:val="24"/>
              </w:rPr>
            </w:pPr>
            <w:r w:rsidRPr="003B28FD">
              <w:rPr>
                <w:color w:val="000000"/>
                <w:sz w:val="24"/>
                <w:szCs w:val="24"/>
              </w:rPr>
              <w:t>4</w:t>
            </w:r>
            <w:r w:rsidR="00DF442A" w:rsidRPr="003B28FD">
              <w:rPr>
                <w:color w:val="000000"/>
                <w:sz w:val="24"/>
                <w:szCs w:val="24"/>
              </w:rPr>
              <w:t>,</w:t>
            </w:r>
            <w:r w:rsidRPr="003B28FD">
              <w:rPr>
                <w:color w:val="000000"/>
                <w:sz w:val="24"/>
                <w:szCs w:val="24"/>
              </w:rPr>
              <w:t>758 (2.2)</w:t>
            </w:r>
          </w:p>
        </w:tc>
        <w:tc>
          <w:tcPr>
            <w:tcW w:w="2410" w:type="dxa"/>
            <w:vAlign w:val="bottom"/>
          </w:tcPr>
          <w:p w14:paraId="1B60EF07" w14:textId="2CFAFF4E" w:rsidR="00D818E9" w:rsidRPr="003B28FD" w:rsidRDefault="00D818E9" w:rsidP="00D818E9">
            <w:pPr>
              <w:ind w:right="-107"/>
              <w:jc w:val="center"/>
              <w:rPr>
                <w:bCs/>
                <w:color w:val="000000" w:themeColor="text1"/>
                <w:sz w:val="24"/>
                <w:szCs w:val="24"/>
              </w:rPr>
            </w:pPr>
            <w:r w:rsidRPr="003B28FD">
              <w:rPr>
                <w:color w:val="000000"/>
                <w:sz w:val="24"/>
                <w:szCs w:val="24"/>
              </w:rPr>
              <w:t>1</w:t>
            </w:r>
            <w:r w:rsidR="002C021F" w:rsidRPr="003B28FD">
              <w:rPr>
                <w:color w:val="000000"/>
                <w:sz w:val="24"/>
                <w:szCs w:val="24"/>
              </w:rPr>
              <w:t>,</w:t>
            </w:r>
            <w:r w:rsidRPr="003B28FD">
              <w:rPr>
                <w:color w:val="000000"/>
                <w:sz w:val="24"/>
                <w:szCs w:val="24"/>
              </w:rPr>
              <w:t>576 (3.0)</w:t>
            </w:r>
          </w:p>
        </w:tc>
        <w:tc>
          <w:tcPr>
            <w:tcW w:w="2693" w:type="dxa"/>
            <w:vAlign w:val="bottom"/>
          </w:tcPr>
          <w:p w14:paraId="70BEA3BA" w14:textId="733EE119" w:rsidR="00D818E9" w:rsidRPr="003B28FD" w:rsidRDefault="00D818E9" w:rsidP="00D818E9">
            <w:pPr>
              <w:ind w:right="-108"/>
              <w:jc w:val="center"/>
              <w:rPr>
                <w:bCs/>
                <w:color w:val="000000" w:themeColor="text1"/>
                <w:sz w:val="24"/>
                <w:szCs w:val="24"/>
              </w:rPr>
            </w:pPr>
            <w:r w:rsidRPr="003B28FD">
              <w:rPr>
                <w:color w:val="000000"/>
                <w:sz w:val="24"/>
                <w:szCs w:val="24"/>
              </w:rPr>
              <w:t>2</w:t>
            </w:r>
            <w:r w:rsidR="00886FBC" w:rsidRPr="003B28FD">
              <w:rPr>
                <w:color w:val="000000"/>
                <w:sz w:val="24"/>
                <w:szCs w:val="24"/>
              </w:rPr>
              <w:t>,</w:t>
            </w:r>
            <w:r w:rsidRPr="003B28FD">
              <w:rPr>
                <w:color w:val="000000"/>
                <w:sz w:val="24"/>
                <w:szCs w:val="24"/>
              </w:rPr>
              <w:t>018 (2.1)</w:t>
            </w:r>
          </w:p>
        </w:tc>
        <w:tc>
          <w:tcPr>
            <w:tcW w:w="2835" w:type="dxa"/>
            <w:vAlign w:val="bottom"/>
          </w:tcPr>
          <w:p w14:paraId="5C9BFBA6" w14:textId="6005FE69" w:rsidR="00D818E9" w:rsidRPr="003B28FD" w:rsidRDefault="00D818E9" w:rsidP="00D818E9">
            <w:pPr>
              <w:ind w:right="-108"/>
              <w:jc w:val="center"/>
              <w:rPr>
                <w:bCs/>
                <w:color w:val="000000" w:themeColor="text1"/>
                <w:sz w:val="24"/>
                <w:szCs w:val="24"/>
              </w:rPr>
            </w:pPr>
            <w:r w:rsidRPr="003B28FD">
              <w:rPr>
                <w:color w:val="000000"/>
                <w:sz w:val="24"/>
                <w:szCs w:val="24"/>
              </w:rPr>
              <w:t>2</w:t>
            </w:r>
            <w:r w:rsidR="00886FBC" w:rsidRPr="003B28FD">
              <w:rPr>
                <w:color w:val="000000"/>
                <w:sz w:val="24"/>
                <w:szCs w:val="24"/>
              </w:rPr>
              <w:t>,</w:t>
            </w:r>
            <w:r w:rsidRPr="003B28FD">
              <w:rPr>
                <w:color w:val="000000"/>
                <w:sz w:val="24"/>
                <w:szCs w:val="24"/>
              </w:rPr>
              <w:t>748 (2.5)</w:t>
            </w:r>
          </w:p>
        </w:tc>
      </w:tr>
      <w:tr w:rsidR="00D818E9" w:rsidRPr="003B28FD" w14:paraId="0DB23F83" w14:textId="77777777" w:rsidTr="002F6731">
        <w:tc>
          <w:tcPr>
            <w:tcW w:w="4253" w:type="dxa"/>
          </w:tcPr>
          <w:p w14:paraId="355DBFC9" w14:textId="77777777" w:rsidR="00D818E9" w:rsidRPr="003B28FD" w:rsidRDefault="00D818E9" w:rsidP="00D818E9">
            <w:pPr>
              <w:ind w:right="-106"/>
              <w:rPr>
                <w:bCs/>
                <w:color w:val="000000" w:themeColor="text1"/>
                <w:sz w:val="24"/>
                <w:szCs w:val="24"/>
              </w:rPr>
            </w:pPr>
            <w:r w:rsidRPr="003B28FD">
              <w:rPr>
                <w:bCs/>
                <w:color w:val="000000" w:themeColor="text1"/>
                <w:sz w:val="24"/>
                <w:szCs w:val="24"/>
              </w:rPr>
              <w:tab/>
              <w:t>The Americas</w:t>
            </w:r>
          </w:p>
        </w:tc>
        <w:tc>
          <w:tcPr>
            <w:tcW w:w="2552" w:type="dxa"/>
            <w:vAlign w:val="bottom"/>
          </w:tcPr>
          <w:p w14:paraId="68935DF4" w14:textId="3D81A22F" w:rsidR="00D818E9" w:rsidRPr="003B28FD" w:rsidRDefault="00D818E9" w:rsidP="00D818E9">
            <w:pPr>
              <w:ind w:right="-103"/>
              <w:jc w:val="center"/>
              <w:rPr>
                <w:bCs/>
                <w:color w:val="000000" w:themeColor="text1"/>
                <w:sz w:val="24"/>
                <w:szCs w:val="24"/>
              </w:rPr>
            </w:pPr>
            <w:r w:rsidRPr="003B28FD">
              <w:rPr>
                <w:color w:val="000000"/>
                <w:sz w:val="24"/>
                <w:szCs w:val="24"/>
              </w:rPr>
              <w:t>5</w:t>
            </w:r>
            <w:r w:rsidR="00DF442A" w:rsidRPr="003B28FD">
              <w:rPr>
                <w:color w:val="000000"/>
                <w:sz w:val="24"/>
                <w:szCs w:val="24"/>
              </w:rPr>
              <w:t>,</w:t>
            </w:r>
            <w:r w:rsidRPr="003B28FD">
              <w:rPr>
                <w:color w:val="000000"/>
                <w:sz w:val="24"/>
                <w:szCs w:val="24"/>
              </w:rPr>
              <w:t>155 (2.4)</w:t>
            </w:r>
          </w:p>
        </w:tc>
        <w:tc>
          <w:tcPr>
            <w:tcW w:w="2410" w:type="dxa"/>
            <w:vAlign w:val="bottom"/>
          </w:tcPr>
          <w:p w14:paraId="788854F8" w14:textId="34211499" w:rsidR="00D818E9" w:rsidRPr="003B28FD" w:rsidRDefault="00D818E9" w:rsidP="00D818E9">
            <w:pPr>
              <w:ind w:right="-107"/>
              <w:jc w:val="center"/>
              <w:rPr>
                <w:bCs/>
                <w:color w:val="000000" w:themeColor="text1"/>
                <w:sz w:val="24"/>
                <w:szCs w:val="24"/>
              </w:rPr>
            </w:pPr>
            <w:r w:rsidRPr="003B28FD">
              <w:rPr>
                <w:color w:val="000000"/>
                <w:sz w:val="24"/>
                <w:szCs w:val="24"/>
              </w:rPr>
              <w:t>1</w:t>
            </w:r>
            <w:r w:rsidR="002C021F" w:rsidRPr="003B28FD">
              <w:rPr>
                <w:color w:val="000000"/>
                <w:sz w:val="24"/>
                <w:szCs w:val="24"/>
              </w:rPr>
              <w:t>,</w:t>
            </w:r>
            <w:r w:rsidRPr="003B28FD">
              <w:rPr>
                <w:color w:val="000000"/>
                <w:sz w:val="24"/>
                <w:szCs w:val="24"/>
              </w:rPr>
              <w:t>075 (2.1)</w:t>
            </w:r>
          </w:p>
        </w:tc>
        <w:tc>
          <w:tcPr>
            <w:tcW w:w="2693" w:type="dxa"/>
            <w:vAlign w:val="bottom"/>
          </w:tcPr>
          <w:p w14:paraId="2130AD8D" w14:textId="4E4E6A87" w:rsidR="00D818E9" w:rsidRPr="003B28FD" w:rsidRDefault="00D818E9" w:rsidP="00D818E9">
            <w:pPr>
              <w:ind w:right="-108"/>
              <w:jc w:val="center"/>
              <w:rPr>
                <w:bCs/>
                <w:color w:val="000000" w:themeColor="text1"/>
                <w:sz w:val="24"/>
                <w:szCs w:val="24"/>
              </w:rPr>
            </w:pPr>
            <w:r w:rsidRPr="003B28FD">
              <w:rPr>
                <w:color w:val="000000"/>
                <w:sz w:val="24"/>
                <w:szCs w:val="24"/>
              </w:rPr>
              <w:t>2</w:t>
            </w:r>
            <w:r w:rsidR="00886FBC" w:rsidRPr="003B28FD">
              <w:rPr>
                <w:color w:val="000000"/>
                <w:sz w:val="24"/>
                <w:szCs w:val="24"/>
              </w:rPr>
              <w:t>,</w:t>
            </w:r>
            <w:r w:rsidRPr="003B28FD">
              <w:rPr>
                <w:color w:val="000000"/>
                <w:sz w:val="24"/>
                <w:szCs w:val="24"/>
              </w:rPr>
              <w:t>443 (2.5)</w:t>
            </w:r>
          </w:p>
        </w:tc>
        <w:tc>
          <w:tcPr>
            <w:tcW w:w="2835" w:type="dxa"/>
            <w:vAlign w:val="bottom"/>
          </w:tcPr>
          <w:p w14:paraId="637EACA6" w14:textId="60FDFAED" w:rsidR="00D818E9" w:rsidRPr="003B28FD" w:rsidRDefault="00D818E9" w:rsidP="00D818E9">
            <w:pPr>
              <w:ind w:right="-108"/>
              <w:jc w:val="center"/>
              <w:rPr>
                <w:bCs/>
                <w:color w:val="000000" w:themeColor="text1"/>
                <w:sz w:val="24"/>
                <w:szCs w:val="24"/>
              </w:rPr>
            </w:pPr>
            <w:r w:rsidRPr="003B28FD">
              <w:rPr>
                <w:color w:val="000000"/>
                <w:sz w:val="24"/>
                <w:szCs w:val="24"/>
              </w:rPr>
              <w:t>2</w:t>
            </w:r>
            <w:r w:rsidR="00886FBC" w:rsidRPr="003B28FD">
              <w:rPr>
                <w:color w:val="000000"/>
                <w:sz w:val="24"/>
                <w:szCs w:val="24"/>
              </w:rPr>
              <w:t>,</w:t>
            </w:r>
            <w:r w:rsidRPr="003B28FD">
              <w:rPr>
                <w:color w:val="000000"/>
                <w:sz w:val="24"/>
                <w:szCs w:val="24"/>
              </w:rPr>
              <w:t>829 (2.6)</w:t>
            </w:r>
          </w:p>
        </w:tc>
      </w:tr>
      <w:tr w:rsidR="00D818E9" w:rsidRPr="003B28FD" w14:paraId="0493352C" w14:textId="77777777" w:rsidTr="002F6731">
        <w:tc>
          <w:tcPr>
            <w:tcW w:w="4253" w:type="dxa"/>
          </w:tcPr>
          <w:p w14:paraId="0A3B4AF3" w14:textId="77777777" w:rsidR="00D818E9" w:rsidRPr="003B28FD" w:rsidRDefault="00D818E9" w:rsidP="00D818E9">
            <w:pPr>
              <w:ind w:right="-106"/>
              <w:rPr>
                <w:bCs/>
                <w:color w:val="000000" w:themeColor="text1"/>
                <w:sz w:val="24"/>
                <w:szCs w:val="24"/>
              </w:rPr>
            </w:pPr>
            <w:r w:rsidRPr="003B28FD">
              <w:rPr>
                <w:bCs/>
                <w:color w:val="000000" w:themeColor="text1"/>
                <w:sz w:val="24"/>
                <w:szCs w:val="24"/>
              </w:rPr>
              <w:tab/>
              <w:t>Asia or Oceania</w:t>
            </w:r>
          </w:p>
        </w:tc>
        <w:tc>
          <w:tcPr>
            <w:tcW w:w="2552" w:type="dxa"/>
            <w:vAlign w:val="bottom"/>
          </w:tcPr>
          <w:p w14:paraId="1FB71543" w14:textId="3137CBBA" w:rsidR="00D818E9" w:rsidRPr="003B28FD" w:rsidRDefault="00D818E9" w:rsidP="00D818E9">
            <w:pPr>
              <w:ind w:right="-103"/>
              <w:jc w:val="center"/>
              <w:rPr>
                <w:bCs/>
                <w:color w:val="000000" w:themeColor="text1"/>
                <w:sz w:val="24"/>
                <w:szCs w:val="24"/>
              </w:rPr>
            </w:pPr>
            <w:r w:rsidRPr="003B28FD">
              <w:rPr>
                <w:color w:val="000000"/>
                <w:sz w:val="24"/>
                <w:szCs w:val="24"/>
              </w:rPr>
              <w:t>19</w:t>
            </w:r>
            <w:r w:rsidR="00DF442A" w:rsidRPr="003B28FD">
              <w:rPr>
                <w:color w:val="000000"/>
                <w:sz w:val="24"/>
                <w:szCs w:val="24"/>
              </w:rPr>
              <w:t>,</w:t>
            </w:r>
            <w:r w:rsidRPr="003B28FD">
              <w:rPr>
                <w:color w:val="000000"/>
                <w:sz w:val="24"/>
                <w:szCs w:val="24"/>
              </w:rPr>
              <w:t>559 (9.1)</w:t>
            </w:r>
          </w:p>
        </w:tc>
        <w:tc>
          <w:tcPr>
            <w:tcW w:w="2410" w:type="dxa"/>
            <w:vAlign w:val="bottom"/>
          </w:tcPr>
          <w:p w14:paraId="4DB75BAB" w14:textId="7420136F" w:rsidR="00D818E9" w:rsidRPr="003B28FD" w:rsidRDefault="00D818E9" w:rsidP="00D818E9">
            <w:pPr>
              <w:ind w:right="-107"/>
              <w:jc w:val="center"/>
              <w:rPr>
                <w:bCs/>
                <w:color w:val="000000" w:themeColor="text1"/>
                <w:sz w:val="24"/>
                <w:szCs w:val="24"/>
              </w:rPr>
            </w:pPr>
            <w:r w:rsidRPr="003B28FD">
              <w:rPr>
                <w:color w:val="000000"/>
                <w:sz w:val="24"/>
                <w:szCs w:val="24"/>
              </w:rPr>
              <w:t>5</w:t>
            </w:r>
            <w:r w:rsidR="002C021F" w:rsidRPr="003B28FD">
              <w:rPr>
                <w:color w:val="000000"/>
                <w:sz w:val="24"/>
                <w:szCs w:val="24"/>
              </w:rPr>
              <w:t>,</w:t>
            </w:r>
            <w:r w:rsidRPr="003B28FD">
              <w:rPr>
                <w:color w:val="000000"/>
                <w:sz w:val="24"/>
                <w:szCs w:val="24"/>
              </w:rPr>
              <w:t>209 (10.0)</w:t>
            </w:r>
          </w:p>
        </w:tc>
        <w:tc>
          <w:tcPr>
            <w:tcW w:w="2693" w:type="dxa"/>
            <w:vAlign w:val="bottom"/>
          </w:tcPr>
          <w:p w14:paraId="0E448F08" w14:textId="31598CFE" w:rsidR="00D818E9" w:rsidRPr="003B28FD" w:rsidRDefault="00D818E9" w:rsidP="00D818E9">
            <w:pPr>
              <w:ind w:right="-108"/>
              <w:jc w:val="center"/>
              <w:rPr>
                <w:bCs/>
                <w:color w:val="000000" w:themeColor="text1"/>
                <w:sz w:val="24"/>
                <w:szCs w:val="24"/>
              </w:rPr>
            </w:pPr>
            <w:r w:rsidRPr="003B28FD">
              <w:rPr>
                <w:color w:val="000000"/>
                <w:sz w:val="24"/>
                <w:szCs w:val="24"/>
              </w:rPr>
              <w:t>11</w:t>
            </w:r>
            <w:r w:rsidR="00886FBC" w:rsidRPr="003B28FD">
              <w:rPr>
                <w:color w:val="000000"/>
                <w:sz w:val="24"/>
                <w:szCs w:val="24"/>
              </w:rPr>
              <w:t>,</w:t>
            </w:r>
            <w:r w:rsidRPr="003B28FD">
              <w:rPr>
                <w:color w:val="000000"/>
                <w:sz w:val="24"/>
                <w:szCs w:val="24"/>
              </w:rPr>
              <w:t>020 (11.2)</w:t>
            </w:r>
          </w:p>
        </w:tc>
        <w:tc>
          <w:tcPr>
            <w:tcW w:w="2835" w:type="dxa"/>
            <w:vAlign w:val="bottom"/>
          </w:tcPr>
          <w:p w14:paraId="772FEC90" w14:textId="0A904ED0" w:rsidR="00D818E9" w:rsidRPr="003B28FD" w:rsidRDefault="00D818E9" w:rsidP="00D818E9">
            <w:pPr>
              <w:ind w:right="-108"/>
              <w:jc w:val="center"/>
              <w:rPr>
                <w:bCs/>
                <w:color w:val="000000" w:themeColor="text1"/>
                <w:sz w:val="24"/>
                <w:szCs w:val="24"/>
              </w:rPr>
            </w:pPr>
            <w:r w:rsidRPr="003B28FD">
              <w:rPr>
                <w:color w:val="000000"/>
                <w:sz w:val="24"/>
                <w:szCs w:val="24"/>
              </w:rPr>
              <w:t>14</w:t>
            </w:r>
            <w:r w:rsidR="00886FBC" w:rsidRPr="003B28FD">
              <w:rPr>
                <w:color w:val="000000"/>
                <w:sz w:val="24"/>
                <w:szCs w:val="24"/>
              </w:rPr>
              <w:t>,</w:t>
            </w:r>
            <w:r w:rsidRPr="003B28FD">
              <w:rPr>
                <w:color w:val="000000"/>
                <w:sz w:val="24"/>
                <w:szCs w:val="24"/>
              </w:rPr>
              <w:t>518 (13.5)</w:t>
            </w:r>
          </w:p>
        </w:tc>
      </w:tr>
      <w:tr w:rsidR="00D818E9" w:rsidRPr="003B28FD" w14:paraId="686BB292" w14:textId="77777777" w:rsidTr="002F6731">
        <w:tc>
          <w:tcPr>
            <w:tcW w:w="4253" w:type="dxa"/>
          </w:tcPr>
          <w:p w14:paraId="1E6B78FB" w14:textId="77777777" w:rsidR="00D818E9" w:rsidRPr="003B28FD" w:rsidRDefault="00D818E9" w:rsidP="00D818E9">
            <w:pPr>
              <w:ind w:right="-106"/>
              <w:rPr>
                <w:bCs/>
                <w:color w:val="000000" w:themeColor="text1"/>
                <w:sz w:val="24"/>
                <w:szCs w:val="24"/>
              </w:rPr>
            </w:pPr>
            <w:r w:rsidRPr="003B28FD">
              <w:rPr>
                <w:bCs/>
                <w:color w:val="000000" w:themeColor="text1"/>
                <w:sz w:val="24"/>
                <w:szCs w:val="24"/>
              </w:rPr>
              <w:tab/>
              <w:t>Europe</w:t>
            </w:r>
          </w:p>
        </w:tc>
        <w:tc>
          <w:tcPr>
            <w:tcW w:w="2552" w:type="dxa"/>
            <w:vAlign w:val="bottom"/>
          </w:tcPr>
          <w:p w14:paraId="1C0CFE2B" w14:textId="448F7291" w:rsidR="00D818E9" w:rsidRPr="003B28FD" w:rsidRDefault="00D818E9" w:rsidP="00D818E9">
            <w:pPr>
              <w:ind w:right="-103"/>
              <w:jc w:val="center"/>
              <w:rPr>
                <w:bCs/>
                <w:color w:val="000000" w:themeColor="text1"/>
                <w:sz w:val="24"/>
                <w:szCs w:val="24"/>
              </w:rPr>
            </w:pPr>
            <w:r w:rsidRPr="003B28FD">
              <w:rPr>
                <w:color w:val="000000"/>
                <w:sz w:val="24"/>
                <w:szCs w:val="24"/>
              </w:rPr>
              <w:t>17</w:t>
            </w:r>
            <w:r w:rsidR="00DF442A" w:rsidRPr="003B28FD">
              <w:rPr>
                <w:color w:val="000000"/>
                <w:sz w:val="24"/>
                <w:szCs w:val="24"/>
              </w:rPr>
              <w:t>,</w:t>
            </w:r>
            <w:r w:rsidRPr="003B28FD">
              <w:rPr>
                <w:color w:val="000000"/>
                <w:sz w:val="24"/>
                <w:szCs w:val="24"/>
              </w:rPr>
              <w:t>745 (8.2)</w:t>
            </w:r>
          </w:p>
        </w:tc>
        <w:tc>
          <w:tcPr>
            <w:tcW w:w="2410" w:type="dxa"/>
            <w:vAlign w:val="bottom"/>
          </w:tcPr>
          <w:p w14:paraId="397F67F3" w14:textId="0D969212" w:rsidR="00D818E9" w:rsidRPr="003B28FD" w:rsidRDefault="00D818E9" w:rsidP="00D818E9">
            <w:pPr>
              <w:ind w:right="-107"/>
              <w:jc w:val="center"/>
              <w:rPr>
                <w:bCs/>
                <w:color w:val="000000" w:themeColor="text1"/>
                <w:sz w:val="24"/>
                <w:szCs w:val="24"/>
              </w:rPr>
            </w:pPr>
            <w:r w:rsidRPr="003B28FD">
              <w:rPr>
                <w:color w:val="000000"/>
                <w:sz w:val="24"/>
                <w:szCs w:val="24"/>
              </w:rPr>
              <w:t>4</w:t>
            </w:r>
            <w:r w:rsidR="002C021F" w:rsidRPr="003B28FD">
              <w:rPr>
                <w:color w:val="000000"/>
                <w:sz w:val="24"/>
                <w:szCs w:val="24"/>
              </w:rPr>
              <w:t>,</w:t>
            </w:r>
            <w:r w:rsidRPr="003B28FD">
              <w:rPr>
                <w:color w:val="000000"/>
                <w:sz w:val="24"/>
                <w:szCs w:val="24"/>
              </w:rPr>
              <w:t>896 (9.4)</w:t>
            </w:r>
          </w:p>
        </w:tc>
        <w:tc>
          <w:tcPr>
            <w:tcW w:w="2693" w:type="dxa"/>
            <w:vAlign w:val="bottom"/>
          </w:tcPr>
          <w:p w14:paraId="67C3B52F" w14:textId="5382BED8" w:rsidR="00D818E9" w:rsidRPr="003B28FD" w:rsidRDefault="00D818E9" w:rsidP="00D818E9">
            <w:pPr>
              <w:ind w:right="-108"/>
              <w:jc w:val="center"/>
              <w:rPr>
                <w:bCs/>
                <w:color w:val="000000" w:themeColor="text1"/>
                <w:sz w:val="24"/>
                <w:szCs w:val="24"/>
              </w:rPr>
            </w:pPr>
            <w:r w:rsidRPr="003B28FD">
              <w:rPr>
                <w:color w:val="000000"/>
                <w:sz w:val="24"/>
                <w:szCs w:val="24"/>
              </w:rPr>
              <w:t>8</w:t>
            </w:r>
            <w:r w:rsidR="00886FBC" w:rsidRPr="003B28FD">
              <w:rPr>
                <w:color w:val="000000"/>
                <w:sz w:val="24"/>
                <w:szCs w:val="24"/>
              </w:rPr>
              <w:t>,</w:t>
            </w:r>
            <w:r w:rsidRPr="003B28FD">
              <w:rPr>
                <w:color w:val="000000"/>
                <w:sz w:val="24"/>
                <w:szCs w:val="24"/>
              </w:rPr>
              <w:t>098 (8.3)</w:t>
            </w:r>
          </w:p>
        </w:tc>
        <w:tc>
          <w:tcPr>
            <w:tcW w:w="2835" w:type="dxa"/>
            <w:vAlign w:val="bottom"/>
          </w:tcPr>
          <w:p w14:paraId="5A0AB918" w14:textId="5D2C2693" w:rsidR="00D818E9" w:rsidRPr="003B28FD" w:rsidRDefault="00D818E9" w:rsidP="00D818E9">
            <w:pPr>
              <w:ind w:right="-108"/>
              <w:jc w:val="center"/>
              <w:rPr>
                <w:bCs/>
                <w:color w:val="000000" w:themeColor="text1"/>
                <w:sz w:val="24"/>
                <w:szCs w:val="24"/>
              </w:rPr>
            </w:pPr>
            <w:r w:rsidRPr="003B28FD">
              <w:rPr>
                <w:color w:val="000000"/>
                <w:sz w:val="24"/>
                <w:szCs w:val="24"/>
              </w:rPr>
              <w:t>9</w:t>
            </w:r>
            <w:r w:rsidR="00886FBC" w:rsidRPr="003B28FD">
              <w:rPr>
                <w:color w:val="000000"/>
                <w:sz w:val="24"/>
                <w:szCs w:val="24"/>
              </w:rPr>
              <w:t>,</w:t>
            </w:r>
            <w:r w:rsidRPr="003B28FD">
              <w:rPr>
                <w:color w:val="000000"/>
                <w:sz w:val="24"/>
                <w:szCs w:val="24"/>
              </w:rPr>
              <w:t>032 (8.4)</w:t>
            </w:r>
          </w:p>
        </w:tc>
      </w:tr>
      <w:tr w:rsidR="00D818E9" w:rsidRPr="003B28FD" w14:paraId="72F655CE" w14:textId="77777777" w:rsidTr="002F6731">
        <w:tc>
          <w:tcPr>
            <w:tcW w:w="4253" w:type="dxa"/>
          </w:tcPr>
          <w:p w14:paraId="06AE779D" w14:textId="77777777" w:rsidR="00D818E9" w:rsidRPr="003B28FD" w:rsidRDefault="00D818E9" w:rsidP="00D818E9">
            <w:pPr>
              <w:ind w:right="-106"/>
              <w:rPr>
                <w:bCs/>
                <w:color w:val="000000" w:themeColor="text1"/>
                <w:sz w:val="24"/>
                <w:szCs w:val="24"/>
              </w:rPr>
            </w:pPr>
            <w:r w:rsidRPr="003B28FD">
              <w:rPr>
                <w:bCs/>
                <w:color w:val="000000" w:themeColor="text1"/>
                <w:sz w:val="24"/>
                <w:szCs w:val="24"/>
              </w:rPr>
              <w:tab/>
              <w:t>Sweden</w:t>
            </w:r>
          </w:p>
        </w:tc>
        <w:tc>
          <w:tcPr>
            <w:tcW w:w="2552" w:type="dxa"/>
            <w:vAlign w:val="bottom"/>
          </w:tcPr>
          <w:p w14:paraId="6E2F7D13" w14:textId="4E2AEFE7" w:rsidR="00D818E9" w:rsidRPr="003B28FD" w:rsidRDefault="00D818E9" w:rsidP="00D818E9">
            <w:pPr>
              <w:ind w:right="-103"/>
              <w:jc w:val="center"/>
              <w:rPr>
                <w:bCs/>
                <w:color w:val="000000" w:themeColor="text1"/>
                <w:sz w:val="24"/>
                <w:szCs w:val="24"/>
              </w:rPr>
            </w:pPr>
            <w:r w:rsidRPr="003B28FD">
              <w:rPr>
                <w:color w:val="000000"/>
                <w:sz w:val="24"/>
                <w:szCs w:val="24"/>
              </w:rPr>
              <w:t>167</w:t>
            </w:r>
            <w:r w:rsidR="00DF442A" w:rsidRPr="003B28FD">
              <w:rPr>
                <w:color w:val="000000"/>
                <w:sz w:val="24"/>
                <w:szCs w:val="24"/>
              </w:rPr>
              <w:t>,</w:t>
            </w:r>
            <w:r w:rsidRPr="003B28FD">
              <w:rPr>
                <w:color w:val="000000"/>
                <w:sz w:val="24"/>
                <w:szCs w:val="24"/>
              </w:rPr>
              <w:t>586 (77.8)</w:t>
            </w:r>
          </w:p>
        </w:tc>
        <w:tc>
          <w:tcPr>
            <w:tcW w:w="2410" w:type="dxa"/>
            <w:vAlign w:val="bottom"/>
          </w:tcPr>
          <w:p w14:paraId="2EDE4733" w14:textId="646E830B" w:rsidR="00D818E9" w:rsidRPr="003B28FD" w:rsidRDefault="00D818E9" w:rsidP="00D818E9">
            <w:pPr>
              <w:ind w:right="-107"/>
              <w:jc w:val="center"/>
              <w:rPr>
                <w:bCs/>
                <w:color w:val="000000" w:themeColor="text1"/>
                <w:sz w:val="24"/>
                <w:szCs w:val="24"/>
              </w:rPr>
            </w:pPr>
            <w:r w:rsidRPr="003B28FD">
              <w:rPr>
                <w:color w:val="000000"/>
                <w:sz w:val="24"/>
                <w:szCs w:val="24"/>
              </w:rPr>
              <w:t>39</w:t>
            </w:r>
            <w:r w:rsidR="002C021F" w:rsidRPr="003B28FD">
              <w:rPr>
                <w:color w:val="000000"/>
                <w:sz w:val="24"/>
                <w:szCs w:val="24"/>
              </w:rPr>
              <w:t>,</w:t>
            </w:r>
            <w:r w:rsidRPr="003B28FD">
              <w:rPr>
                <w:color w:val="000000"/>
                <w:sz w:val="24"/>
                <w:szCs w:val="24"/>
              </w:rPr>
              <w:t>294 (75.3)</w:t>
            </w:r>
          </w:p>
        </w:tc>
        <w:tc>
          <w:tcPr>
            <w:tcW w:w="2693" w:type="dxa"/>
            <w:vAlign w:val="bottom"/>
          </w:tcPr>
          <w:p w14:paraId="205E4EC3" w14:textId="59E044C0" w:rsidR="00D818E9" w:rsidRPr="003B28FD" w:rsidRDefault="00D818E9" w:rsidP="00D818E9">
            <w:pPr>
              <w:ind w:right="-108"/>
              <w:jc w:val="center"/>
              <w:rPr>
                <w:bCs/>
                <w:color w:val="000000" w:themeColor="text1"/>
                <w:sz w:val="24"/>
                <w:szCs w:val="24"/>
              </w:rPr>
            </w:pPr>
            <w:r w:rsidRPr="003B28FD">
              <w:rPr>
                <w:color w:val="000000"/>
                <w:sz w:val="24"/>
                <w:szCs w:val="24"/>
              </w:rPr>
              <w:t>74</w:t>
            </w:r>
            <w:r w:rsidR="00886FBC" w:rsidRPr="003B28FD">
              <w:rPr>
                <w:color w:val="000000"/>
                <w:sz w:val="24"/>
                <w:szCs w:val="24"/>
              </w:rPr>
              <w:t>,</w:t>
            </w:r>
            <w:r w:rsidRPr="003B28FD">
              <w:rPr>
                <w:color w:val="000000"/>
                <w:sz w:val="24"/>
                <w:szCs w:val="24"/>
              </w:rPr>
              <w:t>245 (75.8)</w:t>
            </w:r>
          </w:p>
        </w:tc>
        <w:tc>
          <w:tcPr>
            <w:tcW w:w="2835" w:type="dxa"/>
            <w:vAlign w:val="bottom"/>
          </w:tcPr>
          <w:p w14:paraId="5D006382" w14:textId="01D0CB45" w:rsidR="00D818E9" w:rsidRPr="003B28FD" w:rsidRDefault="00D818E9" w:rsidP="00D818E9">
            <w:pPr>
              <w:ind w:right="-108"/>
              <w:jc w:val="center"/>
              <w:rPr>
                <w:bCs/>
                <w:color w:val="000000" w:themeColor="text1"/>
                <w:sz w:val="24"/>
                <w:szCs w:val="24"/>
              </w:rPr>
            </w:pPr>
            <w:r w:rsidRPr="003B28FD">
              <w:rPr>
                <w:color w:val="000000"/>
                <w:sz w:val="24"/>
                <w:szCs w:val="24"/>
              </w:rPr>
              <w:t>78</w:t>
            </w:r>
            <w:r w:rsidR="00886FBC" w:rsidRPr="003B28FD">
              <w:rPr>
                <w:color w:val="000000"/>
                <w:sz w:val="24"/>
                <w:szCs w:val="24"/>
              </w:rPr>
              <w:t>,</w:t>
            </w:r>
            <w:r w:rsidRPr="003B28FD">
              <w:rPr>
                <w:color w:val="000000"/>
                <w:sz w:val="24"/>
                <w:szCs w:val="24"/>
              </w:rPr>
              <w:t>627 (72.9)</w:t>
            </w:r>
          </w:p>
        </w:tc>
      </w:tr>
      <w:tr w:rsidR="00D818E9" w:rsidRPr="003B28FD" w14:paraId="18592A31" w14:textId="77777777" w:rsidTr="002F6731">
        <w:tc>
          <w:tcPr>
            <w:tcW w:w="4253" w:type="dxa"/>
          </w:tcPr>
          <w:p w14:paraId="6F46A908" w14:textId="77777777" w:rsidR="00D818E9" w:rsidRPr="003B28FD" w:rsidRDefault="00D818E9" w:rsidP="00D818E9">
            <w:pPr>
              <w:ind w:right="-106"/>
              <w:rPr>
                <w:bCs/>
                <w:color w:val="000000" w:themeColor="text1"/>
                <w:sz w:val="24"/>
                <w:szCs w:val="24"/>
              </w:rPr>
            </w:pPr>
            <w:r w:rsidRPr="003B28FD">
              <w:rPr>
                <w:bCs/>
                <w:color w:val="000000" w:themeColor="text1"/>
                <w:sz w:val="24"/>
                <w:szCs w:val="24"/>
              </w:rPr>
              <w:tab/>
              <w:t>Missing</w:t>
            </w:r>
          </w:p>
        </w:tc>
        <w:tc>
          <w:tcPr>
            <w:tcW w:w="2552" w:type="dxa"/>
            <w:vAlign w:val="bottom"/>
          </w:tcPr>
          <w:p w14:paraId="04CF9903" w14:textId="2FBB8BB4" w:rsidR="00D818E9" w:rsidRPr="003B28FD" w:rsidRDefault="00D818E9" w:rsidP="00D818E9">
            <w:pPr>
              <w:ind w:right="-103"/>
              <w:jc w:val="center"/>
              <w:rPr>
                <w:bCs/>
                <w:color w:val="000000" w:themeColor="text1"/>
                <w:sz w:val="24"/>
                <w:szCs w:val="24"/>
              </w:rPr>
            </w:pPr>
            <w:r w:rsidRPr="003B28FD">
              <w:rPr>
                <w:color w:val="000000"/>
                <w:sz w:val="24"/>
                <w:szCs w:val="24"/>
              </w:rPr>
              <w:t>476 (0.2)</w:t>
            </w:r>
          </w:p>
        </w:tc>
        <w:tc>
          <w:tcPr>
            <w:tcW w:w="2410" w:type="dxa"/>
            <w:vAlign w:val="bottom"/>
          </w:tcPr>
          <w:p w14:paraId="2B2DBA5E" w14:textId="48EB3F1F" w:rsidR="00D818E9" w:rsidRPr="003B28FD" w:rsidRDefault="00D818E9" w:rsidP="00D818E9">
            <w:pPr>
              <w:ind w:right="-107"/>
              <w:jc w:val="center"/>
              <w:rPr>
                <w:bCs/>
                <w:color w:val="000000" w:themeColor="text1"/>
                <w:sz w:val="24"/>
                <w:szCs w:val="24"/>
              </w:rPr>
            </w:pPr>
            <w:r w:rsidRPr="003B28FD">
              <w:rPr>
                <w:color w:val="000000"/>
                <w:sz w:val="24"/>
                <w:szCs w:val="24"/>
              </w:rPr>
              <w:t>132 (0.3)</w:t>
            </w:r>
          </w:p>
        </w:tc>
        <w:tc>
          <w:tcPr>
            <w:tcW w:w="2693" w:type="dxa"/>
            <w:vAlign w:val="bottom"/>
          </w:tcPr>
          <w:p w14:paraId="14537D6B" w14:textId="03E17416" w:rsidR="00D818E9" w:rsidRPr="003B28FD" w:rsidRDefault="00D818E9" w:rsidP="00D818E9">
            <w:pPr>
              <w:ind w:right="-108"/>
              <w:jc w:val="center"/>
              <w:rPr>
                <w:bCs/>
                <w:color w:val="000000" w:themeColor="text1"/>
                <w:sz w:val="24"/>
                <w:szCs w:val="24"/>
              </w:rPr>
            </w:pPr>
            <w:r w:rsidRPr="003B28FD">
              <w:rPr>
                <w:color w:val="000000"/>
                <w:sz w:val="24"/>
                <w:szCs w:val="24"/>
              </w:rPr>
              <w:t>154 (0.2)</w:t>
            </w:r>
          </w:p>
        </w:tc>
        <w:tc>
          <w:tcPr>
            <w:tcW w:w="2835" w:type="dxa"/>
            <w:vAlign w:val="bottom"/>
          </w:tcPr>
          <w:p w14:paraId="61FF4078" w14:textId="7B2F3213" w:rsidR="00D818E9" w:rsidRPr="003B28FD" w:rsidRDefault="00D818E9" w:rsidP="00D818E9">
            <w:pPr>
              <w:ind w:right="-108"/>
              <w:jc w:val="center"/>
              <w:rPr>
                <w:bCs/>
                <w:color w:val="000000" w:themeColor="text1"/>
                <w:sz w:val="24"/>
                <w:szCs w:val="24"/>
              </w:rPr>
            </w:pPr>
            <w:r w:rsidRPr="003B28FD">
              <w:rPr>
                <w:color w:val="000000"/>
                <w:sz w:val="24"/>
                <w:szCs w:val="24"/>
              </w:rPr>
              <w:t>166 (0.2)</w:t>
            </w:r>
          </w:p>
        </w:tc>
      </w:tr>
      <w:tr w:rsidR="00F32E65" w:rsidRPr="003B28FD" w14:paraId="320F3ADF" w14:textId="77777777" w:rsidTr="00E93357">
        <w:tc>
          <w:tcPr>
            <w:tcW w:w="4253" w:type="dxa"/>
          </w:tcPr>
          <w:p w14:paraId="2FB4512D" w14:textId="77777777" w:rsidR="00F32E65" w:rsidRPr="003B28FD" w:rsidRDefault="00F32E65" w:rsidP="00E93357">
            <w:pPr>
              <w:ind w:right="-106"/>
              <w:rPr>
                <w:bCs/>
                <w:color w:val="000000" w:themeColor="text1"/>
                <w:sz w:val="24"/>
                <w:szCs w:val="24"/>
              </w:rPr>
            </w:pPr>
            <w:r w:rsidRPr="003B28FD">
              <w:rPr>
                <w:bCs/>
                <w:color w:val="000000" w:themeColor="text1"/>
                <w:sz w:val="24"/>
                <w:szCs w:val="24"/>
              </w:rPr>
              <w:t xml:space="preserve">Education level </w:t>
            </w:r>
            <w:r w:rsidRPr="003B28FD">
              <w:rPr>
                <w:bCs/>
                <w:color w:val="000000" w:themeColor="text1"/>
                <w:sz w:val="24"/>
                <w:szCs w:val="24"/>
                <w:vertAlign w:val="superscript"/>
              </w:rPr>
              <w:t>a</w:t>
            </w:r>
          </w:p>
        </w:tc>
        <w:tc>
          <w:tcPr>
            <w:tcW w:w="2552" w:type="dxa"/>
          </w:tcPr>
          <w:p w14:paraId="339AE7BE" w14:textId="77777777" w:rsidR="00F32E65" w:rsidRPr="003B28FD" w:rsidRDefault="00F32E65" w:rsidP="00E93357">
            <w:pPr>
              <w:ind w:right="-103"/>
              <w:jc w:val="center"/>
              <w:rPr>
                <w:bCs/>
                <w:color w:val="000000" w:themeColor="text1"/>
                <w:sz w:val="24"/>
                <w:szCs w:val="24"/>
              </w:rPr>
            </w:pPr>
          </w:p>
        </w:tc>
        <w:tc>
          <w:tcPr>
            <w:tcW w:w="2410" w:type="dxa"/>
          </w:tcPr>
          <w:p w14:paraId="58B926EF" w14:textId="77777777" w:rsidR="00F32E65" w:rsidRPr="003B28FD" w:rsidRDefault="00F32E65" w:rsidP="00E93357">
            <w:pPr>
              <w:ind w:right="-107"/>
              <w:jc w:val="center"/>
              <w:rPr>
                <w:bCs/>
                <w:color w:val="000000" w:themeColor="text1"/>
                <w:sz w:val="24"/>
                <w:szCs w:val="24"/>
              </w:rPr>
            </w:pPr>
          </w:p>
        </w:tc>
        <w:tc>
          <w:tcPr>
            <w:tcW w:w="2693" w:type="dxa"/>
          </w:tcPr>
          <w:p w14:paraId="52178088" w14:textId="77777777" w:rsidR="00F32E65" w:rsidRPr="003B28FD" w:rsidRDefault="00F32E65" w:rsidP="00E93357">
            <w:pPr>
              <w:ind w:right="-108"/>
              <w:jc w:val="center"/>
              <w:rPr>
                <w:bCs/>
                <w:color w:val="000000" w:themeColor="text1"/>
                <w:sz w:val="24"/>
                <w:szCs w:val="24"/>
              </w:rPr>
            </w:pPr>
          </w:p>
        </w:tc>
        <w:tc>
          <w:tcPr>
            <w:tcW w:w="2835" w:type="dxa"/>
          </w:tcPr>
          <w:p w14:paraId="6AAAB5D9" w14:textId="77777777" w:rsidR="00F32E65" w:rsidRPr="003B28FD" w:rsidRDefault="00F32E65" w:rsidP="00E93357">
            <w:pPr>
              <w:ind w:right="-108"/>
              <w:jc w:val="center"/>
              <w:rPr>
                <w:bCs/>
                <w:color w:val="000000" w:themeColor="text1"/>
                <w:sz w:val="24"/>
                <w:szCs w:val="24"/>
              </w:rPr>
            </w:pPr>
          </w:p>
        </w:tc>
      </w:tr>
      <w:tr w:rsidR="0008670E" w:rsidRPr="003B28FD" w14:paraId="63D717DA" w14:textId="77777777" w:rsidTr="00070704">
        <w:tc>
          <w:tcPr>
            <w:tcW w:w="4253" w:type="dxa"/>
          </w:tcPr>
          <w:p w14:paraId="0D524C37" w14:textId="77777777" w:rsidR="0008670E" w:rsidRPr="003B28FD" w:rsidRDefault="0008670E" w:rsidP="0008670E">
            <w:pPr>
              <w:ind w:right="-106"/>
              <w:rPr>
                <w:bCs/>
                <w:color w:val="000000" w:themeColor="text1"/>
                <w:sz w:val="24"/>
                <w:szCs w:val="24"/>
              </w:rPr>
            </w:pPr>
            <w:r w:rsidRPr="003B28FD">
              <w:rPr>
                <w:bCs/>
                <w:color w:val="000000" w:themeColor="text1"/>
                <w:sz w:val="24"/>
                <w:szCs w:val="24"/>
              </w:rPr>
              <w:tab/>
              <w:t>Primary</w:t>
            </w:r>
          </w:p>
        </w:tc>
        <w:tc>
          <w:tcPr>
            <w:tcW w:w="2552" w:type="dxa"/>
            <w:vAlign w:val="bottom"/>
          </w:tcPr>
          <w:p w14:paraId="29428D3C" w14:textId="604258D8" w:rsidR="0008670E" w:rsidRPr="003B28FD" w:rsidRDefault="0008670E" w:rsidP="0008670E">
            <w:pPr>
              <w:ind w:right="-103"/>
              <w:jc w:val="center"/>
              <w:rPr>
                <w:bCs/>
                <w:color w:val="000000" w:themeColor="text1"/>
                <w:sz w:val="24"/>
                <w:szCs w:val="24"/>
              </w:rPr>
            </w:pPr>
            <w:r w:rsidRPr="003B28FD">
              <w:rPr>
                <w:color w:val="000000"/>
                <w:sz w:val="24"/>
                <w:szCs w:val="24"/>
              </w:rPr>
              <w:t>19</w:t>
            </w:r>
            <w:r w:rsidR="00DF442A" w:rsidRPr="003B28FD">
              <w:rPr>
                <w:color w:val="000000"/>
                <w:sz w:val="24"/>
                <w:szCs w:val="24"/>
              </w:rPr>
              <w:t>,</w:t>
            </w:r>
            <w:r w:rsidRPr="003B28FD">
              <w:rPr>
                <w:color w:val="000000"/>
                <w:sz w:val="24"/>
                <w:szCs w:val="24"/>
              </w:rPr>
              <w:t>343 (11.1)</w:t>
            </w:r>
          </w:p>
        </w:tc>
        <w:tc>
          <w:tcPr>
            <w:tcW w:w="2410" w:type="dxa"/>
            <w:vAlign w:val="bottom"/>
          </w:tcPr>
          <w:p w14:paraId="7930F390" w14:textId="7EA63A46" w:rsidR="0008670E" w:rsidRPr="003B28FD" w:rsidRDefault="0008670E" w:rsidP="0008670E">
            <w:pPr>
              <w:ind w:right="-107"/>
              <w:jc w:val="center"/>
              <w:rPr>
                <w:bCs/>
                <w:color w:val="000000" w:themeColor="text1"/>
                <w:sz w:val="24"/>
                <w:szCs w:val="24"/>
              </w:rPr>
            </w:pPr>
            <w:r w:rsidRPr="003B28FD">
              <w:rPr>
                <w:color w:val="000000"/>
                <w:sz w:val="24"/>
                <w:szCs w:val="24"/>
              </w:rPr>
              <w:t>5</w:t>
            </w:r>
            <w:r w:rsidR="002C021F" w:rsidRPr="003B28FD">
              <w:rPr>
                <w:color w:val="000000"/>
                <w:sz w:val="24"/>
                <w:szCs w:val="24"/>
              </w:rPr>
              <w:t>,</w:t>
            </w:r>
            <w:r w:rsidRPr="003B28FD">
              <w:rPr>
                <w:color w:val="000000"/>
                <w:sz w:val="24"/>
                <w:szCs w:val="24"/>
              </w:rPr>
              <w:t>004 (12.9)</w:t>
            </w:r>
          </w:p>
        </w:tc>
        <w:tc>
          <w:tcPr>
            <w:tcW w:w="2693" w:type="dxa"/>
            <w:vAlign w:val="bottom"/>
          </w:tcPr>
          <w:p w14:paraId="65FCC110" w14:textId="0BBA6341" w:rsidR="0008670E" w:rsidRPr="003B28FD" w:rsidRDefault="0008670E" w:rsidP="0008670E">
            <w:pPr>
              <w:ind w:right="-108"/>
              <w:jc w:val="center"/>
              <w:rPr>
                <w:bCs/>
                <w:color w:val="000000" w:themeColor="text1"/>
                <w:sz w:val="24"/>
                <w:szCs w:val="24"/>
              </w:rPr>
            </w:pPr>
            <w:r w:rsidRPr="003B28FD">
              <w:rPr>
                <w:color w:val="000000"/>
                <w:sz w:val="24"/>
                <w:szCs w:val="24"/>
              </w:rPr>
              <w:t>10</w:t>
            </w:r>
            <w:r w:rsidR="00886FBC" w:rsidRPr="003B28FD">
              <w:rPr>
                <w:color w:val="000000"/>
                <w:sz w:val="24"/>
                <w:szCs w:val="24"/>
              </w:rPr>
              <w:t>,</w:t>
            </w:r>
            <w:r w:rsidRPr="003B28FD">
              <w:rPr>
                <w:color w:val="000000"/>
                <w:sz w:val="24"/>
                <w:szCs w:val="24"/>
              </w:rPr>
              <w:t>580 (12.8)</w:t>
            </w:r>
          </w:p>
        </w:tc>
        <w:tc>
          <w:tcPr>
            <w:tcW w:w="2835" w:type="dxa"/>
            <w:vAlign w:val="bottom"/>
          </w:tcPr>
          <w:p w14:paraId="2C87766E" w14:textId="4212BED4" w:rsidR="0008670E" w:rsidRPr="003B28FD" w:rsidRDefault="0008670E" w:rsidP="0008670E">
            <w:pPr>
              <w:ind w:right="-108"/>
              <w:jc w:val="center"/>
              <w:rPr>
                <w:bCs/>
                <w:color w:val="000000" w:themeColor="text1"/>
                <w:sz w:val="24"/>
                <w:szCs w:val="24"/>
              </w:rPr>
            </w:pPr>
            <w:r w:rsidRPr="003B28FD">
              <w:rPr>
                <w:color w:val="000000"/>
                <w:sz w:val="24"/>
                <w:szCs w:val="24"/>
              </w:rPr>
              <w:t>10</w:t>
            </w:r>
            <w:r w:rsidR="00886FBC" w:rsidRPr="003B28FD">
              <w:rPr>
                <w:color w:val="000000"/>
                <w:sz w:val="24"/>
                <w:szCs w:val="24"/>
              </w:rPr>
              <w:t>,</w:t>
            </w:r>
            <w:r w:rsidRPr="003B28FD">
              <w:rPr>
                <w:color w:val="000000"/>
                <w:sz w:val="24"/>
                <w:szCs w:val="24"/>
              </w:rPr>
              <w:t>893 (11.0)</w:t>
            </w:r>
          </w:p>
        </w:tc>
      </w:tr>
      <w:tr w:rsidR="0008670E" w:rsidRPr="003B28FD" w14:paraId="3632ADA7" w14:textId="77777777" w:rsidTr="00070704">
        <w:tc>
          <w:tcPr>
            <w:tcW w:w="4253" w:type="dxa"/>
          </w:tcPr>
          <w:p w14:paraId="4DBAE162" w14:textId="77777777" w:rsidR="0008670E" w:rsidRPr="003B28FD" w:rsidRDefault="0008670E" w:rsidP="0008670E">
            <w:pPr>
              <w:ind w:right="-106"/>
              <w:rPr>
                <w:bCs/>
                <w:color w:val="000000" w:themeColor="text1"/>
                <w:sz w:val="24"/>
                <w:szCs w:val="24"/>
              </w:rPr>
            </w:pPr>
            <w:r w:rsidRPr="003B28FD">
              <w:rPr>
                <w:bCs/>
                <w:color w:val="000000" w:themeColor="text1"/>
                <w:sz w:val="24"/>
                <w:szCs w:val="24"/>
              </w:rPr>
              <w:tab/>
              <w:t>Secondary</w:t>
            </w:r>
          </w:p>
        </w:tc>
        <w:tc>
          <w:tcPr>
            <w:tcW w:w="2552" w:type="dxa"/>
            <w:vAlign w:val="bottom"/>
          </w:tcPr>
          <w:p w14:paraId="1565489E" w14:textId="6C572DD5" w:rsidR="0008670E" w:rsidRPr="003B28FD" w:rsidRDefault="0008670E" w:rsidP="0008670E">
            <w:pPr>
              <w:ind w:right="-103"/>
              <w:jc w:val="center"/>
              <w:rPr>
                <w:bCs/>
                <w:color w:val="000000" w:themeColor="text1"/>
                <w:sz w:val="24"/>
                <w:szCs w:val="24"/>
              </w:rPr>
            </w:pPr>
            <w:r w:rsidRPr="003B28FD">
              <w:rPr>
                <w:color w:val="000000"/>
                <w:sz w:val="24"/>
                <w:szCs w:val="24"/>
              </w:rPr>
              <w:t>59</w:t>
            </w:r>
            <w:r w:rsidR="00DF442A" w:rsidRPr="003B28FD">
              <w:rPr>
                <w:color w:val="000000"/>
                <w:sz w:val="24"/>
                <w:szCs w:val="24"/>
              </w:rPr>
              <w:t>,</w:t>
            </w:r>
            <w:r w:rsidRPr="003B28FD">
              <w:rPr>
                <w:color w:val="000000"/>
                <w:sz w:val="24"/>
                <w:szCs w:val="24"/>
              </w:rPr>
              <w:t>692 (34.3)</w:t>
            </w:r>
          </w:p>
        </w:tc>
        <w:tc>
          <w:tcPr>
            <w:tcW w:w="2410" w:type="dxa"/>
            <w:vAlign w:val="bottom"/>
          </w:tcPr>
          <w:p w14:paraId="699F8AF8" w14:textId="4A16843E" w:rsidR="0008670E" w:rsidRPr="003B28FD" w:rsidRDefault="0008670E" w:rsidP="0008670E">
            <w:pPr>
              <w:ind w:right="-107"/>
              <w:jc w:val="center"/>
              <w:rPr>
                <w:bCs/>
                <w:color w:val="000000" w:themeColor="text1"/>
                <w:sz w:val="24"/>
                <w:szCs w:val="24"/>
              </w:rPr>
            </w:pPr>
            <w:r w:rsidRPr="003B28FD">
              <w:rPr>
                <w:color w:val="000000"/>
                <w:sz w:val="24"/>
                <w:szCs w:val="24"/>
              </w:rPr>
              <w:t>14</w:t>
            </w:r>
            <w:r w:rsidR="002C021F" w:rsidRPr="003B28FD">
              <w:rPr>
                <w:color w:val="000000"/>
                <w:sz w:val="24"/>
                <w:szCs w:val="24"/>
              </w:rPr>
              <w:t>,</w:t>
            </w:r>
            <w:r w:rsidRPr="003B28FD">
              <w:rPr>
                <w:color w:val="000000"/>
                <w:sz w:val="24"/>
                <w:szCs w:val="24"/>
              </w:rPr>
              <w:t>168 (36.4)</w:t>
            </w:r>
          </w:p>
        </w:tc>
        <w:tc>
          <w:tcPr>
            <w:tcW w:w="2693" w:type="dxa"/>
            <w:vAlign w:val="bottom"/>
          </w:tcPr>
          <w:p w14:paraId="28A3476D" w14:textId="087E5E80" w:rsidR="0008670E" w:rsidRPr="003B28FD" w:rsidRDefault="0008670E" w:rsidP="0008670E">
            <w:pPr>
              <w:ind w:right="-108"/>
              <w:jc w:val="center"/>
              <w:rPr>
                <w:bCs/>
                <w:color w:val="000000" w:themeColor="text1"/>
                <w:sz w:val="24"/>
                <w:szCs w:val="24"/>
              </w:rPr>
            </w:pPr>
            <w:r w:rsidRPr="003B28FD">
              <w:rPr>
                <w:color w:val="000000"/>
                <w:sz w:val="24"/>
                <w:szCs w:val="24"/>
              </w:rPr>
              <w:t>30</w:t>
            </w:r>
            <w:r w:rsidR="00886FBC" w:rsidRPr="003B28FD">
              <w:rPr>
                <w:color w:val="000000"/>
                <w:sz w:val="24"/>
                <w:szCs w:val="24"/>
              </w:rPr>
              <w:t>,</w:t>
            </w:r>
            <w:r w:rsidRPr="003B28FD">
              <w:rPr>
                <w:color w:val="000000"/>
                <w:sz w:val="24"/>
                <w:szCs w:val="24"/>
              </w:rPr>
              <w:t>440 (36.8)</w:t>
            </w:r>
          </w:p>
        </w:tc>
        <w:tc>
          <w:tcPr>
            <w:tcW w:w="2835" w:type="dxa"/>
            <w:vAlign w:val="bottom"/>
          </w:tcPr>
          <w:p w14:paraId="1AF7F9B1" w14:textId="642F9DA9" w:rsidR="0008670E" w:rsidRPr="003B28FD" w:rsidRDefault="0008670E" w:rsidP="0008670E">
            <w:pPr>
              <w:ind w:right="-108"/>
              <w:jc w:val="center"/>
              <w:rPr>
                <w:bCs/>
                <w:color w:val="000000" w:themeColor="text1"/>
                <w:sz w:val="24"/>
                <w:szCs w:val="24"/>
              </w:rPr>
            </w:pPr>
            <w:r w:rsidRPr="003B28FD">
              <w:rPr>
                <w:color w:val="000000"/>
                <w:sz w:val="24"/>
                <w:szCs w:val="24"/>
              </w:rPr>
              <w:t>37</w:t>
            </w:r>
            <w:r w:rsidR="00886FBC" w:rsidRPr="003B28FD">
              <w:rPr>
                <w:color w:val="000000"/>
                <w:sz w:val="24"/>
                <w:szCs w:val="24"/>
              </w:rPr>
              <w:t>,</w:t>
            </w:r>
            <w:r w:rsidRPr="003B28FD">
              <w:rPr>
                <w:color w:val="000000"/>
                <w:sz w:val="24"/>
                <w:szCs w:val="24"/>
              </w:rPr>
              <w:t>497 (38.0)</w:t>
            </w:r>
          </w:p>
        </w:tc>
      </w:tr>
      <w:tr w:rsidR="0008670E" w:rsidRPr="003B28FD" w14:paraId="4FF3875D" w14:textId="77777777" w:rsidTr="00070704">
        <w:tc>
          <w:tcPr>
            <w:tcW w:w="4253" w:type="dxa"/>
          </w:tcPr>
          <w:p w14:paraId="513CBBE7" w14:textId="77777777" w:rsidR="0008670E" w:rsidRPr="003B28FD" w:rsidRDefault="0008670E" w:rsidP="0008670E">
            <w:pPr>
              <w:ind w:right="-106"/>
              <w:rPr>
                <w:bCs/>
                <w:color w:val="000000" w:themeColor="text1"/>
                <w:sz w:val="24"/>
                <w:szCs w:val="24"/>
              </w:rPr>
            </w:pPr>
            <w:r w:rsidRPr="003B28FD">
              <w:rPr>
                <w:bCs/>
                <w:color w:val="000000" w:themeColor="text1"/>
                <w:sz w:val="24"/>
                <w:szCs w:val="24"/>
              </w:rPr>
              <w:tab/>
              <w:t>Tertiary</w:t>
            </w:r>
          </w:p>
        </w:tc>
        <w:tc>
          <w:tcPr>
            <w:tcW w:w="2552" w:type="dxa"/>
            <w:vAlign w:val="bottom"/>
          </w:tcPr>
          <w:p w14:paraId="22017DC3" w14:textId="67863CA3" w:rsidR="0008670E" w:rsidRPr="003B28FD" w:rsidRDefault="0008670E" w:rsidP="0008670E">
            <w:pPr>
              <w:ind w:right="-103"/>
              <w:jc w:val="center"/>
              <w:rPr>
                <w:bCs/>
                <w:color w:val="000000" w:themeColor="text1"/>
                <w:sz w:val="24"/>
                <w:szCs w:val="24"/>
              </w:rPr>
            </w:pPr>
            <w:r w:rsidRPr="003B28FD">
              <w:rPr>
                <w:color w:val="000000"/>
                <w:sz w:val="24"/>
                <w:szCs w:val="24"/>
              </w:rPr>
              <w:t>92</w:t>
            </w:r>
            <w:r w:rsidR="00DF442A" w:rsidRPr="003B28FD">
              <w:rPr>
                <w:color w:val="000000"/>
                <w:sz w:val="24"/>
                <w:szCs w:val="24"/>
              </w:rPr>
              <w:t>,</w:t>
            </w:r>
            <w:r w:rsidRPr="003B28FD">
              <w:rPr>
                <w:color w:val="000000"/>
                <w:sz w:val="24"/>
                <w:szCs w:val="24"/>
              </w:rPr>
              <w:t>052 (52.9)</w:t>
            </w:r>
          </w:p>
        </w:tc>
        <w:tc>
          <w:tcPr>
            <w:tcW w:w="2410" w:type="dxa"/>
            <w:vAlign w:val="bottom"/>
          </w:tcPr>
          <w:p w14:paraId="2E426A72" w14:textId="5CDC1F41" w:rsidR="0008670E" w:rsidRPr="003B28FD" w:rsidRDefault="0008670E" w:rsidP="0008670E">
            <w:pPr>
              <w:ind w:right="-107"/>
              <w:jc w:val="center"/>
              <w:rPr>
                <w:bCs/>
                <w:color w:val="000000" w:themeColor="text1"/>
                <w:sz w:val="24"/>
                <w:szCs w:val="24"/>
              </w:rPr>
            </w:pPr>
            <w:r w:rsidRPr="003B28FD">
              <w:rPr>
                <w:color w:val="000000"/>
                <w:sz w:val="24"/>
                <w:szCs w:val="24"/>
              </w:rPr>
              <w:t>18</w:t>
            </w:r>
            <w:r w:rsidR="002C021F" w:rsidRPr="003B28FD">
              <w:rPr>
                <w:color w:val="000000"/>
                <w:sz w:val="24"/>
                <w:szCs w:val="24"/>
              </w:rPr>
              <w:t>,</w:t>
            </w:r>
            <w:r w:rsidRPr="003B28FD">
              <w:rPr>
                <w:color w:val="000000"/>
                <w:sz w:val="24"/>
                <w:szCs w:val="24"/>
              </w:rPr>
              <w:t>867 (48.5)</w:t>
            </w:r>
          </w:p>
        </w:tc>
        <w:tc>
          <w:tcPr>
            <w:tcW w:w="2693" w:type="dxa"/>
            <w:vAlign w:val="bottom"/>
          </w:tcPr>
          <w:p w14:paraId="44FA71A1" w14:textId="72FC1C94" w:rsidR="0008670E" w:rsidRPr="003B28FD" w:rsidRDefault="0008670E" w:rsidP="0008670E">
            <w:pPr>
              <w:ind w:right="-108"/>
              <w:jc w:val="center"/>
              <w:rPr>
                <w:bCs/>
                <w:color w:val="000000" w:themeColor="text1"/>
                <w:sz w:val="24"/>
                <w:szCs w:val="24"/>
              </w:rPr>
            </w:pPr>
            <w:r w:rsidRPr="003B28FD">
              <w:rPr>
                <w:color w:val="000000"/>
                <w:sz w:val="24"/>
                <w:szCs w:val="24"/>
              </w:rPr>
              <w:t>40</w:t>
            </w:r>
            <w:r w:rsidR="00886FBC" w:rsidRPr="003B28FD">
              <w:rPr>
                <w:color w:val="000000"/>
                <w:sz w:val="24"/>
                <w:szCs w:val="24"/>
              </w:rPr>
              <w:t>,</w:t>
            </w:r>
            <w:r w:rsidRPr="003B28FD">
              <w:rPr>
                <w:color w:val="000000"/>
                <w:sz w:val="24"/>
                <w:szCs w:val="24"/>
              </w:rPr>
              <w:t>339 (48.8)</w:t>
            </w:r>
          </w:p>
        </w:tc>
        <w:tc>
          <w:tcPr>
            <w:tcW w:w="2835" w:type="dxa"/>
            <w:vAlign w:val="bottom"/>
          </w:tcPr>
          <w:p w14:paraId="56E5FBA3" w14:textId="11C05AA7" w:rsidR="0008670E" w:rsidRPr="003B28FD" w:rsidRDefault="0008670E" w:rsidP="0008670E">
            <w:pPr>
              <w:ind w:right="-108"/>
              <w:jc w:val="center"/>
              <w:rPr>
                <w:bCs/>
                <w:color w:val="000000" w:themeColor="text1"/>
                <w:sz w:val="24"/>
                <w:szCs w:val="24"/>
              </w:rPr>
            </w:pPr>
            <w:r w:rsidRPr="003B28FD">
              <w:rPr>
                <w:color w:val="000000"/>
                <w:sz w:val="24"/>
                <w:szCs w:val="24"/>
              </w:rPr>
              <w:t>48</w:t>
            </w:r>
            <w:r w:rsidR="00886FBC" w:rsidRPr="003B28FD">
              <w:rPr>
                <w:color w:val="000000"/>
                <w:sz w:val="24"/>
                <w:szCs w:val="24"/>
              </w:rPr>
              <w:t>,</w:t>
            </w:r>
            <w:r w:rsidRPr="003B28FD">
              <w:rPr>
                <w:color w:val="000000"/>
                <w:sz w:val="24"/>
                <w:szCs w:val="24"/>
              </w:rPr>
              <w:t>845 (49.4)</w:t>
            </w:r>
          </w:p>
        </w:tc>
      </w:tr>
      <w:tr w:rsidR="0008670E" w:rsidRPr="003B28FD" w14:paraId="5784535E" w14:textId="77777777" w:rsidTr="00070704">
        <w:tc>
          <w:tcPr>
            <w:tcW w:w="4253" w:type="dxa"/>
          </w:tcPr>
          <w:p w14:paraId="4C9CCAE2" w14:textId="77777777" w:rsidR="0008670E" w:rsidRPr="003B28FD" w:rsidRDefault="0008670E" w:rsidP="0008670E">
            <w:pPr>
              <w:ind w:right="-106"/>
              <w:rPr>
                <w:bCs/>
                <w:color w:val="000000" w:themeColor="text1"/>
                <w:sz w:val="24"/>
                <w:szCs w:val="24"/>
              </w:rPr>
            </w:pPr>
            <w:r w:rsidRPr="003B28FD">
              <w:rPr>
                <w:bCs/>
                <w:color w:val="000000" w:themeColor="text1"/>
                <w:sz w:val="24"/>
                <w:szCs w:val="24"/>
              </w:rPr>
              <w:tab/>
              <w:t>Missing</w:t>
            </w:r>
          </w:p>
        </w:tc>
        <w:tc>
          <w:tcPr>
            <w:tcW w:w="2552" w:type="dxa"/>
            <w:vAlign w:val="bottom"/>
          </w:tcPr>
          <w:p w14:paraId="3620209C" w14:textId="23D12796" w:rsidR="0008670E" w:rsidRPr="003B28FD" w:rsidRDefault="0008670E" w:rsidP="0008670E">
            <w:pPr>
              <w:ind w:right="-103"/>
              <w:jc w:val="center"/>
              <w:rPr>
                <w:bCs/>
                <w:color w:val="000000" w:themeColor="text1"/>
                <w:sz w:val="24"/>
                <w:szCs w:val="24"/>
              </w:rPr>
            </w:pPr>
            <w:r w:rsidRPr="003B28FD">
              <w:rPr>
                <w:color w:val="000000"/>
                <w:sz w:val="24"/>
                <w:szCs w:val="24"/>
              </w:rPr>
              <w:t>2</w:t>
            </w:r>
            <w:r w:rsidR="00DF442A" w:rsidRPr="003B28FD">
              <w:rPr>
                <w:color w:val="000000"/>
                <w:sz w:val="24"/>
                <w:szCs w:val="24"/>
              </w:rPr>
              <w:t>,</w:t>
            </w:r>
            <w:r w:rsidRPr="003B28FD">
              <w:rPr>
                <w:color w:val="000000"/>
                <w:sz w:val="24"/>
                <w:szCs w:val="24"/>
              </w:rPr>
              <w:t>832 (1.6)</w:t>
            </w:r>
          </w:p>
        </w:tc>
        <w:tc>
          <w:tcPr>
            <w:tcW w:w="2410" w:type="dxa"/>
            <w:vAlign w:val="bottom"/>
          </w:tcPr>
          <w:p w14:paraId="098FD8B7" w14:textId="0B8F6FF9" w:rsidR="0008670E" w:rsidRPr="003B28FD" w:rsidRDefault="0008670E" w:rsidP="0008670E">
            <w:pPr>
              <w:ind w:right="-107"/>
              <w:jc w:val="center"/>
              <w:rPr>
                <w:bCs/>
                <w:color w:val="000000" w:themeColor="text1"/>
                <w:sz w:val="24"/>
                <w:szCs w:val="24"/>
              </w:rPr>
            </w:pPr>
            <w:r w:rsidRPr="003B28FD">
              <w:rPr>
                <w:color w:val="000000"/>
                <w:sz w:val="24"/>
                <w:szCs w:val="24"/>
              </w:rPr>
              <w:t>870 (2.2)</w:t>
            </w:r>
          </w:p>
        </w:tc>
        <w:tc>
          <w:tcPr>
            <w:tcW w:w="2693" w:type="dxa"/>
            <w:vAlign w:val="bottom"/>
          </w:tcPr>
          <w:p w14:paraId="6E79A85D" w14:textId="4CE14FED" w:rsidR="0008670E" w:rsidRPr="003B28FD" w:rsidRDefault="0008670E" w:rsidP="0008670E">
            <w:pPr>
              <w:ind w:right="-108"/>
              <w:jc w:val="center"/>
              <w:rPr>
                <w:bCs/>
                <w:color w:val="000000" w:themeColor="text1"/>
                <w:sz w:val="24"/>
                <w:szCs w:val="24"/>
              </w:rPr>
            </w:pPr>
            <w:r w:rsidRPr="003B28FD">
              <w:rPr>
                <w:color w:val="000000"/>
                <w:sz w:val="24"/>
                <w:szCs w:val="24"/>
              </w:rPr>
              <w:t>1</w:t>
            </w:r>
            <w:r w:rsidR="00886FBC" w:rsidRPr="003B28FD">
              <w:rPr>
                <w:color w:val="000000"/>
                <w:sz w:val="24"/>
                <w:szCs w:val="24"/>
              </w:rPr>
              <w:t>,</w:t>
            </w:r>
            <w:r w:rsidRPr="003B28FD">
              <w:rPr>
                <w:color w:val="000000"/>
                <w:sz w:val="24"/>
                <w:szCs w:val="24"/>
              </w:rPr>
              <w:t>307 (1.6)</w:t>
            </w:r>
          </w:p>
        </w:tc>
        <w:tc>
          <w:tcPr>
            <w:tcW w:w="2835" w:type="dxa"/>
            <w:vAlign w:val="bottom"/>
          </w:tcPr>
          <w:p w14:paraId="4C3CE75A" w14:textId="1B626E9E" w:rsidR="0008670E" w:rsidRPr="003B28FD" w:rsidRDefault="0008670E" w:rsidP="0008670E">
            <w:pPr>
              <w:ind w:right="-108"/>
              <w:jc w:val="center"/>
              <w:rPr>
                <w:bCs/>
                <w:color w:val="000000" w:themeColor="text1"/>
                <w:sz w:val="24"/>
                <w:szCs w:val="24"/>
              </w:rPr>
            </w:pPr>
            <w:r w:rsidRPr="003B28FD">
              <w:rPr>
                <w:color w:val="000000"/>
                <w:sz w:val="24"/>
                <w:szCs w:val="24"/>
              </w:rPr>
              <w:t>1</w:t>
            </w:r>
            <w:r w:rsidR="00886FBC" w:rsidRPr="003B28FD">
              <w:rPr>
                <w:color w:val="000000"/>
                <w:sz w:val="24"/>
                <w:szCs w:val="24"/>
              </w:rPr>
              <w:t>,</w:t>
            </w:r>
            <w:r w:rsidRPr="003B28FD">
              <w:rPr>
                <w:color w:val="000000"/>
                <w:sz w:val="24"/>
                <w:szCs w:val="24"/>
              </w:rPr>
              <w:t>569 (1.6)</w:t>
            </w:r>
          </w:p>
        </w:tc>
      </w:tr>
      <w:tr w:rsidR="00F32E65" w:rsidRPr="003B28FD" w14:paraId="52746362" w14:textId="77777777" w:rsidTr="00E93357">
        <w:tc>
          <w:tcPr>
            <w:tcW w:w="4253" w:type="dxa"/>
          </w:tcPr>
          <w:p w14:paraId="0A7F17AA" w14:textId="77777777" w:rsidR="00F32E65" w:rsidRPr="003B28FD" w:rsidRDefault="00F32E65" w:rsidP="00E93357">
            <w:pPr>
              <w:ind w:right="-106"/>
              <w:rPr>
                <w:bCs/>
                <w:color w:val="000000" w:themeColor="text1"/>
                <w:sz w:val="24"/>
                <w:szCs w:val="24"/>
              </w:rPr>
            </w:pPr>
            <w:r w:rsidRPr="003B28FD">
              <w:rPr>
                <w:bCs/>
                <w:color w:val="000000" w:themeColor="text1"/>
                <w:sz w:val="24"/>
                <w:szCs w:val="24"/>
              </w:rPr>
              <w:t xml:space="preserve">Disposable income quartile </w:t>
            </w:r>
            <w:r w:rsidRPr="003B28FD">
              <w:rPr>
                <w:bCs/>
                <w:color w:val="000000" w:themeColor="text1"/>
                <w:sz w:val="24"/>
                <w:szCs w:val="24"/>
                <w:vertAlign w:val="superscript"/>
              </w:rPr>
              <w:t>a</w:t>
            </w:r>
          </w:p>
        </w:tc>
        <w:tc>
          <w:tcPr>
            <w:tcW w:w="2552" w:type="dxa"/>
          </w:tcPr>
          <w:p w14:paraId="48BB986B" w14:textId="77777777" w:rsidR="00F32E65" w:rsidRPr="003B28FD" w:rsidRDefault="00F32E65" w:rsidP="00E93357">
            <w:pPr>
              <w:ind w:right="-103"/>
              <w:jc w:val="center"/>
              <w:rPr>
                <w:bCs/>
                <w:color w:val="000000" w:themeColor="text1"/>
                <w:sz w:val="24"/>
                <w:szCs w:val="24"/>
              </w:rPr>
            </w:pPr>
          </w:p>
        </w:tc>
        <w:tc>
          <w:tcPr>
            <w:tcW w:w="2410" w:type="dxa"/>
          </w:tcPr>
          <w:p w14:paraId="5FD31B88" w14:textId="77777777" w:rsidR="00F32E65" w:rsidRPr="003B28FD" w:rsidRDefault="00F32E65" w:rsidP="00E93357">
            <w:pPr>
              <w:ind w:right="-107"/>
              <w:jc w:val="center"/>
              <w:rPr>
                <w:bCs/>
                <w:color w:val="000000" w:themeColor="text1"/>
                <w:sz w:val="24"/>
                <w:szCs w:val="24"/>
              </w:rPr>
            </w:pPr>
          </w:p>
        </w:tc>
        <w:tc>
          <w:tcPr>
            <w:tcW w:w="2693" w:type="dxa"/>
          </w:tcPr>
          <w:p w14:paraId="40D4285E" w14:textId="77777777" w:rsidR="00F32E65" w:rsidRPr="003B28FD" w:rsidRDefault="00F32E65" w:rsidP="00E93357">
            <w:pPr>
              <w:ind w:right="-108"/>
              <w:jc w:val="center"/>
              <w:rPr>
                <w:bCs/>
                <w:color w:val="000000" w:themeColor="text1"/>
                <w:sz w:val="24"/>
                <w:szCs w:val="24"/>
              </w:rPr>
            </w:pPr>
          </w:p>
        </w:tc>
        <w:tc>
          <w:tcPr>
            <w:tcW w:w="2835" w:type="dxa"/>
          </w:tcPr>
          <w:p w14:paraId="261D7092" w14:textId="77777777" w:rsidR="00F32E65" w:rsidRPr="003B28FD" w:rsidRDefault="00F32E65" w:rsidP="00E93357">
            <w:pPr>
              <w:ind w:right="-108"/>
              <w:jc w:val="center"/>
              <w:rPr>
                <w:bCs/>
                <w:color w:val="000000" w:themeColor="text1"/>
                <w:sz w:val="24"/>
                <w:szCs w:val="24"/>
              </w:rPr>
            </w:pPr>
          </w:p>
        </w:tc>
      </w:tr>
      <w:tr w:rsidR="00810841" w:rsidRPr="003B28FD" w14:paraId="0ED238C7" w14:textId="77777777" w:rsidTr="008E2325">
        <w:tc>
          <w:tcPr>
            <w:tcW w:w="4253" w:type="dxa"/>
          </w:tcPr>
          <w:p w14:paraId="56159857" w14:textId="77777777" w:rsidR="00810841" w:rsidRPr="003B28FD" w:rsidRDefault="00810841" w:rsidP="00810841">
            <w:pPr>
              <w:ind w:right="-106"/>
              <w:rPr>
                <w:bCs/>
                <w:color w:val="000000" w:themeColor="text1"/>
                <w:sz w:val="24"/>
                <w:szCs w:val="24"/>
              </w:rPr>
            </w:pPr>
            <w:r w:rsidRPr="003B28FD">
              <w:rPr>
                <w:bCs/>
                <w:color w:val="000000" w:themeColor="text1"/>
                <w:sz w:val="24"/>
                <w:szCs w:val="24"/>
              </w:rPr>
              <w:tab/>
              <w:t>Quartile 1</w:t>
            </w:r>
          </w:p>
        </w:tc>
        <w:tc>
          <w:tcPr>
            <w:tcW w:w="2552" w:type="dxa"/>
            <w:vAlign w:val="bottom"/>
          </w:tcPr>
          <w:p w14:paraId="15823778" w14:textId="29E86E53" w:rsidR="00810841" w:rsidRPr="003B28FD" w:rsidRDefault="00810841" w:rsidP="00810841">
            <w:pPr>
              <w:ind w:right="-103"/>
              <w:jc w:val="center"/>
              <w:rPr>
                <w:bCs/>
                <w:color w:val="000000" w:themeColor="text1"/>
                <w:sz w:val="24"/>
                <w:szCs w:val="24"/>
              </w:rPr>
            </w:pPr>
            <w:r w:rsidRPr="003B28FD">
              <w:rPr>
                <w:color w:val="000000"/>
                <w:sz w:val="24"/>
                <w:szCs w:val="24"/>
              </w:rPr>
              <w:t>29</w:t>
            </w:r>
            <w:r w:rsidR="00DF442A" w:rsidRPr="003B28FD">
              <w:rPr>
                <w:color w:val="000000"/>
                <w:sz w:val="24"/>
                <w:szCs w:val="24"/>
              </w:rPr>
              <w:t>,</w:t>
            </w:r>
            <w:r w:rsidRPr="003B28FD">
              <w:rPr>
                <w:color w:val="000000"/>
                <w:sz w:val="24"/>
                <w:szCs w:val="24"/>
              </w:rPr>
              <w:t>336 (16.9)</w:t>
            </w:r>
          </w:p>
        </w:tc>
        <w:tc>
          <w:tcPr>
            <w:tcW w:w="2410" w:type="dxa"/>
            <w:vAlign w:val="bottom"/>
          </w:tcPr>
          <w:p w14:paraId="3F96C5B8" w14:textId="03A7ED90" w:rsidR="00810841" w:rsidRPr="003B28FD" w:rsidRDefault="00810841" w:rsidP="00810841">
            <w:pPr>
              <w:ind w:right="-107"/>
              <w:jc w:val="center"/>
              <w:rPr>
                <w:bCs/>
                <w:color w:val="000000" w:themeColor="text1"/>
                <w:sz w:val="24"/>
                <w:szCs w:val="24"/>
              </w:rPr>
            </w:pPr>
            <w:r w:rsidRPr="003B28FD">
              <w:rPr>
                <w:color w:val="000000"/>
                <w:sz w:val="24"/>
                <w:szCs w:val="24"/>
              </w:rPr>
              <w:t>7</w:t>
            </w:r>
            <w:r w:rsidR="002C021F" w:rsidRPr="003B28FD">
              <w:rPr>
                <w:color w:val="000000"/>
                <w:sz w:val="24"/>
                <w:szCs w:val="24"/>
              </w:rPr>
              <w:t>,</w:t>
            </w:r>
            <w:r w:rsidRPr="003B28FD">
              <w:rPr>
                <w:color w:val="000000"/>
                <w:sz w:val="24"/>
                <w:szCs w:val="24"/>
              </w:rPr>
              <w:t>654 (19.7)</w:t>
            </w:r>
          </w:p>
        </w:tc>
        <w:tc>
          <w:tcPr>
            <w:tcW w:w="2693" w:type="dxa"/>
            <w:vAlign w:val="bottom"/>
          </w:tcPr>
          <w:p w14:paraId="162BF67E" w14:textId="7AC4222B" w:rsidR="00810841" w:rsidRPr="003B28FD" w:rsidRDefault="00810841" w:rsidP="00810841">
            <w:pPr>
              <w:ind w:right="-108"/>
              <w:jc w:val="center"/>
              <w:rPr>
                <w:bCs/>
                <w:color w:val="000000" w:themeColor="text1"/>
                <w:sz w:val="24"/>
                <w:szCs w:val="24"/>
              </w:rPr>
            </w:pPr>
            <w:r w:rsidRPr="003B28FD">
              <w:rPr>
                <w:color w:val="000000"/>
                <w:sz w:val="24"/>
                <w:szCs w:val="24"/>
              </w:rPr>
              <w:t>14</w:t>
            </w:r>
            <w:r w:rsidR="00886FBC" w:rsidRPr="003B28FD">
              <w:rPr>
                <w:color w:val="000000"/>
                <w:sz w:val="24"/>
                <w:szCs w:val="24"/>
              </w:rPr>
              <w:t>,</w:t>
            </w:r>
            <w:r w:rsidRPr="003B28FD">
              <w:rPr>
                <w:color w:val="000000"/>
                <w:sz w:val="24"/>
                <w:szCs w:val="24"/>
              </w:rPr>
              <w:t>652 (17.7)</w:t>
            </w:r>
          </w:p>
        </w:tc>
        <w:tc>
          <w:tcPr>
            <w:tcW w:w="2835" w:type="dxa"/>
            <w:vAlign w:val="bottom"/>
          </w:tcPr>
          <w:p w14:paraId="2F9C00AA" w14:textId="2A3A74D9" w:rsidR="00810841" w:rsidRPr="003B28FD" w:rsidRDefault="00810841" w:rsidP="00810841">
            <w:pPr>
              <w:ind w:right="-108"/>
              <w:jc w:val="center"/>
              <w:rPr>
                <w:bCs/>
                <w:color w:val="000000" w:themeColor="text1"/>
                <w:sz w:val="24"/>
                <w:szCs w:val="24"/>
              </w:rPr>
            </w:pPr>
            <w:r w:rsidRPr="003B28FD">
              <w:rPr>
                <w:color w:val="000000"/>
                <w:sz w:val="24"/>
                <w:szCs w:val="24"/>
              </w:rPr>
              <w:t>17</w:t>
            </w:r>
            <w:r w:rsidR="00886FBC" w:rsidRPr="003B28FD">
              <w:rPr>
                <w:color w:val="000000"/>
                <w:sz w:val="24"/>
                <w:szCs w:val="24"/>
              </w:rPr>
              <w:t>,</w:t>
            </w:r>
            <w:r w:rsidRPr="003B28FD">
              <w:rPr>
                <w:color w:val="000000"/>
                <w:sz w:val="24"/>
                <w:szCs w:val="24"/>
              </w:rPr>
              <w:t>101 (17.3)</w:t>
            </w:r>
          </w:p>
        </w:tc>
      </w:tr>
      <w:tr w:rsidR="00810841" w:rsidRPr="003B28FD" w14:paraId="3DC1CAE4" w14:textId="77777777" w:rsidTr="008E2325">
        <w:tc>
          <w:tcPr>
            <w:tcW w:w="4253" w:type="dxa"/>
          </w:tcPr>
          <w:p w14:paraId="31D8D48E" w14:textId="77777777" w:rsidR="00810841" w:rsidRPr="003B28FD" w:rsidRDefault="00810841" w:rsidP="00810841">
            <w:pPr>
              <w:ind w:right="-106"/>
              <w:rPr>
                <w:bCs/>
                <w:color w:val="000000" w:themeColor="text1"/>
                <w:sz w:val="24"/>
                <w:szCs w:val="24"/>
              </w:rPr>
            </w:pPr>
            <w:r w:rsidRPr="003B28FD">
              <w:rPr>
                <w:bCs/>
                <w:color w:val="000000" w:themeColor="text1"/>
                <w:sz w:val="24"/>
                <w:szCs w:val="24"/>
              </w:rPr>
              <w:tab/>
              <w:t>Quartile 2</w:t>
            </w:r>
          </w:p>
        </w:tc>
        <w:tc>
          <w:tcPr>
            <w:tcW w:w="2552" w:type="dxa"/>
            <w:vAlign w:val="bottom"/>
          </w:tcPr>
          <w:p w14:paraId="665F1025" w14:textId="54DD2EE8" w:rsidR="00810841" w:rsidRPr="003B28FD" w:rsidRDefault="00810841" w:rsidP="00810841">
            <w:pPr>
              <w:ind w:right="-103"/>
              <w:jc w:val="center"/>
              <w:rPr>
                <w:bCs/>
                <w:color w:val="000000" w:themeColor="text1"/>
                <w:sz w:val="24"/>
                <w:szCs w:val="24"/>
              </w:rPr>
            </w:pPr>
            <w:r w:rsidRPr="003B28FD">
              <w:rPr>
                <w:color w:val="000000"/>
                <w:sz w:val="24"/>
                <w:szCs w:val="24"/>
              </w:rPr>
              <w:t>46</w:t>
            </w:r>
            <w:r w:rsidR="00DF442A" w:rsidRPr="003B28FD">
              <w:rPr>
                <w:color w:val="000000"/>
                <w:sz w:val="24"/>
                <w:szCs w:val="24"/>
              </w:rPr>
              <w:t>,</w:t>
            </w:r>
            <w:r w:rsidRPr="003B28FD">
              <w:rPr>
                <w:color w:val="000000"/>
                <w:sz w:val="24"/>
                <w:szCs w:val="24"/>
              </w:rPr>
              <w:t>511 (26.7)</w:t>
            </w:r>
          </w:p>
        </w:tc>
        <w:tc>
          <w:tcPr>
            <w:tcW w:w="2410" w:type="dxa"/>
            <w:vAlign w:val="bottom"/>
          </w:tcPr>
          <w:p w14:paraId="67FB3CFF" w14:textId="5C5164D5" w:rsidR="00810841" w:rsidRPr="003B28FD" w:rsidRDefault="00810841" w:rsidP="00810841">
            <w:pPr>
              <w:ind w:right="-107"/>
              <w:jc w:val="center"/>
              <w:rPr>
                <w:bCs/>
                <w:color w:val="000000" w:themeColor="text1"/>
                <w:sz w:val="24"/>
                <w:szCs w:val="24"/>
              </w:rPr>
            </w:pPr>
            <w:r w:rsidRPr="003B28FD">
              <w:rPr>
                <w:color w:val="000000"/>
                <w:sz w:val="24"/>
                <w:szCs w:val="24"/>
              </w:rPr>
              <w:t>10</w:t>
            </w:r>
            <w:r w:rsidR="002C021F" w:rsidRPr="003B28FD">
              <w:rPr>
                <w:color w:val="000000"/>
                <w:sz w:val="24"/>
                <w:szCs w:val="24"/>
              </w:rPr>
              <w:t>,</w:t>
            </w:r>
            <w:r w:rsidRPr="003B28FD">
              <w:rPr>
                <w:color w:val="000000"/>
                <w:sz w:val="24"/>
                <w:szCs w:val="24"/>
              </w:rPr>
              <w:t>052 (25.8)</w:t>
            </w:r>
          </w:p>
        </w:tc>
        <w:tc>
          <w:tcPr>
            <w:tcW w:w="2693" w:type="dxa"/>
            <w:vAlign w:val="bottom"/>
          </w:tcPr>
          <w:p w14:paraId="2C5FEF82" w14:textId="515FBB1D" w:rsidR="00810841" w:rsidRPr="003B28FD" w:rsidRDefault="00810841" w:rsidP="00810841">
            <w:pPr>
              <w:ind w:right="-108"/>
              <w:jc w:val="center"/>
              <w:rPr>
                <w:bCs/>
                <w:color w:val="000000" w:themeColor="text1"/>
                <w:sz w:val="24"/>
                <w:szCs w:val="24"/>
              </w:rPr>
            </w:pPr>
            <w:r w:rsidRPr="003B28FD">
              <w:rPr>
                <w:color w:val="000000"/>
                <w:sz w:val="24"/>
                <w:szCs w:val="24"/>
              </w:rPr>
              <w:t>21</w:t>
            </w:r>
            <w:r w:rsidR="00886FBC" w:rsidRPr="003B28FD">
              <w:rPr>
                <w:color w:val="000000"/>
                <w:sz w:val="24"/>
                <w:szCs w:val="24"/>
              </w:rPr>
              <w:t>,</w:t>
            </w:r>
            <w:r w:rsidRPr="003B28FD">
              <w:rPr>
                <w:color w:val="000000"/>
                <w:sz w:val="24"/>
                <w:szCs w:val="24"/>
              </w:rPr>
              <w:t>184 (25.6)</w:t>
            </w:r>
          </w:p>
        </w:tc>
        <w:tc>
          <w:tcPr>
            <w:tcW w:w="2835" w:type="dxa"/>
            <w:vAlign w:val="bottom"/>
          </w:tcPr>
          <w:p w14:paraId="77742524" w14:textId="1FA16D52" w:rsidR="00810841" w:rsidRPr="003B28FD" w:rsidRDefault="00810841" w:rsidP="00810841">
            <w:pPr>
              <w:ind w:right="-108"/>
              <w:jc w:val="center"/>
              <w:rPr>
                <w:bCs/>
                <w:color w:val="000000" w:themeColor="text1"/>
                <w:sz w:val="24"/>
                <w:szCs w:val="24"/>
              </w:rPr>
            </w:pPr>
            <w:r w:rsidRPr="003B28FD">
              <w:rPr>
                <w:color w:val="000000"/>
                <w:sz w:val="24"/>
                <w:szCs w:val="24"/>
              </w:rPr>
              <w:t>25</w:t>
            </w:r>
            <w:r w:rsidR="00886FBC" w:rsidRPr="003B28FD">
              <w:rPr>
                <w:color w:val="000000"/>
                <w:sz w:val="24"/>
                <w:szCs w:val="24"/>
              </w:rPr>
              <w:t>,</w:t>
            </w:r>
            <w:r w:rsidRPr="003B28FD">
              <w:rPr>
                <w:color w:val="000000"/>
                <w:sz w:val="24"/>
                <w:szCs w:val="24"/>
              </w:rPr>
              <w:t>900 (26.2)</w:t>
            </w:r>
          </w:p>
        </w:tc>
      </w:tr>
      <w:tr w:rsidR="00810841" w:rsidRPr="003B28FD" w14:paraId="1957A0B5" w14:textId="77777777" w:rsidTr="008E2325">
        <w:tc>
          <w:tcPr>
            <w:tcW w:w="4253" w:type="dxa"/>
          </w:tcPr>
          <w:p w14:paraId="4E916D8F" w14:textId="77777777" w:rsidR="00810841" w:rsidRPr="003B28FD" w:rsidRDefault="00810841" w:rsidP="00810841">
            <w:pPr>
              <w:ind w:right="-106"/>
              <w:rPr>
                <w:bCs/>
                <w:color w:val="000000" w:themeColor="text1"/>
                <w:sz w:val="24"/>
                <w:szCs w:val="24"/>
              </w:rPr>
            </w:pPr>
            <w:r w:rsidRPr="003B28FD">
              <w:rPr>
                <w:bCs/>
                <w:color w:val="000000" w:themeColor="text1"/>
                <w:sz w:val="24"/>
                <w:szCs w:val="24"/>
              </w:rPr>
              <w:tab/>
              <w:t>Quartile 3</w:t>
            </w:r>
          </w:p>
        </w:tc>
        <w:tc>
          <w:tcPr>
            <w:tcW w:w="2552" w:type="dxa"/>
            <w:vAlign w:val="bottom"/>
          </w:tcPr>
          <w:p w14:paraId="3C24F3E5" w14:textId="445D626E" w:rsidR="00810841" w:rsidRPr="003B28FD" w:rsidRDefault="00810841" w:rsidP="00810841">
            <w:pPr>
              <w:ind w:right="-103"/>
              <w:jc w:val="center"/>
              <w:rPr>
                <w:bCs/>
                <w:color w:val="000000" w:themeColor="text1"/>
                <w:sz w:val="24"/>
                <w:szCs w:val="24"/>
              </w:rPr>
            </w:pPr>
            <w:r w:rsidRPr="003B28FD">
              <w:rPr>
                <w:color w:val="000000"/>
                <w:sz w:val="24"/>
                <w:szCs w:val="24"/>
              </w:rPr>
              <w:t>49</w:t>
            </w:r>
            <w:r w:rsidR="00DF442A" w:rsidRPr="003B28FD">
              <w:rPr>
                <w:color w:val="000000"/>
                <w:sz w:val="24"/>
                <w:szCs w:val="24"/>
              </w:rPr>
              <w:t>,</w:t>
            </w:r>
            <w:r w:rsidRPr="003B28FD">
              <w:rPr>
                <w:color w:val="000000"/>
                <w:sz w:val="24"/>
                <w:szCs w:val="24"/>
              </w:rPr>
              <w:t>356 (28.4)</w:t>
            </w:r>
          </w:p>
        </w:tc>
        <w:tc>
          <w:tcPr>
            <w:tcW w:w="2410" w:type="dxa"/>
            <w:vAlign w:val="bottom"/>
          </w:tcPr>
          <w:p w14:paraId="70AD7613" w14:textId="39963012" w:rsidR="00810841" w:rsidRPr="003B28FD" w:rsidRDefault="00810841" w:rsidP="00810841">
            <w:pPr>
              <w:ind w:right="-107"/>
              <w:jc w:val="center"/>
              <w:rPr>
                <w:bCs/>
                <w:color w:val="000000" w:themeColor="text1"/>
                <w:sz w:val="24"/>
                <w:szCs w:val="24"/>
              </w:rPr>
            </w:pPr>
            <w:r w:rsidRPr="003B28FD">
              <w:rPr>
                <w:color w:val="000000"/>
                <w:sz w:val="24"/>
                <w:szCs w:val="24"/>
              </w:rPr>
              <w:t>10</w:t>
            </w:r>
            <w:r w:rsidR="002C021F" w:rsidRPr="003B28FD">
              <w:rPr>
                <w:color w:val="000000"/>
                <w:sz w:val="24"/>
                <w:szCs w:val="24"/>
              </w:rPr>
              <w:t>,</w:t>
            </w:r>
            <w:r w:rsidRPr="003B28FD">
              <w:rPr>
                <w:color w:val="000000"/>
                <w:sz w:val="24"/>
                <w:szCs w:val="24"/>
              </w:rPr>
              <w:t>422 (26.8)</w:t>
            </w:r>
          </w:p>
        </w:tc>
        <w:tc>
          <w:tcPr>
            <w:tcW w:w="2693" w:type="dxa"/>
            <w:vAlign w:val="bottom"/>
          </w:tcPr>
          <w:p w14:paraId="4997A798" w14:textId="609A2C2A" w:rsidR="00810841" w:rsidRPr="003B28FD" w:rsidRDefault="00810841" w:rsidP="00810841">
            <w:pPr>
              <w:ind w:right="-108"/>
              <w:jc w:val="center"/>
              <w:rPr>
                <w:bCs/>
                <w:color w:val="000000" w:themeColor="text1"/>
                <w:sz w:val="24"/>
                <w:szCs w:val="24"/>
              </w:rPr>
            </w:pPr>
            <w:r w:rsidRPr="003B28FD">
              <w:rPr>
                <w:color w:val="000000"/>
                <w:sz w:val="24"/>
                <w:szCs w:val="24"/>
              </w:rPr>
              <w:t>22</w:t>
            </w:r>
            <w:r w:rsidR="00886FBC" w:rsidRPr="003B28FD">
              <w:rPr>
                <w:color w:val="000000"/>
                <w:sz w:val="24"/>
                <w:szCs w:val="24"/>
              </w:rPr>
              <w:t>,</w:t>
            </w:r>
            <w:r w:rsidRPr="003B28FD">
              <w:rPr>
                <w:color w:val="000000"/>
                <w:sz w:val="24"/>
                <w:szCs w:val="24"/>
              </w:rPr>
              <w:t>848 (27.6)</w:t>
            </w:r>
          </w:p>
        </w:tc>
        <w:tc>
          <w:tcPr>
            <w:tcW w:w="2835" w:type="dxa"/>
            <w:vAlign w:val="bottom"/>
          </w:tcPr>
          <w:p w14:paraId="5A055340" w14:textId="0EEB9704" w:rsidR="00810841" w:rsidRPr="003B28FD" w:rsidRDefault="00810841" w:rsidP="00810841">
            <w:pPr>
              <w:ind w:right="-108"/>
              <w:jc w:val="center"/>
              <w:rPr>
                <w:bCs/>
                <w:color w:val="000000" w:themeColor="text1"/>
                <w:sz w:val="24"/>
                <w:szCs w:val="24"/>
              </w:rPr>
            </w:pPr>
            <w:r w:rsidRPr="003B28FD">
              <w:rPr>
                <w:color w:val="000000"/>
                <w:sz w:val="24"/>
                <w:szCs w:val="24"/>
              </w:rPr>
              <w:t>27</w:t>
            </w:r>
            <w:r w:rsidR="00886FBC" w:rsidRPr="003B28FD">
              <w:rPr>
                <w:color w:val="000000"/>
                <w:sz w:val="24"/>
                <w:szCs w:val="24"/>
              </w:rPr>
              <w:t>,</w:t>
            </w:r>
            <w:r w:rsidRPr="003B28FD">
              <w:rPr>
                <w:color w:val="000000"/>
                <w:sz w:val="24"/>
                <w:szCs w:val="24"/>
              </w:rPr>
              <w:t>644 (28.0)</w:t>
            </w:r>
          </w:p>
        </w:tc>
      </w:tr>
      <w:tr w:rsidR="00810841" w:rsidRPr="003B28FD" w14:paraId="7338E440" w14:textId="77777777" w:rsidTr="008E2325">
        <w:tc>
          <w:tcPr>
            <w:tcW w:w="4253" w:type="dxa"/>
          </w:tcPr>
          <w:p w14:paraId="51BD0D27" w14:textId="77777777" w:rsidR="00810841" w:rsidRPr="003B28FD" w:rsidRDefault="00810841" w:rsidP="00810841">
            <w:pPr>
              <w:ind w:right="-106"/>
              <w:rPr>
                <w:bCs/>
                <w:color w:val="000000" w:themeColor="text1"/>
                <w:sz w:val="24"/>
                <w:szCs w:val="24"/>
              </w:rPr>
            </w:pPr>
            <w:r w:rsidRPr="003B28FD">
              <w:rPr>
                <w:bCs/>
                <w:color w:val="000000" w:themeColor="text1"/>
                <w:sz w:val="24"/>
                <w:szCs w:val="24"/>
              </w:rPr>
              <w:tab/>
              <w:t>Quartile 4</w:t>
            </w:r>
          </w:p>
        </w:tc>
        <w:tc>
          <w:tcPr>
            <w:tcW w:w="2552" w:type="dxa"/>
            <w:vAlign w:val="bottom"/>
          </w:tcPr>
          <w:p w14:paraId="5CAE835B" w14:textId="4D96023B" w:rsidR="00810841" w:rsidRPr="003B28FD" w:rsidRDefault="00810841" w:rsidP="00810841">
            <w:pPr>
              <w:ind w:right="-103"/>
              <w:jc w:val="center"/>
              <w:rPr>
                <w:bCs/>
                <w:color w:val="000000" w:themeColor="text1"/>
                <w:sz w:val="24"/>
                <w:szCs w:val="24"/>
              </w:rPr>
            </w:pPr>
            <w:r w:rsidRPr="003B28FD">
              <w:rPr>
                <w:color w:val="000000"/>
                <w:sz w:val="24"/>
                <w:szCs w:val="24"/>
              </w:rPr>
              <w:t>48</w:t>
            </w:r>
            <w:r w:rsidR="00DF442A" w:rsidRPr="003B28FD">
              <w:rPr>
                <w:color w:val="000000"/>
                <w:sz w:val="24"/>
                <w:szCs w:val="24"/>
              </w:rPr>
              <w:t>,</w:t>
            </w:r>
            <w:r w:rsidRPr="003B28FD">
              <w:rPr>
                <w:color w:val="000000"/>
                <w:sz w:val="24"/>
                <w:szCs w:val="24"/>
              </w:rPr>
              <w:t>228 (27.7)</w:t>
            </w:r>
          </w:p>
        </w:tc>
        <w:tc>
          <w:tcPr>
            <w:tcW w:w="2410" w:type="dxa"/>
            <w:vAlign w:val="bottom"/>
          </w:tcPr>
          <w:p w14:paraId="2DF2335E" w14:textId="51BF0392" w:rsidR="00810841" w:rsidRPr="003B28FD" w:rsidRDefault="00810841" w:rsidP="00810841">
            <w:pPr>
              <w:ind w:right="-107"/>
              <w:jc w:val="center"/>
              <w:rPr>
                <w:bCs/>
                <w:color w:val="000000" w:themeColor="text1"/>
                <w:sz w:val="24"/>
                <w:szCs w:val="24"/>
              </w:rPr>
            </w:pPr>
            <w:r w:rsidRPr="003B28FD">
              <w:rPr>
                <w:color w:val="000000"/>
                <w:sz w:val="24"/>
                <w:szCs w:val="24"/>
              </w:rPr>
              <w:t>10</w:t>
            </w:r>
            <w:r w:rsidR="002C021F" w:rsidRPr="003B28FD">
              <w:rPr>
                <w:color w:val="000000"/>
                <w:sz w:val="24"/>
                <w:szCs w:val="24"/>
              </w:rPr>
              <w:t>,</w:t>
            </w:r>
            <w:r w:rsidRPr="003B28FD">
              <w:rPr>
                <w:color w:val="000000"/>
                <w:sz w:val="24"/>
                <w:szCs w:val="24"/>
              </w:rPr>
              <w:t>659 (27.4)</w:t>
            </w:r>
          </w:p>
        </w:tc>
        <w:tc>
          <w:tcPr>
            <w:tcW w:w="2693" w:type="dxa"/>
            <w:vAlign w:val="bottom"/>
          </w:tcPr>
          <w:p w14:paraId="3FA979E9" w14:textId="159D1EED" w:rsidR="00810841" w:rsidRPr="003B28FD" w:rsidRDefault="00810841" w:rsidP="00810841">
            <w:pPr>
              <w:ind w:right="-108"/>
              <w:jc w:val="center"/>
              <w:rPr>
                <w:bCs/>
                <w:color w:val="000000" w:themeColor="text1"/>
                <w:sz w:val="24"/>
                <w:szCs w:val="24"/>
              </w:rPr>
            </w:pPr>
            <w:r w:rsidRPr="003B28FD">
              <w:rPr>
                <w:color w:val="000000"/>
                <w:sz w:val="24"/>
                <w:szCs w:val="24"/>
              </w:rPr>
              <w:t>23</w:t>
            </w:r>
            <w:r w:rsidR="00886FBC" w:rsidRPr="003B28FD">
              <w:rPr>
                <w:color w:val="000000"/>
                <w:sz w:val="24"/>
                <w:szCs w:val="24"/>
              </w:rPr>
              <w:t>,</w:t>
            </w:r>
            <w:r w:rsidRPr="003B28FD">
              <w:rPr>
                <w:color w:val="000000"/>
                <w:sz w:val="24"/>
                <w:szCs w:val="24"/>
              </w:rPr>
              <w:t>836 (28.8)</w:t>
            </w:r>
          </w:p>
        </w:tc>
        <w:tc>
          <w:tcPr>
            <w:tcW w:w="2835" w:type="dxa"/>
            <w:vAlign w:val="bottom"/>
          </w:tcPr>
          <w:p w14:paraId="63B6B489" w14:textId="7F0D3F14" w:rsidR="00810841" w:rsidRPr="003B28FD" w:rsidRDefault="00810841" w:rsidP="00810841">
            <w:pPr>
              <w:ind w:right="-108"/>
              <w:jc w:val="center"/>
              <w:rPr>
                <w:bCs/>
                <w:color w:val="000000" w:themeColor="text1"/>
                <w:sz w:val="24"/>
                <w:szCs w:val="24"/>
              </w:rPr>
            </w:pPr>
            <w:r w:rsidRPr="003B28FD">
              <w:rPr>
                <w:color w:val="000000"/>
                <w:sz w:val="24"/>
                <w:szCs w:val="24"/>
              </w:rPr>
              <w:t>27</w:t>
            </w:r>
            <w:r w:rsidR="00886FBC" w:rsidRPr="003B28FD">
              <w:rPr>
                <w:color w:val="000000"/>
                <w:sz w:val="24"/>
                <w:szCs w:val="24"/>
              </w:rPr>
              <w:t>,</w:t>
            </w:r>
            <w:r w:rsidRPr="003B28FD">
              <w:rPr>
                <w:color w:val="000000"/>
                <w:sz w:val="24"/>
                <w:szCs w:val="24"/>
              </w:rPr>
              <w:t>990 (28.3)</w:t>
            </w:r>
          </w:p>
        </w:tc>
      </w:tr>
      <w:tr w:rsidR="00810841" w:rsidRPr="003B28FD" w14:paraId="31C0EB06" w14:textId="77777777" w:rsidTr="008E2325">
        <w:tc>
          <w:tcPr>
            <w:tcW w:w="4253" w:type="dxa"/>
          </w:tcPr>
          <w:p w14:paraId="68996E73" w14:textId="77777777" w:rsidR="00810841" w:rsidRPr="003B28FD" w:rsidRDefault="00810841" w:rsidP="00810841">
            <w:pPr>
              <w:ind w:right="-106"/>
              <w:rPr>
                <w:bCs/>
                <w:color w:val="000000" w:themeColor="text1"/>
                <w:sz w:val="24"/>
                <w:szCs w:val="24"/>
              </w:rPr>
            </w:pPr>
            <w:r w:rsidRPr="003B28FD">
              <w:rPr>
                <w:bCs/>
                <w:color w:val="000000" w:themeColor="text1"/>
                <w:sz w:val="24"/>
                <w:szCs w:val="24"/>
              </w:rPr>
              <w:tab/>
              <w:t>Missing</w:t>
            </w:r>
          </w:p>
        </w:tc>
        <w:tc>
          <w:tcPr>
            <w:tcW w:w="2552" w:type="dxa"/>
            <w:vAlign w:val="bottom"/>
          </w:tcPr>
          <w:p w14:paraId="612F0DB6" w14:textId="17315CF0" w:rsidR="00810841" w:rsidRPr="003B28FD" w:rsidRDefault="00810841" w:rsidP="00810841">
            <w:pPr>
              <w:ind w:right="-103"/>
              <w:jc w:val="center"/>
              <w:rPr>
                <w:bCs/>
                <w:color w:val="000000" w:themeColor="text1"/>
                <w:sz w:val="24"/>
                <w:szCs w:val="24"/>
              </w:rPr>
            </w:pPr>
            <w:r w:rsidRPr="003B28FD">
              <w:rPr>
                <w:color w:val="000000"/>
                <w:sz w:val="24"/>
                <w:szCs w:val="24"/>
              </w:rPr>
              <w:t>488 (0.3)</w:t>
            </w:r>
          </w:p>
        </w:tc>
        <w:tc>
          <w:tcPr>
            <w:tcW w:w="2410" w:type="dxa"/>
            <w:vAlign w:val="bottom"/>
          </w:tcPr>
          <w:p w14:paraId="652DFA72" w14:textId="0024C4C7" w:rsidR="00810841" w:rsidRPr="003B28FD" w:rsidRDefault="00810841" w:rsidP="00810841">
            <w:pPr>
              <w:ind w:right="-107"/>
              <w:jc w:val="center"/>
              <w:rPr>
                <w:bCs/>
                <w:color w:val="000000" w:themeColor="text1"/>
                <w:sz w:val="24"/>
                <w:szCs w:val="24"/>
              </w:rPr>
            </w:pPr>
            <w:r w:rsidRPr="003B28FD">
              <w:rPr>
                <w:color w:val="000000"/>
                <w:sz w:val="24"/>
                <w:szCs w:val="24"/>
              </w:rPr>
              <w:t>122 (0.3)</w:t>
            </w:r>
          </w:p>
        </w:tc>
        <w:tc>
          <w:tcPr>
            <w:tcW w:w="2693" w:type="dxa"/>
            <w:vAlign w:val="bottom"/>
          </w:tcPr>
          <w:p w14:paraId="2FEDE6DE" w14:textId="479EC439" w:rsidR="00810841" w:rsidRPr="003B28FD" w:rsidRDefault="00810841" w:rsidP="00810841">
            <w:pPr>
              <w:ind w:right="-108"/>
              <w:jc w:val="center"/>
              <w:rPr>
                <w:bCs/>
                <w:color w:val="000000" w:themeColor="text1"/>
                <w:sz w:val="24"/>
                <w:szCs w:val="24"/>
              </w:rPr>
            </w:pPr>
            <w:r w:rsidRPr="003B28FD">
              <w:rPr>
                <w:color w:val="000000"/>
                <w:sz w:val="24"/>
                <w:szCs w:val="24"/>
              </w:rPr>
              <w:t>146 (0.2)</w:t>
            </w:r>
          </w:p>
        </w:tc>
        <w:tc>
          <w:tcPr>
            <w:tcW w:w="2835" w:type="dxa"/>
            <w:vAlign w:val="bottom"/>
          </w:tcPr>
          <w:p w14:paraId="54BEAB5D" w14:textId="4B661830" w:rsidR="00810841" w:rsidRPr="003B28FD" w:rsidRDefault="00810841" w:rsidP="00810841">
            <w:pPr>
              <w:ind w:right="-108"/>
              <w:jc w:val="center"/>
              <w:rPr>
                <w:bCs/>
                <w:color w:val="000000" w:themeColor="text1"/>
                <w:sz w:val="24"/>
                <w:szCs w:val="24"/>
              </w:rPr>
            </w:pPr>
            <w:r w:rsidRPr="003B28FD">
              <w:rPr>
                <w:color w:val="000000"/>
                <w:sz w:val="24"/>
                <w:szCs w:val="24"/>
              </w:rPr>
              <w:t>169 (0.2)</w:t>
            </w:r>
          </w:p>
        </w:tc>
      </w:tr>
      <w:tr w:rsidR="00F32E65" w:rsidRPr="003B28FD" w14:paraId="0263C4D1" w14:textId="77777777" w:rsidTr="00E93357">
        <w:tc>
          <w:tcPr>
            <w:tcW w:w="4253" w:type="dxa"/>
          </w:tcPr>
          <w:p w14:paraId="51050FA8" w14:textId="77777777" w:rsidR="00F32E65" w:rsidRPr="003B28FD" w:rsidRDefault="00F32E65" w:rsidP="00E93357">
            <w:pPr>
              <w:ind w:right="-106"/>
              <w:rPr>
                <w:bCs/>
                <w:color w:val="000000" w:themeColor="text1"/>
                <w:sz w:val="24"/>
                <w:szCs w:val="24"/>
              </w:rPr>
            </w:pPr>
            <w:r w:rsidRPr="003B28FD">
              <w:rPr>
                <w:bCs/>
                <w:color w:val="000000" w:themeColor="text1"/>
                <w:sz w:val="24"/>
                <w:szCs w:val="24"/>
              </w:rPr>
              <w:t xml:space="preserve">Days with sickness benefit in 2019 </w:t>
            </w:r>
            <w:r w:rsidRPr="003B28FD">
              <w:rPr>
                <w:bCs/>
                <w:color w:val="000000" w:themeColor="text1"/>
                <w:sz w:val="24"/>
                <w:szCs w:val="24"/>
                <w:vertAlign w:val="superscript"/>
              </w:rPr>
              <w:t>a</w:t>
            </w:r>
          </w:p>
        </w:tc>
        <w:tc>
          <w:tcPr>
            <w:tcW w:w="2552" w:type="dxa"/>
          </w:tcPr>
          <w:p w14:paraId="4A368F00" w14:textId="77777777" w:rsidR="00F32E65" w:rsidRPr="003B28FD" w:rsidRDefault="00F32E65" w:rsidP="00E93357">
            <w:pPr>
              <w:ind w:right="-103"/>
              <w:jc w:val="center"/>
              <w:rPr>
                <w:bCs/>
                <w:color w:val="000000" w:themeColor="text1"/>
                <w:sz w:val="24"/>
                <w:szCs w:val="24"/>
              </w:rPr>
            </w:pPr>
          </w:p>
        </w:tc>
        <w:tc>
          <w:tcPr>
            <w:tcW w:w="2410" w:type="dxa"/>
          </w:tcPr>
          <w:p w14:paraId="2A18CD37" w14:textId="77777777" w:rsidR="00F32E65" w:rsidRPr="003B28FD" w:rsidRDefault="00F32E65" w:rsidP="00E93357">
            <w:pPr>
              <w:ind w:right="-107"/>
              <w:jc w:val="center"/>
              <w:rPr>
                <w:bCs/>
                <w:color w:val="000000" w:themeColor="text1"/>
                <w:sz w:val="24"/>
                <w:szCs w:val="24"/>
              </w:rPr>
            </w:pPr>
          </w:p>
        </w:tc>
        <w:tc>
          <w:tcPr>
            <w:tcW w:w="2693" w:type="dxa"/>
          </w:tcPr>
          <w:p w14:paraId="14858522" w14:textId="77777777" w:rsidR="00F32E65" w:rsidRPr="003B28FD" w:rsidRDefault="00F32E65" w:rsidP="00E93357">
            <w:pPr>
              <w:ind w:right="-108"/>
              <w:jc w:val="center"/>
              <w:rPr>
                <w:bCs/>
                <w:color w:val="000000" w:themeColor="text1"/>
                <w:sz w:val="24"/>
                <w:szCs w:val="24"/>
              </w:rPr>
            </w:pPr>
          </w:p>
        </w:tc>
        <w:tc>
          <w:tcPr>
            <w:tcW w:w="2835" w:type="dxa"/>
          </w:tcPr>
          <w:p w14:paraId="61512E22" w14:textId="77777777" w:rsidR="00F32E65" w:rsidRPr="003B28FD" w:rsidRDefault="00F32E65" w:rsidP="00E93357">
            <w:pPr>
              <w:ind w:right="-108"/>
              <w:jc w:val="center"/>
              <w:rPr>
                <w:bCs/>
                <w:color w:val="000000" w:themeColor="text1"/>
                <w:sz w:val="24"/>
                <w:szCs w:val="24"/>
              </w:rPr>
            </w:pPr>
          </w:p>
        </w:tc>
      </w:tr>
      <w:tr w:rsidR="00B01827" w:rsidRPr="003B28FD" w14:paraId="6B262E48" w14:textId="77777777" w:rsidTr="00477F3A">
        <w:tc>
          <w:tcPr>
            <w:tcW w:w="4253" w:type="dxa"/>
          </w:tcPr>
          <w:p w14:paraId="48824012" w14:textId="77777777" w:rsidR="00B01827" w:rsidRPr="003B28FD" w:rsidRDefault="00B01827" w:rsidP="00B01827">
            <w:pPr>
              <w:ind w:right="-106"/>
              <w:rPr>
                <w:bCs/>
                <w:color w:val="000000" w:themeColor="text1"/>
                <w:sz w:val="24"/>
                <w:szCs w:val="24"/>
              </w:rPr>
            </w:pPr>
            <w:r w:rsidRPr="003B28FD">
              <w:rPr>
                <w:bCs/>
                <w:color w:val="000000" w:themeColor="text1"/>
                <w:sz w:val="24"/>
                <w:szCs w:val="24"/>
              </w:rPr>
              <w:tab/>
              <w:t>0</w:t>
            </w:r>
          </w:p>
        </w:tc>
        <w:tc>
          <w:tcPr>
            <w:tcW w:w="2552" w:type="dxa"/>
            <w:vAlign w:val="bottom"/>
          </w:tcPr>
          <w:p w14:paraId="47E0CA95" w14:textId="0EE07D55" w:rsidR="00B01827" w:rsidRPr="003B28FD" w:rsidRDefault="00B01827" w:rsidP="00B01827">
            <w:pPr>
              <w:ind w:right="-103"/>
              <w:jc w:val="center"/>
              <w:rPr>
                <w:bCs/>
                <w:color w:val="000000" w:themeColor="text1"/>
                <w:sz w:val="24"/>
                <w:szCs w:val="24"/>
              </w:rPr>
            </w:pPr>
            <w:r w:rsidRPr="003B28FD">
              <w:rPr>
                <w:color w:val="000000"/>
                <w:sz w:val="24"/>
                <w:szCs w:val="24"/>
              </w:rPr>
              <w:t>156</w:t>
            </w:r>
            <w:r w:rsidR="00DF442A" w:rsidRPr="003B28FD">
              <w:rPr>
                <w:color w:val="000000"/>
                <w:sz w:val="24"/>
                <w:szCs w:val="24"/>
              </w:rPr>
              <w:t>,</w:t>
            </w:r>
            <w:r w:rsidRPr="003B28FD">
              <w:rPr>
                <w:color w:val="000000"/>
                <w:sz w:val="24"/>
                <w:szCs w:val="24"/>
              </w:rPr>
              <w:t>854 (90.2)</w:t>
            </w:r>
          </w:p>
        </w:tc>
        <w:tc>
          <w:tcPr>
            <w:tcW w:w="2410" w:type="dxa"/>
            <w:vAlign w:val="bottom"/>
          </w:tcPr>
          <w:p w14:paraId="15C89105" w14:textId="27F8DA7F" w:rsidR="00B01827" w:rsidRPr="003B28FD" w:rsidRDefault="00B01827" w:rsidP="00B01827">
            <w:pPr>
              <w:ind w:right="-107"/>
              <w:jc w:val="center"/>
              <w:rPr>
                <w:bCs/>
                <w:color w:val="000000" w:themeColor="text1"/>
                <w:sz w:val="24"/>
                <w:szCs w:val="24"/>
              </w:rPr>
            </w:pPr>
            <w:r w:rsidRPr="003B28FD">
              <w:rPr>
                <w:color w:val="000000"/>
                <w:sz w:val="24"/>
                <w:szCs w:val="24"/>
              </w:rPr>
              <w:t>35</w:t>
            </w:r>
            <w:r w:rsidR="002C021F" w:rsidRPr="003B28FD">
              <w:rPr>
                <w:color w:val="000000"/>
                <w:sz w:val="24"/>
                <w:szCs w:val="24"/>
              </w:rPr>
              <w:t>,</w:t>
            </w:r>
            <w:r w:rsidRPr="003B28FD">
              <w:rPr>
                <w:color w:val="000000"/>
                <w:sz w:val="24"/>
                <w:szCs w:val="24"/>
              </w:rPr>
              <w:t>284 (90.7)</w:t>
            </w:r>
          </w:p>
        </w:tc>
        <w:tc>
          <w:tcPr>
            <w:tcW w:w="2693" w:type="dxa"/>
            <w:vAlign w:val="bottom"/>
          </w:tcPr>
          <w:p w14:paraId="4A702CF4" w14:textId="47B83181" w:rsidR="00B01827" w:rsidRPr="003B28FD" w:rsidRDefault="00B01827" w:rsidP="00B01827">
            <w:pPr>
              <w:ind w:right="-108"/>
              <w:jc w:val="center"/>
              <w:rPr>
                <w:bCs/>
                <w:color w:val="000000" w:themeColor="text1"/>
                <w:sz w:val="24"/>
                <w:szCs w:val="24"/>
              </w:rPr>
            </w:pPr>
            <w:r w:rsidRPr="003B28FD">
              <w:rPr>
                <w:color w:val="000000"/>
                <w:sz w:val="24"/>
                <w:szCs w:val="24"/>
              </w:rPr>
              <w:t>75</w:t>
            </w:r>
            <w:r w:rsidR="00886FBC" w:rsidRPr="003B28FD">
              <w:rPr>
                <w:color w:val="000000"/>
                <w:sz w:val="24"/>
                <w:szCs w:val="24"/>
              </w:rPr>
              <w:t>,</w:t>
            </w:r>
            <w:r w:rsidRPr="003B28FD">
              <w:rPr>
                <w:color w:val="000000"/>
                <w:sz w:val="24"/>
                <w:szCs w:val="24"/>
              </w:rPr>
              <w:t>143 (90.9)</w:t>
            </w:r>
          </w:p>
        </w:tc>
        <w:tc>
          <w:tcPr>
            <w:tcW w:w="2835" w:type="dxa"/>
            <w:vAlign w:val="bottom"/>
          </w:tcPr>
          <w:p w14:paraId="4C797910" w14:textId="3A39DF2C" w:rsidR="00B01827" w:rsidRPr="003B28FD" w:rsidRDefault="00B01827" w:rsidP="00B01827">
            <w:pPr>
              <w:ind w:right="-108"/>
              <w:jc w:val="center"/>
              <w:rPr>
                <w:bCs/>
                <w:color w:val="000000" w:themeColor="text1"/>
                <w:sz w:val="24"/>
                <w:szCs w:val="24"/>
              </w:rPr>
            </w:pPr>
            <w:r w:rsidRPr="003B28FD">
              <w:rPr>
                <w:color w:val="000000"/>
                <w:sz w:val="24"/>
                <w:szCs w:val="24"/>
              </w:rPr>
              <w:t>89</w:t>
            </w:r>
            <w:r w:rsidR="00886FBC" w:rsidRPr="003B28FD">
              <w:rPr>
                <w:color w:val="000000"/>
                <w:sz w:val="24"/>
                <w:szCs w:val="24"/>
              </w:rPr>
              <w:t>,</w:t>
            </w:r>
            <w:r w:rsidRPr="003B28FD">
              <w:rPr>
                <w:color w:val="000000"/>
                <w:sz w:val="24"/>
                <w:szCs w:val="24"/>
              </w:rPr>
              <w:t>873 (91.0)</w:t>
            </w:r>
          </w:p>
        </w:tc>
      </w:tr>
      <w:tr w:rsidR="00B01827" w:rsidRPr="003B28FD" w14:paraId="44D5E6CB" w14:textId="77777777" w:rsidTr="00477F3A">
        <w:tc>
          <w:tcPr>
            <w:tcW w:w="4253" w:type="dxa"/>
          </w:tcPr>
          <w:p w14:paraId="32CA6755" w14:textId="77777777" w:rsidR="00B01827" w:rsidRPr="003B28FD" w:rsidRDefault="00B01827" w:rsidP="00B01827">
            <w:pPr>
              <w:ind w:right="-106"/>
              <w:rPr>
                <w:bCs/>
                <w:color w:val="000000" w:themeColor="text1"/>
                <w:sz w:val="24"/>
                <w:szCs w:val="24"/>
              </w:rPr>
            </w:pPr>
            <w:r w:rsidRPr="003B28FD">
              <w:rPr>
                <w:bCs/>
                <w:color w:val="000000" w:themeColor="text1"/>
                <w:sz w:val="24"/>
                <w:szCs w:val="24"/>
              </w:rPr>
              <w:tab/>
              <w:t>1-30</w:t>
            </w:r>
          </w:p>
        </w:tc>
        <w:tc>
          <w:tcPr>
            <w:tcW w:w="2552" w:type="dxa"/>
            <w:vAlign w:val="bottom"/>
          </w:tcPr>
          <w:p w14:paraId="19EB065E" w14:textId="5534EEEF" w:rsidR="00B01827" w:rsidRPr="003B28FD" w:rsidRDefault="00B01827" w:rsidP="00B01827">
            <w:pPr>
              <w:ind w:right="-103"/>
              <w:jc w:val="center"/>
              <w:rPr>
                <w:bCs/>
                <w:color w:val="000000" w:themeColor="text1"/>
                <w:sz w:val="24"/>
                <w:szCs w:val="24"/>
              </w:rPr>
            </w:pPr>
            <w:r w:rsidRPr="003B28FD">
              <w:rPr>
                <w:color w:val="000000"/>
                <w:sz w:val="24"/>
                <w:szCs w:val="24"/>
              </w:rPr>
              <w:t>7</w:t>
            </w:r>
            <w:r w:rsidR="00DF442A" w:rsidRPr="003B28FD">
              <w:rPr>
                <w:color w:val="000000"/>
                <w:sz w:val="24"/>
                <w:szCs w:val="24"/>
              </w:rPr>
              <w:t>,</w:t>
            </w:r>
            <w:r w:rsidRPr="003B28FD">
              <w:rPr>
                <w:color w:val="000000"/>
                <w:sz w:val="24"/>
                <w:szCs w:val="24"/>
              </w:rPr>
              <w:t>363 (4.2)</w:t>
            </w:r>
          </w:p>
        </w:tc>
        <w:tc>
          <w:tcPr>
            <w:tcW w:w="2410" w:type="dxa"/>
            <w:vAlign w:val="bottom"/>
          </w:tcPr>
          <w:p w14:paraId="685FF97F" w14:textId="10E3078A" w:rsidR="00B01827" w:rsidRPr="003B28FD" w:rsidRDefault="00B01827" w:rsidP="00B01827">
            <w:pPr>
              <w:ind w:right="-107"/>
              <w:jc w:val="center"/>
              <w:rPr>
                <w:bCs/>
                <w:color w:val="000000" w:themeColor="text1"/>
                <w:sz w:val="24"/>
                <w:szCs w:val="24"/>
              </w:rPr>
            </w:pPr>
            <w:r w:rsidRPr="003B28FD">
              <w:rPr>
                <w:color w:val="000000"/>
                <w:sz w:val="24"/>
                <w:szCs w:val="24"/>
              </w:rPr>
              <w:t>1</w:t>
            </w:r>
            <w:r w:rsidR="002C021F" w:rsidRPr="003B28FD">
              <w:rPr>
                <w:color w:val="000000"/>
                <w:sz w:val="24"/>
                <w:szCs w:val="24"/>
              </w:rPr>
              <w:t>,</w:t>
            </w:r>
            <w:r w:rsidRPr="003B28FD">
              <w:rPr>
                <w:color w:val="000000"/>
                <w:sz w:val="24"/>
                <w:szCs w:val="24"/>
              </w:rPr>
              <w:t>508 (3.9)</w:t>
            </w:r>
          </w:p>
        </w:tc>
        <w:tc>
          <w:tcPr>
            <w:tcW w:w="2693" w:type="dxa"/>
            <w:vAlign w:val="bottom"/>
          </w:tcPr>
          <w:p w14:paraId="44F36390" w14:textId="004FFFAD" w:rsidR="00B01827" w:rsidRPr="003B28FD" w:rsidRDefault="00B01827" w:rsidP="00B01827">
            <w:pPr>
              <w:ind w:right="-108"/>
              <w:jc w:val="center"/>
              <w:rPr>
                <w:bCs/>
                <w:color w:val="000000" w:themeColor="text1"/>
                <w:sz w:val="24"/>
                <w:szCs w:val="24"/>
              </w:rPr>
            </w:pPr>
            <w:r w:rsidRPr="003B28FD">
              <w:rPr>
                <w:color w:val="000000"/>
                <w:sz w:val="24"/>
                <w:szCs w:val="24"/>
              </w:rPr>
              <w:t>3</w:t>
            </w:r>
            <w:r w:rsidR="00886FBC" w:rsidRPr="003B28FD">
              <w:rPr>
                <w:color w:val="000000"/>
                <w:sz w:val="24"/>
                <w:szCs w:val="24"/>
              </w:rPr>
              <w:t>,</w:t>
            </w:r>
            <w:r w:rsidRPr="003B28FD">
              <w:rPr>
                <w:color w:val="000000"/>
                <w:sz w:val="24"/>
                <w:szCs w:val="24"/>
              </w:rPr>
              <w:t>290 (4.0)</w:t>
            </w:r>
          </w:p>
        </w:tc>
        <w:tc>
          <w:tcPr>
            <w:tcW w:w="2835" w:type="dxa"/>
            <w:vAlign w:val="bottom"/>
          </w:tcPr>
          <w:p w14:paraId="483F70C4" w14:textId="59336D08" w:rsidR="00B01827" w:rsidRPr="003B28FD" w:rsidRDefault="00B01827" w:rsidP="00B01827">
            <w:pPr>
              <w:ind w:right="-108"/>
              <w:jc w:val="center"/>
              <w:rPr>
                <w:bCs/>
                <w:color w:val="000000" w:themeColor="text1"/>
                <w:sz w:val="24"/>
                <w:szCs w:val="24"/>
              </w:rPr>
            </w:pPr>
            <w:r w:rsidRPr="003B28FD">
              <w:rPr>
                <w:color w:val="000000"/>
                <w:sz w:val="24"/>
                <w:szCs w:val="24"/>
              </w:rPr>
              <w:t>3</w:t>
            </w:r>
            <w:r w:rsidR="00886FBC" w:rsidRPr="003B28FD">
              <w:rPr>
                <w:color w:val="000000"/>
                <w:sz w:val="24"/>
                <w:szCs w:val="24"/>
              </w:rPr>
              <w:t>,</w:t>
            </w:r>
            <w:r w:rsidRPr="003B28FD">
              <w:rPr>
                <w:color w:val="000000"/>
                <w:sz w:val="24"/>
                <w:szCs w:val="24"/>
              </w:rPr>
              <w:t>893 (3.9)</w:t>
            </w:r>
          </w:p>
        </w:tc>
      </w:tr>
      <w:tr w:rsidR="00B01827" w:rsidRPr="003B28FD" w14:paraId="78E514EE" w14:textId="77777777" w:rsidTr="00477F3A">
        <w:tc>
          <w:tcPr>
            <w:tcW w:w="4253" w:type="dxa"/>
          </w:tcPr>
          <w:p w14:paraId="5D03E08C" w14:textId="77777777" w:rsidR="00B01827" w:rsidRPr="003B28FD" w:rsidRDefault="00B01827" w:rsidP="00B01827">
            <w:pPr>
              <w:ind w:right="-106"/>
              <w:rPr>
                <w:bCs/>
                <w:color w:val="000000" w:themeColor="text1"/>
                <w:sz w:val="24"/>
                <w:szCs w:val="24"/>
              </w:rPr>
            </w:pPr>
            <w:r w:rsidRPr="003B28FD">
              <w:rPr>
                <w:bCs/>
                <w:color w:val="000000" w:themeColor="text1"/>
                <w:sz w:val="24"/>
                <w:szCs w:val="24"/>
              </w:rPr>
              <w:tab/>
              <w:t>&gt;30</w:t>
            </w:r>
          </w:p>
        </w:tc>
        <w:tc>
          <w:tcPr>
            <w:tcW w:w="2552" w:type="dxa"/>
            <w:vAlign w:val="bottom"/>
          </w:tcPr>
          <w:p w14:paraId="78CA3CCA" w14:textId="6ABF247B" w:rsidR="00B01827" w:rsidRPr="003B28FD" w:rsidRDefault="00B01827" w:rsidP="00B01827">
            <w:pPr>
              <w:ind w:right="-103"/>
              <w:jc w:val="center"/>
              <w:rPr>
                <w:bCs/>
                <w:color w:val="000000" w:themeColor="text1"/>
                <w:sz w:val="24"/>
                <w:szCs w:val="24"/>
              </w:rPr>
            </w:pPr>
            <w:r w:rsidRPr="003B28FD">
              <w:rPr>
                <w:color w:val="000000"/>
                <w:sz w:val="24"/>
                <w:szCs w:val="24"/>
              </w:rPr>
              <w:t>9</w:t>
            </w:r>
            <w:r w:rsidR="00DF442A" w:rsidRPr="003B28FD">
              <w:rPr>
                <w:color w:val="000000"/>
                <w:sz w:val="24"/>
                <w:szCs w:val="24"/>
              </w:rPr>
              <w:t>,</w:t>
            </w:r>
            <w:r w:rsidRPr="003B28FD">
              <w:rPr>
                <w:color w:val="000000"/>
                <w:sz w:val="24"/>
                <w:szCs w:val="24"/>
              </w:rPr>
              <w:t>193 (5.3)</w:t>
            </w:r>
          </w:p>
        </w:tc>
        <w:tc>
          <w:tcPr>
            <w:tcW w:w="2410" w:type="dxa"/>
            <w:vAlign w:val="bottom"/>
          </w:tcPr>
          <w:p w14:paraId="018AFABC" w14:textId="70A504F5" w:rsidR="00B01827" w:rsidRPr="003B28FD" w:rsidRDefault="00B01827" w:rsidP="00B01827">
            <w:pPr>
              <w:ind w:right="-107"/>
              <w:jc w:val="center"/>
              <w:rPr>
                <w:bCs/>
                <w:color w:val="000000" w:themeColor="text1"/>
                <w:sz w:val="24"/>
                <w:szCs w:val="24"/>
              </w:rPr>
            </w:pPr>
            <w:r w:rsidRPr="003B28FD">
              <w:rPr>
                <w:color w:val="000000"/>
                <w:sz w:val="24"/>
                <w:szCs w:val="24"/>
              </w:rPr>
              <w:t>1</w:t>
            </w:r>
            <w:r w:rsidR="002C021F" w:rsidRPr="003B28FD">
              <w:rPr>
                <w:color w:val="000000"/>
                <w:sz w:val="24"/>
                <w:szCs w:val="24"/>
              </w:rPr>
              <w:t>,</w:t>
            </w:r>
            <w:r w:rsidRPr="003B28FD">
              <w:rPr>
                <w:color w:val="000000"/>
                <w:sz w:val="24"/>
                <w:szCs w:val="24"/>
              </w:rPr>
              <w:t>991 (5.1)</w:t>
            </w:r>
          </w:p>
        </w:tc>
        <w:tc>
          <w:tcPr>
            <w:tcW w:w="2693" w:type="dxa"/>
            <w:vAlign w:val="bottom"/>
          </w:tcPr>
          <w:p w14:paraId="4BC1C0C2" w14:textId="18105336" w:rsidR="00B01827" w:rsidRPr="003B28FD" w:rsidRDefault="00B01827" w:rsidP="00B01827">
            <w:pPr>
              <w:ind w:right="-108"/>
              <w:jc w:val="center"/>
              <w:rPr>
                <w:bCs/>
                <w:color w:val="000000" w:themeColor="text1"/>
                <w:sz w:val="24"/>
                <w:szCs w:val="24"/>
              </w:rPr>
            </w:pPr>
            <w:r w:rsidRPr="003B28FD">
              <w:rPr>
                <w:color w:val="000000"/>
                <w:sz w:val="24"/>
                <w:szCs w:val="24"/>
              </w:rPr>
              <w:t>4</w:t>
            </w:r>
            <w:r w:rsidR="00886FBC" w:rsidRPr="003B28FD">
              <w:rPr>
                <w:color w:val="000000"/>
                <w:sz w:val="24"/>
                <w:szCs w:val="24"/>
              </w:rPr>
              <w:t>,</w:t>
            </w:r>
            <w:r w:rsidRPr="003B28FD">
              <w:rPr>
                <w:color w:val="000000"/>
                <w:sz w:val="24"/>
                <w:szCs w:val="24"/>
              </w:rPr>
              <w:t>074 (4.9)</w:t>
            </w:r>
          </w:p>
        </w:tc>
        <w:tc>
          <w:tcPr>
            <w:tcW w:w="2835" w:type="dxa"/>
            <w:vAlign w:val="bottom"/>
          </w:tcPr>
          <w:p w14:paraId="630CB0BC" w14:textId="24EAA1C7" w:rsidR="00B01827" w:rsidRPr="003B28FD" w:rsidRDefault="00B01827" w:rsidP="00B01827">
            <w:pPr>
              <w:ind w:right="-108"/>
              <w:jc w:val="center"/>
              <w:rPr>
                <w:bCs/>
                <w:color w:val="000000" w:themeColor="text1"/>
                <w:sz w:val="24"/>
                <w:szCs w:val="24"/>
              </w:rPr>
            </w:pPr>
            <w:r w:rsidRPr="003B28FD">
              <w:rPr>
                <w:color w:val="000000"/>
                <w:sz w:val="24"/>
                <w:szCs w:val="24"/>
              </w:rPr>
              <w:t>4</w:t>
            </w:r>
            <w:r w:rsidR="00886FBC" w:rsidRPr="003B28FD">
              <w:rPr>
                <w:color w:val="000000"/>
                <w:sz w:val="24"/>
                <w:szCs w:val="24"/>
              </w:rPr>
              <w:t>,</w:t>
            </w:r>
            <w:r w:rsidRPr="003B28FD">
              <w:rPr>
                <w:color w:val="000000"/>
                <w:sz w:val="24"/>
                <w:szCs w:val="24"/>
              </w:rPr>
              <w:t>853 (4.9)</w:t>
            </w:r>
          </w:p>
        </w:tc>
      </w:tr>
      <w:tr w:rsidR="00B01827" w:rsidRPr="003B28FD" w14:paraId="674BD883" w14:textId="77777777" w:rsidTr="00477F3A">
        <w:tc>
          <w:tcPr>
            <w:tcW w:w="4253" w:type="dxa"/>
          </w:tcPr>
          <w:p w14:paraId="0760D93D" w14:textId="77777777" w:rsidR="00B01827" w:rsidRPr="003B28FD" w:rsidRDefault="00B01827" w:rsidP="00B01827">
            <w:pPr>
              <w:ind w:right="-106"/>
              <w:rPr>
                <w:bCs/>
                <w:color w:val="000000" w:themeColor="text1"/>
                <w:sz w:val="24"/>
                <w:szCs w:val="24"/>
              </w:rPr>
            </w:pPr>
            <w:r w:rsidRPr="003B28FD">
              <w:rPr>
                <w:bCs/>
                <w:color w:val="000000" w:themeColor="text1"/>
                <w:sz w:val="24"/>
                <w:szCs w:val="24"/>
              </w:rPr>
              <w:tab/>
              <w:t>Missing</w:t>
            </w:r>
          </w:p>
        </w:tc>
        <w:tc>
          <w:tcPr>
            <w:tcW w:w="2552" w:type="dxa"/>
            <w:vAlign w:val="bottom"/>
          </w:tcPr>
          <w:p w14:paraId="297AA67E" w14:textId="7D0F8EC4" w:rsidR="00B01827" w:rsidRPr="003B28FD" w:rsidRDefault="00B01827" w:rsidP="00B01827">
            <w:pPr>
              <w:ind w:right="-103"/>
              <w:jc w:val="center"/>
              <w:rPr>
                <w:bCs/>
                <w:color w:val="000000" w:themeColor="text1"/>
                <w:sz w:val="24"/>
                <w:szCs w:val="24"/>
              </w:rPr>
            </w:pPr>
            <w:r w:rsidRPr="003B28FD">
              <w:rPr>
                <w:color w:val="000000"/>
                <w:sz w:val="24"/>
                <w:szCs w:val="24"/>
              </w:rPr>
              <w:t>509 (0.3)</w:t>
            </w:r>
          </w:p>
        </w:tc>
        <w:tc>
          <w:tcPr>
            <w:tcW w:w="2410" w:type="dxa"/>
            <w:vAlign w:val="bottom"/>
          </w:tcPr>
          <w:p w14:paraId="6152057D" w14:textId="62682B5F" w:rsidR="00B01827" w:rsidRPr="003B28FD" w:rsidRDefault="00B01827" w:rsidP="00B01827">
            <w:pPr>
              <w:ind w:right="-107"/>
              <w:jc w:val="center"/>
              <w:rPr>
                <w:bCs/>
                <w:color w:val="000000" w:themeColor="text1"/>
                <w:sz w:val="24"/>
                <w:szCs w:val="24"/>
              </w:rPr>
            </w:pPr>
            <w:r w:rsidRPr="003B28FD">
              <w:rPr>
                <w:color w:val="000000"/>
                <w:sz w:val="24"/>
                <w:szCs w:val="24"/>
              </w:rPr>
              <w:t>126 (0.3)</w:t>
            </w:r>
          </w:p>
        </w:tc>
        <w:tc>
          <w:tcPr>
            <w:tcW w:w="2693" w:type="dxa"/>
            <w:vAlign w:val="bottom"/>
          </w:tcPr>
          <w:p w14:paraId="22A984D2" w14:textId="3CCECC10" w:rsidR="00B01827" w:rsidRPr="003B28FD" w:rsidRDefault="00B01827" w:rsidP="00B01827">
            <w:pPr>
              <w:ind w:right="-108"/>
              <w:jc w:val="center"/>
              <w:rPr>
                <w:bCs/>
                <w:color w:val="000000" w:themeColor="text1"/>
                <w:sz w:val="24"/>
                <w:szCs w:val="24"/>
              </w:rPr>
            </w:pPr>
            <w:r w:rsidRPr="003B28FD">
              <w:rPr>
                <w:color w:val="000000"/>
                <w:sz w:val="24"/>
                <w:szCs w:val="24"/>
              </w:rPr>
              <w:t>159 (0.2)</w:t>
            </w:r>
          </w:p>
        </w:tc>
        <w:tc>
          <w:tcPr>
            <w:tcW w:w="2835" w:type="dxa"/>
            <w:vAlign w:val="bottom"/>
          </w:tcPr>
          <w:p w14:paraId="5C594228" w14:textId="50129DB6" w:rsidR="00B01827" w:rsidRPr="003B28FD" w:rsidRDefault="00B01827" w:rsidP="00B01827">
            <w:pPr>
              <w:ind w:right="-108"/>
              <w:jc w:val="center"/>
              <w:rPr>
                <w:bCs/>
                <w:color w:val="000000" w:themeColor="text1"/>
                <w:sz w:val="24"/>
                <w:szCs w:val="24"/>
              </w:rPr>
            </w:pPr>
            <w:r w:rsidRPr="003B28FD">
              <w:rPr>
                <w:color w:val="000000"/>
                <w:sz w:val="24"/>
                <w:szCs w:val="24"/>
              </w:rPr>
              <w:t>185 (0.2)</w:t>
            </w:r>
          </w:p>
        </w:tc>
      </w:tr>
      <w:tr w:rsidR="00F32E65" w:rsidRPr="003B28FD" w14:paraId="492B3022" w14:textId="77777777" w:rsidTr="00E93357">
        <w:tc>
          <w:tcPr>
            <w:tcW w:w="4253" w:type="dxa"/>
          </w:tcPr>
          <w:p w14:paraId="63BE0D94" w14:textId="77777777" w:rsidR="00F32E65" w:rsidRPr="003B28FD" w:rsidRDefault="00F32E65" w:rsidP="00E93357">
            <w:pPr>
              <w:ind w:right="-106"/>
              <w:rPr>
                <w:bCs/>
                <w:color w:val="000000" w:themeColor="text1"/>
                <w:sz w:val="24"/>
                <w:szCs w:val="24"/>
              </w:rPr>
            </w:pPr>
            <w:r w:rsidRPr="003B28FD">
              <w:rPr>
                <w:bCs/>
                <w:color w:val="000000" w:themeColor="text1"/>
                <w:sz w:val="24"/>
                <w:szCs w:val="24"/>
              </w:rPr>
              <w:lastRenderedPageBreak/>
              <w:t>Comorbidities</w:t>
            </w:r>
          </w:p>
        </w:tc>
        <w:tc>
          <w:tcPr>
            <w:tcW w:w="2552" w:type="dxa"/>
          </w:tcPr>
          <w:p w14:paraId="0D1BC780" w14:textId="77777777" w:rsidR="00F32E65" w:rsidRPr="003B28FD" w:rsidRDefault="00F32E65" w:rsidP="00E93357">
            <w:pPr>
              <w:ind w:right="-103"/>
              <w:jc w:val="center"/>
              <w:rPr>
                <w:bCs/>
                <w:color w:val="000000" w:themeColor="text1"/>
                <w:sz w:val="24"/>
                <w:szCs w:val="24"/>
              </w:rPr>
            </w:pPr>
          </w:p>
        </w:tc>
        <w:tc>
          <w:tcPr>
            <w:tcW w:w="2410" w:type="dxa"/>
          </w:tcPr>
          <w:p w14:paraId="7DC14014" w14:textId="77777777" w:rsidR="00F32E65" w:rsidRPr="003B28FD" w:rsidRDefault="00F32E65" w:rsidP="00E93357">
            <w:pPr>
              <w:ind w:right="-107"/>
              <w:jc w:val="center"/>
              <w:rPr>
                <w:bCs/>
                <w:color w:val="000000" w:themeColor="text1"/>
                <w:sz w:val="24"/>
                <w:szCs w:val="24"/>
              </w:rPr>
            </w:pPr>
          </w:p>
        </w:tc>
        <w:tc>
          <w:tcPr>
            <w:tcW w:w="2693" w:type="dxa"/>
          </w:tcPr>
          <w:p w14:paraId="79C44383" w14:textId="77777777" w:rsidR="00F32E65" w:rsidRPr="003B28FD" w:rsidRDefault="00F32E65" w:rsidP="00E93357">
            <w:pPr>
              <w:ind w:right="-108"/>
              <w:jc w:val="center"/>
              <w:rPr>
                <w:bCs/>
                <w:color w:val="000000" w:themeColor="text1"/>
                <w:sz w:val="24"/>
                <w:szCs w:val="24"/>
              </w:rPr>
            </w:pPr>
          </w:p>
        </w:tc>
        <w:tc>
          <w:tcPr>
            <w:tcW w:w="2835" w:type="dxa"/>
          </w:tcPr>
          <w:p w14:paraId="795EE95B" w14:textId="77777777" w:rsidR="00F32E65" w:rsidRPr="003B28FD" w:rsidRDefault="00F32E65" w:rsidP="00E93357">
            <w:pPr>
              <w:ind w:right="-108"/>
              <w:jc w:val="center"/>
              <w:rPr>
                <w:bCs/>
                <w:color w:val="000000" w:themeColor="text1"/>
                <w:sz w:val="24"/>
                <w:szCs w:val="24"/>
              </w:rPr>
            </w:pPr>
          </w:p>
        </w:tc>
      </w:tr>
      <w:tr w:rsidR="00197A16" w:rsidRPr="003B28FD" w14:paraId="62DF17F5" w14:textId="77777777" w:rsidTr="00D374ED">
        <w:tc>
          <w:tcPr>
            <w:tcW w:w="4253" w:type="dxa"/>
          </w:tcPr>
          <w:p w14:paraId="18E26DBB"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Asthma</w:t>
            </w:r>
          </w:p>
        </w:tc>
        <w:tc>
          <w:tcPr>
            <w:tcW w:w="2552" w:type="dxa"/>
            <w:vAlign w:val="bottom"/>
          </w:tcPr>
          <w:p w14:paraId="41986F8F" w14:textId="41E784D6" w:rsidR="00197A16" w:rsidRPr="003B28FD" w:rsidRDefault="00197A16" w:rsidP="00197A16">
            <w:pPr>
              <w:ind w:right="-103"/>
              <w:jc w:val="center"/>
              <w:rPr>
                <w:bCs/>
                <w:color w:val="000000" w:themeColor="text1"/>
                <w:sz w:val="24"/>
                <w:szCs w:val="24"/>
              </w:rPr>
            </w:pPr>
            <w:r w:rsidRPr="003B28FD">
              <w:rPr>
                <w:color w:val="000000"/>
                <w:sz w:val="24"/>
                <w:szCs w:val="24"/>
              </w:rPr>
              <w:t>17</w:t>
            </w:r>
            <w:r w:rsidR="00DF442A" w:rsidRPr="003B28FD">
              <w:rPr>
                <w:color w:val="000000"/>
                <w:sz w:val="24"/>
                <w:szCs w:val="24"/>
              </w:rPr>
              <w:t>,</w:t>
            </w:r>
            <w:r w:rsidRPr="003B28FD">
              <w:rPr>
                <w:color w:val="000000"/>
                <w:sz w:val="24"/>
                <w:szCs w:val="24"/>
              </w:rPr>
              <w:t>732 (8.2)</w:t>
            </w:r>
          </w:p>
        </w:tc>
        <w:tc>
          <w:tcPr>
            <w:tcW w:w="2410" w:type="dxa"/>
            <w:vAlign w:val="bottom"/>
          </w:tcPr>
          <w:p w14:paraId="0FFC8583" w14:textId="05BC2451" w:rsidR="00197A16" w:rsidRPr="003B28FD" w:rsidRDefault="00197A16" w:rsidP="00197A16">
            <w:pPr>
              <w:ind w:right="-107"/>
              <w:jc w:val="center"/>
              <w:rPr>
                <w:bCs/>
                <w:color w:val="000000" w:themeColor="text1"/>
                <w:sz w:val="24"/>
                <w:szCs w:val="24"/>
              </w:rPr>
            </w:pPr>
            <w:r w:rsidRPr="003B28FD">
              <w:rPr>
                <w:color w:val="000000"/>
                <w:sz w:val="24"/>
                <w:szCs w:val="24"/>
              </w:rPr>
              <w:t>4</w:t>
            </w:r>
            <w:r w:rsidR="002C021F" w:rsidRPr="003B28FD">
              <w:rPr>
                <w:color w:val="000000"/>
                <w:sz w:val="24"/>
                <w:szCs w:val="24"/>
              </w:rPr>
              <w:t>,</w:t>
            </w:r>
            <w:r w:rsidRPr="003B28FD">
              <w:rPr>
                <w:color w:val="000000"/>
                <w:sz w:val="24"/>
                <w:szCs w:val="24"/>
              </w:rPr>
              <w:t>253 (8.2)</w:t>
            </w:r>
          </w:p>
        </w:tc>
        <w:tc>
          <w:tcPr>
            <w:tcW w:w="2693" w:type="dxa"/>
            <w:vAlign w:val="bottom"/>
          </w:tcPr>
          <w:p w14:paraId="659AADC8" w14:textId="4554FD69" w:rsidR="00197A16" w:rsidRPr="003B28FD" w:rsidRDefault="00197A16" w:rsidP="00197A16">
            <w:pPr>
              <w:ind w:right="-108"/>
              <w:jc w:val="center"/>
              <w:rPr>
                <w:bCs/>
                <w:color w:val="000000" w:themeColor="text1"/>
                <w:sz w:val="24"/>
                <w:szCs w:val="24"/>
              </w:rPr>
            </w:pPr>
            <w:r w:rsidRPr="003B28FD">
              <w:rPr>
                <w:color w:val="000000"/>
                <w:sz w:val="24"/>
                <w:szCs w:val="24"/>
              </w:rPr>
              <w:t>7</w:t>
            </w:r>
            <w:r w:rsidR="00886FBC" w:rsidRPr="003B28FD">
              <w:rPr>
                <w:color w:val="000000"/>
                <w:sz w:val="24"/>
                <w:szCs w:val="24"/>
              </w:rPr>
              <w:t>,</w:t>
            </w:r>
            <w:r w:rsidRPr="003B28FD">
              <w:rPr>
                <w:color w:val="000000"/>
                <w:sz w:val="24"/>
                <w:szCs w:val="24"/>
              </w:rPr>
              <w:t>366 (7.5)</w:t>
            </w:r>
          </w:p>
        </w:tc>
        <w:tc>
          <w:tcPr>
            <w:tcW w:w="2835" w:type="dxa"/>
            <w:vAlign w:val="bottom"/>
          </w:tcPr>
          <w:p w14:paraId="7A09BE86" w14:textId="41E01596" w:rsidR="00197A16" w:rsidRPr="003B28FD" w:rsidRDefault="00197A16" w:rsidP="00197A16">
            <w:pPr>
              <w:ind w:right="-108"/>
              <w:jc w:val="center"/>
              <w:rPr>
                <w:bCs/>
                <w:color w:val="000000" w:themeColor="text1"/>
                <w:sz w:val="24"/>
                <w:szCs w:val="24"/>
              </w:rPr>
            </w:pPr>
            <w:r w:rsidRPr="003B28FD">
              <w:rPr>
                <w:color w:val="000000"/>
                <w:sz w:val="24"/>
                <w:szCs w:val="24"/>
              </w:rPr>
              <w:t>8</w:t>
            </w:r>
            <w:r w:rsidR="00886FBC" w:rsidRPr="003B28FD">
              <w:rPr>
                <w:color w:val="000000"/>
                <w:sz w:val="24"/>
                <w:szCs w:val="24"/>
              </w:rPr>
              <w:t>,</w:t>
            </w:r>
            <w:r w:rsidRPr="003B28FD">
              <w:rPr>
                <w:color w:val="000000"/>
                <w:sz w:val="24"/>
                <w:szCs w:val="24"/>
              </w:rPr>
              <w:t>133 (7.5)</w:t>
            </w:r>
          </w:p>
        </w:tc>
      </w:tr>
      <w:tr w:rsidR="00197A16" w:rsidRPr="003B28FD" w14:paraId="68B5024A" w14:textId="77777777" w:rsidTr="00D374ED">
        <w:tc>
          <w:tcPr>
            <w:tcW w:w="4253" w:type="dxa"/>
          </w:tcPr>
          <w:p w14:paraId="23A706D2"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Cancer</w:t>
            </w:r>
          </w:p>
        </w:tc>
        <w:tc>
          <w:tcPr>
            <w:tcW w:w="2552" w:type="dxa"/>
            <w:vAlign w:val="bottom"/>
          </w:tcPr>
          <w:p w14:paraId="59BD6095" w14:textId="69DFCCC6" w:rsidR="00197A16" w:rsidRPr="003B28FD" w:rsidRDefault="00197A16" w:rsidP="00197A16">
            <w:pPr>
              <w:ind w:right="-103"/>
              <w:jc w:val="center"/>
              <w:rPr>
                <w:bCs/>
                <w:color w:val="000000" w:themeColor="text1"/>
                <w:sz w:val="24"/>
                <w:szCs w:val="24"/>
              </w:rPr>
            </w:pPr>
            <w:r w:rsidRPr="003B28FD">
              <w:rPr>
                <w:color w:val="000000"/>
                <w:sz w:val="24"/>
                <w:szCs w:val="24"/>
              </w:rPr>
              <w:t>2</w:t>
            </w:r>
            <w:r w:rsidR="00DF442A" w:rsidRPr="003B28FD">
              <w:rPr>
                <w:color w:val="000000"/>
                <w:sz w:val="24"/>
                <w:szCs w:val="24"/>
              </w:rPr>
              <w:t>,</w:t>
            </w:r>
            <w:r w:rsidRPr="003B28FD">
              <w:rPr>
                <w:color w:val="000000"/>
                <w:sz w:val="24"/>
                <w:szCs w:val="24"/>
              </w:rPr>
              <w:t>021 (0.9)</w:t>
            </w:r>
          </w:p>
        </w:tc>
        <w:tc>
          <w:tcPr>
            <w:tcW w:w="2410" w:type="dxa"/>
            <w:vAlign w:val="bottom"/>
          </w:tcPr>
          <w:p w14:paraId="512F1A1B" w14:textId="1DC04D7E" w:rsidR="00197A16" w:rsidRPr="003B28FD" w:rsidRDefault="00197A16" w:rsidP="00197A16">
            <w:pPr>
              <w:ind w:right="-107"/>
              <w:jc w:val="center"/>
              <w:rPr>
                <w:bCs/>
                <w:color w:val="000000" w:themeColor="text1"/>
                <w:sz w:val="24"/>
                <w:szCs w:val="24"/>
              </w:rPr>
            </w:pPr>
            <w:r w:rsidRPr="003B28FD">
              <w:rPr>
                <w:color w:val="000000"/>
                <w:sz w:val="24"/>
                <w:szCs w:val="24"/>
              </w:rPr>
              <w:t>457 (0.9)</w:t>
            </w:r>
          </w:p>
        </w:tc>
        <w:tc>
          <w:tcPr>
            <w:tcW w:w="2693" w:type="dxa"/>
            <w:vAlign w:val="bottom"/>
          </w:tcPr>
          <w:p w14:paraId="17095FD1" w14:textId="756996A3" w:rsidR="00197A16" w:rsidRPr="003B28FD" w:rsidRDefault="00197A16" w:rsidP="00197A16">
            <w:pPr>
              <w:ind w:right="-108"/>
              <w:jc w:val="center"/>
              <w:rPr>
                <w:bCs/>
                <w:color w:val="000000" w:themeColor="text1"/>
                <w:sz w:val="24"/>
                <w:szCs w:val="24"/>
              </w:rPr>
            </w:pPr>
            <w:r w:rsidRPr="003B28FD">
              <w:rPr>
                <w:color w:val="000000"/>
                <w:sz w:val="24"/>
                <w:szCs w:val="24"/>
              </w:rPr>
              <w:t>940 (1.0)</w:t>
            </w:r>
          </w:p>
        </w:tc>
        <w:tc>
          <w:tcPr>
            <w:tcW w:w="2835" w:type="dxa"/>
            <w:vAlign w:val="bottom"/>
          </w:tcPr>
          <w:p w14:paraId="5DAD9EE1" w14:textId="4CA8E213" w:rsidR="00197A16" w:rsidRPr="003B28FD" w:rsidRDefault="00197A16" w:rsidP="00197A16">
            <w:pPr>
              <w:ind w:right="-108"/>
              <w:jc w:val="center"/>
              <w:rPr>
                <w:bCs/>
                <w:color w:val="000000" w:themeColor="text1"/>
                <w:sz w:val="24"/>
                <w:szCs w:val="24"/>
              </w:rPr>
            </w:pPr>
            <w:r w:rsidRPr="003B28FD">
              <w:rPr>
                <w:color w:val="000000"/>
                <w:sz w:val="24"/>
                <w:szCs w:val="24"/>
              </w:rPr>
              <w:t>1</w:t>
            </w:r>
            <w:r w:rsidR="00886FBC" w:rsidRPr="003B28FD">
              <w:rPr>
                <w:color w:val="000000"/>
                <w:sz w:val="24"/>
                <w:szCs w:val="24"/>
              </w:rPr>
              <w:t>,</w:t>
            </w:r>
            <w:r w:rsidRPr="003B28FD">
              <w:rPr>
                <w:color w:val="000000"/>
                <w:sz w:val="24"/>
                <w:szCs w:val="24"/>
              </w:rPr>
              <w:t>415 (1.3)</w:t>
            </w:r>
          </w:p>
        </w:tc>
      </w:tr>
      <w:tr w:rsidR="00197A16" w:rsidRPr="003B28FD" w14:paraId="7D93C837" w14:textId="77777777" w:rsidTr="00D374ED">
        <w:tc>
          <w:tcPr>
            <w:tcW w:w="4253" w:type="dxa"/>
          </w:tcPr>
          <w:p w14:paraId="0325C7F3"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Cardiovascular disease</w:t>
            </w:r>
          </w:p>
        </w:tc>
        <w:tc>
          <w:tcPr>
            <w:tcW w:w="2552" w:type="dxa"/>
            <w:vAlign w:val="bottom"/>
          </w:tcPr>
          <w:p w14:paraId="5B745A71" w14:textId="49BFA943" w:rsidR="00197A16" w:rsidRPr="003B28FD" w:rsidRDefault="00197A16" w:rsidP="00197A16">
            <w:pPr>
              <w:ind w:right="-103"/>
              <w:jc w:val="center"/>
              <w:rPr>
                <w:bCs/>
                <w:color w:val="000000" w:themeColor="text1"/>
                <w:sz w:val="24"/>
                <w:szCs w:val="24"/>
              </w:rPr>
            </w:pPr>
            <w:r w:rsidRPr="003B28FD">
              <w:rPr>
                <w:color w:val="000000"/>
                <w:sz w:val="24"/>
                <w:szCs w:val="24"/>
              </w:rPr>
              <w:t>18</w:t>
            </w:r>
            <w:r w:rsidR="00DF442A" w:rsidRPr="003B28FD">
              <w:rPr>
                <w:color w:val="000000"/>
                <w:sz w:val="24"/>
                <w:szCs w:val="24"/>
              </w:rPr>
              <w:t>,</w:t>
            </w:r>
            <w:r w:rsidRPr="003B28FD">
              <w:rPr>
                <w:color w:val="000000"/>
                <w:sz w:val="24"/>
                <w:szCs w:val="24"/>
              </w:rPr>
              <w:t>144 (8.4)</w:t>
            </w:r>
          </w:p>
        </w:tc>
        <w:tc>
          <w:tcPr>
            <w:tcW w:w="2410" w:type="dxa"/>
            <w:vAlign w:val="bottom"/>
          </w:tcPr>
          <w:p w14:paraId="19BE7E7E" w14:textId="1DC9EDE7" w:rsidR="00197A16" w:rsidRPr="003B28FD" w:rsidRDefault="00197A16" w:rsidP="00197A16">
            <w:pPr>
              <w:ind w:right="-107"/>
              <w:jc w:val="center"/>
              <w:rPr>
                <w:bCs/>
                <w:color w:val="000000" w:themeColor="text1"/>
                <w:sz w:val="24"/>
                <w:szCs w:val="24"/>
              </w:rPr>
            </w:pPr>
            <w:r w:rsidRPr="003B28FD">
              <w:rPr>
                <w:color w:val="000000"/>
                <w:sz w:val="24"/>
                <w:szCs w:val="24"/>
              </w:rPr>
              <w:t>4</w:t>
            </w:r>
            <w:r w:rsidR="002C021F" w:rsidRPr="003B28FD">
              <w:rPr>
                <w:color w:val="000000"/>
                <w:sz w:val="24"/>
                <w:szCs w:val="24"/>
              </w:rPr>
              <w:t>,</w:t>
            </w:r>
            <w:r w:rsidRPr="003B28FD">
              <w:rPr>
                <w:color w:val="000000"/>
                <w:sz w:val="24"/>
                <w:szCs w:val="24"/>
              </w:rPr>
              <w:t>636 (8.9)</w:t>
            </w:r>
          </w:p>
        </w:tc>
        <w:tc>
          <w:tcPr>
            <w:tcW w:w="2693" w:type="dxa"/>
            <w:vAlign w:val="bottom"/>
          </w:tcPr>
          <w:p w14:paraId="3C075F4C" w14:textId="688A6F3A" w:rsidR="00197A16" w:rsidRPr="003B28FD" w:rsidRDefault="00197A16" w:rsidP="00197A16">
            <w:pPr>
              <w:ind w:right="-108"/>
              <w:jc w:val="center"/>
              <w:rPr>
                <w:bCs/>
                <w:color w:val="000000" w:themeColor="text1"/>
                <w:sz w:val="24"/>
                <w:szCs w:val="24"/>
              </w:rPr>
            </w:pPr>
            <w:r w:rsidRPr="003B28FD">
              <w:rPr>
                <w:color w:val="000000"/>
                <w:sz w:val="24"/>
                <w:szCs w:val="24"/>
              </w:rPr>
              <w:t>9</w:t>
            </w:r>
            <w:r w:rsidR="00886FBC" w:rsidRPr="003B28FD">
              <w:rPr>
                <w:color w:val="000000"/>
                <w:sz w:val="24"/>
                <w:szCs w:val="24"/>
              </w:rPr>
              <w:t>,</w:t>
            </w:r>
            <w:r w:rsidRPr="003B28FD">
              <w:rPr>
                <w:color w:val="000000"/>
                <w:sz w:val="24"/>
                <w:szCs w:val="24"/>
              </w:rPr>
              <w:t>635 (9.8)</w:t>
            </w:r>
          </w:p>
        </w:tc>
        <w:tc>
          <w:tcPr>
            <w:tcW w:w="2835" w:type="dxa"/>
            <w:vAlign w:val="bottom"/>
          </w:tcPr>
          <w:p w14:paraId="01DFB0F1" w14:textId="05F5D0CB" w:rsidR="00197A16" w:rsidRPr="003B28FD" w:rsidRDefault="00197A16" w:rsidP="00197A16">
            <w:pPr>
              <w:ind w:right="-108"/>
              <w:jc w:val="center"/>
              <w:rPr>
                <w:bCs/>
                <w:color w:val="000000" w:themeColor="text1"/>
                <w:sz w:val="24"/>
                <w:szCs w:val="24"/>
              </w:rPr>
            </w:pPr>
            <w:r w:rsidRPr="003B28FD">
              <w:rPr>
                <w:color w:val="000000"/>
                <w:sz w:val="24"/>
                <w:szCs w:val="24"/>
              </w:rPr>
              <w:t>14</w:t>
            </w:r>
            <w:r w:rsidR="00886FBC" w:rsidRPr="003B28FD">
              <w:rPr>
                <w:color w:val="000000"/>
                <w:sz w:val="24"/>
                <w:szCs w:val="24"/>
              </w:rPr>
              <w:t>,</w:t>
            </w:r>
            <w:r w:rsidRPr="003B28FD">
              <w:rPr>
                <w:color w:val="000000"/>
                <w:sz w:val="24"/>
                <w:szCs w:val="24"/>
              </w:rPr>
              <w:t>168 (13.1)</w:t>
            </w:r>
          </w:p>
        </w:tc>
      </w:tr>
      <w:tr w:rsidR="00197A16" w:rsidRPr="003B28FD" w14:paraId="7A04BE68" w14:textId="77777777" w:rsidTr="00D374ED">
        <w:tc>
          <w:tcPr>
            <w:tcW w:w="4253" w:type="dxa"/>
          </w:tcPr>
          <w:p w14:paraId="2974EECE"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Chronic kidney failure</w:t>
            </w:r>
          </w:p>
        </w:tc>
        <w:tc>
          <w:tcPr>
            <w:tcW w:w="2552" w:type="dxa"/>
            <w:vAlign w:val="bottom"/>
          </w:tcPr>
          <w:p w14:paraId="05FA12F5" w14:textId="58CD474E" w:rsidR="00197A16" w:rsidRPr="003B28FD" w:rsidRDefault="00197A16" w:rsidP="00197A16">
            <w:pPr>
              <w:ind w:right="-103"/>
              <w:jc w:val="center"/>
              <w:rPr>
                <w:bCs/>
                <w:color w:val="000000" w:themeColor="text1"/>
                <w:sz w:val="24"/>
                <w:szCs w:val="24"/>
              </w:rPr>
            </w:pPr>
            <w:r w:rsidRPr="003B28FD">
              <w:rPr>
                <w:color w:val="000000"/>
                <w:sz w:val="24"/>
                <w:szCs w:val="24"/>
              </w:rPr>
              <w:t>1</w:t>
            </w:r>
            <w:r w:rsidR="00DF442A" w:rsidRPr="003B28FD">
              <w:rPr>
                <w:color w:val="000000"/>
                <w:sz w:val="24"/>
                <w:szCs w:val="24"/>
              </w:rPr>
              <w:t>,</w:t>
            </w:r>
            <w:r w:rsidRPr="003B28FD">
              <w:rPr>
                <w:color w:val="000000"/>
                <w:sz w:val="24"/>
                <w:szCs w:val="24"/>
              </w:rPr>
              <w:t>555 (0.7)</w:t>
            </w:r>
          </w:p>
        </w:tc>
        <w:tc>
          <w:tcPr>
            <w:tcW w:w="2410" w:type="dxa"/>
            <w:vAlign w:val="bottom"/>
          </w:tcPr>
          <w:p w14:paraId="65B5E45E" w14:textId="5CC79D39" w:rsidR="00197A16" w:rsidRPr="003B28FD" w:rsidRDefault="00197A16" w:rsidP="00197A16">
            <w:pPr>
              <w:ind w:right="-107"/>
              <w:jc w:val="center"/>
              <w:rPr>
                <w:bCs/>
                <w:color w:val="000000" w:themeColor="text1"/>
                <w:sz w:val="24"/>
                <w:szCs w:val="24"/>
              </w:rPr>
            </w:pPr>
            <w:r w:rsidRPr="003B28FD">
              <w:rPr>
                <w:color w:val="000000"/>
                <w:sz w:val="24"/>
                <w:szCs w:val="24"/>
              </w:rPr>
              <w:t>371 (0.7)</w:t>
            </w:r>
          </w:p>
        </w:tc>
        <w:tc>
          <w:tcPr>
            <w:tcW w:w="2693" w:type="dxa"/>
            <w:vAlign w:val="bottom"/>
          </w:tcPr>
          <w:p w14:paraId="0E06E02A" w14:textId="70E7873E" w:rsidR="00197A16" w:rsidRPr="003B28FD" w:rsidRDefault="00197A16" w:rsidP="00197A16">
            <w:pPr>
              <w:ind w:right="-108"/>
              <w:jc w:val="center"/>
              <w:rPr>
                <w:bCs/>
                <w:color w:val="000000" w:themeColor="text1"/>
                <w:sz w:val="24"/>
                <w:szCs w:val="24"/>
              </w:rPr>
            </w:pPr>
            <w:r w:rsidRPr="003B28FD">
              <w:rPr>
                <w:color w:val="000000"/>
                <w:sz w:val="24"/>
                <w:szCs w:val="24"/>
              </w:rPr>
              <w:t>699 (0.7)</w:t>
            </w:r>
          </w:p>
        </w:tc>
        <w:tc>
          <w:tcPr>
            <w:tcW w:w="2835" w:type="dxa"/>
            <w:vAlign w:val="bottom"/>
          </w:tcPr>
          <w:p w14:paraId="38D261F5" w14:textId="42579FB6" w:rsidR="00197A16" w:rsidRPr="003B28FD" w:rsidRDefault="00197A16" w:rsidP="00197A16">
            <w:pPr>
              <w:ind w:right="-108"/>
              <w:jc w:val="center"/>
              <w:rPr>
                <w:bCs/>
                <w:color w:val="000000" w:themeColor="text1"/>
                <w:sz w:val="24"/>
                <w:szCs w:val="24"/>
              </w:rPr>
            </w:pPr>
            <w:r w:rsidRPr="003B28FD">
              <w:rPr>
                <w:color w:val="000000"/>
                <w:sz w:val="24"/>
                <w:szCs w:val="24"/>
              </w:rPr>
              <w:t>1</w:t>
            </w:r>
            <w:r w:rsidR="00886FBC" w:rsidRPr="003B28FD">
              <w:rPr>
                <w:color w:val="000000"/>
                <w:sz w:val="24"/>
                <w:szCs w:val="24"/>
              </w:rPr>
              <w:t>,</w:t>
            </w:r>
            <w:r w:rsidRPr="003B28FD">
              <w:rPr>
                <w:color w:val="000000"/>
                <w:sz w:val="24"/>
                <w:szCs w:val="24"/>
              </w:rPr>
              <w:t>220 (1.1)</w:t>
            </w:r>
          </w:p>
        </w:tc>
      </w:tr>
      <w:tr w:rsidR="00197A16" w:rsidRPr="003B28FD" w14:paraId="04100286" w14:textId="77777777" w:rsidTr="00D374ED">
        <w:tc>
          <w:tcPr>
            <w:tcW w:w="4253" w:type="dxa"/>
          </w:tcPr>
          <w:p w14:paraId="230983C9"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Chronic liver disease</w:t>
            </w:r>
          </w:p>
        </w:tc>
        <w:tc>
          <w:tcPr>
            <w:tcW w:w="2552" w:type="dxa"/>
            <w:vAlign w:val="bottom"/>
          </w:tcPr>
          <w:p w14:paraId="3F116DFE" w14:textId="0F35CC5F" w:rsidR="00197A16" w:rsidRPr="003B28FD" w:rsidRDefault="00197A16" w:rsidP="00197A16">
            <w:pPr>
              <w:ind w:right="-103"/>
              <w:jc w:val="center"/>
              <w:rPr>
                <w:bCs/>
                <w:color w:val="000000" w:themeColor="text1"/>
                <w:sz w:val="24"/>
                <w:szCs w:val="24"/>
              </w:rPr>
            </w:pPr>
            <w:r w:rsidRPr="003B28FD">
              <w:rPr>
                <w:color w:val="000000"/>
                <w:sz w:val="24"/>
                <w:szCs w:val="24"/>
              </w:rPr>
              <w:t>996 (0.5)</w:t>
            </w:r>
          </w:p>
        </w:tc>
        <w:tc>
          <w:tcPr>
            <w:tcW w:w="2410" w:type="dxa"/>
            <w:vAlign w:val="bottom"/>
          </w:tcPr>
          <w:p w14:paraId="1AB5770D" w14:textId="1DEE14D5" w:rsidR="00197A16" w:rsidRPr="003B28FD" w:rsidRDefault="00197A16" w:rsidP="00197A16">
            <w:pPr>
              <w:ind w:right="-107"/>
              <w:jc w:val="center"/>
              <w:rPr>
                <w:bCs/>
                <w:color w:val="000000" w:themeColor="text1"/>
                <w:sz w:val="24"/>
                <w:szCs w:val="24"/>
              </w:rPr>
            </w:pPr>
            <w:r w:rsidRPr="003B28FD">
              <w:rPr>
                <w:color w:val="000000"/>
                <w:sz w:val="24"/>
                <w:szCs w:val="24"/>
              </w:rPr>
              <w:t>239 (0.5)</w:t>
            </w:r>
          </w:p>
        </w:tc>
        <w:tc>
          <w:tcPr>
            <w:tcW w:w="2693" w:type="dxa"/>
            <w:vAlign w:val="bottom"/>
          </w:tcPr>
          <w:p w14:paraId="3EA4F607" w14:textId="51A1EB52" w:rsidR="00197A16" w:rsidRPr="003B28FD" w:rsidRDefault="00197A16" w:rsidP="00197A16">
            <w:pPr>
              <w:ind w:right="-108"/>
              <w:jc w:val="center"/>
              <w:rPr>
                <w:bCs/>
                <w:color w:val="000000" w:themeColor="text1"/>
                <w:sz w:val="24"/>
                <w:szCs w:val="24"/>
              </w:rPr>
            </w:pPr>
            <w:r w:rsidRPr="003B28FD">
              <w:rPr>
                <w:color w:val="000000"/>
                <w:sz w:val="24"/>
                <w:szCs w:val="24"/>
              </w:rPr>
              <w:t>469 (0.5)</w:t>
            </w:r>
          </w:p>
        </w:tc>
        <w:tc>
          <w:tcPr>
            <w:tcW w:w="2835" w:type="dxa"/>
            <w:vAlign w:val="bottom"/>
          </w:tcPr>
          <w:p w14:paraId="597F4F3F" w14:textId="4BCD8E9E" w:rsidR="00197A16" w:rsidRPr="003B28FD" w:rsidRDefault="00197A16" w:rsidP="00197A16">
            <w:pPr>
              <w:ind w:right="-108"/>
              <w:jc w:val="center"/>
              <w:rPr>
                <w:bCs/>
                <w:color w:val="000000" w:themeColor="text1"/>
                <w:sz w:val="24"/>
                <w:szCs w:val="24"/>
              </w:rPr>
            </w:pPr>
            <w:r w:rsidRPr="003B28FD">
              <w:rPr>
                <w:color w:val="000000"/>
                <w:sz w:val="24"/>
                <w:szCs w:val="24"/>
              </w:rPr>
              <w:t>646 (0.6)</w:t>
            </w:r>
          </w:p>
        </w:tc>
      </w:tr>
      <w:tr w:rsidR="00197A16" w:rsidRPr="003B28FD" w14:paraId="61A8497F" w14:textId="77777777" w:rsidTr="00D374ED">
        <w:tc>
          <w:tcPr>
            <w:tcW w:w="4253" w:type="dxa"/>
          </w:tcPr>
          <w:p w14:paraId="753D91F6"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Chronic lung disease (not asthma)</w:t>
            </w:r>
          </w:p>
        </w:tc>
        <w:tc>
          <w:tcPr>
            <w:tcW w:w="2552" w:type="dxa"/>
            <w:vAlign w:val="bottom"/>
          </w:tcPr>
          <w:p w14:paraId="56158EEA" w14:textId="56355E9D" w:rsidR="00197A16" w:rsidRPr="003B28FD" w:rsidRDefault="00197A16" w:rsidP="00197A16">
            <w:pPr>
              <w:ind w:right="-103"/>
              <w:jc w:val="center"/>
              <w:rPr>
                <w:bCs/>
                <w:color w:val="000000" w:themeColor="text1"/>
                <w:sz w:val="24"/>
                <w:szCs w:val="24"/>
              </w:rPr>
            </w:pPr>
            <w:r w:rsidRPr="003B28FD">
              <w:rPr>
                <w:color w:val="000000"/>
                <w:sz w:val="24"/>
                <w:szCs w:val="24"/>
              </w:rPr>
              <w:t>1</w:t>
            </w:r>
            <w:r w:rsidR="00DF442A" w:rsidRPr="003B28FD">
              <w:rPr>
                <w:color w:val="000000"/>
                <w:sz w:val="24"/>
                <w:szCs w:val="24"/>
              </w:rPr>
              <w:t>,</w:t>
            </w:r>
            <w:r w:rsidRPr="003B28FD">
              <w:rPr>
                <w:color w:val="000000"/>
                <w:sz w:val="24"/>
                <w:szCs w:val="24"/>
              </w:rPr>
              <w:t>782 (0.8)</w:t>
            </w:r>
          </w:p>
        </w:tc>
        <w:tc>
          <w:tcPr>
            <w:tcW w:w="2410" w:type="dxa"/>
            <w:vAlign w:val="bottom"/>
          </w:tcPr>
          <w:p w14:paraId="14188D4A" w14:textId="1AC228CB" w:rsidR="00197A16" w:rsidRPr="003B28FD" w:rsidRDefault="00197A16" w:rsidP="00197A16">
            <w:pPr>
              <w:ind w:right="-107"/>
              <w:jc w:val="center"/>
              <w:rPr>
                <w:bCs/>
                <w:color w:val="000000" w:themeColor="text1"/>
                <w:sz w:val="24"/>
                <w:szCs w:val="24"/>
              </w:rPr>
            </w:pPr>
            <w:r w:rsidRPr="003B28FD">
              <w:rPr>
                <w:color w:val="000000"/>
                <w:sz w:val="24"/>
                <w:szCs w:val="24"/>
              </w:rPr>
              <w:t>487 (0.9)</w:t>
            </w:r>
          </w:p>
        </w:tc>
        <w:tc>
          <w:tcPr>
            <w:tcW w:w="2693" w:type="dxa"/>
            <w:vAlign w:val="bottom"/>
          </w:tcPr>
          <w:p w14:paraId="0CF1010A" w14:textId="25A3B130" w:rsidR="00197A16" w:rsidRPr="003B28FD" w:rsidRDefault="00197A16" w:rsidP="00197A16">
            <w:pPr>
              <w:ind w:right="-108"/>
              <w:jc w:val="center"/>
              <w:rPr>
                <w:bCs/>
                <w:color w:val="000000" w:themeColor="text1"/>
                <w:sz w:val="24"/>
                <w:szCs w:val="24"/>
              </w:rPr>
            </w:pPr>
            <w:r w:rsidRPr="003B28FD">
              <w:rPr>
                <w:color w:val="000000"/>
                <w:sz w:val="24"/>
                <w:szCs w:val="24"/>
              </w:rPr>
              <w:t>880 (0.9)</w:t>
            </w:r>
          </w:p>
        </w:tc>
        <w:tc>
          <w:tcPr>
            <w:tcW w:w="2835" w:type="dxa"/>
            <w:vAlign w:val="bottom"/>
          </w:tcPr>
          <w:p w14:paraId="14C1961B" w14:textId="3696EA26" w:rsidR="00197A16" w:rsidRPr="003B28FD" w:rsidRDefault="00197A16" w:rsidP="00197A16">
            <w:pPr>
              <w:ind w:right="-108"/>
              <w:jc w:val="center"/>
              <w:rPr>
                <w:bCs/>
                <w:color w:val="000000" w:themeColor="text1"/>
                <w:sz w:val="24"/>
                <w:szCs w:val="24"/>
              </w:rPr>
            </w:pPr>
            <w:r w:rsidRPr="003B28FD">
              <w:rPr>
                <w:color w:val="000000"/>
                <w:sz w:val="24"/>
                <w:szCs w:val="24"/>
              </w:rPr>
              <w:t>1</w:t>
            </w:r>
            <w:r w:rsidR="00886FBC" w:rsidRPr="003B28FD">
              <w:rPr>
                <w:color w:val="000000"/>
                <w:sz w:val="24"/>
                <w:szCs w:val="24"/>
              </w:rPr>
              <w:t>,</w:t>
            </w:r>
            <w:r w:rsidRPr="003B28FD">
              <w:rPr>
                <w:color w:val="000000"/>
                <w:sz w:val="24"/>
                <w:szCs w:val="24"/>
              </w:rPr>
              <w:t>505 (1.4)</w:t>
            </w:r>
          </w:p>
        </w:tc>
      </w:tr>
      <w:tr w:rsidR="00197A16" w:rsidRPr="003B28FD" w14:paraId="482FAD8D" w14:textId="77777777" w:rsidTr="00D374ED">
        <w:tc>
          <w:tcPr>
            <w:tcW w:w="4253" w:type="dxa"/>
          </w:tcPr>
          <w:p w14:paraId="1018761D"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Diabetes (type 1 or 2)</w:t>
            </w:r>
          </w:p>
        </w:tc>
        <w:tc>
          <w:tcPr>
            <w:tcW w:w="2552" w:type="dxa"/>
            <w:vAlign w:val="bottom"/>
          </w:tcPr>
          <w:p w14:paraId="1577FC5F" w14:textId="587BA0B9" w:rsidR="00197A16" w:rsidRPr="003B28FD" w:rsidRDefault="00197A16" w:rsidP="00197A16">
            <w:pPr>
              <w:ind w:right="-103"/>
              <w:jc w:val="center"/>
              <w:rPr>
                <w:bCs/>
                <w:color w:val="000000" w:themeColor="text1"/>
                <w:sz w:val="24"/>
                <w:szCs w:val="24"/>
              </w:rPr>
            </w:pPr>
            <w:r w:rsidRPr="003B28FD">
              <w:rPr>
                <w:color w:val="000000"/>
                <w:sz w:val="24"/>
                <w:szCs w:val="24"/>
              </w:rPr>
              <w:t>6</w:t>
            </w:r>
            <w:r w:rsidR="00DF442A" w:rsidRPr="003B28FD">
              <w:rPr>
                <w:color w:val="000000"/>
                <w:sz w:val="24"/>
                <w:szCs w:val="24"/>
              </w:rPr>
              <w:t>,</w:t>
            </w:r>
            <w:r w:rsidRPr="003B28FD">
              <w:rPr>
                <w:color w:val="000000"/>
                <w:sz w:val="24"/>
                <w:szCs w:val="24"/>
              </w:rPr>
              <w:t>164 (2.9)</w:t>
            </w:r>
          </w:p>
        </w:tc>
        <w:tc>
          <w:tcPr>
            <w:tcW w:w="2410" w:type="dxa"/>
            <w:vAlign w:val="bottom"/>
          </w:tcPr>
          <w:p w14:paraId="37198714" w14:textId="66B86C6A" w:rsidR="00197A16" w:rsidRPr="003B28FD" w:rsidRDefault="00197A16" w:rsidP="00197A16">
            <w:pPr>
              <w:ind w:right="-107"/>
              <w:jc w:val="center"/>
              <w:rPr>
                <w:bCs/>
                <w:color w:val="000000" w:themeColor="text1"/>
                <w:sz w:val="24"/>
                <w:szCs w:val="24"/>
              </w:rPr>
            </w:pPr>
            <w:r w:rsidRPr="003B28FD">
              <w:rPr>
                <w:color w:val="000000"/>
                <w:sz w:val="24"/>
                <w:szCs w:val="24"/>
              </w:rPr>
              <w:t>1</w:t>
            </w:r>
            <w:r w:rsidR="002C021F" w:rsidRPr="003B28FD">
              <w:rPr>
                <w:color w:val="000000"/>
                <w:sz w:val="24"/>
                <w:szCs w:val="24"/>
              </w:rPr>
              <w:t>,</w:t>
            </w:r>
            <w:r w:rsidRPr="003B28FD">
              <w:rPr>
                <w:color w:val="000000"/>
                <w:sz w:val="24"/>
                <w:szCs w:val="24"/>
              </w:rPr>
              <w:t>525 (2.9)</w:t>
            </w:r>
          </w:p>
        </w:tc>
        <w:tc>
          <w:tcPr>
            <w:tcW w:w="2693" w:type="dxa"/>
            <w:vAlign w:val="bottom"/>
          </w:tcPr>
          <w:p w14:paraId="695FD771" w14:textId="21D9FE6E" w:rsidR="00197A16" w:rsidRPr="003B28FD" w:rsidRDefault="00197A16" w:rsidP="00197A16">
            <w:pPr>
              <w:ind w:right="-108"/>
              <w:jc w:val="center"/>
              <w:rPr>
                <w:bCs/>
                <w:color w:val="000000" w:themeColor="text1"/>
                <w:sz w:val="24"/>
                <w:szCs w:val="24"/>
              </w:rPr>
            </w:pPr>
            <w:r w:rsidRPr="003B28FD">
              <w:rPr>
                <w:color w:val="000000"/>
                <w:sz w:val="24"/>
                <w:szCs w:val="24"/>
              </w:rPr>
              <w:t>3</w:t>
            </w:r>
            <w:r w:rsidR="00886FBC" w:rsidRPr="003B28FD">
              <w:rPr>
                <w:color w:val="000000"/>
                <w:sz w:val="24"/>
                <w:szCs w:val="24"/>
              </w:rPr>
              <w:t>,</w:t>
            </w:r>
            <w:r w:rsidRPr="003B28FD">
              <w:rPr>
                <w:color w:val="000000"/>
                <w:sz w:val="24"/>
                <w:szCs w:val="24"/>
              </w:rPr>
              <w:t>448 (3.5)</w:t>
            </w:r>
          </w:p>
        </w:tc>
        <w:tc>
          <w:tcPr>
            <w:tcW w:w="2835" w:type="dxa"/>
            <w:vAlign w:val="bottom"/>
          </w:tcPr>
          <w:p w14:paraId="1CD8E757" w14:textId="56A19642" w:rsidR="00197A16" w:rsidRPr="003B28FD" w:rsidRDefault="00197A16" w:rsidP="00197A16">
            <w:pPr>
              <w:ind w:right="-108"/>
              <w:jc w:val="center"/>
              <w:rPr>
                <w:bCs/>
                <w:color w:val="000000" w:themeColor="text1"/>
                <w:sz w:val="24"/>
                <w:szCs w:val="24"/>
              </w:rPr>
            </w:pPr>
            <w:r w:rsidRPr="003B28FD">
              <w:rPr>
                <w:color w:val="000000"/>
                <w:sz w:val="24"/>
                <w:szCs w:val="24"/>
              </w:rPr>
              <w:t>5</w:t>
            </w:r>
            <w:r w:rsidR="00886FBC" w:rsidRPr="003B28FD">
              <w:rPr>
                <w:color w:val="000000"/>
                <w:sz w:val="24"/>
                <w:szCs w:val="24"/>
              </w:rPr>
              <w:t>,</w:t>
            </w:r>
            <w:r w:rsidRPr="003B28FD">
              <w:rPr>
                <w:color w:val="000000"/>
                <w:sz w:val="24"/>
                <w:szCs w:val="24"/>
              </w:rPr>
              <w:t>076 (4.7)</w:t>
            </w:r>
          </w:p>
        </w:tc>
      </w:tr>
      <w:tr w:rsidR="00197A16" w:rsidRPr="003B28FD" w14:paraId="07289756" w14:textId="77777777" w:rsidTr="00D374ED">
        <w:tc>
          <w:tcPr>
            <w:tcW w:w="4253" w:type="dxa"/>
          </w:tcPr>
          <w:p w14:paraId="6821D5DC"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Immunocompromised state</w:t>
            </w:r>
          </w:p>
        </w:tc>
        <w:tc>
          <w:tcPr>
            <w:tcW w:w="2552" w:type="dxa"/>
            <w:vAlign w:val="bottom"/>
          </w:tcPr>
          <w:p w14:paraId="75163861" w14:textId="19D1C46F" w:rsidR="00197A16" w:rsidRPr="003B28FD" w:rsidRDefault="00197A16" w:rsidP="00197A16">
            <w:pPr>
              <w:ind w:right="-103"/>
              <w:jc w:val="center"/>
              <w:rPr>
                <w:bCs/>
                <w:color w:val="000000" w:themeColor="text1"/>
                <w:sz w:val="24"/>
                <w:szCs w:val="24"/>
              </w:rPr>
            </w:pPr>
            <w:r w:rsidRPr="003B28FD">
              <w:rPr>
                <w:color w:val="000000"/>
                <w:sz w:val="24"/>
                <w:szCs w:val="24"/>
              </w:rPr>
              <w:t>6</w:t>
            </w:r>
            <w:r w:rsidR="00DF442A" w:rsidRPr="003B28FD">
              <w:rPr>
                <w:color w:val="000000"/>
                <w:sz w:val="24"/>
                <w:szCs w:val="24"/>
              </w:rPr>
              <w:t>,</w:t>
            </w:r>
            <w:r w:rsidRPr="003B28FD">
              <w:rPr>
                <w:color w:val="000000"/>
                <w:sz w:val="24"/>
                <w:szCs w:val="24"/>
              </w:rPr>
              <w:t>391 (3.0)</w:t>
            </w:r>
          </w:p>
        </w:tc>
        <w:tc>
          <w:tcPr>
            <w:tcW w:w="2410" w:type="dxa"/>
            <w:vAlign w:val="bottom"/>
          </w:tcPr>
          <w:p w14:paraId="707DCACF" w14:textId="4C2412DF" w:rsidR="00197A16" w:rsidRPr="003B28FD" w:rsidRDefault="00197A16" w:rsidP="00197A16">
            <w:pPr>
              <w:ind w:right="-107"/>
              <w:jc w:val="center"/>
              <w:rPr>
                <w:bCs/>
                <w:color w:val="000000" w:themeColor="text1"/>
                <w:sz w:val="24"/>
                <w:szCs w:val="24"/>
              </w:rPr>
            </w:pPr>
            <w:r w:rsidRPr="003B28FD">
              <w:rPr>
                <w:color w:val="000000"/>
                <w:sz w:val="24"/>
                <w:szCs w:val="24"/>
              </w:rPr>
              <w:t>1</w:t>
            </w:r>
            <w:r w:rsidR="002C021F" w:rsidRPr="003B28FD">
              <w:rPr>
                <w:color w:val="000000"/>
                <w:sz w:val="24"/>
                <w:szCs w:val="24"/>
              </w:rPr>
              <w:t>,</w:t>
            </w:r>
            <w:r w:rsidRPr="003B28FD">
              <w:rPr>
                <w:color w:val="000000"/>
                <w:sz w:val="24"/>
                <w:szCs w:val="24"/>
              </w:rPr>
              <w:t>578 (3.0)</w:t>
            </w:r>
          </w:p>
        </w:tc>
        <w:tc>
          <w:tcPr>
            <w:tcW w:w="2693" w:type="dxa"/>
            <w:vAlign w:val="bottom"/>
          </w:tcPr>
          <w:p w14:paraId="24DA64DB" w14:textId="43028D30" w:rsidR="00197A16" w:rsidRPr="003B28FD" w:rsidRDefault="00197A16" w:rsidP="00197A16">
            <w:pPr>
              <w:ind w:right="-108"/>
              <w:jc w:val="center"/>
              <w:rPr>
                <w:bCs/>
                <w:color w:val="000000" w:themeColor="text1"/>
                <w:sz w:val="24"/>
                <w:szCs w:val="24"/>
              </w:rPr>
            </w:pPr>
            <w:r w:rsidRPr="003B28FD">
              <w:rPr>
                <w:color w:val="000000"/>
                <w:sz w:val="24"/>
                <w:szCs w:val="24"/>
              </w:rPr>
              <w:t>2</w:t>
            </w:r>
            <w:r w:rsidR="00886FBC" w:rsidRPr="003B28FD">
              <w:rPr>
                <w:color w:val="000000"/>
                <w:sz w:val="24"/>
                <w:szCs w:val="24"/>
              </w:rPr>
              <w:t>,</w:t>
            </w:r>
            <w:r w:rsidRPr="003B28FD">
              <w:rPr>
                <w:color w:val="000000"/>
                <w:sz w:val="24"/>
                <w:szCs w:val="24"/>
              </w:rPr>
              <w:t>605 (2.7)</w:t>
            </w:r>
          </w:p>
        </w:tc>
        <w:tc>
          <w:tcPr>
            <w:tcW w:w="2835" w:type="dxa"/>
            <w:vAlign w:val="bottom"/>
          </w:tcPr>
          <w:p w14:paraId="695BF08F" w14:textId="100E55BE" w:rsidR="00197A16" w:rsidRPr="003B28FD" w:rsidRDefault="00197A16" w:rsidP="00197A16">
            <w:pPr>
              <w:ind w:right="-108"/>
              <w:jc w:val="center"/>
              <w:rPr>
                <w:bCs/>
                <w:color w:val="000000" w:themeColor="text1"/>
                <w:sz w:val="24"/>
                <w:szCs w:val="24"/>
              </w:rPr>
            </w:pPr>
            <w:r w:rsidRPr="003B28FD">
              <w:rPr>
                <w:color w:val="000000"/>
                <w:sz w:val="24"/>
                <w:szCs w:val="24"/>
              </w:rPr>
              <w:t>3</w:t>
            </w:r>
            <w:r w:rsidR="00886FBC" w:rsidRPr="003B28FD">
              <w:rPr>
                <w:color w:val="000000"/>
                <w:sz w:val="24"/>
                <w:szCs w:val="24"/>
              </w:rPr>
              <w:t>,</w:t>
            </w:r>
            <w:r w:rsidRPr="003B28FD">
              <w:rPr>
                <w:color w:val="000000"/>
                <w:sz w:val="24"/>
                <w:szCs w:val="24"/>
              </w:rPr>
              <w:t>226 (3.0)</w:t>
            </w:r>
          </w:p>
        </w:tc>
      </w:tr>
      <w:tr w:rsidR="00197A16" w:rsidRPr="003B28FD" w14:paraId="5EE4A836" w14:textId="77777777" w:rsidTr="00D374ED">
        <w:tc>
          <w:tcPr>
            <w:tcW w:w="4253" w:type="dxa"/>
          </w:tcPr>
          <w:p w14:paraId="3B427B9C"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Mental health disorder</w:t>
            </w:r>
          </w:p>
        </w:tc>
        <w:tc>
          <w:tcPr>
            <w:tcW w:w="2552" w:type="dxa"/>
            <w:vAlign w:val="bottom"/>
          </w:tcPr>
          <w:p w14:paraId="008CE073" w14:textId="1F698708" w:rsidR="00197A16" w:rsidRPr="003B28FD" w:rsidRDefault="00197A16" w:rsidP="00197A16">
            <w:pPr>
              <w:ind w:right="-103"/>
              <w:jc w:val="center"/>
              <w:rPr>
                <w:bCs/>
                <w:color w:val="000000" w:themeColor="text1"/>
                <w:sz w:val="24"/>
                <w:szCs w:val="24"/>
              </w:rPr>
            </w:pPr>
            <w:r w:rsidRPr="003B28FD">
              <w:rPr>
                <w:color w:val="000000"/>
                <w:sz w:val="24"/>
                <w:szCs w:val="24"/>
              </w:rPr>
              <w:t>50</w:t>
            </w:r>
            <w:r w:rsidR="00DF442A" w:rsidRPr="003B28FD">
              <w:rPr>
                <w:color w:val="000000"/>
                <w:sz w:val="24"/>
                <w:szCs w:val="24"/>
              </w:rPr>
              <w:t>,</w:t>
            </w:r>
            <w:r w:rsidRPr="003B28FD">
              <w:rPr>
                <w:color w:val="000000"/>
                <w:sz w:val="24"/>
                <w:szCs w:val="24"/>
              </w:rPr>
              <w:t>959 (23.7)</w:t>
            </w:r>
          </w:p>
        </w:tc>
        <w:tc>
          <w:tcPr>
            <w:tcW w:w="2410" w:type="dxa"/>
            <w:vAlign w:val="bottom"/>
          </w:tcPr>
          <w:p w14:paraId="378B47E9" w14:textId="1EF4D23A" w:rsidR="00197A16" w:rsidRPr="003B28FD" w:rsidRDefault="00197A16" w:rsidP="00197A16">
            <w:pPr>
              <w:ind w:right="-107"/>
              <w:jc w:val="center"/>
              <w:rPr>
                <w:bCs/>
                <w:color w:val="000000" w:themeColor="text1"/>
                <w:sz w:val="24"/>
                <w:szCs w:val="24"/>
              </w:rPr>
            </w:pPr>
            <w:r w:rsidRPr="003B28FD">
              <w:rPr>
                <w:color w:val="000000"/>
                <w:sz w:val="24"/>
                <w:szCs w:val="24"/>
              </w:rPr>
              <w:t>11</w:t>
            </w:r>
            <w:r w:rsidR="002C021F" w:rsidRPr="003B28FD">
              <w:rPr>
                <w:color w:val="000000"/>
                <w:sz w:val="24"/>
                <w:szCs w:val="24"/>
              </w:rPr>
              <w:t>,</w:t>
            </w:r>
            <w:r w:rsidRPr="003B28FD">
              <w:rPr>
                <w:color w:val="000000"/>
                <w:sz w:val="24"/>
                <w:szCs w:val="24"/>
              </w:rPr>
              <w:t>109 (21.3)</w:t>
            </w:r>
          </w:p>
        </w:tc>
        <w:tc>
          <w:tcPr>
            <w:tcW w:w="2693" w:type="dxa"/>
            <w:vAlign w:val="bottom"/>
          </w:tcPr>
          <w:p w14:paraId="75528EF5" w14:textId="53EF525D" w:rsidR="00197A16" w:rsidRPr="003B28FD" w:rsidRDefault="00197A16" w:rsidP="00197A16">
            <w:pPr>
              <w:ind w:right="-108"/>
              <w:jc w:val="center"/>
              <w:rPr>
                <w:bCs/>
                <w:color w:val="000000" w:themeColor="text1"/>
                <w:sz w:val="24"/>
                <w:szCs w:val="24"/>
              </w:rPr>
            </w:pPr>
            <w:r w:rsidRPr="003B28FD">
              <w:rPr>
                <w:color w:val="000000"/>
                <w:sz w:val="24"/>
                <w:szCs w:val="24"/>
              </w:rPr>
              <w:t>21</w:t>
            </w:r>
            <w:r w:rsidR="00886FBC" w:rsidRPr="003B28FD">
              <w:rPr>
                <w:color w:val="000000"/>
                <w:sz w:val="24"/>
                <w:szCs w:val="24"/>
              </w:rPr>
              <w:t>,</w:t>
            </w:r>
            <w:r w:rsidRPr="003B28FD">
              <w:rPr>
                <w:color w:val="000000"/>
                <w:sz w:val="24"/>
                <w:szCs w:val="24"/>
              </w:rPr>
              <w:t>033 (21.5)</w:t>
            </w:r>
          </w:p>
        </w:tc>
        <w:tc>
          <w:tcPr>
            <w:tcW w:w="2835" w:type="dxa"/>
            <w:vAlign w:val="bottom"/>
          </w:tcPr>
          <w:p w14:paraId="7B434616" w14:textId="10FC25DB" w:rsidR="00197A16" w:rsidRPr="003B28FD" w:rsidRDefault="00197A16" w:rsidP="00197A16">
            <w:pPr>
              <w:ind w:right="-108"/>
              <w:jc w:val="center"/>
              <w:rPr>
                <w:bCs/>
                <w:color w:val="000000" w:themeColor="text1"/>
                <w:sz w:val="24"/>
                <w:szCs w:val="24"/>
              </w:rPr>
            </w:pPr>
            <w:r w:rsidRPr="003B28FD">
              <w:rPr>
                <w:color w:val="000000"/>
                <w:sz w:val="24"/>
                <w:szCs w:val="24"/>
              </w:rPr>
              <w:t>25</w:t>
            </w:r>
            <w:r w:rsidR="00886FBC" w:rsidRPr="003B28FD">
              <w:rPr>
                <w:color w:val="000000"/>
                <w:sz w:val="24"/>
                <w:szCs w:val="24"/>
              </w:rPr>
              <w:t>,</w:t>
            </w:r>
            <w:r w:rsidRPr="003B28FD">
              <w:rPr>
                <w:color w:val="000000"/>
                <w:sz w:val="24"/>
                <w:szCs w:val="24"/>
              </w:rPr>
              <w:t>248 (23.4)</w:t>
            </w:r>
          </w:p>
        </w:tc>
      </w:tr>
      <w:tr w:rsidR="00197A16" w:rsidRPr="003B28FD" w14:paraId="405DF50A" w14:textId="77777777" w:rsidTr="00D374ED">
        <w:tc>
          <w:tcPr>
            <w:tcW w:w="4253" w:type="dxa"/>
          </w:tcPr>
          <w:p w14:paraId="051600F4"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Neurologic disease</w:t>
            </w:r>
          </w:p>
        </w:tc>
        <w:tc>
          <w:tcPr>
            <w:tcW w:w="2552" w:type="dxa"/>
            <w:vAlign w:val="bottom"/>
          </w:tcPr>
          <w:p w14:paraId="382F423E" w14:textId="2E6DF3EE" w:rsidR="00197A16" w:rsidRPr="003B28FD" w:rsidRDefault="00197A16" w:rsidP="00197A16">
            <w:pPr>
              <w:ind w:right="-103"/>
              <w:jc w:val="center"/>
              <w:rPr>
                <w:bCs/>
                <w:color w:val="000000" w:themeColor="text1"/>
                <w:sz w:val="24"/>
                <w:szCs w:val="24"/>
              </w:rPr>
            </w:pPr>
            <w:r w:rsidRPr="003B28FD">
              <w:rPr>
                <w:color w:val="000000"/>
                <w:sz w:val="24"/>
                <w:szCs w:val="24"/>
              </w:rPr>
              <w:t>2</w:t>
            </w:r>
            <w:r w:rsidR="00DF442A" w:rsidRPr="003B28FD">
              <w:rPr>
                <w:color w:val="000000"/>
                <w:sz w:val="24"/>
                <w:szCs w:val="24"/>
              </w:rPr>
              <w:t>,</w:t>
            </w:r>
            <w:r w:rsidRPr="003B28FD">
              <w:rPr>
                <w:color w:val="000000"/>
                <w:sz w:val="24"/>
                <w:szCs w:val="24"/>
              </w:rPr>
              <w:t>264 (1.1)</w:t>
            </w:r>
          </w:p>
        </w:tc>
        <w:tc>
          <w:tcPr>
            <w:tcW w:w="2410" w:type="dxa"/>
            <w:vAlign w:val="bottom"/>
          </w:tcPr>
          <w:p w14:paraId="080D27CF" w14:textId="77BF5642" w:rsidR="00197A16" w:rsidRPr="003B28FD" w:rsidRDefault="00197A16" w:rsidP="00197A16">
            <w:pPr>
              <w:ind w:right="-107"/>
              <w:jc w:val="center"/>
              <w:rPr>
                <w:bCs/>
                <w:color w:val="000000" w:themeColor="text1"/>
                <w:sz w:val="24"/>
                <w:szCs w:val="24"/>
              </w:rPr>
            </w:pPr>
            <w:r w:rsidRPr="003B28FD">
              <w:rPr>
                <w:color w:val="000000"/>
                <w:sz w:val="24"/>
                <w:szCs w:val="24"/>
              </w:rPr>
              <w:t>467 (0.9)</w:t>
            </w:r>
          </w:p>
        </w:tc>
        <w:tc>
          <w:tcPr>
            <w:tcW w:w="2693" w:type="dxa"/>
            <w:vAlign w:val="bottom"/>
          </w:tcPr>
          <w:p w14:paraId="7BBCD729" w14:textId="025D1093" w:rsidR="00197A16" w:rsidRPr="003B28FD" w:rsidRDefault="00197A16" w:rsidP="00197A16">
            <w:pPr>
              <w:ind w:right="-108"/>
              <w:jc w:val="center"/>
              <w:rPr>
                <w:bCs/>
                <w:color w:val="000000" w:themeColor="text1"/>
                <w:sz w:val="24"/>
                <w:szCs w:val="24"/>
              </w:rPr>
            </w:pPr>
            <w:r w:rsidRPr="003B28FD">
              <w:rPr>
                <w:color w:val="000000"/>
                <w:sz w:val="24"/>
                <w:szCs w:val="24"/>
              </w:rPr>
              <w:t>642 (0.7)</w:t>
            </w:r>
          </w:p>
        </w:tc>
        <w:tc>
          <w:tcPr>
            <w:tcW w:w="2835" w:type="dxa"/>
            <w:vAlign w:val="bottom"/>
          </w:tcPr>
          <w:p w14:paraId="16972B1F" w14:textId="3444EF24" w:rsidR="00197A16" w:rsidRPr="003B28FD" w:rsidRDefault="00197A16" w:rsidP="00197A16">
            <w:pPr>
              <w:ind w:right="-108"/>
              <w:jc w:val="center"/>
              <w:rPr>
                <w:bCs/>
                <w:color w:val="000000" w:themeColor="text1"/>
                <w:sz w:val="24"/>
                <w:szCs w:val="24"/>
              </w:rPr>
            </w:pPr>
            <w:r w:rsidRPr="003B28FD">
              <w:rPr>
                <w:color w:val="000000"/>
                <w:sz w:val="24"/>
                <w:szCs w:val="24"/>
              </w:rPr>
              <w:t>1</w:t>
            </w:r>
            <w:r w:rsidR="00886FBC" w:rsidRPr="003B28FD">
              <w:rPr>
                <w:color w:val="000000"/>
                <w:sz w:val="24"/>
                <w:szCs w:val="24"/>
              </w:rPr>
              <w:t>,</w:t>
            </w:r>
            <w:r w:rsidRPr="003B28FD">
              <w:rPr>
                <w:color w:val="000000"/>
                <w:sz w:val="24"/>
                <w:szCs w:val="24"/>
              </w:rPr>
              <w:t>739 (1.6)</w:t>
            </w:r>
          </w:p>
        </w:tc>
      </w:tr>
      <w:tr w:rsidR="00197A16" w:rsidRPr="003B28FD" w14:paraId="53DC1458" w14:textId="77777777" w:rsidTr="00D374ED">
        <w:tc>
          <w:tcPr>
            <w:tcW w:w="4253" w:type="dxa"/>
          </w:tcPr>
          <w:p w14:paraId="6F8E63FC" w14:textId="77777777" w:rsidR="00197A16" w:rsidRPr="003B28FD" w:rsidRDefault="00197A16" w:rsidP="00197A16">
            <w:pPr>
              <w:ind w:right="-106"/>
              <w:rPr>
                <w:bCs/>
                <w:color w:val="000000" w:themeColor="text1"/>
                <w:sz w:val="24"/>
                <w:szCs w:val="24"/>
              </w:rPr>
            </w:pPr>
            <w:r w:rsidRPr="003B28FD">
              <w:rPr>
                <w:bCs/>
                <w:color w:val="000000" w:themeColor="text1"/>
                <w:sz w:val="24"/>
                <w:szCs w:val="24"/>
              </w:rPr>
              <w:tab/>
              <w:t>Obesity</w:t>
            </w:r>
          </w:p>
        </w:tc>
        <w:tc>
          <w:tcPr>
            <w:tcW w:w="2552" w:type="dxa"/>
            <w:vAlign w:val="bottom"/>
          </w:tcPr>
          <w:p w14:paraId="449EB534" w14:textId="4B33C9E0" w:rsidR="00197A16" w:rsidRPr="003B28FD" w:rsidRDefault="00197A16" w:rsidP="00197A16">
            <w:pPr>
              <w:ind w:right="-103"/>
              <w:jc w:val="center"/>
              <w:rPr>
                <w:bCs/>
                <w:color w:val="000000" w:themeColor="text1"/>
                <w:sz w:val="24"/>
                <w:szCs w:val="24"/>
              </w:rPr>
            </w:pPr>
            <w:r w:rsidRPr="003B28FD">
              <w:rPr>
                <w:color w:val="000000"/>
                <w:sz w:val="24"/>
                <w:szCs w:val="24"/>
              </w:rPr>
              <w:t>10</w:t>
            </w:r>
            <w:r w:rsidR="00DF442A" w:rsidRPr="003B28FD">
              <w:rPr>
                <w:color w:val="000000"/>
                <w:sz w:val="24"/>
                <w:szCs w:val="24"/>
              </w:rPr>
              <w:t>,</w:t>
            </w:r>
            <w:r w:rsidRPr="003B28FD">
              <w:rPr>
                <w:color w:val="000000"/>
                <w:sz w:val="24"/>
                <w:szCs w:val="24"/>
              </w:rPr>
              <w:t>170 (4.7)</w:t>
            </w:r>
          </w:p>
        </w:tc>
        <w:tc>
          <w:tcPr>
            <w:tcW w:w="2410" w:type="dxa"/>
            <w:vAlign w:val="bottom"/>
          </w:tcPr>
          <w:p w14:paraId="179A7312" w14:textId="3131AD0C" w:rsidR="00197A16" w:rsidRPr="003B28FD" w:rsidRDefault="00197A16" w:rsidP="00197A16">
            <w:pPr>
              <w:ind w:right="-107"/>
              <w:jc w:val="center"/>
              <w:rPr>
                <w:bCs/>
                <w:color w:val="000000" w:themeColor="text1"/>
                <w:sz w:val="24"/>
                <w:szCs w:val="24"/>
              </w:rPr>
            </w:pPr>
            <w:r w:rsidRPr="003B28FD">
              <w:rPr>
                <w:color w:val="000000"/>
                <w:sz w:val="24"/>
                <w:szCs w:val="24"/>
              </w:rPr>
              <w:t>2</w:t>
            </w:r>
            <w:r w:rsidR="002C021F" w:rsidRPr="003B28FD">
              <w:rPr>
                <w:color w:val="000000"/>
                <w:sz w:val="24"/>
                <w:szCs w:val="24"/>
              </w:rPr>
              <w:t>,</w:t>
            </w:r>
            <w:r w:rsidRPr="003B28FD">
              <w:rPr>
                <w:color w:val="000000"/>
                <w:sz w:val="24"/>
                <w:szCs w:val="24"/>
              </w:rPr>
              <w:t>342 (4.5)</w:t>
            </w:r>
          </w:p>
        </w:tc>
        <w:tc>
          <w:tcPr>
            <w:tcW w:w="2693" w:type="dxa"/>
            <w:vAlign w:val="bottom"/>
          </w:tcPr>
          <w:p w14:paraId="1B3D3197" w14:textId="1F379127" w:rsidR="00197A16" w:rsidRPr="003B28FD" w:rsidRDefault="00197A16" w:rsidP="00197A16">
            <w:pPr>
              <w:ind w:right="-108"/>
              <w:jc w:val="center"/>
              <w:rPr>
                <w:bCs/>
                <w:color w:val="000000" w:themeColor="text1"/>
                <w:sz w:val="24"/>
                <w:szCs w:val="24"/>
              </w:rPr>
            </w:pPr>
            <w:r w:rsidRPr="003B28FD">
              <w:rPr>
                <w:color w:val="000000"/>
                <w:sz w:val="24"/>
                <w:szCs w:val="24"/>
              </w:rPr>
              <w:t>4</w:t>
            </w:r>
            <w:r w:rsidR="00886FBC" w:rsidRPr="003B28FD">
              <w:rPr>
                <w:color w:val="000000"/>
                <w:sz w:val="24"/>
                <w:szCs w:val="24"/>
              </w:rPr>
              <w:t>,</w:t>
            </w:r>
            <w:r w:rsidRPr="003B28FD">
              <w:rPr>
                <w:color w:val="000000"/>
                <w:sz w:val="24"/>
                <w:szCs w:val="24"/>
              </w:rPr>
              <w:t>505 (4.6)</w:t>
            </w:r>
          </w:p>
        </w:tc>
        <w:tc>
          <w:tcPr>
            <w:tcW w:w="2835" w:type="dxa"/>
            <w:vAlign w:val="bottom"/>
          </w:tcPr>
          <w:p w14:paraId="15A41C3D" w14:textId="539714D7" w:rsidR="00197A16" w:rsidRPr="003B28FD" w:rsidRDefault="00197A16" w:rsidP="00197A16">
            <w:pPr>
              <w:ind w:right="-108"/>
              <w:jc w:val="center"/>
              <w:rPr>
                <w:bCs/>
                <w:color w:val="000000" w:themeColor="text1"/>
                <w:sz w:val="24"/>
                <w:szCs w:val="24"/>
              </w:rPr>
            </w:pPr>
            <w:r w:rsidRPr="003B28FD">
              <w:rPr>
                <w:color w:val="000000"/>
                <w:sz w:val="24"/>
                <w:szCs w:val="24"/>
              </w:rPr>
              <w:t>5</w:t>
            </w:r>
            <w:r w:rsidR="00886FBC" w:rsidRPr="003B28FD">
              <w:rPr>
                <w:color w:val="000000"/>
                <w:sz w:val="24"/>
                <w:szCs w:val="24"/>
              </w:rPr>
              <w:t>,</w:t>
            </w:r>
            <w:r w:rsidRPr="003B28FD">
              <w:rPr>
                <w:color w:val="000000"/>
                <w:sz w:val="24"/>
                <w:szCs w:val="24"/>
              </w:rPr>
              <w:t>442 (5.0)</w:t>
            </w:r>
          </w:p>
        </w:tc>
      </w:tr>
      <w:tr w:rsidR="00F32E65" w:rsidRPr="003B28FD" w14:paraId="1E0635AF" w14:textId="77777777" w:rsidTr="00E93357">
        <w:tc>
          <w:tcPr>
            <w:tcW w:w="4253" w:type="dxa"/>
          </w:tcPr>
          <w:p w14:paraId="3D05590C" w14:textId="77777777" w:rsidR="00F32E65" w:rsidRPr="003B28FD" w:rsidRDefault="00F32E65" w:rsidP="00E93357">
            <w:pPr>
              <w:ind w:right="-106"/>
              <w:rPr>
                <w:bCs/>
                <w:color w:val="000000" w:themeColor="text1"/>
                <w:sz w:val="24"/>
                <w:szCs w:val="24"/>
              </w:rPr>
            </w:pPr>
            <w:r w:rsidRPr="003B28FD">
              <w:rPr>
                <w:bCs/>
                <w:color w:val="000000" w:themeColor="text1"/>
                <w:sz w:val="24"/>
                <w:szCs w:val="24"/>
              </w:rPr>
              <w:t xml:space="preserve">COVID-19 vaccination status before infection </w:t>
            </w:r>
            <w:r w:rsidRPr="003B28FD">
              <w:rPr>
                <w:bCs/>
                <w:color w:val="000000" w:themeColor="text1"/>
                <w:sz w:val="24"/>
                <w:szCs w:val="24"/>
                <w:vertAlign w:val="superscript"/>
              </w:rPr>
              <w:t>a</w:t>
            </w:r>
          </w:p>
        </w:tc>
        <w:tc>
          <w:tcPr>
            <w:tcW w:w="2552" w:type="dxa"/>
          </w:tcPr>
          <w:p w14:paraId="1135FC7A" w14:textId="77777777" w:rsidR="00F32E65" w:rsidRPr="003B28FD" w:rsidRDefault="00F32E65" w:rsidP="00E93357">
            <w:pPr>
              <w:ind w:right="-103"/>
              <w:jc w:val="center"/>
              <w:rPr>
                <w:bCs/>
                <w:color w:val="000000" w:themeColor="text1"/>
                <w:sz w:val="24"/>
                <w:szCs w:val="24"/>
              </w:rPr>
            </w:pPr>
          </w:p>
        </w:tc>
        <w:tc>
          <w:tcPr>
            <w:tcW w:w="2410" w:type="dxa"/>
          </w:tcPr>
          <w:p w14:paraId="5F238300" w14:textId="77777777" w:rsidR="00F32E65" w:rsidRPr="003B28FD" w:rsidRDefault="00F32E65" w:rsidP="00E93357">
            <w:pPr>
              <w:ind w:right="-107"/>
              <w:jc w:val="center"/>
              <w:rPr>
                <w:bCs/>
                <w:color w:val="000000" w:themeColor="text1"/>
                <w:sz w:val="24"/>
                <w:szCs w:val="24"/>
              </w:rPr>
            </w:pPr>
          </w:p>
        </w:tc>
        <w:tc>
          <w:tcPr>
            <w:tcW w:w="2693" w:type="dxa"/>
          </w:tcPr>
          <w:p w14:paraId="7065770E" w14:textId="77777777" w:rsidR="00F32E65" w:rsidRPr="003B28FD" w:rsidRDefault="00F32E65" w:rsidP="00E93357">
            <w:pPr>
              <w:ind w:right="-108"/>
              <w:jc w:val="center"/>
              <w:rPr>
                <w:bCs/>
                <w:color w:val="000000" w:themeColor="text1"/>
                <w:sz w:val="24"/>
                <w:szCs w:val="24"/>
              </w:rPr>
            </w:pPr>
          </w:p>
        </w:tc>
        <w:tc>
          <w:tcPr>
            <w:tcW w:w="2835" w:type="dxa"/>
          </w:tcPr>
          <w:p w14:paraId="7F954F0A" w14:textId="77777777" w:rsidR="00F32E65" w:rsidRPr="003B28FD" w:rsidRDefault="00F32E65" w:rsidP="00E93357">
            <w:pPr>
              <w:ind w:right="-108"/>
              <w:jc w:val="center"/>
              <w:rPr>
                <w:bCs/>
                <w:color w:val="000000" w:themeColor="text1"/>
                <w:sz w:val="24"/>
                <w:szCs w:val="24"/>
              </w:rPr>
            </w:pPr>
          </w:p>
        </w:tc>
      </w:tr>
      <w:tr w:rsidR="003D3FD5" w:rsidRPr="003B28FD" w14:paraId="10AB11F7" w14:textId="77777777" w:rsidTr="003B4BBC">
        <w:tc>
          <w:tcPr>
            <w:tcW w:w="4253" w:type="dxa"/>
          </w:tcPr>
          <w:p w14:paraId="6F464892" w14:textId="77777777" w:rsidR="003D3FD5" w:rsidRPr="003B28FD" w:rsidRDefault="003D3FD5" w:rsidP="003D3FD5">
            <w:pPr>
              <w:ind w:right="-106"/>
              <w:rPr>
                <w:bCs/>
                <w:color w:val="000000" w:themeColor="text1"/>
                <w:sz w:val="24"/>
                <w:szCs w:val="24"/>
              </w:rPr>
            </w:pPr>
            <w:r w:rsidRPr="003B28FD">
              <w:rPr>
                <w:bCs/>
                <w:color w:val="000000" w:themeColor="text1"/>
                <w:sz w:val="24"/>
                <w:szCs w:val="24"/>
              </w:rPr>
              <w:tab/>
              <w:t>Unvaccinated</w:t>
            </w:r>
          </w:p>
        </w:tc>
        <w:tc>
          <w:tcPr>
            <w:tcW w:w="2552" w:type="dxa"/>
            <w:vAlign w:val="bottom"/>
          </w:tcPr>
          <w:p w14:paraId="765B0C9C" w14:textId="615AC011" w:rsidR="003D3FD5" w:rsidRPr="003B28FD" w:rsidRDefault="003D3FD5" w:rsidP="003D3FD5">
            <w:pPr>
              <w:ind w:right="-103"/>
              <w:jc w:val="center"/>
              <w:rPr>
                <w:bCs/>
                <w:color w:val="000000" w:themeColor="text1"/>
                <w:sz w:val="24"/>
                <w:szCs w:val="24"/>
              </w:rPr>
            </w:pPr>
            <w:r w:rsidRPr="003B28FD">
              <w:rPr>
                <w:color w:val="000000"/>
                <w:sz w:val="24"/>
                <w:szCs w:val="24"/>
              </w:rPr>
              <w:t>21</w:t>
            </w:r>
            <w:r w:rsidR="00D12698" w:rsidRPr="003B28FD">
              <w:rPr>
                <w:color w:val="000000"/>
                <w:sz w:val="24"/>
                <w:szCs w:val="24"/>
              </w:rPr>
              <w:t>,</w:t>
            </w:r>
            <w:r w:rsidRPr="003B28FD">
              <w:rPr>
                <w:color w:val="000000"/>
                <w:sz w:val="24"/>
                <w:szCs w:val="24"/>
              </w:rPr>
              <w:t>757 (12.5)</w:t>
            </w:r>
          </w:p>
        </w:tc>
        <w:tc>
          <w:tcPr>
            <w:tcW w:w="2410" w:type="dxa"/>
            <w:vAlign w:val="bottom"/>
          </w:tcPr>
          <w:p w14:paraId="1DFFBB61" w14:textId="59C8851E" w:rsidR="003D3FD5" w:rsidRPr="003B28FD" w:rsidRDefault="003D3FD5" w:rsidP="003D3FD5">
            <w:pPr>
              <w:ind w:right="-107"/>
              <w:jc w:val="center"/>
              <w:rPr>
                <w:bCs/>
                <w:color w:val="000000" w:themeColor="text1"/>
                <w:sz w:val="24"/>
                <w:szCs w:val="24"/>
              </w:rPr>
            </w:pPr>
            <w:r w:rsidRPr="003B28FD">
              <w:rPr>
                <w:color w:val="000000"/>
                <w:sz w:val="24"/>
                <w:szCs w:val="24"/>
              </w:rPr>
              <w:t>13</w:t>
            </w:r>
            <w:r w:rsidR="002C021F" w:rsidRPr="003B28FD">
              <w:rPr>
                <w:color w:val="000000"/>
                <w:sz w:val="24"/>
                <w:szCs w:val="24"/>
              </w:rPr>
              <w:t>,</w:t>
            </w:r>
            <w:r w:rsidRPr="003B28FD">
              <w:rPr>
                <w:color w:val="000000"/>
                <w:sz w:val="24"/>
                <w:szCs w:val="24"/>
              </w:rPr>
              <w:t>909 (35.7)</w:t>
            </w:r>
          </w:p>
        </w:tc>
        <w:tc>
          <w:tcPr>
            <w:tcW w:w="2693" w:type="dxa"/>
            <w:vAlign w:val="bottom"/>
          </w:tcPr>
          <w:p w14:paraId="76C431B5" w14:textId="31C85711" w:rsidR="003D3FD5" w:rsidRPr="003B28FD" w:rsidRDefault="003D3FD5" w:rsidP="003D3FD5">
            <w:pPr>
              <w:ind w:right="-108"/>
              <w:jc w:val="center"/>
              <w:rPr>
                <w:bCs/>
                <w:color w:val="000000" w:themeColor="text1"/>
                <w:sz w:val="24"/>
                <w:szCs w:val="24"/>
              </w:rPr>
            </w:pPr>
            <w:r w:rsidRPr="003B28FD">
              <w:rPr>
                <w:color w:val="000000"/>
                <w:sz w:val="24"/>
                <w:szCs w:val="24"/>
              </w:rPr>
              <w:t>80</w:t>
            </w:r>
            <w:r w:rsidR="00886FBC" w:rsidRPr="003B28FD">
              <w:rPr>
                <w:color w:val="000000"/>
                <w:sz w:val="24"/>
                <w:szCs w:val="24"/>
              </w:rPr>
              <w:t>,</w:t>
            </w:r>
            <w:r w:rsidRPr="003B28FD">
              <w:rPr>
                <w:color w:val="000000"/>
                <w:sz w:val="24"/>
                <w:szCs w:val="24"/>
              </w:rPr>
              <w:t>086 (96.9)</w:t>
            </w:r>
          </w:p>
        </w:tc>
        <w:tc>
          <w:tcPr>
            <w:tcW w:w="2835" w:type="dxa"/>
            <w:vAlign w:val="bottom"/>
          </w:tcPr>
          <w:p w14:paraId="5FB3D2CE" w14:textId="660750FF" w:rsidR="003D3FD5" w:rsidRPr="003B28FD" w:rsidRDefault="003D3FD5" w:rsidP="003D3FD5">
            <w:pPr>
              <w:ind w:right="-108"/>
              <w:jc w:val="center"/>
              <w:rPr>
                <w:bCs/>
                <w:color w:val="000000" w:themeColor="text1"/>
                <w:sz w:val="24"/>
                <w:szCs w:val="24"/>
              </w:rPr>
            </w:pPr>
            <w:r w:rsidRPr="003B28FD">
              <w:rPr>
                <w:color w:val="000000"/>
                <w:sz w:val="24"/>
                <w:szCs w:val="24"/>
              </w:rPr>
              <w:t>98</w:t>
            </w:r>
            <w:r w:rsidR="00886FBC" w:rsidRPr="003B28FD">
              <w:rPr>
                <w:color w:val="000000"/>
                <w:sz w:val="24"/>
                <w:szCs w:val="24"/>
              </w:rPr>
              <w:t>,</w:t>
            </w:r>
            <w:r w:rsidRPr="003B28FD">
              <w:rPr>
                <w:color w:val="000000"/>
                <w:sz w:val="24"/>
                <w:szCs w:val="24"/>
              </w:rPr>
              <w:t>698 (99.9)</w:t>
            </w:r>
          </w:p>
        </w:tc>
      </w:tr>
      <w:tr w:rsidR="003D3FD5" w:rsidRPr="003B28FD" w14:paraId="131CFAA7" w14:textId="77777777" w:rsidTr="003B4BBC">
        <w:tc>
          <w:tcPr>
            <w:tcW w:w="4253" w:type="dxa"/>
          </w:tcPr>
          <w:p w14:paraId="0DDCDE24" w14:textId="77777777" w:rsidR="003D3FD5" w:rsidRPr="003B28FD" w:rsidRDefault="003D3FD5" w:rsidP="003D3FD5">
            <w:pPr>
              <w:ind w:right="-106"/>
              <w:rPr>
                <w:bCs/>
                <w:color w:val="000000" w:themeColor="text1"/>
                <w:sz w:val="24"/>
                <w:szCs w:val="24"/>
              </w:rPr>
            </w:pPr>
            <w:r w:rsidRPr="003B28FD">
              <w:rPr>
                <w:bCs/>
                <w:color w:val="000000" w:themeColor="text1"/>
                <w:sz w:val="24"/>
                <w:szCs w:val="24"/>
              </w:rPr>
              <w:tab/>
              <w:t>1 dose</w:t>
            </w:r>
          </w:p>
        </w:tc>
        <w:tc>
          <w:tcPr>
            <w:tcW w:w="2552" w:type="dxa"/>
            <w:vAlign w:val="bottom"/>
          </w:tcPr>
          <w:p w14:paraId="6D42C166" w14:textId="71872FD4" w:rsidR="003D3FD5" w:rsidRPr="003B28FD" w:rsidRDefault="003D3FD5" w:rsidP="003D3FD5">
            <w:pPr>
              <w:ind w:right="-103"/>
              <w:jc w:val="center"/>
              <w:rPr>
                <w:bCs/>
                <w:color w:val="000000" w:themeColor="text1"/>
                <w:sz w:val="24"/>
                <w:szCs w:val="24"/>
              </w:rPr>
            </w:pPr>
            <w:r w:rsidRPr="003B28FD">
              <w:rPr>
                <w:color w:val="000000"/>
                <w:sz w:val="24"/>
                <w:szCs w:val="24"/>
              </w:rPr>
              <w:t>5</w:t>
            </w:r>
            <w:r w:rsidR="00D12698" w:rsidRPr="003B28FD">
              <w:rPr>
                <w:color w:val="000000"/>
                <w:sz w:val="24"/>
                <w:szCs w:val="24"/>
              </w:rPr>
              <w:t>,</w:t>
            </w:r>
            <w:r w:rsidRPr="003B28FD">
              <w:rPr>
                <w:color w:val="000000"/>
                <w:sz w:val="24"/>
                <w:szCs w:val="24"/>
              </w:rPr>
              <w:t>044 (2.9)</w:t>
            </w:r>
          </w:p>
        </w:tc>
        <w:tc>
          <w:tcPr>
            <w:tcW w:w="2410" w:type="dxa"/>
            <w:vAlign w:val="bottom"/>
          </w:tcPr>
          <w:p w14:paraId="35025A58" w14:textId="7CA7AEFB" w:rsidR="003D3FD5" w:rsidRPr="003B28FD" w:rsidRDefault="003D3FD5" w:rsidP="003D3FD5">
            <w:pPr>
              <w:ind w:right="-107"/>
              <w:jc w:val="center"/>
              <w:rPr>
                <w:bCs/>
                <w:color w:val="000000" w:themeColor="text1"/>
                <w:sz w:val="24"/>
                <w:szCs w:val="24"/>
              </w:rPr>
            </w:pPr>
            <w:r w:rsidRPr="003B28FD">
              <w:rPr>
                <w:color w:val="000000"/>
                <w:sz w:val="24"/>
                <w:szCs w:val="24"/>
              </w:rPr>
              <w:t>3</w:t>
            </w:r>
            <w:r w:rsidR="002C021F" w:rsidRPr="003B28FD">
              <w:rPr>
                <w:color w:val="000000"/>
                <w:sz w:val="24"/>
                <w:szCs w:val="24"/>
              </w:rPr>
              <w:t>,</w:t>
            </w:r>
            <w:r w:rsidRPr="003B28FD">
              <w:rPr>
                <w:color w:val="000000"/>
                <w:sz w:val="24"/>
                <w:szCs w:val="24"/>
              </w:rPr>
              <w:t>402 (8.7)</w:t>
            </w:r>
          </w:p>
        </w:tc>
        <w:tc>
          <w:tcPr>
            <w:tcW w:w="2693" w:type="dxa"/>
            <w:vAlign w:val="bottom"/>
          </w:tcPr>
          <w:p w14:paraId="3650B836" w14:textId="6DC0EF1B" w:rsidR="003D3FD5" w:rsidRPr="003B28FD" w:rsidRDefault="003D3FD5" w:rsidP="003D3FD5">
            <w:pPr>
              <w:ind w:right="-108"/>
              <w:jc w:val="center"/>
              <w:rPr>
                <w:bCs/>
                <w:color w:val="000000" w:themeColor="text1"/>
                <w:sz w:val="24"/>
                <w:szCs w:val="24"/>
              </w:rPr>
            </w:pPr>
            <w:r w:rsidRPr="003B28FD">
              <w:rPr>
                <w:color w:val="000000"/>
                <w:sz w:val="24"/>
                <w:szCs w:val="24"/>
              </w:rPr>
              <w:t>2</w:t>
            </w:r>
            <w:r w:rsidR="00886FBC" w:rsidRPr="003B28FD">
              <w:rPr>
                <w:color w:val="000000"/>
                <w:sz w:val="24"/>
                <w:szCs w:val="24"/>
              </w:rPr>
              <w:t>,</w:t>
            </w:r>
            <w:r w:rsidRPr="003B28FD">
              <w:rPr>
                <w:color w:val="000000"/>
                <w:sz w:val="24"/>
                <w:szCs w:val="24"/>
              </w:rPr>
              <w:t>080 (2.5)</w:t>
            </w:r>
          </w:p>
        </w:tc>
        <w:tc>
          <w:tcPr>
            <w:tcW w:w="2835" w:type="dxa"/>
            <w:vAlign w:val="bottom"/>
          </w:tcPr>
          <w:p w14:paraId="51B7CC14" w14:textId="3197869D" w:rsidR="003D3FD5" w:rsidRPr="003B28FD" w:rsidRDefault="003D3FD5" w:rsidP="003D3FD5">
            <w:pPr>
              <w:ind w:right="-108"/>
              <w:jc w:val="center"/>
              <w:rPr>
                <w:bCs/>
                <w:color w:val="000000" w:themeColor="text1"/>
                <w:sz w:val="24"/>
                <w:szCs w:val="24"/>
              </w:rPr>
            </w:pPr>
            <w:r w:rsidRPr="003B28FD">
              <w:rPr>
                <w:color w:val="000000"/>
                <w:sz w:val="24"/>
                <w:szCs w:val="24"/>
              </w:rPr>
              <w:t>105 (0.1)</w:t>
            </w:r>
          </w:p>
        </w:tc>
      </w:tr>
      <w:tr w:rsidR="003D3FD5" w:rsidRPr="003B28FD" w14:paraId="5C604718" w14:textId="77777777" w:rsidTr="003B4BBC">
        <w:tc>
          <w:tcPr>
            <w:tcW w:w="4253" w:type="dxa"/>
          </w:tcPr>
          <w:p w14:paraId="59C894E9" w14:textId="77777777" w:rsidR="003D3FD5" w:rsidRPr="003B28FD" w:rsidRDefault="003D3FD5" w:rsidP="003D3FD5">
            <w:pPr>
              <w:ind w:right="-106"/>
              <w:rPr>
                <w:bCs/>
                <w:color w:val="000000" w:themeColor="text1"/>
                <w:sz w:val="24"/>
                <w:szCs w:val="24"/>
              </w:rPr>
            </w:pPr>
            <w:r w:rsidRPr="003B28FD">
              <w:rPr>
                <w:bCs/>
                <w:color w:val="000000" w:themeColor="text1"/>
                <w:sz w:val="24"/>
                <w:szCs w:val="24"/>
              </w:rPr>
              <w:tab/>
              <w:t>2 doses</w:t>
            </w:r>
          </w:p>
        </w:tc>
        <w:tc>
          <w:tcPr>
            <w:tcW w:w="2552" w:type="dxa"/>
            <w:vAlign w:val="bottom"/>
          </w:tcPr>
          <w:p w14:paraId="7F0589FB" w14:textId="6A42C82E" w:rsidR="003D3FD5" w:rsidRPr="003B28FD" w:rsidRDefault="003D3FD5" w:rsidP="003D3FD5">
            <w:pPr>
              <w:ind w:right="-103"/>
              <w:jc w:val="center"/>
              <w:rPr>
                <w:bCs/>
                <w:color w:val="000000" w:themeColor="text1"/>
                <w:sz w:val="24"/>
                <w:szCs w:val="24"/>
              </w:rPr>
            </w:pPr>
            <w:r w:rsidRPr="003B28FD">
              <w:rPr>
                <w:color w:val="000000"/>
                <w:sz w:val="24"/>
                <w:szCs w:val="24"/>
              </w:rPr>
              <w:t>123</w:t>
            </w:r>
            <w:r w:rsidR="00D12698" w:rsidRPr="003B28FD">
              <w:rPr>
                <w:color w:val="000000"/>
                <w:sz w:val="24"/>
                <w:szCs w:val="24"/>
              </w:rPr>
              <w:t>,</w:t>
            </w:r>
            <w:r w:rsidRPr="003B28FD">
              <w:rPr>
                <w:color w:val="000000"/>
                <w:sz w:val="24"/>
                <w:szCs w:val="24"/>
              </w:rPr>
              <w:t>289 (70.9)</w:t>
            </w:r>
          </w:p>
        </w:tc>
        <w:tc>
          <w:tcPr>
            <w:tcW w:w="2410" w:type="dxa"/>
            <w:vAlign w:val="bottom"/>
          </w:tcPr>
          <w:p w14:paraId="128B4C23" w14:textId="47F0C047" w:rsidR="003D3FD5" w:rsidRPr="003B28FD" w:rsidRDefault="003D3FD5" w:rsidP="003D3FD5">
            <w:pPr>
              <w:ind w:right="-107"/>
              <w:jc w:val="center"/>
              <w:rPr>
                <w:bCs/>
                <w:color w:val="000000" w:themeColor="text1"/>
                <w:sz w:val="24"/>
                <w:szCs w:val="24"/>
              </w:rPr>
            </w:pPr>
            <w:r w:rsidRPr="003B28FD">
              <w:rPr>
                <w:color w:val="000000"/>
                <w:sz w:val="24"/>
                <w:szCs w:val="24"/>
              </w:rPr>
              <w:t>21</w:t>
            </w:r>
            <w:r w:rsidR="002C021F" w:rsidRPr="003B28FD">
              <w:rPr>
                <w:color w:val="000000"/>
                <w:sz w:val="24"/>
                <w:szCs w:val="24"/>
              </w:rPr>
              <w:t>,</w:t>
            </w:r>
            <w:r w:rsidRPr="003B28FD">
              <w:rPr>
                <w:color w:val="000000"/>
                <w:sz w:val="24"/>
                <w:szCs w:val="24"/>
              </w:rPr>
              <w:t>136 (54.3)</w:t>
            </w:r>
          </w:p>
        </w:tc>
        <w:tc>
          <w:tcPr>
            <w:tcW w:w="2693" w:type="dxa"/>
            <w:vAlign w:val="bottom"/>
          </w:tcPr>
          <w:p w14:paraId="04F48833" w14:textId="15AC8B54" w:rsidR="003D3FD5" w:rsidRPr="003B28FD" w:rsidRDefault="003D3FD5" w:rsidP="003D3FD5">
            <w:pPr>
              <w:ind w:right="-108"/>
              <w:jc w:val="center"/>
              <w:rPr>
                <w:bCs/>
                <w:color w:val="000000" w:themeColor="text1"/>
                <w:sz w:val="24"/>
                <w:szCs w:val="24"/>
              </w:rPr>
            </w:pPr>
            <w:r w:rsidRPr="003B28FD">
              <w:rPr>
                <w:color w:val="000000"/>
                <w:sz w:val="24"/>
                <w:szCs w:val="24"/>
              </w:rPr>
              <w:t>500 (0.6)</w:t>
            </w:r>
          </w:p>
        </w:tc>
        <w:tc>
          <w:tcPr>
            <w:tcW w:w="2835" w:type="dxa"/>
            <w:vAlign w:val="bottom"/>
          </w:tcPr>
          <w:p w14:paraId="3419C9D2" w14:textId="5386A4F5" w:rsidR="003D3FD5" w:rsidRPr="003B28FD" w:rsidRDefault="003D3FD5" w:rsidP="003D3FD5">
            <w:pPr>
              <w:ind w:right="-108"/>
              <w:jc w:val="center"/>
              <w:rPr>
                <w:bCs/>
                <w:color w:val="000000" w:themeColor="text1"/>
                <w:sz w:val="24"/>
                <w:szCs w:val="24"/>
              </w:rPr>
            </w:pPr>
            <w:r w:rsidRPr="003B28FD">
              <w:rPr>
                <w:color w:val="000000"/>
                <w:sz w:val="24"/>
                <w:szCs w:val="24"/>
              </w:rPr>
              <w:t>1 (0.0)</w:t>
            </w:r>
          </w:p>
        </w:tc>
      </w:tr>
      <w:tr w:rsidR="003D3FD5" w:rsidRPr="003B28FD" w14:paraId="16658A84" w14:textId="77777777" w:rsidTr="003B4BBC">
        <w:tc>
          <w:tcPr>
            <w:tcW w:w="4253" w:type="dxa"/>
          </w:tcPr>
          <w:p w14:paraId="74943A55" w14:textId="77777777" w:rsidR="003D3FD5" w:rsidRPr="003B28FD" w:rsidRDefault="003D3FD5" w:rsidP="003D3FD5">
            <w:pPr>
              <w:ind w:right="-106"/>
              <w:rPr>
                <w:bCs/>
                <w:color w:val="000000" w:themeColor="text1"/>
                <w:sz w:val="24"/>
                <w:szCs w:val="24"/>
              </w:rPr>
            </w:pPr>
            <w:r w:rsidRPr="003B28FD">
              <w:rPr>
                <w:bCs/>
                <w:color w:val="000000" w:themeColor="text1"/>
                <w:sz w:val="24"/>
                <w:szCs w:val="24"/>
              </w:rPr>
              <w:tab/>
              <w:t>3 doses</w:t>
            </w:r>
          </w:p>
        </w:tc>
        <w:tc>
          <w:tcPr>
            <w:tcW w:w="2552" w:type="dxa"/>
            <w:vAlign w:val="bottom"/>
          </w:tcPr>
          <w:p w14:paraId="758ECE2E" w14:textId="1F0689C5" w:rsidR="003D3FD5" w:rsidRPr="003B28FD" w:rsidRDefault="003D3FD5" w:rsidP="003D3FD5">
            <w:pPr>
              <w:ind w:right="-103"/>
              <w:jc w:val="center"/>
              <w:rPr>
                <w:bCs/>
                <w:color w:val="000000" w:themeColor="text1"/>
                <w:sz w:val="24"/>
                <w:szCs w:val="24"/>
              </w:rPr>
            </w:pPr>
            <w:r w:rsidRPr="003B28FD">
              <w:rPr>
                <w:color w:val="000000"/>
                <w:sz w:val="24"/>
                <w:szCs w:val="24"/>
              </w:rPr>
              <w:t>23</w:t>
            </w:r>
            <w:r w:rsidR="00D12698" w:rsidRPr="003B28FD">
              <w:rPr>
                <w:color w:val="000000"/>
                <w:sz w:val="24"/>
                <w:szCs w:val="24"/>
              </w:rPr>
              <w:t>,</w:t>
            </w:r>
            <w:r w:rsidRPr="003B28FD">
              <w:rPr>
                <w:color w:val="000000"/>
                <w:sz w:val="24"/>
                <w:szCs w:val="24"/>
              </w:rPr>
              <w:t>829 (13.7)</w:t>
            </w:r>
          </w:p>
        </w:tc>
        <w:tc>
          <w:tcPr>
            <w:tcW w:w="2410" w:type="dxa"/>
            <w:vAlign w:val="bottom"/>
          </w:tcPr>
          <w:p w14:paraId="0288ABEF" w14:textId="36CE0F23" w:rsidR="003D3FD5" w:rsidRPr="003B28FD" w:rsidRDefault="003D3FD5" w:rsidP="003D3FD5">
            <w:pPr>
              <w:ind w:right="-107"/>
              <w:jc w:val="center"/>
              <w:rPr>
                <w:bCs/>
                <w:color w:val="000000" w:themeColor="text1"/>
                <w:sz w:val="24"/>
                <w:szCs w:val="24"/>
              </w:rPr>
            </w:pPr>
            <w:r w:rsidRPr="003B28FD">
              <w:rPr>
                <w:color w:val="000000"/>
                <w:sz w:val="24"/>
                <w:szCs w:val="24"/>
              </w:rPr>
              <w:t>462 (1.2)</w:t>
            </w:r>
          </w:p>
        </w:tc>
        <w:tc>
          <w:tcPr>
            <w:tcW w:w="2693" w:type="dxa"/>
            <w:vAlign w:val="bottom"/>
          </w:tcPr>
          <w:p w14:paraId="50388E9E" w14:textId="79BFDCA7" w:rsidR="003D3FD5" w:rsidRPr="003B28FD" w:rsidRDefault="003D3FD5" w:rsidP="003D3FD5">
            <w:pPr>
              <w:ind w:right="-108"/>
              <w:jc w:val="center"/>
              <w:rPr>
                <w:bCs/>
                <w:color w:val="000000" w:themeColor="text1"/>
                <w:sz w:val="24"/>
                <w:szCs w:val="24"/>
              </w:rPr>
            </w:pPr>
            <w:r w:rsidRPr="003B28FD">
              <w:rPr>
                <w:color w:val="000000"/>
                <w:sz w:val="24"/>
                <w:szCs w:val="24"/>
              </w:rPr>
              <w:t>0 (0.0)</w:t>
            </w:r>
          </w:p>
        </w:tc>
        <w:tc>
          <w:tcPr>
            <w:tcW w:w="2835" w:type="dxa"/>
            <w:vAlign w:val="bottom"/>
          </w:tcPr>
          <w:p w14:paraId="24C43658" w14:textId="7BE13E8D" w:rsidR="003D3FD5" w:rsidRPr="003B28FD" w:rsidRDefault="003D3FD5" w:rsidP="003D3FD5">
            <w:pPr>
              <w:ind w:right="-108"/>
              <w:jc w:val="center"/>
              <w:rPr>
                <w:bCs/>
                <w:color w:val="000000" w:themeColor="text1"/>
                <w:sz w:val="24"/>
                <w:szCs w:val="24"/>
              </w:rPr>
            </w:pPr>
            <w:r w:rsidRPr="003B28FD">
              <w:rPr>
                <w:color w:val="000000"/>
                <w:sz w:val="24"/>
                <w:szCs w:val="24"/>
              </w:rPr>
              <w:t>0 (0.0)</w:t>
            </w:r>
          </w:p>
        </w:tc>
      </w:tr>
      <w:tr w:rsidR="00F32E65" w:rsidRPr="003B28FD" w14:paraId="19F21F25" w14:textId="77777777" w:rsidTr="00E93357">
        <w:tc>
          <w:tcPr>
            <w:tcW w:w="4253" w:type="dxa"/>
          </w:tcPr>
          <w:p w14:paraId="507F9470" w14:textId="77777777" w:rsidR="00F32E65" w:rsidRPr="003B28FD" w:rsidRDefault="00F32E65" w:rsidP="00E93357">
            <w:pPr>
              <w:ind w:right="-106"/>
              <w:rPr>
                <w:bCs/>
                <w:color w:val="000000" w:themeColor="text1"/>
                <w:sz w:val="24"/>
                <w:szCs w:val="24"/>
              </w:rPr>
            </w:pPr>
            <w:r w:rsidRPr="003B28FD">
              <w:rPr>
                <w:bCs/>
                <w:color w:val="000000" w:themeColor="text1"/>
                <w:sz w:val="24"/>
                <w:szCs w:val="24"/>
              </w:rPr>
              <w:t>Severity of acute SARS-CoV-2 infection</w:t>
            </w:r>
          </w:p>
        </w:tc>
        <w:tc>
          <w:tcPr>
            <w:tcW w:w="2552" w:type="dxa"/>
          </w:tcPr>
          <w:p w14:paraId="496E6627" w14:textId="77777777" w:rsidR="00F32E65" w:rsidRPr="003B28FD" w:rsidRDefault="00F32E65" w:rsidP="00E93357">
            <w:pPr>
              <w:ind w:right="-103"/>
              <w:jc w:val="center"/>
              <w:rPr>
                <w:bCs/>
                <w:color w:val="000000" w:themeColor="text1"/>
                <w:sz w:val="24"/>
                <w:szCs w:val="24"/>
              </w:rPr>
            </w:pPr>
          </w:p>
        </w:tc>
        <w:tc>
          <w:tcPr>
            <w:tcW w:w="2410" w:type="dxa"/>
          </w:tcPr>
          <w:p w14:paraId="2B51BB5D" w14:textId="77777777" w:rsidR="00F32E65" w:rsidRPr="003B28FD" w:rsidRDefault="00F32E65" w:rsidP="00E93357">
            <w:pPr>
              <w:ind w:right="-107"/>
              <w:jc w:val="center"/>
              <w:rPr>
                <w:bCs/>
                <w:color w:val="000000" w:themeColor="text1"/>
                <w:sz w:val="24"/>
                <w:szCs w:val="24"/>
              </w:rPr>
            </w:pPr>
          </w:p>
        </w:tc>
        <w:tc>
          <w:tcPr>
            <w:tcW w:w="2693" w:type="dxa"/>
          </w:tcPr>
          <w:p w14:paraId="798DA66A" w14:textId="77777777" w:rsidR="00F32E65" w:rsidRPr="003B28FD" w:rsidRDefault="00F32E65" w:rsidP="00E93357">
            <w:pPr>
              <w:ind w:right="-108"/>
              <w:jc w:val="center"/>
              <w:rPr>
                <w:bCs/>
                <w:color w:val="000000" w:themeColor="text1"/>
                <w:sz w:val="24"/>
                <w:szCs w:val="24"/>
              </w:rPr>
            </w:pPr>
          </w:p>
        </w:tc>
        <w:tc>
          <w:tcPr>
            <w:tcW w:w="2835" w:type="dxa"/>
          </w:tcPr>
          <w:p w14:paraId="4A362339" w14:textId="77777777" w:rsidR="00F32E65" w:rsidRPr="003B28FD" w:rsidRDefault="00F32E65" w:rsidP="00E93357">
            <w:pPr>
              <w:ind w:right="-108"/>
              <w:jc w:val="center"/>
              <w:rPr>
                <w:bCs/>
                <w:color w:val="000000" w:themeColor="text1"/>
                <w:sz w:val="24"/>
                <w:szCs w:val="24"/>
              </w:rPr>
            </w:pPr>
          </w:p>
        </w:tc>
      </w:tr>
      <w:tr w:rsidR="007F2D9C" w:rsidRPr="003B28FD" w14:paraId="61C5D088" w14:textId="77777777" w:rsidTr="0088738D">
        <w:tc>
          <w:tcPr>
            <w:tcW w:w="4253" w:type="dxa"/>
          </w:tcPr>
          <w:p w14:paraId="78A19552" w14:textId="77777777" w:rsidR="007F2D9C" w:rsidRPr="003B28FD" w:rsidRDefault="007F2D9C" w:rsidP="007F2D9C">
            <w:pPr>
              <w:ind w:right="-106"/>
              <w:rPr>
                <w:bCs/>
                <w:color w:val="000000" w:themeColor="text1"/>
                <w:sz w:val="24"/>
                <w:szCs w:val="24"/>
              </w:rPr>
            </w:pPr>
            <w:r w:rsidRPr="003B28FD">
              <w:rPr>
                <w:bCs/>
                <w:color w:val="000000" w:themeColor="text1"/>
                <w:sz w:val="24"/>
                <w:szCs w:val="24"/>
              </w:rPr>
              <w:tab/>
              <w:t>Not hospitalized</w:t>
            </w:r>
          </w:p>
        </w:tc>
        <w:tc>
          <w:tcPr>
            <w:tcW w:w="2552" w:type="dxa"/>
            <w:vAlign w:val="bottom"/>
          </w:tcPr>
          <w:p w14:paraId="69EA648C" w14:textId="58E0041C" w:rsidR="007F2D9C" w:rsidRPr="003B28FD" w:rsidRDefault="007F2D9C" w:rsidP="007F2D9C">
            <w:pPr>
              <w:ind w:right="-103"/>
              <w:jc w:val="center"/>
              <w:rPr>
                <w:bCs/>
                <w:color w:val="000000" w:themeColor="text1"/>
                <w:sz w:val="24"/>
                <w:szCs w:val="24"/>
              </w:rPr>
            </w:pPr>
            <w:r w:rsidRPr="003B28FD">
              <w:rPr>
                <w:color w:val="000000"/>
                <w:sz w:val="24"/>
                <w:szCs w:val="24"/>
              </w:rPr>
              <w:t>214</w:t>
            </w:r>
            <w:r w:rsidR="00D12698" w:rsidRPr="003B28FD">
              <w:rPr>
                <w:color w:val="000000"/>
                <w:sz w:val="24"/>
                <w:szCs w:val="24"/>
              </w:rPr>
              <w:t>,</w:t>
            </w:r>
            <w:r w:rsidRPr="003B28FD">
              <w:rPr>
                <w:color w:val="000000"/>
                <w:sz w:val="24"/>
                <w:szCs w:val="24"/>
              </w:rPr>
              <w:t>063 (99.4)</w:t>
            </w:r>
          </w:p>
        </w:tc>
        <w:tc>
          <w:tcPr>
            <w:tcW w:w="2410" w:type="dxa"/>
            <w:vAlign w:val="bottom"/>
          </w:tcPr>
          <w:p w14:paraId="60202F24" w14:textId="7A0D4F9D" w:rsidR="007F2D9C" w:rsidRPr="003B28FD" w:rsidRDefault="007F2D9C" w:rsidP="007F2D9C">
            <w:pPr>
              <w:ind w:right="-107"/>
              <w:jc w:val="center"/>
              <w:rPr>
                <w:bCs/>
                <w:color w:val="000000" w:themeColor="text1"/>
                <w:sz w:val="24"/>
                <w:szCs w:val="24"/>
              </w:rPr>
            </w:pPr>
            <w:r w:rsidRPr="003B28FD">
              <w:rPr>
                <w:color w:val="000000"/>
                <w:sz w:val="24"/>
                <w:szCs w:val="24"/>
              </w:rPr>
              <w:t>50</w:t>
            </w:r>
            <w:r w:rsidR="002C021F" w:rsidRPr="003B28FD">
              <w:rPr>
                <w:color w:val="000000"/>
                <w:sz w:val="24"/>
                <w:szCs w:val="24"/>
              </w:rPr>
              <w:t>,</w:t>
            </w:r>
            <w:r w:rsidRPr="003B28FD">
              <w:rPr>
                <w:color w:val="000000"/>
                <w:sz w:val="24"/>
                <w:szCs w:val="24"/>
              </w:rPr>
              <w:t>937 (97.6)</w:t>
            </w:r>
          </w:p>
        </w:tc>
        <w:tc>
          <w:tcPr>
            <w:tcW w:w="2693" w:type="dxa"/>
            <w:vAlign w:val="bottom"/>
          </w:tcPr>
          <w:p w14:paraId="4DBD6194" w14:textId="1DA1C709" w:rsidR="007F2D9C" w:rsidRPr="003B28FD" w:rsidRDefault="007F2D9C" w:rsidP="007F2D9C">
            <w:pPr>
              <w:ind w:right="-108"/>
              <w:jc w:val="center"/>
              <w:rPr>
                <w:bCs/>
                <w:color w:val="000000" w:themeColor="text1"/>
                <w:sz w:val="24"/>
                <w:szCs w:val="24"/>
              </w:rPr>
            </w:pPr>
            <w:r w:rsidRPr="003B28FD">
              <w:rPr>
                <w:color w:val="000000"/>
                <w:sz w:val="24"/>
                <w:szCs w:val="24"/>
              </w:rPr>
              <w:t>93</w:t>
            </w:r>
            <w:r w:rsidR="00886FBC" w:rsidRPr="003B28FD">
              <w:rPr>
                <w:color w:val="000000"/>
                <w:sz w:val="24"/>
                <w:szCs w:val="24"/>
              </w:rPr>
              <w:t>,</w:t>
            </w:r>
            <w:r w:rsidRPr="003B28FD">
              <w:rPr>
                <w:color w:val="000000"/>
                <w:sz w:val="24"/>
                <w:szCs w:val="24"/>
              </w:rPr>
              <w:t>968 (95.9)</w:t>
            </w:r>
          </w:p>
        </w:tc>
        <w:tc>
          <w:tcPr>
            <w:tcW w:w="2835" w:type="dxa"/>
            <w:vAlign w:val="bottom"/>
          </w:tcPr>
          <w:p w14:paraId="75553B03" w14:textId="41BB3F1F" w:rsidR="007F2D9C" w:rsidRPr="003B28FD" w:rsidRDefault="007F2D9C" w:rsidP="007F2D9C">
            <w:pPr>
              <w:ind w:right="-108"/>
              <w:jc w:val="center"/>
              <w:rPr>
                <w:bCs/>
                <w:color w:val="000000" w:themeColor="text1"/>
                <w:sz w:val="24"/>
                <w:szCs w:val="24"/>
              </w:rPr>
            </w:pPr>
            <w:r w:rsidRPr="003B28FD">
              <w:rPr>
                <w:color w:val="000000"/>
                <w:sz w:val="24"/>
                <w:szCs w:val="24"/>
              </w:rPr>
              <w:t>103</w:t>
            </w:r>
            <w:r w:rsidR="00886FBC" w:rsidRPr="003B28FD">
              <w:rPr>
                <w:color w:val="000000"/>
                <w:sz w:val="24"/>
                <w:szCs w:val="24"/>
              </w:rPr>
              <w:t>,</w:t>
            </w:r>
            <w:r w:rsidRPr="003B28FD">
              <w:rPr>
                <w:color w:val="000000"/>
                <w:sz w:val="24"/>
                <w:szCs w:val="24"/>
              </w:rPr>
              <w:t>236 (95.7)</w:t>
            </w:r>
          </w:p>
        </w:tc>
      </w:tr>
      <w:tr w:rsidR="007F2D9C" w:rsidRPr="003B28FD" w14:paraId="7A295341" w14:textId="77777777" w:rsidTr="0088738D">
        <w:tc>
          <w:tcPr>
            <w:tcW w:w="4253" w:type="dxa"/>
          </w:tcPr>
          <w:p w14:paraId="7CDDE7B7" w14:textId="77777777" w:rsidR="007F2D9C" w:rsidRPr="003B28FD" w:rsidRDefault="007F2D9C" w:rsidP="007F2D9C">
            <w:pPr>
              <w:ind w:right="-106"/>
              <w:rPr>
                <w:bCs/>
                <w:color w:val="000000" w:themeColor="text1"/>
                <w:sz w:val="24"/>
                <w:szCs w:val="24"/>
              </w:rPr>
            </w:pPr>
            <w:r w:rsidRPr="003B28FD">
              <w:rPr>
                <w:bCs/>
                <w:color w:val="000000" w:themeColor="text1"/>
                <w:sz w:val="24"/>
                <w:szCs w:val="24"/>
              </w:rPr>
              <w:tab/>
              <w:t>Hospitalized</w:t>
            </w:r>
          </w:p>
        </w:tc>
        <w:tc>
          <w:tcPr>
            <w:tcW w:w="2552" w:type="dxa"/>
            <w:vAlign w:val="bottom"/>
          </w:tcPr>
          <w:p w14:paraId="680F506A" w14:textId="250A9332" w:rsidR="007F2D9C" w:rsidRPr="003B28FD" w:rsidRDefault="007F2D9C" w:rsidP="007F2D9C">
            <w:pPr>
              <w:ind w:right="-103"/>
              <w:jc w:val="center"/>
              <w:rPr>
                <w:bCs/>
                <w:color w:val="000000" w:themeColor="text1"/>
                <w:sz w:val="24"/>
                <w:szCs w:val="24"/>
              </w:rPr>
            </w:pPr>
            <w:r w:rsidRPr="003B28FD">
              <w:rPr>
                <w:color w:val="000000"/>
                <w:sz w:val="24"/>
                <w:szCs w:val="24"/>
              </w:rPr>
              <w:t>1</w:t>
            </w:r>
            <w:r w:rsidR="00D12698" w:rsidRPr="003B28FD">
              <w:rPr>
                <w:color w:val="000000"/>
                <w:sz w:val="24"/>
                <w:szCs w:val="24"/>
              </w:rPr>
              <w:t>,</w:t>
            </w:r>
            <w:r w:rsidRPr="003B28FD">
              <w:rPr>
                <w:color w:val="000000"/>
                <w:sz w:val="24"/>
                <w:szCs w:val="24"/>
              </w:rPr>
              <w:t>166 (0.5)</w:t>
            </w:r>
          </w:p>
        </w:tc>
        <w:tc>
          <w:tcPr>
            <w:tcW w:w="2410" w:type="dxa"/>
            <w:vAlign w:val="bottom"/>
          </w:tcPr>
          <w:p w14:paraId="2E8CD2F1" w14:textId="6BB4227C" w:rsidR="007F2D9C" w:rsidRPr="003B28FD" w:rsidRDefault="007F2D9C" w:rsidP="007F2D9C">
            <w:pPr>
              <w:ind w:right="-107"/>
              <w:jc w:val="center"/>
              <w:rPr>
                <w:bCs/>
                <w:color w:val="000000" w:themeColor="text1"/>
                <w:sz w:val="24"/>
                <w:szCs w:val="24"/>
              </w:rPr>
            </w:pPr>
            <w:r w:rsidRPr="003B28FD">
              <w:rPr>
                <w:color w:val="000000"/>
                <w:sz w:val="24"/>
                <w:szCs w:val="24"/>
              </w:rPr>
              <w:t>1</w:t>
            </w:r>
            <w:r w:rsidR="002C021F" w:rsidRPr="003B28FD">
              <w:rPr>
                <w:color w:val="000000"/>
                <w:sz w:val="24"/>
                <w:szCs w:val="24"/>
              </w:rPr>
              <w:t>,</w:t>
            </w:r>
            <w:r w:rsidRPr="003B28FD">
              <w:rPr>
                <w:color w:val="000000"/>
                <w:sz w:val="24"/>
                <w:szCs w:val="24"/>
              </w:rPr>
              <w:t>136 (2.2)</w:t>
            </w:r>
          </w:p>
        </w:tc>
        <w:tc>
          <w:tcPr>
            <w:tcW w:w="2693" w:type="dxa"/>
            <w:vAlign w:val="bottom"/>
          </w:tcPr>
          <w:p w14:paraId="6B85389F" w14:textId="625D7138" w:rsidR="007F2D9C" w:rsidRPr="003B28FD" w:rsidRDefault="007F2D9C" w:rsidP="007F2D9C">
            <w:pPr>
              <w:ind w:right="-108"/>
              <w:jc w:val="center"/>
              <w:rPr>
                <w:bCs/>
                <w:color w:val="000000" w:themeColor="text1"/>
                <w:sz w:val="24"/>
                <w:szCs w:val="24"/>
              </w:rPr>
            </w:pPr>
            <w:r w:rsidRPr="003B28FD">
              <w:rPr>
                <w:color w:val="000000"/>
                <w:sz w:val="24"/>
                <w:szCs w:val="24"/>
              </w:rPr>
              <w:t>3</w:t>
            </w:r>
            <w:r w:rsidR="00886FBC" w:rsidRPr="003B28FD">
              <w:rPr>
                <w:color w:val="000000"/>
                <w:sz w:val="24"/>
                <w:szCs w:val="24"/>
              </w:rPr>
              <w:t>,</w:t>
            </w:r>
            <w:r w:rsidRPr="003B28FD">
              <w:rPr>
                <w:color w:val="000000"/>
                <w:sz w:val="24"/>
                <w:szCs w:val="24"/>
              </w:rPr>
              <w:t>670 (3.7)</w:t>
            </w:r>
          </w:p>
        </w:tc>
        <w:tc>
          <w:tcPr>
            <w:tcW w:w="2835" w:type="dxa"/>
            <w:vAlign w:val="bottom"/>
          </w:tcPr>
          <w:p w14:paraId="70DA1A21" w14:textId="5BBF82AF" w:rsidR="007F2D9C" w:rsidRPr="003B28FD" w:rsidRDefault="007F2D9C" w:rsidP="007F2D9C">
            <w:pPr>
              <w:ind w:right="-108"/>
              <w:jc w:val="center"/>
              <w:rPr>
                <w:bCs/>
                <w:color w:val="000000" w:themeColor="text1"/>
                <w:sz w:val="24"/>
                <w:szCs w:val="24"/>
              </w:rPr>
            </w:pPr>
            <w:r w:rsidRPr="003B28FD">
              <w:rPr>
                <w:color w:val="000000"/>
                <w:sz w:val="24"/>
                <w:szCs w:val="24"/>
              </w:rPr>
              <w:t>4</w:t>
            </w:r>
            <w:r w:rsidR="00886FBC" w:rsidRPr="003B28FD">
              <w:rPr>
                <w:color w:val="000000"/>
                <w:sz w:val="24"/>
                <w:szCs w:val="24"/>
              </w:rPr>
              <w:t>,</w:t>
            </w:r>
            <w:r w:rsidRPr="003B28FD">
              <w:rPr>
                <w:color w:val="000000"/>
                <w:sz w:val="24"/>
                <w:szCs w:val="24"/>
              </w:rPr>
              <w:t>301 (4.0)</w:t>
            </w:r>
          </w:p>
        </w:tc>
      </w:tr>
      <w:tr w:rsidR="007F2D9C" w:rsidRPr="003B28FD" w14:paraId="7B72F844" w14:textId="77777777" w:rsidTr="0088738D">
        <w:tc>
          <w:tcPr>
            <w:tcW w:w="4253" w:type="dxa"/>
          </w:tcPr>
          <w:p w14:paraId="1E6BDAC7" w14:textId="77777777" w:rsidR="007F2D9C" w:rsidRPr="003B28FD" w:rsidRDefault="007F2D9C" w:rsidP="007F2D9C">
            <w:pPr>
              <w:ind w:right="-106"/>
              <w:rPr>
                <w:bCs/>
                <w:color w:val="000000" w:themeColor="text1"/>
                <w:sz w:val="24"/>
                <w:szCs w:val="24"/>
              </w:rPr>
            </w:pPr>
            <w:r w:rsidRPr="003B28FD">
              <w:rPr>
                <w:bCs/>
                <w:color w:val="000000" w:themeColor="text1"/>
                <w:sz w:val="24"/>
                <w:szCs w:val="24"/>
              </w:rPr>
              <w:tab/>
              <w:t>Admitted to the ICU</w:t>
            </w:r>
          </w:p>
        </w:tc>
        <w:tc>
          <w:tcPr>
            <w:tcW w:w="2552" w:type="dxa"/>
            <w:vAlign w:val="bottom"/>
          </w:tcPr>
          <w:p w14:paraId="2AB4C901" w14:textId="1E31681D" w:rsidR="007F2D9C" w:rsidRPr="003B28FD" w:rsidRDefault="007F2D9C" w:rsidP="007F2D9C">
            <w:pPr>
              <w:ind w:right="-103"/>
              <w:jc w:val="center"/>
              <w:rPr>
                <w:bCs/>
                <w:color w:val="000000" w:themeColor="text1"/>
                <w:sz w:val="24"/>
                <w:szCs w:val="24"/>
              </w:rPr>
            </w:pPr>
            <w:r w:rsidRPr="003B28FD">
              <w:rPr>
                <w:color w:val="000000"/>
                <w:sz w:val="24"/>
                <w:szCs w:val="24"/>
              </w:rPr>
              <w:t>50 (0.0)</w:t>
            </w:r>
          </w:p>
        </w:tc>
        <w:tc>
          <w:tcPr>
            <w:tcW w:w="2410" w:type="dxa"/>
            <w:vAlign w:val="bottom"/>
          </w:tcPr>
          <w:p w14:paraId="748FF47E" w14:textId="6873EC96" w:rsidR="007F2D9C" w:rsidRPr="003B28FD" w:rsidRDefault="007F2D9C" w:rsidP="007F2D9C">
            <w:pPr>
              <w:ind w:right="-107"/>
              <w:jc w:val="center"/>
              <w:rPr>
                <w:bCs/>
                <w:color w:val="000000" w:themeColor="text1"/>
                <w:sz w:val="24"/>
                <w:szCs w:val="24"/>
              </w:rPr>
            </w:pPr>
            <w:r w:rsidRPr="003B28FD">
              <w:rPr>
                <w:color w:val="000000"/>
                <w:sz w:val="24"/>
                <w:szCs w:val="24"/>
              </w:rPr>
              <w:t>109 (0.2)</w:t>
            </w:r>
          </w:p>
        </w:tc>
        <w:tc>
          <w:tcPr>
            <w:tcW w:w="2693" w:type="dxa"/>
            <w:vAlign w:val="bottom"/>
          </w:tcPr>
          <w:p w14:paraId="51A36A67" w14:textId="424829D8" w:rsidR="007F2D9C" w:rsidRPr="003B28FD" w:rsidRDefault="007F2D9C" w:rsidP="007F2D9C">
            <w:pPr>
              <w:ind w:right="-108"/>
              <w:jc w:val="center"/>
              <w:rPr>
                <w:bCs/>
                <w:color w:val="000000" w:themeColor="text1"/>
                <w:sz w:val="24"/>
                <w:szCs w:val="24"/>
              </w:rPr>
            </w:pPr>
            <w:r w:rsidRPr="003B28FD">
              <w:rPr>
                <w:color w:val="000000"/>
                <w:sz w:val="24"/>
                <w:szCs w:val="24"/>
              </w:rPr>
              <w:t>340 (0.3)</w:t>
            </w:r>
          </w:p>
        </w:tc>
        <w:tc>
          <w:tcPr>
            <w:tcW w:w="2835" w:type="dxa"/>
            <w:vAlign w:val="bottom"/>
          </w:tcPr>
          <w:p w14:paraId="0535C92A" w14:textId="657A227A" w:rsidR="007F2D9C" w:rsidRPr="003B28FD" w:rsidRDefault="007F2D9C" w:rsidP="007F2D9C">
            <w:pPr>
              <w:ind w:right="-108"/>
              <w:jc w:val="center"/>
              <w:rPr>
                <w:bCs/>
                <w:color w:val="000000" w:themeColor="text1"/>
                <w:sz w:val="24"/>
                <w:szCs w:val="24"/>
              </w:rPr>
            </w:pPr>
            <w:r w:rsidRPr="003B28FD">
              <w:rPr>
                <w:color w:val="000000"/>
                <w:sz w:val="24"/>
                <w:szCs w:val="24"/>
              </w:rPr>
              <w:t>383 (0.4)</w:t>
            </w:r>
          </w:p>
        </w:tc>
      </w:tr>
    </w:tbl>
    <w:p w14:paraId="04AB48C2" w14:textId="77777777" w:rsidR="00F32E65" w:rsidRPr="003B28FD" w:rsidRDefault="00F32E65" w:rsidP="00F32E65">
      <w:pPr>
        <w:ind w:left="-851" w:right="689"/>
        <w:rPr>
          <w:bCs/>
          <w:color w:val="000000" w:themeColor="text1"/>
          <w:lang w:val="en-US"/>
        </w:rPr>
      </w:pPr>
    </w:p>
    <w:p w14:paraId="3A12FE4A" w14:textId="77777777" w:rsidR="00F32E65" w:rsidRPr="003B28FD" w:rsidRDefault="00F32E65" w:rsidP="00F32E65">
      <w:pPr>
        <w:ind w:left="-851" w:right="689"/>
        <w:rPr>
          <w:bCs/>
          <w:color w:val="000000" w:themeColor="text1"/>
          <w:lang w:val="en-US"/>
        </w:rPr>
      </w:pPr>
      <w:r w:rsidRPr="003B28FD">
        <w:rPr>
          <w:bCs/>
          <w:color w:val="000000" w:themeColor="text1"/>
          <w:lang w:val="en-US"/>
        </w:rPr>
        <w:t>a. Analysis restricted to individuals aged 18 years or older</w:t>
      </w:r>
    </w:p>
    <w:p w14:paraId="05B21F20" w14:textId="77777777" w:rsidR="00F32E65" w:rsidRPr="003B28FD" w:rsidRDefault="00F32E65" w:rsidP="00F32E65">
      <w:pPr>
        <w:ind w:left="-851" w:right="689"/>
        <w:rPr>
          <w:bCs/>
          <w:color w:val="000000" w:themeColor="text1"/>
          <w:lang w:val="en-US"/>
        </w:rPr>
      </w:pPr>
      <w:r w:rsidRPr="003B28FD">
        <w:rPr>
          <w:b/>
          <w:color w:val="000000" w:themeColor="text1"/>
          <w:lang w:val="en-US"/>
        </w:rPr>
        <w:br/>
        <w:t xml:space="preserve">Note: </w:t>
      </w:r>
      <w:r w:rsidRPr="003B28FD">
        <w:rPr>
          <w:bCs/>
          <w:color w:val="000000" w:themeColor="text1"/>
          <w:lang w:val="en-US"/>
        </w:rPr>
        <w:t>Quantitative variables are presented as median (interquartile range) and categorical variables are presented as count (percentage).</w:t>
      </w:r>
    </w:p>
    <w:p w14:paraId="1D60B19E" w14:textId="77777777" w:rsidR="00F32E65" w:rsidRPr="003B28FD" w:rsidRDefault="00F32E65" w:rsidP="00F32E65">
      <w:pPr>
        <w:ind w:left="-851" w:right="689"/>
        <w:rPr>
          <w:bCs/>
          <w:color w:val="000000" w:themeColor="text1"/>
          <w:lang w:val="en-US"/>
        </w:rPr>
      </w:pPr>
    </w:p>
    <w:p w14:paraId="218ACD92" w14:textId="77777777" w:rsidR="00F32E65" w:rsidRPr="003B28FD" w:rsidRDefault="00F32E65" w:rsidP="00F32E65">
      <w:pPr>
        <w:ind w:left="-851" w:right="689"/>
        <w:rPr>
          <w:bCs/>
          <w:color w:val="000000" w:themeColor="text1"/>
          <w:lang w:val="en-US"/>
        </w:rPr>
      </w:pPr>
      <w:r w:rsidRPr="003B28FD">
        <w:rPr>
          <w:b/>
          <w:color w:val="000000" w:themeColor="text1"/>
          <w:lang w:val="en-US"/>
        </w:rPr>
        <w:t xml:space="preserve">Abbreviations: </w:t>
      </w:r>
      <w:r w:rsidRPr="003B28FD">
        <w:rPr>
          <w:bCs/>
          <w:color w:val="000000" w:themeColor="text1"/>
          <w:lang w:val="en-US"/>
        </w:rPr>
        <w:t>COVID-19=Coronavirus disease 2019</w:t>
      </w:r>
    </w:p>
    <w:p w14:paraId="582E68AD" w14:textId="77777777" w:rsidR="008655AF" w:rsidRPr="003B28FD" w:rsidRDefault="008655AF" w:rsidP="00F32E65">
      <w:pPr>
        <w:ind w:left="-851" w:right="689"/>
        <w:rPr>
          <w:b/>
          <w:color w:val="000000" w:themeColor="text1"/>
          <w:lang w:val="en-US"/>
        </w:rPr>
        <w:sectPr w:rsidR="008655AF" w:rsidRPr="003B28FD" w:rsidSect="00BE7D1D">
          <w:pgSz w:w="16838" w:h="11906" w:orient="landscape"/>
          <w:pgMar w:top="880" w:right="1440" w:bottom="1440" w:left="1440" w:header="708" w:footer="708" w:gutter="0"/>
          <w:cols w:space="708"/>
          <w:docGrid w:linePitch="360"/>
        </w:sectPr>
      </w:pPr>
    </w:p>
    <w:p w14:paraId="45A10D0C" w14:textId="640B041F" w:rsidR="00D82556" w:rsidRPr="003B28FD" w:rsidRDefault="00D82556" w:rsidP="00D82556">
      <w:pPr>
        <w:ind w:left="-709"/>
        <w:rPr>
          <w:b/>
          <w:bCs/>
          <w:lang w:val="en-GB"/>
        </w:rPr>
      </w:pPr>
      <w:r w:rsidRPr="003B28FD">
        <w:rPr>
          <w:b/>
          <w:bCs/>
          <w:lang w:val="en-GB"/>
        </w:rPr>
        <w:lastRenderedPageBreak/>
        <w:t>Figure S</w:t>
      </w:r>
      <w:r w:rsidR="00C76EA5" w:rsidRPr="003B28FD">
        <w:rPr>
          <w:b/>
          <w:bCs/>
          <w:lang w:val="en-GB"/>
        </w:rPr>
        <w:t>2</w:t>
      </w:r>
      <w:r w:rsidRPr="003B28FD">
        <w:rPr>
          <w:b/>
          <w:bCs/>
          <w:lang w:val="en-GB"/>
        </w:rPr>
        <w:t xml:space="preserve">. </w:t>
      </w:r>
      <w:r w:rsidR="006202D7" w:rsidRPr="003B28FD">
        <w:rPr>
          <w:b/>
          <w:bCs/>
          <w:lang w:val="en-GB"/>
        </w:rPr>
        <w:t xml:space="preserve">Cumulative incidence </w:t>
      </w:r>
      <w:r w:rsidR="00C020B3" w:rsidRPr="003B28FD">
        <w:rPr>
          <w:b/>
          <w:bCs/>
          <w:lang w:val="en-GB"/>
        </w:rPr>
        <w:t xml:space="preserve">of PCC diagnosis, </w:t>
      </w:r>
      <w:r w:rsidR="00D9428F" w:rsidRPr="003B28FD">
        <w:rPr>
          <w:b/>
          <w:bCs/>
          <w:lang w:val="en-GB"/>
        </w:rPr>
        <w:t>moving out and death</w:t>
      </w:r>
      <w:r w:rsidR="00A508D4" w:rsidRPr="003B28FD">
        <w:rPr>
          <w:b/>
          <w:bCs/>
          <w:lang w:val="en-GB"/>
        </w:rPr>
        <w:t xml:space="preserve"> in the study cohorts</w:t>
      </w:r>
    </w:p>
    <w:p w14:paraId="4E7E65A4" w14:textId="77777777" w:rsidR="00D82556" w:rsidRPr="003B28FD" w:rsidRDefault="00D82556" w:rsidP="00D82556">
      <w:pPr>
        <w:ind w:left="-709"/>
        <w:rPr>
          <w:lang w:val="en-GB"/>
        </w:rPr>
      </w:pPr>
    </w:p>
    <w:p w14:paraId="620E2E13" w14:textId="0637245F" w:rsidR="00D82556" w:rsidRPr="003B28FD" w:rsidRDefault="00333322" w:rsidP="00A014C8">
      <w:pPr>
        <w:ind w:left="-709"/>
        <w:jc w:val="center"/>
        <w:rPr>
          <w:lang w:val="en-GB"/>
        </w:rPr>
      </w:pPr>
      <w:r>
        <w:rPr>
          <w:noProof/>
          <w:lang w:val="en-GB"/>
        </w:rPr>
        <w:drawing>
          <wp:inline distT="0" distB="0" distL="0" distR="0" wp14:anchorId="0C7AFE85" wp14:editId="219FF164">
            <wp:extent cx="6087110" cy="6956425"/>
            <wp:effectExtent l="0" t="0" r="0" b="3175"/>
            <wp:docPr id="13272312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231279" name="Picture 1327231279"/>
                    <pic:cNvPicPr/>
                  </pic:nvPicPr>
                  <pic:blipFill>
                    <a:blip r:embed="rId11">
                      <a:extLst>
                        <a:ext uri="{28A0092B-C50C-407E-A947-70E740481C1C}">
                          <a14:useLocalDpi xmlns:a14="http://schemas.microsoft.com/office/drawing/2010/main" val="0"/>
                        </a:ext>
                      </a:extLst>
                    </a:blip>
                    <a:stretch>
                      <a:fillRect/>
                    </a:stretch>
                  </pic:blipFill>
                  <pic:spPr>
                    <a:xfrm>
                      <a:off x="0" y="0"/>
                      <a:ext cx="6087110" cy="6956425"/>
                    </a:xfrm>
                    <a:prstGeom prst="rect">
                      <a:avLst/>
                    </a:prstGeom>
                  </pic:spPr>
                </pic:pic>
              </a:graphicData>
            </a:graphic>
          </wp:inline>
        </w:drawing>
      </w:r>
    </w:p>
    <w:p w14:paraId="550A8583" w14:textId="77777777" w:rsidR="00D82556" w:rsidRPr="003B28FD" w:rsidRDefault="00D82556" w:rsidP="00D82556">
      <w:pPr>
        <w:ind w:left="-709"/>
        <w:rPr>
          <w:lang w:val="en-GB"/>
        </w:rPr>
      </w:pPr>
    </w:p>
    <w:p w14:paraId="677533C2" w14:textId="14619C18" w:rsidR="00B3179D" w:rsidRPr="003B28FD" w:rsidRDefault="00B3179D" w:rsidP="00D82556">
      <w:pPr>
        <w:ind w:left="-709"/>
        <w:rPr>
          <w:lang w:val="en-GB"/>
        </w:rPr>
      </w:pPr>
      <w:r w:rsidRPr="003B28FD">
        <w:rPr>
          <w:b/>
          <w:bCs/>
          <w:lang w:val="en-GB"/>
        </w:rPr>
        <w:t>Note:</w:t>
      </w:r>
      <w:r w:rsidRPr="003B28FD">
        <w:rPr>
          <w:lang w:val="en-GB"/>
        </w:rPr>
        <w:t xml:space="preserve"> The cumulative incidence was calculated with the Aalen and Johansen estimator</w:t>
      </w:r>
      <w:r w:rsidR="00357C03" w:rsidRPr="003B28FD">
        <w:rPr>
          <w:lang w:val="en-GB"/>
        </w:rPr>
        <w:t xml:space="preserve"> </w:t>
      </w:r>
      <w:r w:rsidR="004A2395" w:rsidRPr="003B28FD">
        <w:rPr>
          <w:lang w:val="en-GB"/>
        </w:rPr>
        <w:fldChar w:fldCharType="begin"/>
      </w:r>
      <w:r w:rsidR="00B37A65" w:rsidRPr="003B28FD">
        <w:rPr>
          <w:lang w:val="en-GB"/>
        </w:rPr>
        <w:instrText xml:space="preserve"> ADDIN ZOTERO_ITEM CSL_CITATION {"citationID":"JmXDryXt","properties":{"formattedCitation":"[10]","plainCitation":"[10]","noteIndex":0},"citationItems":[{"id":566,"uris":["http://zotero.org/users/10162172/items/BQC8A2XK"],"itemData":{"id":566,"type":"article-journal","title":"An empirical transition matrix for nonhomogeneous Markov chains based on censored observations. Scandinavian J Stat 1978; 5:141–150","author":[{"family":"Aalen","given":"Odd O"},{"family":"Johansen","given":"Sören"}]}}],"schema":"https://github.com/citation-style-language/schema/raw/master/csl-citation.json"} </w:instrText>
      </w:r>
      <w:r w:rsidR="004A2395" w:rsidRPr="003B28FD">
        <w:rPr>
          <w:lang w:val="en-GB"/>
        </w:rPr>
        <w:fldChar w:fldCharType="separate"/>
      </w:r>
      <w:r w:rsidR="00B37A65" w:rsidRPr="003B28FD">
        <w:rPr>
          <w:lang w:val="en-GB"/>
        </w:rPr>
        <w:t>[10]</w:t>
      </w:r>
      <w:r w:rsidR="004A2395" w:rsidRPr="003B28FD">
        <w:rPr>
          <w:lang w:val="en-GB"/>
        </w:rPr>
        <w:fldChar w:fldCharType="end"/>
      </w:r>
      <w:r w:rsidRPr="003B28FD">
        <w:rPr>
          <w:lang w:val="en-GB"/>
        </w:rPr>
        <w:t>.</w:t>
      </w:r>
    </w:p>
    <w:p w14:paraId="01D3D2EB" w14:textId="77777777" w:rsidR="00B3179D" w:rsidRPr="003B28FD" w:rsidRDefault="00B3179D" w:rsidP="00D82556">
      <w:pPr>
        <w:ind w:left="-709"/>
        <w:rPr>
          <w:lang w:val="en-GB"/>
        </w:rPr>
      </w:pPr>
    </w:p>
    <w:p w14:paraId="0FB0E10A" w14:textId="4BE57EDA" w:rsidR="00D82556" w:rsidRPr="003B28FD" w:rsidRDefault="00D82556" w:rsidP="00D82556">
      <w:pPr>
        <w:ind w:left="-709"/>
        <w:rPr>
          <w:lang w:val="en-GB"/>
        </w:rPr>
      </w:pPr>
      <w:r w:rsidRPr="003B28FD">
        <w:rPr>
          <w:b/>
          <w:bCs/>
          <w:lang w:val="en-GB"/>
        </w:rPr>
        <w:t>Abbreviation:</w:t>
      </w:r>
      <w:r w:rsidRPr="003B28FD">
        <w:rPr>
          <w:lang w:val="en-GB"/>
        </w:rPr>
        <w:t xml:space="preserve"> </w:t>
      </w:r>
      <w:r w:rsidR="004E200C" w:rsidRPr="003B28FD">
        <w:rPr>
          <w:lang w:val="en-GB"/>
        </w:rPr>
        <w:t>PCC=Post COVID-19 condition</w:t>
      </w:r>
      <w:r w:rsidR="008B7276" w:rsidRPr="003B28FD">
        <w:rPr>
          <w:lang w:val="en-GB"/>
        </w:rPr>
        <w:t>, SARS-CoV-2=Severe acute respiratory syndrome coronavirus 2</w:t>
      </w:r>
    </w:p>
    <w:p w14:paraId="2870B491" w14:textId="77777777" w:rsidR="00477247" w:rsidRPr="003B28FD" w:rsidRDefault="00477247" w:rsidP="00F32E65">
      <w:pPr>
        <w:ind w:left="-851" w:right="689"/>
        <w:rPr>
          <w:b/>
          <w:color w:val="000000" w:themeColor="text1"/>
          <w:lang w:val="en-US"/>
        </w:rPr>
      </w:pPr>
    </w:p>
    <w:p w14:paraId="3A3D3E34" w14:textId="77777777" w:rsidR="00477247" w:rsidRPr="003B28FD" w:rsidRDefault="00477247" w:rsidP="00F32E65">
      <w:pPr>
        <w:ind w:left="-851" w:right="689"/>
        <w:rPr>
          <w:b/>
          <w:color w:val="000000" w:themeColor="text1"/>
          <w:lang w:val="en-US"/>
        </w:rPr>
      </w:pPr>
    </w:p>
    <w:p w14:paraId="1A5E68A5" w14:textId="64FD2557" w:rsidR="00F32E65" w:rsidRPr="003B28FD" w:rsidRDefault="00F32E65" w:rsidP="002B669D">
      <w:pPr>
        <w:ind w:left="-709"/>
        <w:rPr>
          <w:lang w:val="en-US"/>
        </w:rPr>
        <w:sectPr w:rsidR="00F32E65" w:rsidRPr="003B28FD" w:rsidSect="00716D7D">
          <w:pgSz w:w="11906" w:h="16838"/>
          <w:pgMar w:top="1440" w:right="880" w:bottom="1440" w:left="1440" w:header="708" w:footer="708" w:gutter="0"/>
          <w:cols w:space="708"/>
          <w:docGrid w:linePitch="360"/>
        </w:sectPr>
      </w:pPr>
    </w:p>
    <w:p w14:paraId="14DC5FB0" w14:textId="258D768C" w:rsidR="00B854A5" w:rsidRPr="003B28FD" w:rsidRDefault="001B1317">
      <w:pPr>
        <w:rPr>
          <w:b/>
          <w:sz w:val="28"/>
          <w:szCs w:val="28"/>
          <w:lang w:val="en-GB"/>
        </w:rPr>
      </w:pPr>
      <w:r w:rsidRPr="003B28FD">
        <w:rPr>
          <w:b/>
          <w:sz w:val="28"/>
          <w:szCs w:val="28"/>
          <w:lang w:val="en-GB"/>
        </w:rPr>
        <w:lastRenderedPageBreak/>
        <w:t>Supplementary references</w:t>
      </w:r>
    </w:p>
    <w:p w14:paraId="2F67D09E" w14:textId="77777777" w:rsidR="00DE5B21" w:rsidRPr="003B28FD" w:rsidRDefault="00DE5B21">
      <w:pPr>
        <w:rPr>
          <w:b/>
          <w:sz w:val="32"/>
          <w:szCs w:val="32"/>
          <w:lang w:val="en-GB"/>
        </w:rPr>
      </w:pPr>
    </w:p>
    <w:p w14:paraId="4FF5CE68" w14:textId="77777777" w:rsidR="00B37A65" w:rsidRPr="003B28FD" w:rsidRDefault="00BB655F" w:rsidP="00B37A65">
      <w:pPr>
        <w:pStyle w:val="Bibliography"/>
        <w:rPr>
          <w:rFonts w:ascii="Times New Roman" w:hAnsi="Times New Roman" w:cs="Times New Roman"/>
          <w:sz w:val="24"/>
        </w:rPr>
      </w:pPr>
      <w:r w:rsidRPr="003B28FD">
        <w:rPr>
          <w:bCs/>
          <w:sz w:val="24"/>
          <w:szCs w:val="24"/>
        </w:rPr>
        <w:fldChar w:fldCharType="begin"/>
      </w:r>
      <w:r w:rsidR="00B37A65" w:rsidRPr="003B28FD">
        <w:rPr>
          <w:bCs/>
          <w:sz w:val="24"/>
          <w:szCs w:val="24"/>
        </w:rPr>
        <w:instrText xml:space="preserve"> ADDIN ZOTERO_BIBL {"uncited":[],"omitted":[],"custom":[]} CSL_BIBLIOGRAPHY </w:instrText>
      </w:r>
      <w:r w:rsidRPr="003B28FD">
        <w:rPr>
          <w:bCs/>
          <w:sz w:val="24"/>
          <w:szCs w:val="24"/>
        </w:rPr>
        <w:fldChar w:fldCharType="separate"/>
      </w:r>
      <w:r w:rsidR="00B37A65" w:rsidRPr="003B28FD">
        <w:rPr>
          <w:rFonts w:ascii="Times New Roman" w:hAnsi="Times New Roman" w:cs="Times New Roman"/>
          <w:sz w:val="24"/>
        </w:rPr>
        <w:t xml:space="preserve">1. </w:t>
      </w:r>
      <w:r w:rsidR="00B37A65" w:rsidRPr="003B28FD">
        <w:rPr>
          <w:rFonts w:ascii="Times New Roman" w:hAnsi="Times New Roman" w:cs="Times New Roman"/>
          <w:sz w:val="24"/>
        </w:rPr>
        <w:tab/>
        <w:t xml:space="preserve">Rolfhamre P, Janson A, Arneborn M, Ekdahl K. SmiNet-2: Description of an internet-based surveillance system for communicable diseases in Sweden. Euro Surveill Bull Eur Sur Mal Transm Eur Commun Dis Bull </w:t>
      </w:r>
      <w:r w:rsidR="00B37A65" w:rsidRPr="003B28FD">
        <w:rPr>
          <w:rFonts w:ascii="Times New Roman" w:hAnsi="Times New Roman" w:cs="Times New Roman"/>
          <w:b/>
          <w:bCs/>
          <w:sz w:val="24"/>
        </w:rPr>
        <w:t>2006</w:t>
      </w:r>
      <w:r w:rsidR="00B37A65" w:rsidRPr="003B28FD">
        <w:rPr>
          <w:rFonts w:ascii="Times New Roman" w:hAnsi="Times New Roman" w:cs="Times New Roman"/>
          <w:sz w:val="24"/>
        </w:rPr>
        <w:t xml:space="preserve">; 11:15—16. </w:t>
      </w:r>
    </w:p>
    <w:p w14:paraId="23FC55A8" w14:textId="77777777" w:rsidR="00B37A65" w:rsidRPr="003B28FD" w:rsidRDefault="00B37A65" w:rsidP="00B37A65">
      <w:pPr>
        <w:pStyle w:val="Bibliography"/>
        <w:rPr>
          <w:rFonts w:ascii="Times New Roman" w:hAnsi="Times New Roman" w:cs="Times New Roman"/>
          <w:sz w:val="24"/>
        </w:rPr>
      </w:pPr>
      <w:r w:rsidRPr="003B28FD">
        <w:rPr>
          <w:rFonts w:ascii="Times New Roman" w:hAnsi="Times New Roman" w:cs="Times New Roman"/>
          <w:sz w:val="24"/>
        </w:rPr>
        <w:t xml:space="preserve">2. </w:t>
      </w:r>
      <w:r w:rsidRPr="003B28FD">
        <w:rPr>
          <w:rFonts w:ascii="Times New Roman" w:hAnsi="Times New Roman" w:cs="Times New Roman"/>
          <w:sz w:val="24"/>
        </w:rPr>
        <w:tab/>
        <w:t>Notifiable diseases - The Public Health Agency of Sweden. Available at: https://www.folkhalsomyndigheten.se/the-public-health-agency-of-sweden/communicable-disease-control/surveillance-of-communicable-diseases/notifiable-diseases/. Accessed 9 March 2023.</w:t>
      </w:r>
    </w:p>
    <w:p w14:paraId="226EDAC3" w14:textId="77777777" w:rsidR="00B37A65" w:rsidRPr="003B28FD" w:rsidRDefault="00B37A65" w:rsidP="00B37A65">
      <w:pPr>
        <w:pStyle w:val="Bibliography"/>
        <w:rPr>
          <w:rFonts w:ascii="Times New Roman" w:hAnsi="Times New Roman" w:cs="Times New Roman"/>
          <w:sz w:val="24"/>
        </w:rPr>
      </w:pPr>
      <w:r w:rsidRPr="003B28FD">
        <w:rPr>
          <w:rFonts w:ascii="Times New Roman" w:hAnsi="Times New Roman" w:cs="Times New Roman"/>
          <w:sz w:val="24"/>
        </w:rPr>
        <w:t xml:space="preserve">3. </w:t>
      </w:r>
      <w:r w:rsidRPr="003B28FD">
        <w:rPr>
          <w:rFonts w:ascii="Times New Roman" w:hAnsi="Times New Roman" w:cs="Times New Roman"/>
          <w:sz w:val="24"/>
        </w:rPr>
        <w:tab/>
        <w:t>Swedish Government. Smittskyddslag (2004:168). Available at: https://rkrattsbaser.gov.se/sfst?bet=2004:168. Accessed 29 September 2022.</w:t>
      </w:r>
    </w:p>
    <w:p w14:paraId="11CB1E52" w14:textId="77777777" w:rsidR="00B37A65" w:rsidRPr="003B28FD" w:rsidRDefault="00B37A65" w:rsidP="00B37A65">
      <w:pPr>
        <w:pStyle w:val="Bibliography"/>
        <w:rPr>
          <w:rFonts w:ascii="Times New Roman" w:hAnsi="Times New Roman" w:cs="Times New Roman"/>
          <w:sz w:val="24"/>
        </w:rPr>
      </w:pPr>
      <w:r w:rsidRPr="003B28FD">
        <w:rPr>
          <w:rFonts w:ascii="Times New Roman" w:hAnsi="Times New Roman" w:cs="Times New Roman"/>
          <w:sz w:val="24"/>
        </w:rPr>
        <w:t xml:space="preserve">4. </w:t>
      </w:r>
      <w:r w:rsidRPr="003B28FD">
        <w:rPr>
          <w:rFonts w:ascii="Times New Roman" w:hAnsi="Times New Roman" w:cs="Times New Roman"/>
          <w:sz w:val="24"/>
        </w:rPr>
        <w:tab/>
        <w:t xml:space="preserve">Hergens M-P, Bell M, Haglund P, et al. Risk factors for COVID-19-related death, hospitalization and intensive care: a population-wide study of all inhabitants in Stockholm. Eur J Epidemiol </w:t>
      </w:r>
      <w:r w:rsidRPr="003B28FD">
        <w:rPr>
          <w:rFonts w:ascii="Times New Roman" w:hAnsi="Times New Roman" w:cs="Times New Roman"/>
          <w:b/>
          <w:bCs/>
          <w:sz w:val="24"/>
        </w:rPr>
        <w:t>2022</w:t>
      </w:r>
      <w:r w:rsidRPr="003B28FD">
        <w:rPr>
          <w:rFonts w:ascii="Times New Roman" w:hAnsi="Times New Roman" w:cs="Times New Roman"/>
          <w:sz w:val="24"/>
        </w:rPr>
        <w:t xml:space="preserve">; 37:157–165. </w:t>
      </w:r>
    </w:p>
    <w:p w14:paraId="3856DB19" w14:textId="77777777" w:rsidR="00B37A65" w:rsidRPr="003B28FD" w:rsidRDefault="00B37A65" w:rsidP="00B37A65">
      <w:pPr>
        <w:pStyle w:val="Bibliography"/>
        <w:rPr>
          <w:rFonts w:ascii="Times New Roman" w:hAnsi="Times New Roman" w:cs="Times New Roman"/>
          <w:sz w:val="24"/>
        </w:rPr>
      </w:pPr>
      <w:r w:rsidRPr="003B28FD">
        <w:rPr>
          <w:rFonts w:ascii="Times New Roman" w:hAnsi="Times New Roman" w:cs="Times New Roman"/>
          <w:sz w:val="24"/>
        </w:rPr>
        <w:t xml:space="preserve">5. </w:t>
      </w:r>
      <w:r w:rsidRPr="003B28FD">
        <w:rPr>
          <w:rFonts w:ascii="Times New Roman" w:hAnsi="Times New Roman" w:cs="Times New Roman"/>
          <w:sz w:val="24"/>
        </w:rPr>
        <w:tab/>
        <w:t xml:space="preserve">Hedberg P, Granath F, Bruchfeld J, et al. Post COVID‐19 condition diagnosis: A population‐based cohort study of occurrence, associated factors, and healthcare use by severity of acute infection. J Intern Med </w:t>
      </w:r>
      <w:r w:rsidRPr="003B28FD">
        <w:rPr>
          <w:rFonts w:ascii="Times New Roman" w:hAnsi="Times New Roman" w:cs="Times New Roman"/>
          <w:b/>
          <w:bCs/>
          <w:sz w:val="24"/>
        </w:rPr>
        <w:t>2023</w:t>
      </w:r>
      <w:r w:rsidRPr="003B28FD">
        <w:rPr>
          <w:rFonts w:ascii="Times New Roman" w:hAnsi="Times New Roman" w:cs="Times New Roman"/>
          <w:sz w:val="24"/>
        </w:rPr>
        <w:t xml:space="preserve">; 293:246–258. </w:t>
      </w:r>
    </w:p>
    <w:p w14:paraId="77202778" w14:textId="77777777" w:rsidR="00B37A65" w:rsidRPr="003B28FD" w:rsidRDefault="00B37A65" w:rsidP="00B37A65">
      <w:pPr>
        <w:pStyle w:val="Bibliography"/>
        <w:rPr>
          <w:rFonts w:ascii="Times New Roman" w:hAnsi="Times New Roman" w:cs="Times New Roman"/>
          <w:sz w:val="24"/>
        </w:rPr>
      </w:pPr>
      <w:r w:rsidRPr="003B28FD">
        <w:rPr>
          <w:rFonts w:ascii="Times New Roman" w:hAnsi="Times New Roman" w:cs="Times New Roman"/>
          <w:sz w:val="24"/>
        </w:rPr>
        <w:t xml:space="preserve">6. </w:t>
      </w:r>
      <w:r w:rsidRPr="003B28FD">
        <w:rPr>
          <w:rFonts w:ascii="Times New Roman" w:hAnsi="Times New Roman" w:cs="Times New Roman"/>
          <w:sz w:val="24"/>
        </w:rPr>
        <w:tab/>
        <w:t>Statistics Sweden. About Statistics Sweden. Available at: https://www.scb.se/en/About-us/. Accessed 29 September 2022.</w:t>
      </w:r>
    </w:p>
    <w:p w14:paraId="27971B2F" w14:textId="77777777" w:rsidR="00B37A65" w:rsidRPr="003B28FD" w:rsidRDefault="00B37A65" w:rsidP="00B37A65">
      <w:pPr>
        <w:pStyle w:val="Bibliography"/>
        <w:rPr>
          <w:rFonts w:ascii="Times New Roman" w:hAnsi="Times New Roman" w:cs="Times New Roman"/>
          <w:sz w:val="24"/>
        </w:rPr>
      </w:pPr>
      <w:r w:rsidRPr="003B28FD">
        <w:rPr>
          <w:rFonts w:ascii="Times New Roman" w:hAnsi="Times New Roman" w:cs="Times New Roman"/>
          <w:sz w:val="24"/>
        </w:rPr>
        <w:t xml:space="preserve">7. </w:t>
      </w:r>
      <w:r w:rsidRPr="003B28FD">
        <w:rPr>
          <w:rFonts w:ascii="Times New Roman" w:hAnsi="Times New Roman" w:cs="Times New Roman"/>
          <w:sz w:val="24"/>
        </w:rPr>
        <w:tab/>
        <w:t>Public Health Agency of Sweden. Nationella vaccinationsregistret — Folkhälsomyndigheten. Available at: https://www.folkhalsomyndigheten.se/smittskydd-beredskap/vaccinationer/nationella-vaccinationsregistret/. Accessed 9 March 2023.</w:t>
      </w:r>
    </w:p>
    <w:p w14:paraId="6AFAA5D3" w14:textId="77777777" w:rsidR="00B37A65" w:rsidRPr="003B28FD" w:rsidRDefault="00B37A65" w:rsidP="00B37A65">
      <w:pPr>
        <w:pStyle w:val="Bibliography"/>
        <w:rPr>
          <w:rFonts w:ascii="Times New Roman" w:hAnsi="Times New Roman" w:cs="Times New Roman"/>
          <w:sz w:val="24"/>
        </w:rPr>
      </w:pPr>
      <w:r w:rsidRPr="003B28FD">
        <w:rPr>
          <w:rFonts w:ascii="Times New Roman" w:hAnsi="Times New Roman" w:cs="Times New Roman"/>
          <w:sz w:val="24"/>
        </w:rPr>
        <w:t xml:space="preserve">8. </w:t>
      </w:r>
      <w:r w:rsidRPr="003B28FD">
        <w:rPr>
          <w:rFonts w:ascii="Times New Roman" w:hAnsi="Times New Roman" w:cs="Times New Roman"/>
          <w:sz w:val="24"/>
        </w:rPr>
        <w:tab/>
        <w:t xml:space="preserve">Mårtensson J, Engerström L, Walther S, Grip J, Berggren RK, Larsson E. COVID-19 critical illness in Sweden: characteristics and outcomes at a national population level. Crit Care Resusc </w:t>
      </w:r>
      <w:r w:rsidRPr="003B28FD">
        <w:rPr>
          <w:rFonts w:ascii="Times New Roman" w:hAnsi="Times New Roman" w:cs="Times New Roman"/>
          <w:b/>
          <w:bCs/>
          <w:sz w:val="24"/>
        </w:rPr>
        <w:t>2020</w:t>
      </w:r>
      <w:r w:rsidRPr="003B28FD">
        <w:rPr>
          <w:rFonts w:ascii="Times New Roman" w:hAnsi="Times New Roman" w:cs="Times New Roman"/>
          <w:sz w:val="24"/>
        </w:rPr>
        <w:t xml:space="preserve">; 22:312–320. </w:t>
      </w:r>
    </w:p>
    <w:p w14:paraId="2CB881FF" w14:textId="77777777" w:rsidR="00B37A65" w:rsidRPr="003B28FD" w:rsidRDefault="00B37A65" w:rsidP="00B37A65">
      <w:pPr>
        <w:pStyle w:val="Bibliography"/>
        <w:rPr>
          <w:rFonts w:ascii="Times New Roman" w:hAnsi="Times New Roman" w:cs="Times New Roman"/>
          <w:sz w:val="24"/>
        </w:rPr>
      </w:pPr>
      <w:r w:rsidRPr="003B28FD">
        <w:rPr>
          <w:rFonts w:ascii="Times New Roman" w:hAnsi="Times New Roman" w:cs="Times New Roman"/>
          <w:sz w:val="24"/>
        </w:rPr>
        <w:t xml:space="preserve">9. </w:t>
      </w:r>
      <w:r w:rsidRPr="003B28FD">
        <w:rPr>
          <w:rFonts w:ascii="Times New Roman" w:hAnsi="Times New Roman" w:cs="Times New Roman"/>
          <w:sz w:val="24"/>
        </w:rPr>
        <w:tab/>
        <w:t xml:space="preserve">Zettersten E, Engerström L, Bell M, et al. Long-term outcome after intensive care for COVID-19: differences between men and women—a nationwide cohort study. Crit Care </w:t>
      </w:r>
      <w:r w:rsidRPr="003B28FD">
        <w:rPr>
          <w:rFonts w:ascii="Times New Roman" w:hAnsi="Times New Roman" w:cs="Times New Roman"/>
          <w:b/>
          <w:bCs/>
          <w:sz w:val="24"/>
        </w:rPr>
        <w:t>2021</w:t>
      </w:r>
      <w:r w:rsidRPr="003B28FD">
        <w:rPr>
          <w:rFonts w:ascii="Times New Roman" w:hAnsi="Times New Roman" w:cs="Times New Roman"/>
          <w:sz w:val="24"/>
        </w:rPr>
        <w:t xml:space="preserve">; 25:86. </w:t>
      </w:r>
    </w:p>
    <w:p w14:paraId="3D5FCE4E" w14:textId="77777777" w:rsidR="00B37A65" w:rsidRPr="003B28FD" w:rsidRDefault="00B37A65" w:rsidP="00B37A65">
      <w:pPr>
        <w:pStyle w:val="Bibliography"/>
        <w:rPr>
          <w:rFonts w:ascii="Times New Roman" w:hAnsi="Times New Roman" w:cs="Times New Roman"/>
          <w:sz w:val="24"/>
        </w:rPr>
      </w:pPr>
      <w:r w:rsidRPr="003B28FD">
        <w:rPr>
          <w:rFonts w:ascii="Times New Roman" w:hAnsi="Times New Roman" w:cs="Times New Roman"/>
          <w:sz w:val="24"/>
        </w:rPr>
        <w:t xml:space="preserve">10. </w:t>
      </w:r>
      <w:r w:rsidRPr="003B28FD">
        <w:rPr>
          <w:rFonts w:ascii="Times New Roman" w:hAnsi="Times New Roman" w:cs="Times New Roman"/>
          <w:sz w:val="24"/>
        </w:rPr>
        <w:tab/>
        <w:t xml:space="preserve">Aalen OO, Johansen S. An empirical transition matrix for nonhomogeneous Markov chains based on censored observations. Scandinavian J Stat 1978; 5:141–150. </w:t>
      </w:r>
    </w:p>
    <w:p w14:paraId="3F099F71" w14:textId="18DDA75F" w:rsidR="00AA6D6B" w:rsidRPr="00E61239" w:rsidRDefault="00BB655F">
      <w:pPr>
        <w:rPr>
          <w:lang w:val="en-GB"/>
        </w:rPr>
      </w:pPr>
      <w:r w:rsidRPr="003B28FD">
        <w:rPr>
          <w:bCs/>
          <w:lang w:val="en-GB"/>
        </w:rPr>
        <w:fldChar w:fldCharType="end"/>
      </w:r>
    </w:p>
    <w:sectPr w:rsidR="00AA6D6B" w:rsidRPr="00E61239" w:rsidSect="001B13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573DE" w14:textId="77777777" w:rsidR="00885DB6" w:rsidRDefault="00885DB6" w:rsidP="00CD731D">
      <w:r>
        <w:separator/>
      </w:r>
    </w:p>
  </w:endnote>
  <w:endnote w:type="continuationSeparator" w:id="0">
    <w:p w14:paraId="47E76A1C" w14:textId="77777777" w:rsidR="00885DB6" w:rsidRDefault="00885DB6" w:rsidP="00CD731D">
      <w:r>
        <w:continuationSeparator/>
      </w:r>
    </w:p>
  </w:endnote>
  <w:endnote w:type="continuationNotice" w:id="1">
    <w:p w14:paraId="5BDB3C2F" w14:textId="77777777" w:rsidR="00885DB6" w:rsidRDefault="00885DB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5357447"/>
      <w:docPartObj>
        <w:docPartGallery w:val="Page Numbers (Bottom of Page)"/>
        <w:docPartUnique/>
      </w:docPartObj>
    </w:sdtPr>
    <w:sdtEndPr>
      <w:rPr>
        <w:rStyle w:val="PageNumber"/>
      </w:rPr>
    </w:sdtEndPr>
    <w:sdtContent>
      <w:p w14:paraId="5F8247AA" w14:textId="5186122B" w:rsidR="00CD731D" w:rsidRDefault="00CD731D" w:rsidP="00660E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36986D" w14:textId="77777777" w:rsidR="00CD731D" w:rsidRDefault="00CD731D" w:rsidP="00CD73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5282718"/>
      <w:docPartObj>
        <w:docPartGallery w:val="Page Numbers (Bottom of Page)"/>
        <w:docPartUnique/>
      </w:docPartObj>
    </w:sdtPr>
    <w:sdtEndPr>
      <w:rPr>
        <w:rStyle w:val="PageNumber"/>
      </w:rPr>
    </w:sdtEndPr>
    <w:sdtContent>
      <w:p w14:paraId="4397D233" w14:textId="72FEF0FC" w:rsidR="00CD731D" w:rsidRDefault="00CD731D" w:rsidP="00660E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66BE0B2" w14:textId="77777777" w:rsidR="00CD731D" w:rsidRDefault="00CD731D" w:rsidP="00CD73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2BD8E" w14:textId="77777777" w:rsidR="00885DB6" w:rsidRDefault="00885DB6" w:rsidP="00CD731D">
      <w:r>
        <w:separator/>
      </w:r>
    </w:p>
  </w:footnote>
  <w:footnote w:type="continuationSeparator" w:id="0">
    <w:p w14:paraId="73205FE2" w14:textId="77777777" w:rsidR="00885DB6" w:rsidRDefault="00885DB6" w:rsidP="00CD731D">
      <w:r>
        <w:continuationSeparator/>
      </w:r>
    </w:p>
  </w:footnote>
  <w:footnote w:type="continuationNotice" w:id="1">
    <w:p w14:paraId="196798B1" w14:textId="77777777" w:rsidR="00885DB6" w:rsidRDefault="00885DB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E1149" w14:textId="77777777" w:rsidR="00192E38" w:rsidRDefault="00192E3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919"/>
    <w:rsid w:val="0000084F"/>
    <w:rsid w:val="000014C4"/>
    <w:rsid w:val="00001A01"/>
    <w:rsid w:val="000027C9"/>
    <w:rsid w:val="00003567"/>
    <w:rsid w:val="0000360A"/>
    <w:rsid w:val="000057D3"/>
    <w:rsid w:val="00005CF7"/>
    <w:rsid w:val="0000669E"/>
    <w:rsid w:val="00006D26"/>
    <w:rsid w:val="0000703B"/>
    <w:rsid w:val="00010082"/>
    <w:rsid w:val="000102B1"/>
    <w:rsid w:val="00012BE5"/>
    <w:rsid w:val="00013671"/>
    <w:rsid w:val="00021DF8"/>
    <w:rsid w:val="00022DF2"/>
    <w:rsid w:val="00022ECD"/>
    <w:rsid w:val="000234AB"/>
    <w:rsid w:val="00023526"/>
    <w:rsid w:val="000237A6"/>
    <w:rsid w:val="00023E64"/>
    <w:rsid w:val="000244CC"/>
    <w:rsid w:val="000251E1"/>
    <w:rsid w:val="00026391"/>
    <w:rsid w:val="0003004E"/>
    <w:rsid w:val="000310B9"/>
    <w:rsid w:val="0003112F"/>
    <w:rsid w:val="00031981"/>
    <w:rsid w:val="00033FC2"/>
    <w:rsid w:val="0003416B"/>
    <w:rsid w:val="00035CC7"/>
    <w:rsid w:val="0003693A"/>
    <w:rsid w:val="00036C8F"/>
    <w:rsid w:val="00040E10"/>
    <w:rsid w:val="0004148B"/>
    <w:rsid w:val="000415DC"/>
    <w:rsid w:val="0004204E"/>
    <w:rsid w:val="00042B53"/>
    <w:rsid w:val="00042FA3"/>
    <w:rsid w:val="00043D37"/>
    <w:rsid w:val="000446D2"/>
    <w:rsid w:val="0005056B"/>
    <w:rsid w:val="00052E38"/>
    <w:rsid w:val="00053830"/>
    <w:rsid w:val="00054BC6"/>
    <w:rsid w:val="00055006"/>
    <w:rsid w:val="00055351"/>
    <w:rsid w:val="00061B86"/>
    <w:rsid w:val="00063505"/>
    <w:rsid w:val="00064901"/>
    <w:rsid w:val="00064F13"/>
    <w:rsid w:val="00065568"/>
    <w:rsid w:val="00065817"/>
    <w:rsid w:val="000658A2"/>
    <w:rsid w:val="00065CA8"/>
    <w:rsid w:val="000714A5"/>
    <w:rsid w:val="00071EF7"/>
    <w:rsid w:val="00073881"/>
    <w:rsid w:val="00073BB5"/>
    <w:rsid w:val="000747BE"/>
    <w:rsid w:val="000754D1"/>
    <w:rsid w:val="0008319C"/>
    <w:rsid w:val="00085C29"/>
    <w:rsid w:val="0008670E"/>
    <w:rsid w:val="000868A5"/>
    <w:rsid w:val="00087360"/>
    <w:rsid w:val="00087645"/>
    <w:rsid w:val="00090717"/>
    <w:rsid w:val="00091406"/>
    <w:rsid w:val="00092F80"/>
    <w:rsid w:val="00094301"/>
    <w:rsid w:val="00094942"/>
    <w:rsid w:val="00094CF8"/>
    <w:rsid w:val="00096052"/>
    <w:rsid w:val="00097493"/>
    <w:rsid w:val="00097DF3"/>
    <w:rsid w:val="000A05D6"/>
    <w:rsid w:val="000A0AB3"/>
    <w:rsid w:val="000A199A"/>
    <w:rsid w:val="000A1CDB"/>
    <w:rsid w:val="000A212B"/>
    <w:rsid w:val="000A2496"/>
    <w:rsid w:val="000A478F"/>
    <w:rsid w:val="000A6F7F"/>
    <w:rsid w:val="000A763C"/>
    <w:rsid w:val="000A774F"/>
    <w:rsid w:val="000B0311"/>
    <w:rsid w:val="000B0F3D"/>
    <w:rsid w:val="000B1024"/>
    <w:rsid w:val="000B3248"/>
    <w:rsid w:val="000B3742"/>
    <w:rsid w:val="000B3960"/>
    <w:rsid w:val="000B57C6"/>
    <w:rsid w:val="000B6250"/>
    <w:rsid w:val="000B67AD"/>
    <w:rsid w:val="000B6937"/>
    <w:rsid w:val="000B6D31"/>
    <w:rsid w:val="000B7C39"/>
    <w:rsid w:val="000C5365"/>
    <w:rsid w:val="000C6E60"/>
    <w:rsid w:val="000C75FC"/>
    <w:rsid w:val="000C7C71"/>
    <w:rsid w:val="000D0029"/>
    <w:rsid w:val="000D0CE3"/>
    <w:rsid w:val="000D1D39"/>
    <w:rsid w:val="000D3250"/>
    <w:rsid w:val="000D3C17"/>
    <w:rsid w:val="000D65FD"/>
    <w:rsid w:val="000D753F"/>
    <w:rsid w:val="000E0313"/>
    <w:rsid w:val="000E104D"/>
    <w:rsid w:val="000E165A"/>
    <w:rsid w:val="000E26B2"/>
    <w:rsid w:val="000E312A"/>
    <w:rsid w:val="000E544A"/>
    <w:rsid w:val="000E628E"/>
    <w:rsid w:val="000E67AE"/>
    <w:rsid w:val="000E7803"/>
    <w:rsid w:val="000F00F4"/>
    <w:rsid w:val="000F188C"/>
    <w:rsid w:val="000F1912"/>
    <w:rsid w:val="000F1D04"/>
    <w:rsid w:val="000F2ADE"/>
    <w:rsid w:val="000F356C"/>
    <w:rsid w:val="000F36D1"/>
    <w:rsid w:val="000F5E0E"/>
    <w:rsid w:val="000F6EBA"/>
    <w:rsid w:val="000F7F80"/>
    <w:rsid w:val="0010109C"/>
    <w:rsid w:val="00102233"/>
    <w:rsid w:val="00102F4D"/>
    <w:rsid w:val="00102FB6"/>
    <w:rsid w:val="0010576E"/>
    <w:rsid w:val="00110890"/>
    <w:rsid w:val="0011229B"/>
    <w:rsid w:val="00113A6E"/>
    <w:rsid w:val="001141EB"/>
    <w:rsid w:val="00115EBC"/>
    <w:rsid w:val="00116667"/>
    <w:rsid w:val="00120D5F"/>
    <w:rsid w:val="001227CF"/>
    <w:rsid w:val="00122FAC"/>
    <w:rsid w:val="00123AE5"/>
    <w:rsid w:val="001240AF"/>
    <w:rsid w:val="00127531"/>
    <w:rsid w:val="0013120B"/>
    <w:rsid w:val="00131485"/>
    <w:rsid w:val="00133723"/>
    <w:rsid w:val="00133CEA"/>
    <w:rsid w:val="00133ED5"/>
    <w:rsid w:val="0013404D"/>
    <w:rsid w:val="0013585E"/>
    <w:rsid w:val="00135C1A"/>
    <w:rsid w:val="001362A8"/>
    <w:rsid w:val="00136A22"/>
    <w:rsid w:val="00142C3C"/>
    <w:rsid w:val="00142E38"/>
    <w:rsid w:val="001449F2"/>
    <w:rsid w:val="001454F8"/>
    <w:rsid w:val="001455FC"/>
    <w:rsid w:val="0014563E"/>
    <w:rsid w:val="00145F09"/>
    <w:rsid w:val="001474E5"/>
    <w:rsid w:val="00147A52"/>
    <w:rsid w:val="00147AFF"/>
    <w:rsid w:val="00150936"/>
    <w:rsid w:val="001534ED"/>
    <w:rsid w:val="0015354A"/>
    <w:rsid w:val="001545E8"/>
    <w:rsid w:val="00154923"/>
    <w:rsid w:val="00154FA6"/>
    <w:rsid w:val="0015694C"/>
    <w:rsid w:val="00156B7D"/>
    <w:rsid w:val="00156F00"/>
    <w:rsid w:val="00160DC6"/>
    <w:rsid w:val="00161AE2"/>
    <w:rsid w:val="00161F10"/>
    <w:rsid w:val="001622FF"/>
    <w:rsid w:val="001655C0"/>
    <w:rsid w:val="00165BB8"/>
    <w:rsid w:val="00167F14"/>
    <w:rsid w:val="001708C8"/>
    <w:rsid w:val="00170FD5"/>
    <w:rsid w:val="00171262"/>
    <w:rsid w:val="00172B61"/>
    <w:rsid w:val="001742B9"/>
    <w:rsid w:val="0017515E"/>
    <w:rsid w:val="00176981"/>
    <w:rsid w:val="0017777F"/>
    <w:rsid w:val="00177CC2"/>
    <w:rsid w:val="00180B00"/>
    <w:rsid w:val="001814BA"/>
    <w:rsid w:val="00181DEB"/>
    <w:rsid w:val="00182E17"/>
    <w:rsid w:val="0018302D"/>
    <w:rsid w:val="001859CF"/>
    <w:rsid w:val="001872A2"/>
    <w:rsid w:val="001900B6"/>
    <w:rsid w:val="00190965"/>
    <w:rsid w:val="0019110A"/>
    <w:rsid w:val="00191146"/>
    <w:rsid w:val="001919B7"/>
    <w:rsid w:val="00191AE1"/>
    <w:rsid w:val="00192E38"/>
    <w:rsid w:val="00192F93"/>
    <w:rsid w:val="00195216"/>
    <w:rsid w:val="00195441"/>
    <w:rsid w:val="00195F32"/>
    <w:rsid w:val="00196ACF"/>
    <w:rsid w:val="00197A16"/>
    <w:rsid w:val="001A1303"/>
    <w:rsid w:val="001A3A78"/>
    <w:rsid w:val="001A3AE1"/>
    <w:rsid w:val="001A44E3"/>
    <w:rsid w:val="001A5C5F"/>
    <w:rsid w:val="001A5DA0"/>
    <w:rsid w:val="001A618A"/>
    <w:rsid w:val="001A6CEB"/>
    <w:rsid w:val="001B05B5"/>
    <w:rsid w:val="001B0A5A"/>
    <w:rsid w:val="001B1317"/>
    <w:rsid w:val="001B17E4"/>
    <w:rsid w:val="001B241A"/>
    <w:rsid w:val="001B2965"/>
    <w:rsid w:val="001B3DE2"/>
    <w:rsid w:val="001B51DE"/>
    <w:rsid w:val="001B7307"/>
    <w:rsid w:val="001C0004"/>
    <w:rsid w:val="001C0D76"/>
    <w:rsid w:val="001C38E9"/>
    <w:rsid w:val="001C4321"/>
    <w:rsid w:val="001C568D"/>
    <w:rsid w:val="001C58A4"/>
    <w:rsid w:val="001C5E46"/>
    <w:rsid w:val="001D1347"/>
    <w:rsid w:val="001D14FD"/>
    <w:rsid w:val="001D1D02"/>
    <w:rsid w:val="001D229A"/>
    <w:rsid w:val="001D3397"/>
    <w:rsid w:val="001D3903"/>
    <w:rsid w:val="001D436F"/>
    <w:rsid w:val="001D490A"/>
    <w:rsid w:val="001D56C1"/>
    <w:rsid w:val="001D5D93"/>
    <w:rsid w:val="001D61E5"/>
    <w:rsid w:val="001D7C34"/>
    <w:rsid w:val="001E0424"/>
    <w:rsid w:val="001E1211"/>
    <w:rsid w:val="001E1B3A"/>
    <w:rsid w:val="001E1BB4"/>
    <w:rsid w:val="001E2C44"/>
    <w:rsid w:val="001E2C6F"/>
    <w:rsid w:val="001E314C"/>
    <w:rsid w:val="001E387D"/>
    <w:rsid w:val="001E3C9D"/>
    <w:rsid w:val="001E4309"/>
    <w:rsid w:val="001E4F05"/>
    <w:rsid w:val="001E50D2"/>
    <w:rsid w:val="001E6652"/>
    <w:rsid w:val="001E77A1"/>
    <w:rsid w:val="001F0D2A"/>
    <w:rsid w:val="001F122C"/>
    <w:rsid w:val="001F287D"/>
    <w:rsid w:val="001F3CB3"/>
    <w:rsid w:val="001F4153"/>
    <w:rsid w:val="001F4581"/>
    <w:rsid w:val="001F6169"/>
    <w:rsid w:val="001F67AC"/>
    <w:rsid w:val="001F7276"/>
    <w:rsid w:val="001F729C"/>
    <w:rsid w:val="0020090D"/>
    <w:rsid w:val="00200A8F"/>
    <w:rsid w:val="00201693"/>
    <w:rsid w:val="00201936"/>
    <w:rsid w:val="00203699"/>
    <w:rsid w:val="002043CB"/>
    <w:rsid w:val="00204A90"/>
    <w:rsid w:val="00204FF1"/>
    <w:rsid w:val="0020584B"/>
    <w:rsid w:val="002069B4"/>
    <w:rsid w:val="0021023B"/>
    <w:rsid w:val="0021077D"/>
    <w:rsid w:val="00210B71"/>
    <w:rsid w:val="002110E1"/>
    <w:rsid w:val="002116A2"/>
    <w:rsid w:val="0021179E"/>
    <w:rsid w:val="002122F8"/>
    <w:rsid w:val="002123F5"/>
    <w:rsid w:val="00212968"/>
    <w:rsid w:val="002145B5"/>
    <w:rsid w:val="00217FCE"/>
    <w:rsid w:val="002214DA"/>
    <w:rsid w:val="002220C7"/>
    <w:rsid w:val="0022222D"/>
    <w:rsid w:val="00224A34"/>
    <w:rsid w:val="00225411"/>
    <w:rsid w:val="002254F6"/>
    <w:rsid w:val="00226537"/>
    <w:rsid w:val="0022683F"/>
    <w:rsid w:val="00227A22"/>
    <w:rsid w:val="00227E2B"/>
    <w:rsid w:val="002341A1"/>
    <w:rsid w:val="00234C62"/>
    <w:rsid w:val="00235856"/>
    <w:rsid w:val="00236741"/>
    <w:rsid w:val="00236A67"/>
    <w:rsid w:val="002378D0"/>
    <w:rsid w:val="00240733"/>
    <w:rsid w:val="002412A4"/>
    <w:rsid w:val="00243D55"/>
    <w:rsid w:val="0024407F"/>
    <w:rsid w:val="00244EFA"/>
    <w:rsid w:val="002466DD"/>
    <w:rsid w:val="0024793F"/>
    <w:rsid w:val="00247C75"/>
    <w:rsid w:val="00247C8F"/>
    <w:rsid w:val="00247FBF"/>
    <w:rsid w:val="0025028A"/>
    <w:rsid w:val="00250391"/>
    <w:rsid w:val="00250D63"/>
    <w:rsid w:val="00252164"/>
    <w:rsid w:val="00252195"/>
    <w:rsid w:val="00252D2E"/>
    <w:rsid w:val="0025385C"/>
    <w:rsid w:val="00255814"/>
    <w:rsid w:val="00255C87"/>
    <w:rsid w:val="002568C6"/>
    <w:rsid w:val="0026010B"/>
    <w:rsid w:val="002613C9"/>
    <w:rsid w:val="00261D68"/>
    <w:rsid w:val="00262933"/>
    <w:rsid w:val="00262DD6"/>
    <w:rsid w:val="00262FC8"/>
    <w:rsid w:val="00265184"/>
    <w:rsid w:val="0027093A"/>
    <w:rsid w:val="002711A8"/>
    <w:rsid w:val="00272AD4"/>
    <w:rsid w:val="00273D21"/>
    <w:rsid w:val="00273F2C"/>
    <w:rsid w:val="002749A2"/>
    <w:rsid w:val="00274B67"/>
    <w:rsid w:val="00274BCD"/>
    <w:rsid w:val="002752FC"/>
    <w:rsid w:val="00275350"/>
    <w:rsid w:val="002760B1"/>
    <w:rsid w:val="002760B6"/>
    <w:rsid w:val="00276657"/>
    <w:rsid w:val="00280D33"/>
    <w:rsid w:val="002823EF"/>
    <w:rsid w:val="00282F36"/>
    <w:rsid w:val="00283AC4"/>
    <w:rsid w:val="00283FF9"/>
    <w:rsid w:val="0028471E"/>
    <w:rsid w:val="00285FD0"/>
    <w:rsid w:val="002904CF"/>
    <w:rsid w:val="002907FB"/>
    <w:rsid w:val="00290925"/>
    <w:rsid w:val="00291348"/>
    <w:rsid w:val="00291F65"/>
    <w:rsid w:val="002921B5"/>
    <w:rsid w:val="002927A3"/>
    <w:rsid w:val="002928FA"/>
    <w:rsid w:val="002934F8"/>
    <w:rsid w:val="00293B18"/>
    <w:rsid w:val="00294EF4"/>
    <w:rsid w:val="0029596E"/>
    <w:rsid w:val="0029629C"/>
    <w:rsid w:val="002970B4"/>
    <w:rsid w:val="002A1F5B"/>
    <w:rsid w:val="002A2ADF"/>
    <w:rsid w:val="002A3EFF"/>
    <w:rsid w:val="002A4205"/>
    <w:rsid w:val="002A6A33"/>
    <w:rsid w:val="002A6A76"/>
    <w:rsid w:val="002A785D"/>
    <w:rsid w:val="002A7E68"/>
    <w:rsid w:val="002B154C"/>
    <w:rsid w:val="002B230E"/>
    <w:rsid w:val="002B2606"/>
    <w:rsid w:val="002B27D7"/>
    <w:rsid w:val="002B286A"/>
    <w:rsid w:val="002B539D"/>
    <w:rsid w:val="002B584A"/>
    <w:rsid w:val="002B5A72"/>
    <w:rsid w:val="002B5B9A"/>
    <w:rsid w:val="002B6409"/>
    <w:rsid w:val="002B669D"/>
    <w:rsid w:val="002B6F93"/>
    <w:rsid w:val="002C021F"/>
    <w:rsid w:val="002C0413"/>
    <w:rsid w:val="002C09E4"/>
    <w:rsid w:val="002C13B0"/>
    <w:rsid w:val="002C3913"/>
    <w:rsid w:val="002C5370"/>
    <w:rsid w:val="002C5DBB"/>
    <w:rsid w:val="002D0362"/>
    <w:rsid w:val="002D04AF"/>
    <w:rsid w:val="002D0506"/>
    <w:rsid w:val="002D0540"/>
    <w:rsid w:val="002D0DC9"/>
    <w:rsid w:val="002D0E59"/>
    <w:rsid w:val="002D1636"/>
    <w:rsid w:val="002D266D"/>
    <w:rsid w:val="002D5175"/>
    <w:rsid w:val="002D5FB5"/>
    <w:rsid w:val="002D7A12"/>
    <w:rsid w:val="002E090A"/>
    <w:rsid w:val="002E1999"/>
    <w:rsid w:val="002E2491"/>
    <w:rsid w:val="002E2D92"/>
    <w:rsid w:val="002E3750"/>
    <w:rsid w:val="002E5339"/>
    <w:rsid w:val="002E6B1E"/>
    <w:rsid w:val="002E7506"/>
    <w:rsid w:val="002E7F73"/>
    <w:rsid w:val="002F15ED"/>
    <w:rsid w:val="002F1EFC"/>
    <w:rsid w:val="002F43C5"/>
    <w:rsid w:val="002F444B"/>
    <w:rsid w:val="002F52B1"/>
    <w:rsid w:val="002F56BD"/>
    <w:rsid w:val="002F6192"/>
    <w:rsid w:val="003000C2"/>
    <w:rsid w:val="00300315"/>
    <w:rsid w:val="003007E1"/>
    <w:rsid w:val="003050D1"/>
    <w:rsid w:val="003056D5"/>
    <w:rsid w:val="0030574C"/>
    <w:rsid w:val="00305F89"/>
    <w:rsid w:val="003064B7"/>
    <w:rsid w:val="003068EF"/>
    <w:rsid w:val="003078EE"/>
    <w:rsid w:val="0031019B"/>
    <w:rsid w:val="003111A6"/>
    <w:rsid w:val="0031178B"/>
    <w:rsid w:val="0031385F"/>
    <w:rsid w:val="003152A1"/>
    <w:rsid w:val="00315706"/>
    <w:rsid w:val="003157AB"/>
    <w:rsid w:val="00315F49"/>
    <w:rsid w:val="00316BCE"/>
    <w:rsid w:val="00320C19"/>
    <w:rsid w:val="003246C7"/>
    <w:rsid w:val="00324D73"/>
    <w:rsid w:val="00324DEC"/>
    <w:rsid w:val="00325537"/>
    <w:rsid w:val="0032562A"/>
    <w:rsid w:val="00325EE9"/>
    <w:rsid w:val="003262C9"/>
    <w:rsid w:val="003271B7"/>
    <w:rsid w:val="0033041F"/>
    <w:rsid w:val="00331165"/>
    <w:rsid w:val="003314CE"/>
    <w:rsid w:val="00331DFB"/>
    <w:rsid w:val="00331E8C"/>
    <w:rsid w:val="00332878"/>
    <w:rsid w:val="00333322"/>
    <w:rsid w:val="00333E87"/>
    <w:rsid w:val="00334B8C"/>
    <w:rsid w:val="0034150D"/>
    <w:rsid w:val="00341D94"/>
    <w:rsid w:val="003460F8"/>
    <w:rsid w:val="003465C0"/>
    <w:rsid w:val="00347650"/>
    <w:rsid w:val="003501BA"/>
    <w:rsid w:val="00350E17"/>
    <w:rsid w:val="00350E89"/>
    <w:rsid w:val="00350FA7"/>
    <w:rsid w:val="0035369A"/>
    <w:rsid w:val="0035498E"/>
    <w:rsid w:val="00356714"/>
    <w:rsid w:val="00356DE5"/>
    <w:rsid w:val="00356F93"/>
    <w:rsid w:val="00357C03"/>
    <w:rsid w:val="003602C5"/>
    <w:rsid w:val="003617BC"/>
    <w:rsid w:val="00362A0A"/>
    <w:rsid w:val="00363427"/>
    <w:rsid w:val="00364344"/>
    <w:rsid w:val="003657B0"/>
    <w:rsid w:val="0036607B"/>
    <w:rsid w:val="0036793A"/>
    <w:rsid w:val="00371DFE"/>
    <w:rsid w:val="003732F0"/>
    <w:rsid w:val="00373403"/>
    <w:rsid w:val="003741CD"/>
    <w:rsid w:val="003746BB"/>
    <w:rsid w:val="00374D69"/>
    <w:rsid w:val="003751CF"/>
    <w:rsid w:val="00375239"/>
    <w:rsid w:val="00377135"/>
    <w:rsid w:val="0037735B"/>
    <w:rsid w:val="00377A4E"/>
    <w:rsid w:val="003805AD"/>
    <w:rsid w:val="00381F69"/>
    <w:rsid w:val="0038370B"/>
    <w:rsid w:val="00383ACE"/>
    <w:rsid w:val="003846C7"/>
    <w:rsid w:val="00384700"/>
    <w:rsid w:val="00384E05"/>
    <w:rsid w:val="00384FB5"/>
    <w:rsid w:val="00386BF6"/>
    <w:rsid w:val="00387B8B"/>
    <w:rsid w:val="00390907"/>
    <w:rsid w:val="0039268F"/>
    <w:rsid w:val="00394DEF"/>
    <w:rsid w:val="00394F53"/>
    <w:rsid w:val="003950DE"/>
    <w:rsid w:val="003961D6"/>
    <w:rsid w:val="0039631C"/>
    <w:rsid w:val="0039675F"/>
    <w:rsid w:val="003973D8"/>
    <w:rsid w:val="003A223A"/>
    <w:rsid w:val="003A2DD0"/>
    <w:rsid w:val="003A391F"/>
    <w:rsid w:val="003A3B92"/>
    <w:rsid w:val="003A3CC5"/>
    <w:rsid w:val="003A4CD4"/>
    <w:rsid w:val="003A61D8"/>
    <w:rsid w:val="003A6978"/>
    <w:rsid w:val="003A716A"/>
    <w:rsid w:val="003A7372"/>
    <w:rsid w:val="003B1166"/>
    <w:rsid w:val="003B11C5"/>
    <w:rsid w:val="003B1588"/>
    <w:rsid w:val="003B28FD"/>
    <w:rsid w:val="003B2F4B"/>
    <w:rsid w:val="003B405E"/>
    <w:rsid w:val="003B40D8"/>
    <w:rsid w:val="003B4A9E"/>
    <w:rsid w:val="003B4B6D"/>
    <w:rsid w:val="003B6581"/>
    <w:rsid w:val="003C1FC0"/>
    <w:rsid w:val="003C234F"/>
    <w:rsid w:val="003C27AC"/>
    <w:rsid w:val="003C3A73"/>
    <w:rsid w:val="003C3DB9"/>
    <w:rsid w:val="003C4D9C"/>
    <w:rsid w:val="003C506F"/>
    <w:rsid w:val="003C5129"/>
    <w:rsid w:val="003C5164"/>
    <w:rsid w:val="003C6788"/>
    <w:rsid w:val="003C6C12"/>
    <w:rsid w:val="003C76BC"/>
    <w:rsid w:val="003C7A95"/>
    <w:rsid w:val="003D11B8"/>
    <w:rsid w:val="003D188B"/>
    <w:rsid w:val="003D2707"/>
    <w:rsid w:val="003D3481"/>
    <w:rsid w:val="003D3EF0"/>
    <w:rsid w:val="003D3FD5"/>
    <w:rsid w:val="003D47B9"/>
    <w:rsid w:val="003D4DFD"/>
    <w:rsid w:val="003D4F0D"/>
    <w:rsid w:val="003D5D90"/>
    <w:rsid w:val="003D6877"/>
    <w:rsid w:val="003D7B52"/>
    <w:rsid w:val="003D7BEB"/>
    <w:rsid w:val="003E031E"/>
    <w:rsid w:val="003E25D9"/>
    <w:rsid w:val="003E3D75"/>
    <w:rsid w:val="003E6E00"/>
    <w:rsid w:val="003E7507"/>
    <w:rsid w:val="003F11CB"/>
    <w:rsid w:val="003F2ADF"/>
    <w:rsid w:val="003F43BC"/>
    <w:rsid w:val="003F4AE1"/>
    <w:rsid w:val="003F6047"/>
    <w:rsid w:val="003F6E14"/>
    <w:rsid w:val="003F73CA"/>
    <w:rsid w:val="00400F7F"/>
    <w:rsid w:val="004034ED"/>
    <w:rsid w:val="00404588"/>
    <w:rsid w:val="00404759"/>
    <w:rsid w:val="0040608C"/>
    <w:rsid w:val="004060A4"/>
    <w:rsid w:val="00406462"/>
    <w:rsid w:val="00407392"/>
    <w:rsid w:val="00407C84"/>
    <w:rsid w:val="0041027F"/>
    <w:rsid w:val="00412A83"/>
    <w:rsid w:val="0041321C"/>
    <w:rsid w:val="004142BB"/>
    <w:rsid w:val="00414B1C"/>
    <w:rsid w:val="004159B1"/>
    <w:rsid w:val="00420131"/>
    <w:rsid w:val="00420AC9"/>
    <w:rsid w:val="00421235"/>
    <w:rsid w:val="00421DD9"/>
    <w:rsid w:val="004220AE"/>
    <w:rsid w:val="00422434"/>
    <w:rsid w:val="004225ED"/>
    <w:rsid w:val="004229AD"/>
    <w:rsid w:val="004232FF"/>
    <w:rsid w:val="0042364C"/>
    <w:rsid w:val="00423D20"/>
    <w:rsid w:val="0042490E"/>
    <w:rsid w:val="00424EF7"/>
    <w:rsid w:val="0042639F"/>
    <w:rsid w:val="0043076F"/>
    <w:rsid w:val="00430781"/>
    <w:rsid w:val="004331C9"/>
    <w:rsid w:val="0043490F"/>
    <w:rsid w:val="00435AE1"/>
    <w:rsid w:val="00435F6D"/>
    <w:rsid w:val="0043721B"/>
    <w:rsid w:val="0043774C"/>
    <w:rsid w:val="004378CE"/>
    <w:rsid w:val="00441009"/>
    <w:rsid w:val="004414E0"/>
    <w:rsid w:val="004426D7"/>
    <w:rsid w:val="00443844"/>
    <w:rsid w:val="00443F78"/>
    <w:rsid w:val="0044522A"/>
    <w:rsid w:val="004458BD"/>
    <w:rsid w:val="00445AA7"/>
    <w:rsid w:val="004461BA"/>
    <w:rsid w:val="0044639D"/>
    <w:rsid w:val="00446D53"/>
    <w:rsid w:val="0045035E"/>
    <w:rsid w:val="00451309"/>
    <w:rsid w:val="0045204C"/>
    <w:rsid w:val="00452E29"/>
    <w:rsid w:val="00455388"/>
    <w:rsid w:val="00455AD4"/>
    <w:rsid w:val="00456478"/>
    <w:rsid w:val="004565A7"/>
    <w:rsid w:val="00456910"/>
    <w:rsid w:val="00456973"/>
    <w:rsid w:val="00457EB8"/>
    <w:rsid w:val="004606EB"/>
    <w:rsid w:val="00460C60"/>
    <w:rsid w:val="00461259"/>
    <w:rsid w:val="00463278"/>
    <w:rsid w:val="004632BB"/>
    <w:rsid w:val="00463A11"/>
    <w:rsid w:val="004658FF"/>
    <w:rsid w:val="0046630F"/>
    <w:rsid w:val="00466FA4"/>
    <w:rsid w:val="004678D8"/>
    <w:rsid w:val="00467D34"/>
    <w:rsid w:val="00467F18"/>
    <w:rsid w:val="00467FE8"/>
    <w:rsid w:val="004700BF"/>
    <w:rsid w:val="00471420"/>
    <w:rsid w:val="004722AD"/>
    <w:rsid w:val="004732A6"/>
    <w:rsid w:val="004737AE"/>
    <w:rsid w:val="00473C94"/>
    <w:rsid w:val="004763C9"/>
    <w:rsid w:val="00476DD5"/>
    <w:rsid w:val="00477247"/>
    <w:rsid w:val="00480ADF"/>
    <w:rsid w:val="00481207"/>
    <w:rsid w:val="00482DEE"/>
    <w:rsid w:val="0048442C"/>
    <w:rsid w:val="0048643A"/>
    <w:rsid w:val="00486AED"/>
    <w:rsid w:val="00486D5E"/>
    <w:rsid w:val="00487D5C"/>
    <w:rsid w:val="00490CDF"/>
    <w:rsid w:val="00492263"/>
    <w:rsid w:val="004929B0"/>
    <w:rsid w:val="00492E2A"/>
    <w:rsid w:val="00495A17"/>
    <w:rsid w:val="00495A5E"/>
    <w:rsid w:val="00495E8D"/>
    <w:rsid w:val="00496497"/>
    <w:rsid w:val="0049765D"/>
    <w:rsid w:val="00497D44"/>
    <w:rsid w:val="004A0BBC"/>
    <w:rsid w:val="004A125D"/>
    <w:rsid w:val="004A2395"/>
    <w:rsid w:val="004A24FE"/>
    <w:rsid w:val="004A4CB3"/>
    <w:rsid w:val="004A5DFE"/>
    <w:rsid w:val="004A6134"/>
    <w:rsid w:val="004B1282"/>
    <w:rsid w:val="004B1E54"/>
    <w:rsid w:val="004B1F55"/>
    <w:rsid w:val="004B2091"/>
    <w:rsid w:val="004B3281"/>
    <w:rsid w:val="004B4981"/>
    <w:rsid w:val="004B4E02"/>
    <w:rsid w:val="004B5011"/>
    <w:rsid w:val="004B50BB"/>
    <w:rsid w:val="004B5816"/>
    <w:rsid w:val="004B5CDD"/>
    <w:rsid w:val="004B6B36"/>
    <w:rsid w:val="004C1A38"/>
    <w:rsid w:val="004C1E69"/>
    <w:rsid w:val="004C25AD"/>
    <w:rsid w:val="004C37F6"/>
    <w:rsid w:val="004C4AC1"/>
    <w:rsid w:val="004C4C85"/>
    <w:rsid w:val="004C56FB"/>
    <w:rsid w:val="004C7852"/>
    <w:rsid w:val="004D072C"/>
    <w:rsid w:val="004D16DD"/>
    <w:rsid w:val="004D2020"/>
    <w:rsid w:val="004D34C0"/>
    <w:rsid w:val="004D3D0D"/>
    <w:rsid w:val="004D4109"/>
    <w:rsid w:val="004D61A7"/>
    <w:rsid w:val="004D69CF"/>
    <w:rsid w:val="004D7644"/>
    <w:rsid w:val="004D769E"/>
    <w:rsid w:val="004E1520"/>
    <w:rsid w:val="004E200C"/>
    <w:rsid w:val="004E2CF4"/>
    <w:rsid w:val="004E2DA1"/>
    <w:rsid w:val="004E413D"/>
    <w:rsid w:val="004E5708"/>
    <w:rsid w:val="004E6BEB"/>
    <w:rsid w:val="004E6DE4"/>
    <w:rsid w:val="004E6E97"/>
    <w:rsid w:val="004E7317"/>
    <w:rsid w:val="004E7376"/>
    <w:rsid w:val="004E7D8E"/>
    <w:rsid w:val="004E7E64"/>
    <w:rsid w:val="004F087D"/>
    <w:rsid w:val="004F0E30"/>
    <w:rsid w:val="004F1A37"/>
    <w:rsid w:val="004F264F"/>
    <w:rsid w:val="004F33D4"/>
    <w:rsid w:val="004F58CF"/>
    <w:rsid w:val="004F594E"/>
    <w:rsid w:val="004F638D"/>
    <w:rsid w:val="004F6A6E"/>
    <w:rsid w:val="00500073"/>
    <w:rsid w:val="00501090"/>
    <w:rsid w:val="00503DD1"/>
    <w:rsid w:val="00503E7E"/>
    <w:rsid w:val="005043F6"/>
    <w:rsid w:val="005044E2"/>
    <w:rsid w:val="005050CB"/>
    <w:rsid w:val="00506CFF"/>
    <w:rsid w:val="0050746A"/>
    <w:rsid w:val="0050784F"/>
    <w:rsid w:val="00507D3D"/>
    <w:rsid w:val="00513162"/>
    <w:rsid w:val="0051405D"/>
    <w:rsid w:val="00515A79"/>
    <w:rsid w:val="005164D8"/>
    <w:rsid w:val="00517653"/>
    <w:rsid w:val="005200D5"/>
    <w:rsid w:val="00520A8C"/>
    <w:rsid w:val="00520C7D"/>
    <w:rsid w:val="00521C13"/>
    <w:rsid w:val="00522958"/>
    <w:rsid w:val="00522C5B"/>
    <w:rsid w:val="00522D36"/>
    <w:rsid w:val="00525F92"/>
    <w:rsid w:val="0052633E"/>
    <w:rsid w:val="00527603"/>
    <w:rsid w:val="00527675"/>
    <w:rsid w:val="0052781A"/>
    <w:rsid w:val="00527822"/>
    <w:rsid w:val="00531BD8"/>
    <w:rsid w:val="005330DE"/>
    <w:rsid w:val="00533718"/>
    <w:rsid w:val="00533869"/>
    <w:rsid w:val="00534AF3"/>
    <w:rsid w:val="00534C29"/>
    <w:rsid w:val="00535767"/>
    <w:rsid w:val="005370EE"/>
    <w:rsid w:val="00537D3B"/>
    <w:rsid w:val="00537D8E"/>
    <w:rsid w:val="0054239A"/>
    <w:rsid w:val="0054335A"/>
    <w:rsid w:val="00544577"/>
    <w:rsid w:val="005465C7"/>
    <w:rsid w:val="0055290A"/>
    <w:rsid w:val="00553CE6"/>
    <w:rsid w:val="00554C83"/>
    <w:rsid w:val="00554C93"/>
    <w:rsid w:val="00555BD2"/>
    <w:rsid w:val="00556853"/>
    <w:rsid w:val="00557468"/>
    <w:rsid w:val="0055750B"/>
    <w:rsid w:val="00557BDE"/>
    <w:rsid w:val="00557F9D"/>
    <w:rsid w:val="005606A8"/>
    <w:rsid w:val="00561C70"/>
    <w:rsid w:val="00561DBF"/>
    <w:rsid w:val="00564680"/>
    <w:rsid w:val="00565E9F"/>
    <w:rsid w:val="005677E2"/>
    <w:rsid w:val="00567880"/>
    <w:rsid w:val="00571EEE"/>
    <w:rsid w:val="005723FE"/>
    <w:rsid w:val="005732F9"/>
    <w:rsid w:val="0057490E"/>
    <w:rsid w:val="00575FFA"/>
    <w:rsid w:val="00576092"/>
    <w:rsid w:val="005761BB"/>
    <w:rsid w:val="0057665D"/>
    <w:rsid w:val="005766DB"/>
    <w:rsid w:val="005779FC"/>
    <w:rsid w:val="00577A20"/>
    <w:rsid w:val="00580ADC"/>
    <w:rsid w:val="005813A7"/>
    <w:rsid w:val="00581F8C"/>
    <w:rsid w:val="0058237F"/>
    <w:rsid w:val="00582793"/>
    <w:rsid w:val="00583922"/>
    <w:rsid w:val="00585C87"/>
    <w:rsid w:val="00585CE0"/>
    <w:rsid w:val="00585EB2"/>
    <w:rsid w:val="00586F59"/>
    <w:rsid w:val="005876AD"/>
    <w:rsid w:val="005905B0"/>
    <w:rsid w:val="005911A2"/>
    <w:rsid w:val="00591392"/>
    <w:rsid w:val="00592DA9"/>
    <w:rsid w:val="0059303D"/>
    <w:rsid w:val="005942E7"/>
    <w:rsid w:val="00594F5D"/>
    <w:rsid w:val="00595E75"/>
    <w:rsid w:val="005964DF"/>
    <w:rsid w:val="0059764A"/>
    <w:rsid w:val="0059779B"/>
    <w:rsid w:val="005A02C7"/>
    <w:rsid w:val="005A060E"/>
    <w:rsid w:val="005A07ED"/>
    <w:rsid w:val="005A1D85"/>
    <w:rsid w:val="005A22BC"/>
    <w:rsid w:val="005A24EE"/>
    <w:rsid w:val="005A29EA"/>
    <w:rsid w:val="005A3269"/>
    <w:rsid w:val="005A33CE"/>
    <w:rsid w:val="005A373B"/>
    <w:rsid w:val="005A3E6C"/>
    <w:rsid w:val="005A4C79"/>
    <w:rsid w:val="005A4F82"/>
    <w:rsid w:val="005A65DA"/>
    <w:rsid w:val="005A7228"/>
    <w:rsid w:val="005B0C80"/>
    <w:rsid w:val="005B1517"/>
    <w:rsid w:val="005B265E"/>
    <w:rsid w:val="005B2739"/>
    <w:rsid w:val="005B35FB"/>
    <w:rsid w:val="005B3937"/>
    <w:rsid w:val="005B4098"/>
    <w:rsid w:val="005B4E4B"/>
    <w:rsid w:val="005B5791"/>
    <w:rsid w:val="005B62DC"/>
    <w:rsid w:val="005B63B1"/>
    <w:rsid w:val="005B6C67"/>
    <w:rsid w:val="005B78AD"/>
    <w:rsid w:val="005C0C35"/>
    <w:rsid w:val="005C125A"/>
    <w:rsid w:val="005C16BA"/>
    <w:rsid w:val="005C59EE"/>
    <w:rsid w:val="005C6493"/>
    <w:rsid w:val="005C7095"/>
    <w:rsid w:val="005C78C6"/>
    <w:rsid w:val="005D0F73"/>
    <w:rsid w:val="005D0FA8"/>
    <w:rsid w:val="005D1797"/>
    <w:rsid w:val="005D2C2E"/>
    <w:rsid w:val="005D6501"/>
    <w:rsid w:val="005D706F"/>
    <w:rsid w:val="005E04AE"/>
    <w:rsid w:val="005E095E"/>
    <w:rsid w:val="005E167F"/>
    <w:rsid w:val="005E2429"/>
    <w:rsid w:val="005E2C63"/>
    <w:rsid w:val="005E34D2"/>
    <w:rsid w:val="005E4E0B"/>
    <w:rsid w:val="005E5404"/>
    <w:rsid w:val="005E55C9"/>
    <w:rsid w:val="005E6F1E"/>
    <w:rsid w:val="005E6FF9"/>
    <w:rsid w:val="005E74D6"/>
    <w:rsid w:val="005F0B51"/>
    <w:rsid w:val="005F2F21"/>
    <w:rsid w:val="005F37A2"/>
    <w:rsid w:val="005F47C2"/>
    <w:rsid w:val="005F5389"/>
    <w:rsid w:val="005F561B"/>
    <w:rsid w:val="00600652"/>
    <w:rsid w:val="00601900"/>
    <w:rsid w:val="00601A37"/>
    <w:rsid w:val="006028AC"/>
    <w:rsid w:val="006031B7"/>
    <w:rsid w:val="006048BD"/>
    <w:rsid w:val="0060604F"/>
    <w:rsid w:val="00606E6D"/>
    <w:rsid w:val="00611A37"/>
    <w:rsid w:val="006129BE"/>
    <w:rsid w:val="00614102"/>
    <w:rsid w:val="00614A25"/>
    <w:rsid w:val="00615177"/>
    <w:rsid w:val="00616CE1"/>
    <w:rsid w:val="006202D7"/>
    <w:rsid w:val="00621489"/>
    <w:rsid w:val="006214F9"/>
    <w:rsid w:val="00622658"/>
    <w:rsid w:val="006227B7"/>
    <w:rsid w:val="00622F4B"/>
    <w:rsid w:val="00624ABA"/>
    <w:rsid w:val="0062605E"/>
    <w:rsid w:val="00626119"/>
    <w:rsid w:val="00626207"/>
    <w:rsid w:val="006263CF"/>
    <w:rsid w:val="006265F2"/>
    <w:rsid w:val="0062743C"/>
    <w:rsid w:val="00630EE2"/>
    <w:rsid w:val="00631800"/>
    <w:rsid w:val="0063189B"/>
    <w:rsid w:val="00631B76"/>
    <w:rsid w:val="00631D07"/>
    <w:rsid w:val="00632066"/>
    <w:rsid w:val="0063236F"/>
    <w:rsid w:val="00632490"/>
    <w:rsid w:val="00633B4D"/>
    <w:rsid w:val="00633D98"/>
    <w:rsid w:val="00634D1D"/>
    <w:rsid w:val="00636B55"/>
    <w:rsid w:val="00641383"/>
    <w:rsid w:val="006419C7"/>
    <w:rsid w:val="00641A11"/>
    <w:rsid w:val="006428D8"/>
    <w:rsid w:val="00643D48"/>
    <w:rsid w:val="006445AD"/>
    <w:rsid w:val="0064533E"/>
    <w:rsid w:val="006456D2"/>
    <w:rsid w:val="00645E36"/>
    <w:rsid w:val="0064614A"/>
    <w:rsid w:val="0064736A"/>
    <w:rsid w:val="00647D70"/>
    <w:rsid w:val="00647E1C"/>
    <w:rsid w:val="00650024"/>
    <w:rsid w:val="006504F6"/>
    <w:rsid w:val="00655097"/>
    <w:rsid w:val="0065592B"/>
    <w:rsid w:val="00655CEC"/>
    <w:rsid w:val="00655DBA"/>
    <w:rsid w:val="006562B2"/>
    <w:rsid w:val="0065766E"/>
    <w:rsid w:val="00660E20"/>
    <w:rsid w:val="0066167E"/>
    <w:rsid w:val="00661F98"/>
    <w:rsid w:val="00662A67"/>
    <w:rsid w:val="00663AC5"/>
    <w:rsid w:val="00663D50"/>
    <w:rsid w:val="00670016"/>
    <w:rsid w:val="00673AEF"/>
    <w:rsid w:val="006741CB"/>
    <w:rsid w:val="0067581E"/>
    <w:rsid w:val="00676412"/>
    <w:rsid w:val="00676F21"/>
    <w:rsid w:val="00680927"/>
    <w:rsid w:val="00681550"/>
    <w:rsid w:val="00682114"/>
    <w:rsid w:val="00682346"/>
    <w:rsid w:val="006829AA"/>
    <w:rsid w:val="0068369C"/>
    <w:rsid w:val="006853CD"/>
    <w:rsid w:val="0068610B"/>
    <w:rsid w:val="00687633"/>
    <w:rsid w:val="00691531"/>
    <w:rsid w:val="006924DE"/>
    <w:rsid w:val="0069355B"/>
    <w:rsid w:val="00694E7B"/>
    <w:rsid w:val="00695577"/>
    <w:rsid w:val="0069604C"/>
    <w:rsid w:val="006960CD"/>
    <w:rsid w:val="00696443"/>
    <w:rsid w:val="006974C6"/>
    <w:rsid w:val="006A0CD2"/>
    <w:rsid w:val="006A12D3"/>
    <w:rsid w:val="006A1D7F"/>
    <w:rsid w:val="006A3C4E"/>
    <w:rsid w:val="006A480A"/>
    <w:rsid w:val="006A4929"/>
    <w:rsid w:val="006A7AD1"/>
    <w:rsid w:val="006A7BB8"/>
    <w:rsid w:val="006B1286"/>
    <w:rsid w:val="006B1A56"/>
    <w:rsid w:val="006B2089"/>
    <w:rsid w:val="006B2D52"/>
    <w:rsid w:val="006B3615"/>
    <w:rsid w:val="006B3BA0"/>
    <w:rsid w:val="006B4EA8"/>
    <w:rsid w:val="006B65BA"/>
    <w:rsid w:val="006C0E49"/>
    <w:rsid w:val="006C1B7A"/>
    <w:rsid w:val="006C21F4"/>
    <w:rsid w:val="006C3F6C"/>
    <w:rsid w:val="006C41F4"/>
    <w:rsid w:val="006D0654"/>
    <w:rsid w:val="006D2DC8"/>
    <w:rsid w:val="006D69A9"/>
    <w:rsid w:val="006D69C6"/>
    <w:rsid w:val="006D6F93"/>
    <w:rsid w:val="006D7673"/>
    <w:rsid w:val="006E02FD"/>
    <w:rsid w:val="006E1639"/>
    <w:rsid w:val="006E1E49"/>
    <w:rsid w:val="006E324A"/>
    <w:rsid w:val="006E3ADC"/>
    <w:rsid w:val="006E520B"/>
    <w:rsid w:val="006E5C90"/>
    <w:rsid w:val="006E6F66"/>
    <w:rsid w:val="006E717F"/>
    <w:rsid w:val="006E7224"/>
    <w:rsid w:val="006F07D0"/>
    <w:rsid w:val="006F3124"/>
    <w:rsid w:val="006F3945"/>
    <w:rsid w:val="006F3996"/>
    <w:rsid w:val="006F6919"/>
    <w:rsid w:val="007004D6"/>
    <w:rsid w:val="00703E5B"/>
    <w:rsid w:val="007042F4"/>
    <w:rsid w:val="0070468F"/>
    <w:rsid w:val="00704EAF"/>
    <w:rsid w:val="00705BC3"/>
    <w:rsid w:val="00705D58"/>
    <w:rsid w:val="00706585"/>
    <w:rsid w:val="00706B0B"/>
    <w:rsid w:val="00710A2C"/>
    <w:rsid w:val="00712DCD"/>
    <w:rsid w:val="00713E02"/>
    <w:rsid w:val="00714044"/>
    <w:rsid w:val="007146FA"/>
    <w:rsid w:val="00714D6B"/>
    <w:rsid w:val="00715020"/>
    <w:rsid w:val="00716D49"/>
    <w:rsid w:val="00716D7D"/>
    <w:rsid w:val="00717F9D"/>
    <w:rsid w:val="00720957"/>
    <w:rsid w:val="00721C4E"/>
    <w:rsid w:val="00722824"/>
    <w:rsid w:val="00723A5E"/>
    <w:rsid w:val="007240A8"/>
    <w:rsid w:val="00724EB5"/>
    <w:rsid w:val="007258D1"/>
    <w:rsid w:val="00725A1D"/>
    <w:rsid w:val="00726E36"/>
    <w:rsid w:val="00726F53"/>
    <w:rsid w:val="00727CF8"/>
    <w:rsid w:val="007311E2"/>
    <w:rsid w:val="00731E2A"/>
    <w:rsid w:val="00732371"/>
    <w:rsid w:val="007334D8"/>
    <w:rsid w:val="007336F5"/>
    <w:rsid w:val="00733C1E"/>
    <w:rsid w:val="00736CAB"/>
    <w:rsid w:val="00737C5C"/>
    <w:rsid w:val="007404A0"/>
    <w:rsid w:val="0074169D"/>
    <w:rsid w:val="007429BB"/>
    <w:rsid w:val="007431DF"/>
    <w:rsid w:val="00743562"/>
    <w:rsid w:val="00744CB1"/>
    <w:rsid w:val="0074554A"/>
    <w:rsid w:val="00745BAC"/>
    <w:rsid w:val="007474D0"/>
    <w:rsid w:val="0075006C"/>
    <w:rsid w:val="00750CFE"/>
    <w:rsid w:val="00751CE3"/>
    <w:rsid w:val="0075235D"/>
    <w:rsid w:val="00754104"/>
    <w:rsid w:val="00755D65"/>
    <w:rsid w:val="00756A53"/>
    <w:rsid w:val="00756BB4"/>
    <w:rsid w:val="00757A8F"/>
    <w:rsid w:val="0076037D"/>
    <w:rsid w:val="00760719"/>
    <w:rsid w:val="0076398B"/>
    <w:rsid w:val="0076475D"/>
    <w:rsid w:val="00764B5F"/>
    <w:rsid w:val="00766B9F"/>
    <w:rsid w:val="00766F3D"/>
    <w:rsid w:val="007707EE"/>
    <w:rsid w:val="00772646"/>
    <w:rsid w:val="00774C2B"/>
    <w:rsid w:val="0077621B"/>
    <w:rsid w:val="007765C7"/>
    <w:rsid w:val="00776A2F"/>
    <w:rsid w:val="00780410"/>
    <w:rsid w:val="00780FF8"/>
    <w:rsid w:val="00781056"/>
    <w:rsid w:val="00781894"/>
    <w:rsid w:val="007828AE"/>
    <w:rsid w:val="00783364"/>
    <w:rsid w:val="00785669"/>
    <w:rsid w:val="00785BEB"/>
    <w:rsid w:val="007867CD"/>
    <w:rsid w:val="00786803"/>
    <w:rsid w:val="00786B8A"/>
    <w:rsid w:val="00786E32"/>
    <w:rsid w:val="0078743D"/>
    <w:rsid w:val="00787A33"/>
    <w:rsid w:val="0079083F"/>
    <w:rsid w:val="00791462"/>
    <w:rsid w:val="0079177C"/>
    <w:rsid w:val="00791DC6"/>
    <w:rsid w:val="007923E8"/>
    <w:rsid w:val="007924A2"/>
    <w:rsid w:val="00794252"/>
    <w:rsid w:val="00797B10"/>
    <w:rsid w:val="007A04E9"/>
    <w:rsid w:val="007A1770"/>
    <w:rsid w:val="007A2480"/>
    <w:rsid w:val="007A39F9"/>
    <w:rsid w:val="007A3CD9"/>
    <w:rsid w:val="007A3D95"/>
    <w:rsid w:val="007A5352"/>
    <w:rsid w:val="007A6649"/>
    <w:rsid w:val="007A6E1B"/>
    <w:rsid w:val="007A7090"/>
    <w:rsid w:val="007A749B"/>
    <w:rsid w:val="007B1BFC"/>
    <w:rsid w:val="007B3BCD"/>
    <w:rsid w:val="007B4449"/>
    <w:rsid w:val="007B4549"/>
    <w:rsid w:val="007B4A03"/>
    <w:rsid w:val="007B4C83"/>
    <w:rsid w:val="007B54F5"/>
    <w:rsid w:val="007B66EA"/>
    <w:rsid w:val="007B6FFB"/>
    <w:rsid w:val="007B7577"/>
    <w:rsid w:val="007B773C"/>
    <w:rsid w:val="007B78FF"/>
    <w:rsid w:val="007B7DD9"/>
    <w:rsid w:val="007C01D0"/>
    <w:rsid w:val="007C0736"/>
    <w:rsid w:val="007C07BB"/>
    <w:rsid w:val="007C17B6"/>
    <w:rsid w:val="007C1C89"/>
    <w:rsid w:val="007C2413"/>
    <w:rsid w:val="007C2DAA"/>
    <w:rsid w:val="007D0AB1"/>
    <w:rsid w:val="007D0F4B"/>
    <w:rsid w:val="007D0FBB"/>
    <w:rsid w:val="007D1318"/>
    <w:rsid w:val="007D1E88"/>
    <w:rsid w:val="007D2C9F"/>
    <w:rsid w:val="007D3459"/>
    <w:rsid w:val="007D34E1"/>
    <w:rsid w:val="007D3558"/>
    <w:rsid w:val="007D3594"/>
    <w:rsid w:val="007D38C5"/>
    <w:rsid w:val="007D5A04"/>
    <w:rsid w:val="007D5AFC"/>
    <w:rsid w:val="007E0A8B"/>
    <w:rsid w:val="007E2628"/>
    <w:rsid w:val="007E31D8"/>
    <w:rsid w:val="007E3E0B"/>
    <w:rsid w:val="007E5FF8"/>
    <w:rsid w:val="007E6262"/>
    <w:rsid w:val="007E69C6"/>
    <w:rsid w:val="007E6C5F"/>
    <w:rsid w:val="007E771A"/>
    <w:rsid w:val="007F025B"/>
    <w:rsid w:val="007F03BC"/>
    <w:rsid w:val="007F0705"/>
    <w:rsid w:val="007F1980"/>
    <w:rsid w:val="007F2829"/>
    <w:rsid w:val="007F2D9C"/>
    <w:rsid w:val="007F42CD"/>
    <w:rsid w:val="007F45EC"/>
    <w:rsid w:val="007F64EA"/>
    <w:rsid w:val="007F6E8A"/>
    <w:rsid w:val="0080240B"/>
    <w:rsid w:val="00806406"/>
    <w:rsid w:val="00806609"/>
    <w:rsid w:val="00807044"/>
    <w:rsid w:val="00807468"/>
    <w:rsid w:val="00807CC1"/>
    <w:rsid w:val="00810841"/>
    <w:rsid w:val="00811698"/>
    <w:rsid w:val="00811F01"/>
    <w:rsid w:val="00811FD8"/>
    <w:rsid w:val="00812D28"/>
    <w:rsid w:val="008143CD"/>
    <w:rsid w:val="00815D17"/>
    <w:rsid w:val="008172D6"/>
    <w:rsid w:val="00820B9B"/>
    <w:rsid w:val="00820D1E"/>
    <w:rsid w:val="00821750"/>
    <w:rsid w:val="00823F46"/>
    <w:rsid w:val="00824754"/>
    <w:rsid w:val="00824818"/>
    <w:rsid w:val="00824FA0"/>
    <w:rsid w:val="00824FD4"/>
    <w:rsid w:val="008261F3"/>
    <w:rsid w:val="008268DB"/>
    <w:rsid w:val="0082795D"/>
    <w:rsid w:val="0083259F"/>
    <w:rsid w:val="00832799"/>
    <w:rsid w:val="00833CEF"/>
    <w:rsid w:val="008349EE"/>
    <w:rsid w:val="008352C1"/>
    <w:rsid w:val="008355B8"/>
    <w:rsid w:val="0083598E"/>
    <w:rsid w:val="00836551"/>
    <w:rsid w:val="008379A4"/>
    <w:rsid w:val="00841992"/>
    <w:rsid w:val="00841BD7"/>
    <w:rsid w:val="008423A3"/>
    <w:rsid w:val="008423D4"/>
    <w:rsid w:val="00842BFE"/>
    <w:rsid w:val="00843175"/>
    <w:rsid w:val="00844300"/>
    <w:rsid w:val="008455BB"/>
    <w:rsid w:val="00845894"/>
    <w:rsid w:val="00845F26"/>
    <w:rsid w:val="008462BC"/>
    <w:rsid w:val="00847A26"/>
    <w:rsid w:val="00850F8F"/>
    <w:rsid w:val="00851BE8"/>
    <w:rsid w:val="0085251E"/>
    <w:rsid w:val="0085347D"/>
    <w:rsid w:val="008539C8"/>
    <w:rsid w:val="00854921"/>
    <w:rsid w:val="00856763"/>
    <w:rsid w:val="00862B42"/>
    <w:rsid w:val="00862FA3"/>
    <w:rsid w:val="008631DC"/>
    <w:rsid w:val="00863590"/>
    <w:rsid w:val="00863B07"/>
    <w:rsid w:val="00864812"/>
    <w:rsid w:val="00865260"/>
    <w:rsid w:val="008655AF"/>
    <w:rsid w:val="00865DBB"/>
    <w:rsid w:val="0086625F"/>
    <w:rsid w:val="00866A99"/>
    <w:rsid w:val="00866AD5"/>
    <w:rsid w:val="00866B22"/>
    <w:rsid w:val="0086766A"/>
    <w:rsid w:val="00867D53"/>
    <w:rsid w:val="00871664"/>
    <w:rsid w:val="008717EB"/>
    <w:rsid w:val="00871C20"/>
    <w:rsid w:val="00873DAD"/>
    <w:rsid w:val="00874793"/>
    <w:rsid w:val="008757AA"/>
    <w:rsid w:val="00875989"/>
    <w:rsid w:val="00880ADE"/>
    <w:rsid w:val="00882432"/>
    <w:rsid w:val="0088285F"/>
    <w:rsid w:val="00884D94"/>
    <w:rsid w:val="00885125"/>
    <w:rsid w:val="00885DB6"/>
    <w:rsid w:val="008864E2"/>
    <w:rsid w:val="00886FBC"/>
    <w:rsid w:val="00887C06"/>
    <w:rsid w:val="0089075A"/>
    <w:rsid w:val="00891044"/>
    <w:rsid w:val="008917A3"/>
    <w:rsid w:val="00892AA7"/>
    <w:rsid w:val="00892BE8"/>
    <w:rsid w:val="00893A6B"/>
    <w:rsid w:val="008951EF"/>
    <w:rsid w:val="00895652"/>
    <w:rsid w:val="0089794F"/>
    <w:rsid w:val="008A1626"/>
    <w:rsid w:val="008A16FD"/>
    <w:rsid w:val="008A1A63"/>
    <w:rsid w:val="008A4D02"/>
    <w:rsid w:val="008A6906"/>
    <w:rsid w:val="008A6B2F"/>
    <w:rsid w:val="008B0534"/>
    <w:rsid w:val="008B129C"/>
    <w:rsid w:val="008B269B"/>
    <w:rsid w:val="008B30EC"/>
    <w:rsid w:val="008B3DBF"/>
    <w:rsid w:val="008B4B2D"/>
    <w:rsid w:val="008B6002"/>
    <w:rsid w:val="008B6278"/>
    <w:rsid w:val="008B6966"/>
    <w:rsid w:val="008B7276"/>
    <w:rsid w:val="008C0BA5"/>
    <w:rsid w:val="008C32E0"/>
    <w:rsid w:val="008C3B14"/>
    <w:rsid w:val="008C5153"/>
    <w:rsid w:val="008C606D"/>
    <w:rsid w:val="008C77A8"/>
    <w:rsid w:val="008C7AA1"/>
    <w:rsid w:val="008D09F3"/>
    <w:rsid w:val="008D0D68"/>
    <w:rsid w:val="008D1813"/>
    <w:rsid w:val="008D2AEB"/>
    <w:rsid w:val="008D3B65"/>
    <w:rsid w:val="008D3D45"/>
    <w:rsid w:val="008D443C"/>
    <w:rsid w:val="008D5070"/>
    <w:rsid w:val="008D57B2"/>
    <w:rsid w:val="008D5E29"/>
    <w:rsid w:val="008D61CD"/>
    <w:rsid w:val="008D766D"/>
    <w:rsid w:val="008E12C2"/>
    <w:rsid w:val="008E1FD9"/>
    <w:rsid w:val="008E2E15"/>
    <w:rsid w:val="008E5ADF"/>
    <w:rsid w:val="008E649B"/>
    <w:rsid w:val="008E6549"/>
    <w:rsid w:val="008E699E"/>
    <w:rsid w:val="008F174D"/>
    <w:rsid w:val="008F25DE"/>
    <w:rsid w:val="008F45A5"/>
    <w:rsid w:val="008F4D96"/>
    <w:rsid w:val="008F586B"/>
    <w:rsid w:val="008F6F88"/>
    <w:rsid w:val="009000C9"/>
    <w:rsid w:val="009035D0"/>
    <w:rsid w:val="00903AE4"/>
    <w:rsid w:val="009041B1"/>
    <w:rsid w:val="00904A04"/>
    <w:rsid w:val="00904EF1"/>
    <w:rsid w:val="00905770"/>
    <w:rsid w:val="009063ED"/>
    <w:rsid w:val="00910A88"/>
    <w:rsid w:val="00912D9C"/>
    <w:rsid w:val="009142D3"/>
    <w:rsid w:val="009155A4"/>
    <w:rsid w:val="00915941"/>
    <w:rsid w:val="009161B3"/>
    <w:rsid w:val="00920A89"/>
    <w:rsid w:val="0092212B"/>
    <w:rsid w:val="00922703"/>
    <w:rsid w:val="00923101"/>
    <w:rsid w:val="00924856"/>
    <w:rsid w:val="00925A11"/>
    <w:rsid w:val="00925A12"/>
    <w:rsid w:val="00925DE5"/>
    <w:rsid w:val="009263CD"/>
    <w:rsid w:val="00927659"/>
    <w:rsid w:val="009306CB"/>
    <w:rsid w:val="00930F12"/>
    <w:rsid w:val="009324F0"/>
    <w:rsid w:val="00932906"/>
    <w:rsid w:val="00932F7F"/>
    <w:rsid w:val="0093327E"/>
    <w:rsid w:val="009332B3"/>
    <w:rsid w:val="009336E6"/>
    <w:rsid w:val="00933833"/>
    <w:rsid w:val="00933E36"/>
    <w:rsid w:val="0093494F"/>
    <w:rsid w:val="00936B4A"/>
    <w:rsid w:val="009411F3"/>
    <w:rsid w:val="009417ED"/>
    <w:rsid w:val="00941DA8"/>
    <w:rsid w:val="00941E3B"/>
    <w:rsid w:val="00942576"/>
    <w:rsid w:val="00942984"/>
    <w:rsid w:val="00944C6C"/>
    <w:rsid w:val="00945484"/>
    <w:rsid w:val="00945E6C"/>
    <w:rsid w:val="00947C40"/>
    <w:rsid w:val="0095007D"/>
    <w:rsid w:val="00950283"/>
    <w:rsid w:val="00952D24"/>
    <w:rsid w:val="00953610"/>
    <w:rsid w:val="00954F0C"/>
    <w:rsid w:val="0095585B"/>
    <w:rsid w:val="00955A5B"/>
    <w:rsid w:val="00960FF0"/>
    <w:rsid w:val="00961035"/>
    <w:rsid w:val="0096107D"/>
    <w:rsid w:val="009616AC"/>
    <w:rsid w:val="0096192A"/>
    <w:rsid w:val="00962837"/>
    <w:rsid w:val="00964715"/>
    <w:rsid w:val="0096523D"/>
    <w:rsid w:val="00966F89"/>
    <w:rsid w:val="0096731A"/>
    <w:rsid w:val="0097115F"/>
    <w:rsid w:val="00974DAC"/>
    <w:rsid w:val="00974FF5"/>
    <w:rsid w:val="00975297"/>
    <w:rsid w:val="00977160"/>
    <w:rsid w:val="00981DD8"/>
    <w:rsid w:val="00984CC1"/>
    <w:rsid w:val="00986D00"/>
    <w:rsid w:val="00987E7F"/>
    <w:rsid w:val="00991550"/>
    <w:rsid w:val="0099163A"/>
    <w:rsid w:val="00992708"/>
    <w:rsid w:val="00993422"/>
    <w:rsid w:val="00993EC4"/>
    <w:rsid w:val="0099425D"/>
    <w:rsid w:val="00994A28"/>
    <w:rsid w:val="00995258"/>
    <w:rsid w:val="00997F00"/>
    <w:rsid w:val="009A0973"/>
    <w:rsid w:val="009A1414"/>
    <w:rsid w:val="009A17B4"/>
    <w:rsid w:val="009A1D9C"/>
    <w:rsid w:val="009A421D"/>
    <w:rsid w:val="009A5924"/>
    <w:rsid w:val="009A5C73"/>
    <w:rsid w:val="009A614D"/>
    <w:rsid w:val="009A64DA"/>
    <w:rsid w:val="009A6BA1"/>
    <w:rsid w:val="009A79BB"/>
    <w:rsid w:val="009B04A6"/>
    <w:rsid w:val="009B0F89"/>
    <w:rsid w:val="009B20D3"/>
    <w:rsid w:val="009B2823"/>
    <w:rsid w:val="009B2A3F"/>
    <w:rsid w:val="009B47FE"/>
    <w:rsid w:val="009B763C"/>
    <w:rsid w:val="009C0997"/>
    <w:rsid w:val="009C250D"/>
    <w:rsid w:val="009C2F13"/>
    <w:rsid w:val="009C388E"/>
    <w:rsid w:val="009C4578"/>
    <w:rsid w:val="009C534C"/>
    <w:rsid w:val="009D0011"/>
    <w:rsid w:val="009D17F3"/>
    <w:rsid w:val="009D1E76"/>
    <w:rsid w:val="009D2775"/>
    <w:rsid w:val="009D278A"/>
    <w:rsid w:val="009D2A33"/>
    <w:rsid w:val="009D3EA5"/>
    <w:rsid w:val="009D5C8A"/>
    <w:rsid w:val="009D6545"/>
    <w:rsid w:val="009D66F8"/>
    <w:rsid w:val="009D7415"/>
    <w:rsid w:val="009E0665"/>
    <w:rsid w:val="009E1927"/>
    <w:rsid w:val="009E2C34"/>
    <w:rsid w:val="009E5BEC"/>
    <w:rsid w:val="009E5E68"/>
    <w:rsid w:val="009E6350"/>
    <w:rsid w:val="009E64C6"/>
    <w:rsid w:val="009E6A33"/>
    <w:rsid w:val="009E6D19"/>
    <w:rsid w:val="009F0B45"/>
    <w:rsid w:val="009F0C60"/>
    <w:rsid w:val="009F1018"/>
    <w:rsid w:val="009F1CDE"/>
    <w:rsid w:val="009F3E9A"/>
    <w:rsid w:val="009F4787"/>
    <w:rsid w:val="009F4EFD"/>
    <w:rsid w:val="009F50BA"/>
    <w:rsid w:val="009F50D1"/>
    <w:rsid w:val="009F5146"/>
    <w:rsid w:val="009F5873"/>
    <w:rsid w:val="009F5F1F"/>
    <w:rsid w:val="009F6382"/>
    <w:rsid w:val="009F648F"/>
    <w:rsid w:val="009F6985"/>
    <w:rsid w:val="009F6C60"/>
    <w:rsid w:val="00A00165"/>
    <w:rsid w:val="00A00B22"/>
    <w:rsid w:val="00A014C8"/>
    <w:rsid w:val="00A01987"/>
    <w:rsid w:val="00A02A63"/>
    <w:rsid w:val="00A054CD"/>
    <w:rsid w:val="00A054EB"/>
    <w:rsid w:val="00A07112"/>
    <w:rsid w:val="00A07424"/>
    <w:rsid w:val="00A075B4"/>
    <w:rsid w:val="00A07B94"/>
    <w:rsid w:val="00A10B58"/>
    <w:rsid w:val="00A120FC"/>
    <w:rsid w:val="00A12EFE"/>
    <w:rsid w:val="00A144D9"/>
    <w:rsid w:val="00A147E3"/>
    <w:rsid w:val="00A15D97"/>
    <w:rsid w:val="00A160A4"/>
    <w:rsid w:val="00A16451"/>
    <w:rsid w:val="00A1717C"/>
    <w:rsid w:val="00A201DC"/>
    <w:rsid w:val="00A20327"/>
    <w:rsid w:val="00A20641"/>
    <w:rsid w:val="00A26E39"/>
    <w:rsid w:val="00A272B7"/>
    <w:rsid w:val="00A276CF"/>
    <w:rsid w:val="00A33E38"/>
    <w:rsid w:val="00A349E7"/>
    <w:rsid w:val="00A34B80"/>
    <w:rsid w:val="00A34D99"/>
    <w:rsid w:val="00A35F46"/>
    <w:rsid w:val="00A3629B"/>
    <w:rsid w:val="00A36B72"/>
    <w:rsid w:val="00A42EE8"/>
    <w:rsid w:val="00A44CA7"/>
    <w:rsid w:val="00A462B6"/>
    <w:rsid w:val="00A47233"/>
    <w:rsid w:val="00A508D4"/>
    <w:rsid w:val="00A51D41"/>
    <w:rsid w:val="00A520DB"/>
    <w:rsid w:val="00A52C5E"/>
    <w:rsid w:val="00A53AC8"/>
    <w:rsid w:val="00A57553"/>
    <w:rsid w:val="00A57DFB"/>
    <w:rsid w:val="00A6078C"/>
    <w:rsid w:val="00A61A6D"/>
    <w:rsid w:val="00A628C8"/>
    <w:rsid w:val="00A646AC"/>
    <w:rsid w:val="00A651DD"/>
    <w:rsid w:val="00A668E9"/>
    <w:rsid w:val="00A66C26"/>
    <w:rsid w:val="00A6716B"/>
    <w:rsid w:val="00A67E2C"/>
    <w:rsid w:val="00A701A8"/>
    <w:rsid w:val="00A70C90"/>
    <w:rsid w:val="00A70DF9"/>
    <w:rsid w:val="00A71370"/>
    <w:rsid w:val="00A71889"/>
    <w:rsid w:val="00A726CF"/>
    <w:rsid w:val="00A73866"/>
    <w:rsid w:val="00A74D64"/>
    <w:rsid w:val="00A74EA5"/>
    <w:rsid w:val="00A76F33"/>
    <w:rsid w:val="00A76FF3"/>
    <w:rsid w:val="00A77908"/>
    <w:rsid w:val="00A80CEE"/>
    <w:rsid w:val="00A811C2"/>
    <w:rsid w:val="00A82685"/>
    <w:rsid w:val="00A831FA"/>
    <w:rsid w:val="00A8499C"/>
    <w:rsid w:val="00A85ACA"/>
    <w:rsid w:val="00A87AFC"/>
    <w:rsid w:val="00A908A4"/>
    <w:rsid w:val="00A90992"/>
    <w:rsid w:val="00A9143C"/>
    <w:rsid w:val="00A91B37"/>
    <w:rsid w:val="00A9225B"/>
    <w:rsid w:val="00A9332C"/>
    <w:rsid w:val="00A93C4A"/>
    <w:rsid w:val="00A95630"/>
    <w:rsid w:val="00A956D9"/>
    <w:rsid w:val="00A95A74"/>
    <w:rsid w:val="00A9693A"/>
    <w:rsid w:val="00A97B14"/>
    <w:rsid w:val="00A97F00"/>
    <w:rsid w:val="00AA01C0"/>
    <w:rsid w:val="00AA071F"/>
    <w:rsid w:val="00AA0D16"/>
    <w:rsid w:val="00AA0E70"/>
    <w:rsid w:val="00AA220D"/>
    <w:rsid w:val="00AA27C0"/>
    <w:rsid w:val="00AA391C"/>
    <w:rsid w:val="00AA472B"/>
    <w:rsid w:val="00AA49AE"/>
    <w:rsid w:val="00AA4A9F"/>
    <w:rsid w:val="00AA4D27"/>
    <w:rsid w:val="00AA6D6B"/>
    <w:rsid w:val="00AB10CD"/>
    <w:rsid w:val="00AB23E9"/>
    <w:rsid w:val="00AB24BC"/>
    <w:rsid w:val="00AB2703"/>
    <w:rsid w:val="00AB295F"/>
    <w:rsid w:val="00AB306A"/>
    <w:rsid w:val="00AB36A7"/>
    <w:rsid w:val="00AB45E9"/>
    <w:rsid w:val="00AB501C"/>
    <w:rsid w:val="00AB5100"/>
    <w:rsid w:val="00AB5BA6"/>
    <w:rsid w:val="00AB5EBB"/>
    <w:rsid w:val="00AC067E"/>
    <w:rsid w:val="00AC130E"/>
    <w:rsid w:val="00AC26A6"/>
    <w:rsid w:val="00AC3AC4"/>
    <w:rsid w:val="00AC44DC"/>
    <w:rsid w:val="00AC5F94"/>
    <w:rsid w:val="00AC67BC"/>
    <w:rsid w:val="00AC7517"/>
    <w:rsid w:val="00AC7BC8"/>
    <w:rsid w:val="00AD0C12"/>
    <w:rsid w:val="00AD13AC"/>
    <w:rsid w:val="00AD15A5"/>
    <w:rsid w:val="00AD15F6"/>
    <w:rsid w:val="00AD1C69"/>
    <w:rsid w:val="00AD3F95"/>
    <w:rsid w:val="00AD423C"/>
    <w:rsid w:val="00AD477F"/>
    <w:rsid w:val="00AD51AA"/>
    <w:rsid w:val="00AD6EFA"/>
    <w:rsid w:val="00AE0E30"/>
    <w:rsid w:val="00AE3BBE"/>
    <w:rsid w:val="00AE4C1E"/>
    <w:rsid w:val="00AE5D6C"/>
    <w:rsid w:val="00AE5DFB"/>
    <w:rsid w:val="00AE6771"/>
    <w:rsid w:val="00AF02A6"/>
    <w:rsid w:val="00AF09E2"/>
    <w:rsid w:val="00AF146D"/>
    <w:rsid w:val="00AF170C"/>
    <w:rsid w:val="00AF21E1"/>
    <w:rsid w:val="00AF36A1"/>
    <w:rsid w:val="00AF3D5B"/>
    <w:rsid w:val="00AF5698"/>
    <w:rsid w:val="00AF6203"/>
    <w:rsid w:val="00AF6447"/>
    <w:rsid w:val="00AF75CD"/>
    <w:rsid w:val="00B01715"/>
    <w:rsid w:val="00B01827"/>
    <w:rsid w:val="00B01A3D"/>
    <w:rsid w:val="00B01B92"/>
    <w:rsid w:val="00B03F12"/>
    <w:rsid w:val="00B03FB8"/>
    <w:rsid w:val="00B05189"/>
    <w:rsid w:val="00B05F03"/>
    <w:rsid w:val="00B06048"/>
    <w:rsid w:val="00B068E5"/>
    <w:rsid w:val="00B069C5"/>
    <w:rsid w:val="00B07C26"/>
    <w:rsid w:val="00B10FEA"/>
    <w:rsid w:val="00B11E35"/>
    <w:rsid w:val="00B12050"/>
    <w:rsid w:val="00B120F4"/>
    <w:rsid w:val="00B1304C"/>
    <w:rsid w:val="00B137DD"/>
    <w:rsid w:val="00B13873"/>
    <w:rsid w:val="00B1569F"/>
    <w:rsid w:val="00B165E3"/>
    <w:rsid w:val="00B16907"/>
    <w:rsid w:val="00B16AA5"/>
    <w:rsid w:val="00B17371"/>
    <w:rsid w:val="00B2132D"/>
    <w:rsid w:val="00B21F31"/>
    <w:rsid w:val="00B21F77"/>
    <w:rsid w:val="00B24018"/>
    <w:rsid w:val="00B243BE"/>
    <w:rsid w:val="00B25A2E"/>
    <w:rsid w:val="00B26F67"/>
    <w:rsid w:val="00B27A96"/>
    <w:rsid w:val="00B30026"/>
    <w:rsid w:val="00B30065"/>
    <w:rsid w:val="00B3179D"/>
    <w:rsid w:val="00B32040"/>
    <w:rsid w:val="00B32753"/>
    <w:rsid w:val="00B33294"/>
    <w:rsid w:val="00B3540E"/>
    <w:rsid w:val="00B35F0A"/>
    <w:rsid w:val="00B37A65"/>
    <w:rsid w:val="00B414EF"/>
    <w:rsid w:val="00B41656"/>
    <w:rsid w:val="00B41ED8"/>
    <w:rsid w:val="00B425A3"/>
    <w:rsid w:val="00B4274F"/>
    <w:rsid w:val="00B435A7"/>
    <w:rsid w:val="00B441B1"/>
    <w:rsid w:val="00B445D6"/>
    <w:rsid w:val="00B45104"/>
    <w:rsid w:val="00B46A48"/>
    <w:rsid w:val="00B47286"/>
    <w:rsid w:val="00B50FCF"/>
    <w:rsid w:val="00B51437"/>
    <w:rsid w:val="00B5233E"/>
    <w:rsid w:val="00B525FD"/>
    <w:rsid w:val="00B52656"/>
    <w:rsid w:val="00B53207"/>
    <w:rsid w:val="00B53382"/>
    <w:rsid w:val="00B544F0"/>
    <w:rsid w:val="00B55A98"/>
    <w:rsid w:val="00B57088"/>
    <w:rsid w:val="00B57DA8"/>
    <w:rsid w:val="00B57FC9"/>
    <w:rsid w:val="00B603AE"/>
    <w:rsid w:val="00B604AB"/>
    <w:rsid w:val="00B60BD0"/>
    <w:rsid w:val="00B60E0D"/>
    <w:rsid w:val="00B61198"/>
    <w:rsid w:val="00B61513"/>
    <w:rsid w:val="00B623E2"/>
    <w:rsid w:val="00B62768"/>
    <w:rsid w:val="00B632C6"/>
    <w:rsid w:val="00B6355A"/>
    <w:rsid w:val="00B6488F"/>
    <w:rsid w:val="00B672C8"/>
    <w:rsid w:val="00B674C2"/>
    <w:rsid w:val="00B700B2"/>
    <w:rsid w:val="00B70D1F"/>
    <w:rsid w:val="00B72C97"/>
    <w:rsid w:val="00B738BF"/>
    <w:rsid w:val="00B74586"/>
    <w:rsid w:val="00B75D40"/>
    <w:rsid w:val="00B80BB8"/>
    <w:rsid w:val="00B80EAC"/>
    <w:rsid w:val="00B81081"/>
    <w:rsid w:val="00B81E14"/>
    <w:rsid w:val="00B84EDB"/>
    <w:rsid w:val="00B84FA7"/>
    <w:rsid w:val="00B854A5"/>
    <w:rsid w:val="00B85AC1"/>
    <w:rsid w:val="00B85B21"/>
    <w:rsid w:val="00B86591"/>
    <w:rsid w:val="00B87D7D"/>
    <w:rsid w:val="00B908C7"/>
    <w:rsid w:val="00B922E5"/>
    <w:rsid w:val="00B9300E"/>
    <w:rsid w:val="00B93269"/>
    <w:rsid w:val="00B936DF"/>
    <w:rsid w:val="00B95908"/>
    <w:rsid w:val="00B9657D"/>
    <w:rsid w:val="00B97B5D"/>
    <w:rsid w:val="00BA09A5"/>
    <w:rsid w:val="00BA1AFD"/>
    <w:rsid w:val="00BA1FCC"/>
    <w:rsid w:val="00BA37D0"/>
    <w:rsid w:val="00BA3D78"/>
    <w:rsid w:val="00BA5C55"/>
    <w:rsid w:val="00BA64E0"/>
    <w:rsid w:val="00BA7262"/>
    <w:rsid w:val="00BA78F0"/>
    <w:rsid w:val="00BB2C66"/>
    <w:rsid w:val="00BB415F"/>
    <w:rsid w:val="00BB4389"/>
    <w:rsid w:val="00BB508B"/>
    <w:rsid w:val="00BB655F"/>
    <w:rsid w:val="00BB6960"/>
    <w:rsid w:val="00BC006B"/>
    <w:rsid w:val="00BC0BF4"/>
    <w:rsid w:val="00BC1216"/>
    <w:rsid w:val="00BC2C2B"/>
    <w:rsid w:val="00BC46EA"/>
    <w:rsid w:val="00BC4E09"/>
    <w:rsid w:val="00BC4F5C"/>
    <w:rsid w:val="00BC5E73"/>
    <w:rsid w:val="00BC64CC"/>
    <w:rsid w:val="00BC6A86"/>
    <w:rsid w:val="00BD2D83"/>
    <w:rsid w:val="00BD3785"/>
    <w:rsid w:val="00BD651A"/>
    <w:rsid w:val="00BD6A29"/>
    <w:rsid w:val="00BD6E28"/>
    <w:rsid w:val="00BD789F"/>
    <w:rsid w:val="00BE0FF3"/>
    <w:rsid w:val="00BE19DA"/>
    <w:rsid w:val="00BE262F"/>
    <w:rsid w:val="00BE2D1A"/>
    <w:rsid w:val="00BE3030"/>
    <w:rsid w:val="00BE3095"/>
    <w:rsid w:val="00BE4393"/>
    <w:rsid w:val="00BE4858"/>
    <w:rsid w:val="00BE5ADD"/>
    <w:rsid w:val="00BE6477"/>
    <w:rsid w:val="00BE7D1D"/>
    <w:rsid w:val="00BE7F1D"/>
    <w:rsid w:val="00BF0315"/>
    <w:rsid w:val="00BF2802"/>
    <w:rsid w:val="00BF2B0C"/>
    <w:rsid w:val="00BF3078"/>
    <w:rsid w:val="00BF5FEF"/>
    <w:rsid w:val="00BF678F"/>
    <w:rsid w:val="00BF6FD1"/>
    <w:rsid w:val="00C007C7"/>
    <w:rsid w:val="00C0121B"/>
    <w:rsid w:val="00C0133C"/>
    <w:rsid w:val="00C020B3"/>
    <w:rsid w:val="00C02C63"/>
    <w:rsid w:val="00C042A0"/>
    <w:rsid w:val="00C04A98"/>
    <w:rsid w:val="00C0590F"/>
    <w:rsid w:val="00C05D59"/>
    <w:rsid w:val="00C06923"/>
    <w:rsid w:val="00C06D44"/>
    <w:rsid w:val="00C10541"/>
    <w:rsid w:val="00C11150"/>
    <w:rsid w:val="00C114B5"/>
    <w:rsid w:val="00C12E20"/>
    <w:rsid w:val="00C130D0"/>
    <w:rsid w:val="00C13AD1"/>
    <w:rsid w:val="00C1432A"/>
    <w:rsid w:val="00C14E1C"/>
    <w:rsid w:val="00C1510A"/>
    <w:rsid w:val="00C15CE7"/>
    <w:rsid w:val="00C16230"/>
    <w:rsid w:val="00C164B2"/>
    <w:rsid w:val="00C16FF2"/>
    <w:rsid w:val="00C17571"/>
    <w:rsid w:val="00C1782F"/>
    <w:rsid w:val="00C226AC"/>
    <w:rsid w:val="00C22CBB"/>
    <w:rsid w:val="00C23FB7"/>
    <w:rsid w:val="00C24B37"/>
    <w:rsid w:val="00C25BA7"/>
    <w:rsid w:val="00C2607D"/>
    <w:rsid w:val="00C27FC0"/>
    <w:rsid w:val="00C304F8"/>
    <w:rsid w:val="00C30F8B"/>
    <w:rsid w:val="00C3298B"/>
    <w:rsid w:val="00C33E2A"/>
    <w:rsid w:val="00C35D58"/>
    <w:rsid w:val="00C36A16"/>
    <w:rsid w:val="00C41E2B"/>
    <w:rsid w:val="00C42F3F"/>
    <w:rsid w:val="00C42FCE"/>
    <w:rsid w:val="00C43294"/>
    <w:rsid w:val="00C434CE"/>
    <w:rsid w:val="00C44975"/>
    <w:rsid w:val="00C46295"/>
    <w:rsid w:val="00C50CAE"/>
    <w:rsid w:val="00C50CE8"/>
    <w:rsid w:val="00C534C1"/>
    <w:rsid w:val="00C54694"/>
    <w:rsid w:val="00C56B1F"/>
    <w:rsid w:val="00C56F2B"/>
    <w:rsid w:val="00C57474"/>
    <w:rsid w:val="00C600B5"/>
    <w:rsid w:val="00C60305"/>
    <w:rsid w:val="00C60D77"/>
    <w:rsid w:val="00C61271"/>
    <w:rsid w:val="00C61FFD"/>
    <w:rsid w:val="00C6483F"/>
    <w:rsid w:val="00C65B28"/>
    <w:rsid w:val="00C6619A"/>
    <w:rsid w:val="00C67185"/>
    <w:rsid w:val="00C67862"/>
    <w:rsid w:val="00C67885"/>
    <w:rsid w:val="00C67B41"/>
    <w:rsid w:val="00C67BA4"/>
    <w:rsid w:val="00C70326"/>
    <w:rsid w:val="00C7056E"/>
    <w:rsid w:val="00C71A51"/>
    <w:rsid w:val="00C71C56"/>
    <w:rsid w:val="00C731BB"/>
    <w:rsid w:val="00C738BC"/>
    <w:rsid w:val="00C73A91"/>
    <w:rsid w:val="00C74BF7"/>
    <w:rsid w:val="00C75857"/>
    <w:rsid w:val="00C75E37"/>
    <w:rsid w:val="00C76EA5"/>
    <w:rsid w:val="00C77134"/>
    <w:rsid w:val="00C77A39"/>
    <w:rsid w:val="00C77B8E"/>
    <w:rsid w:val="00C80A7D"/>
    <w:rsid w:val="00C81C6D"/>
    <w:rsid w:val="00C826BC"/>
    <w:rsid w:val="00C8442B"/>
    <w:rsid w:val="00C84D43"/>
    <w:rsid w:val="00C84E28"/>
    <w:rsid w:val="00C86439"/>
    <w:rsid w:val="00C872A4"/>
    <w:rsid w:val="00C8761C"/>
    <w:rsid w:val="00C913DE"/>
    <w:rsid w:val="00C920B8"/>
    <w:rsid w:val="00C951B1"/>
    <w:rsid w:val="00C9562E"/>
    <w:rsid w:val="00C959DD"/>
    <w:rsid w:val="00C95C2A"/>
    <w:rsid w:val="00C96DFD"/>
    <w:rsid w:val="00C97673"/>
    <w:rsid w:val="00C97E20"/>
    <w:rsid w:val="00CA0620"/>
    <w:rsid w:val="00CA0DF3"/>
    <w:rsid w:val="00CA0F57"/>
    <w:rsid w:val="00CA15CB"/>
    <w:rsid w:val="00CA1614"/>
    <w:rsid w:val="00CA36F7"/>
    <w:rsid w:val="00CA43BC"/>
    <w:rsid w:val="00CA456F"/>
    <w:rsid w:val="00CA54FB"/>
    <w:rsid w:val="00CA58C1"/>
    <w:rsid w:val="00CA6415"/>
    <w:rsid w:val="00CA6AA6"/>
    <w:rsid w:val="00CA748F"/>
    <w:rsid w:val="00CA7B79"/>
    <w:rsid w:val="00CB0769"/>
    <w:rsid w:val="00CB0EE7"/>
    <w:rsid w:val="00CB0FF7"/>
    <w:rsid w:val="00CB2205"/>
    <w:rsid w:val="00CB4579"/>
    <w:rsid w:val="00CB4E1C"/>
    <w:rsid w:val="00CB6BD0"/>
    <w:rsid w:val="00CC18AD"/>
    <w:rsid w:val="00CC18E7"/>
    <w:rsid w:val="00CC2907"/>
    <w:rsid w:val="00CC4AFF"/>
    <w:rsid w:val="00CC5BF4"/>
    <w:rsid w:val="00CC66B1"/>
    <w:rsid w:val="00CC68FF"/>
    <w:rsid w:val="00CC6A0F"/>
    <w:rsid w:val="00CC6E91"/>
    <w:rsid w:val="00CC7400"/>
    <w:rsid w:val="00CC76A2"/>
    <w:rsid w:val="00CC7E58"/>
    <w:rsid w:val="00CD4F9E"/>
    <w:rsid w:val="00CD556C"/>
    <w:rsid w:val="00CD708B"/>
    <w:rsid w:val="00CD712F"/>
    <w:rsid w:val="00CD731D"/>
    <w:rsid w:val="00CE09CD"/>
    <w:rsid w:val="00CE1716"/>
    <w:rsid w:val="00CE2C58"/>
    <w:rsid w:val="00CE2E69"/>
    <w:rsid w:val="00CE2F02"/>
    <w:rsid w:val="00CE3FA8"/>
    <w:rsid w:val="00CE4CE6"/>
    <w:rsid w:val="00CE555B"/>
    <w:rsid w:val="00CF4FAF"/>
    <w:rsid w:val="00CF6183"/>
    <w:rsid w:val="00CF63F0"/>
    <w:rsid w:val="00CF6589"/>
    <w:rsid w:val="00D005C0"/>
    <w:rsid w:val="00D00635"/>
    <w:rsid w:val="00D05495"/>
    <w:rsid w:val="00D05A21"/>
    <w:rsid w:val="00D05AD5"/>
    <w:rsid w:val="00D1083F"/>
    <w:rsid w:val="00D10F9E"/>
    <w:rsid w:val="00D120C3"/>
    <w:rsid w:val="00D12286"/>
    <w:rsid w:val="00D12698"/>
    <w:rsid w:val="00D12960"/>
    <w:rsid w:val="00D14F67"/>
    <w:rsid w:val="00D15ADB"/>
    <w:rsid w:val="00D15FB2"/>
    <w:rsid w:val="00D1639C"/>
    <w:rsid w:val="00D173D0"/>
    <w:rsid w:val="00D17C3F"/>
    <w:rsid w:val="00D17D76"/>
    <w:rsid w:val="00D17F56"/>
    <w:rsid w:val="00D20C0B"/>
    <w:rsid w:val="00D212A0"/>
    <w:rsid w:val="00D22306"/>
    <w:rsid w:val="00D228DE"/>
    <w:rsid w:val="00D242E0"/>
    <w:rsid w:val="00D249BB"/>
    <w:rsid w:val="00D24A27"/>
    <w:rsid w:val="00D251C7"/>
    <w:rsid w:val="00D25A38"/>
    <w:rsid w:val="00D25EE7"/>
    <w:rsid w:val="00D2687E"/>
    <w:rsid w:val="00D30CE7"/>
    <w:rsid w:val="00D30F48"/>
    <w:rsid w:val="00D31A0C"/>
    <w:rsid w:val="00D320D5"/>
    <w:rsid w:val="00D32240"/>
    <w:rsid w:val="00D324BA"/>
    <w:rsid w:val="00D32F47"/>
    <w:rsid w:val="00D33804"/>
    <w:rsid w:val="00D34C64"/>
    <w:rsid w:val="00D3550F"/>
    <w:rsid w:val="00D3615C"/>
    <w:rsid w:val="00D36CF0"/>
    <w:rsid w:val="00D40B39"/>
    <w:rsid w:val="00D424A6"/>
    <w:rsid w:val="00D44148"/>
    <w:rsid w:val="00D4503F"/>
    <w:rsid w:val="00D451BB"/>
    <w:rsid w:val="00D4537F"/>
    <w:rsid w:val="00D46249"/>
    <w:rsid w:val="00D46368"/>
    <w:rsid w:val="00D50119"/>
    <w:rsid w:val="00D52DF5"/>
    <w:rsid w:val="00D532D4"/>
    <w:rsid w:val="00D576F2"/>
    <w:rsid w:val="00D62441"/>
    <w:rsid w:val="00D6255D"/>
    <w:rsid w:val="00D64436"/>
    <w:rsid w:val="00D64775"/>
    <w:rsid w:val="00D65BDE"/>
    <w:rsid w:val="00D65D57"/>
    <w:rsid w:val="00D66DC8"/>
    <w:rsid w:val="00D70A24"/>
    <w:rsid w:val="00D726A1"/>
    <w:rsid w:val="00D74370"/>
    <w:rsid w:val="00D74D4B"/>
    <w:rsid w:val="00D74FA3"/>
    <w:rsid w:val="00D753B9"/>
    <w:rsid w:val="00D761F2"/>
    <w:rsid w:val="00D77DF0"/>
    <w:rsid w:val="00D818E9"/>
    <w:rsid w:val="00D82556"/>
    <w:rsid w:val="00D82D47"/>
    <w:rsid w:val="00D82FD6"/>
    <w:rsid w:val="00D82FDB"/>
    <w:rsid w:val="00D83526"/>
    <w:rsid w:val="00D83BC0"/>
    <w:rsid w:val="00D83DC2"/>
    <w:rsid w:val="00D84753"/>
    <w:rsid w:val="00D857E3"/>
    <w:rsid w:val="00D86617"/>
    <w:rsid w:val="00D8665D"/>
    <w:rsid w:val="00D90A51"/>
    <w:rsid w:val="00D919FC"/>
    <w:rsid w:val="00D926B3"/>
    <w:rsid w:val="00D933C0"/>
    <w:rsid w:val="00D93FDA"/>
    <w:rsid w:val="00D9428F"/>
    <w:rsid w:val="00D943B0"/>
    <w:rsid w:val="00D95D17"/>
    <w:rsid w:val="00D96F0B"/>
    <w:rsid w:val="00D97A70"/>
    <w:rsid w:val="00DA319B"/>
    <w:rsid w:val="00DA39E5"/>
    <w:rsid w:val="00DA444E"/>
    <w:rsid w:val="00DA4DC5"/>
    <w:rsid w:val="00DA5BCE"/>
    <w:rsid w:val="00DA61A8"/>
    <w:rsid w:val="00DB0190"/>
    <w:rsid w:val="00DB11DF"/>
    <w:rsid w:val="00DB12BD"/>
    <w:rsid w:val="00DB14DC"/>
    <w:rsid w:val="00DB2543"/>
    <w:rsid w:val="00DB276B"/>
    <w:rsid w:val="00DB2CF7"/>
    <w:rsid w:val="00DB2DCA"/>
    <w:rsid w:val="00DB3048"/>
    <w:rsid w:val="00DB3CC9"/>
    <w:rsid w:val="00DB405A"/>
    <w:rsid w:val="00DC0553"/>
    <w:rsid w:val="00DC0B09"/>
    <w:rsid w:val="00DC0B81"/>
    <w:rsid w:val="00DC1607"/>
    <w:rsid w:val="00DC1613"/>
    <w:rsid w:val="00DC177F"/>
    <w:rsid w:val="00DC1878"/>
    <w:rsid w:val="00DC19BE"/>
    <w:rsid w:val="00DC255F"/>
    <w:rsid w:val="00DC30B8"/>
    <w:rsid w:val="00DC35AE"/>
    <w:rsid w:val="00DC4150"/>
    <w:rsid w:val="00DC4471"/>
    <w:rsid w:val="00DC4677"/>
    <w:rsid w:val="00DC6CC1"/>
    <w:rsid w:val="00DD1306"/>
    <w:rsid w:val="00DD3080"/>
    <w:rsid w:val="00DD3BA1"/>
    <w:rsid w:val="00DD4153"/>
    <w:rsid w:val="00DD537A"/>
    <w:rsid w:val="00DD53BE"/>
    <w:rsid w:val="00DD6648"/>
    <w:rsid w:val="00DD678B"/>
    <w:rsid w:val="00DD68F3"/>
    <w:rsid w:val="00DD6E37"/>
    <w:rsid w:val="00DD73B8"/>
    <w:rsid w:val="00DE0CAB"/>
    <w:rsid w:val="00DE0CF3"/>
    <w:rsid w:val="00DE1027"/>
    <w:rsid w:val="00DE2937"/>
    <w:rsid w:val="00DE2A21"/>
    <w:rsid w:val="00DE35E9"/>
    <w:rsid w:val="00DE4118"/>
    <w:rsid w:val="00DE52EA"/>
    <w:rsid w:val="00DE593E"/>
    <w:rsid w:val="00DE5B21"/>
    <w:rsid w:val="00DE6036"/>
    <w:rsid w:val="00DE6D5B"/>
    <w:rsid w:val="00DF0BDF"/>
    <w:rsid w:val="00DF0EFE"/>
    <w:rsid w:val="00DF1A39"/>
    <w:rsid w:val="00DF1AAC"/>
    <w:rsid w:val="00DF2A71"/>
    <w:rsid w:val="00DF2DF3"/>
    <w:rsid w:val="00DF345F"/>
    <w:rsid w:val="00DF42A6"/>
    <w:rsid w:val="00DF4425"/>
    <w:rsid w:val="00DF442A"/>
    <w:rsid w:val="00DF5136"/>
    <w:rsid w:val="00DF58A3"/>
    <w:rsid w:val="00DF5FF9"/>
    <w:rsid w:val="00DF65B1"/>
    <w:rsid w:val="00DF69C1"/>
    <w:rsid w:val="00E00A41"/>
    <w:rsid w:val="00E00B7F"/>
    <w:rsid w:val="00E0145D"/>
    <w:rsid w:val="00E01BC9"/>
    <w:rsid w:val="00E0233D"/>
    <w:rsid w:val="00E04277"/>
    <w:rsid w:val="00E04A7D"/>
    <w:rsid w:val="00E065A4"/>
    <w:rsid w:val="00E068AF"/>
    <w:rsid w:val="00E07A34"/>
    <w:rsid w:val="00E10D70"/>
    <w:rsid w:val="00E11D25"/>
    <w:rsid w:val="00E1400F"/>
    <w:rsid w:val="00E1448C"/>
    <w:rsid w:val="00E1598A"/>
    <w:rsid w:val="00E16978"/>
    <w:rsid w:val="00E21017"/>
    <w:rsid w:val="00E2194D"/>
    <w:rsid w:val="00E23F44"/>
    <w:rsid w:val="00E243C2"/>
    <w:rsid w:val="00E25136"/>
    <w:rsid w:val="00E26299"/>
    <w:rsid w:val="00E27387"/>
    <w:rsid w:val="00E30CE2"/>
    <w:rsid w:val="00E30F9C"/>
    <w:rsid w:val="00E31318"/>
    <w:rsid w:val="00E324ED"/>
    <w:rsid w:val="00E326C6"/>
    <w:rsid w:val="00E3275C"/>
    <w:rsid w:val="00E32841"/>
    <w:rsid w:val="00E3401F"/>
    <w:rsid w:val="00E34216"/>
    <w:rsid w:val="00E34E78"/>
    <w:rsid w:val="00E379A3"/>
    <w:rsid w:val="00E37E2B"/>
    <w:rsid w:val="00E41787"/>
    <w:rsid w:val="00E4207C"/>
    <w:rsid w:val="00E421FB"/>
    <w:rsid w:val="00E42928"/>
    <w:rsid w:val="00E44591"/>
    <w:rsid w:val="00E44FC7"/>
    <w:rsid w:val="00E455BB"/>
    <w:rsid w:val="00E456DC"/>
    <w:rsid w:val="00E45815"/>
    <w:rsid w:val="00E46103"/>
    <w:rsid w:val="00E5052B"/>
    <w:rsid w:val="00E51C1B"/>
    <w:rsid w:val="00E54035"/>
    <w:rsid w:val="00E5445F"/>
    <w:rsid w:val="00E5477F"/>
    <w:rsid w:val="00E54A36"/>
    <w:rsid w:val="00E54AA4"/>
    <w:rsid w:val="00E54B33"/>
    <w:rsid w:val="00E56452"/>
    <w:rsid w:val="00E5654F"/>
    <w:rsid w:val="00E572B9"/>
    <w:rsid w:val="00E5747C"/>
    <w:rsid w:val="00E577C0"/>
    <w:rsid w:val="00E60B09"/>
    <w:rsid w:val="00E61016"/>
    <w:rsid w:val="00E61239"/>
    <w:rsid w:val="00E61927"/>
    <w:rsid w:val="00E62BE2"/>
    <w:rsid w:val="00E6305C"/>
    <w:rsid w:val="00E63CA6"/>
    <w:rsid w:val="00E64E8C"/>
    <w:rsid w:val="00E66D49"/>
    <w:rsid w:val="00E676B0"/>
    <w:rsid w:val="00E679A0"/>
    <w:rsid w:val="00E67D71"/>
    <w:rsid w:val="00E71B8E"/>
    <w:rsid w:val="00E721E6"/>
    <w:rsid w:val="00E73727"/>
    <w:rsid w:val="00E73CDF"/>
    <w:rsid w:val="00E74431"/>
    <w:rsid w:val="00E74749"/>
    <w:rsid w:val="00E749A5"/>
    <w:rsid w:val="00E74E21"/>
    <w:rsid w:val="00E76894"/>
    <w:rsid w:val="00E774D8"/>
    <w:rsid w:val="00E77A28"/>
    <w:rsid w:val="00E82B3E"/>
    <w:rsid w:val="00E86E60"/>
    <w:rsid w:val="00E87321"/>
    <w:rsid w:val="00E901F1"/>
    <w:rsid w:val="00E904A5"/>
    <w:rsid w:val="00E90ECA"/>
    <w:rsid w:val="00E92373"/>
    <w:rsid w:val="00E93495"/>
    <w:rsid w:val="00E938EC"/>
    <w:rsid w:val="00E9497F"/>
    <w:rsid w:val="00E95E5A"/>
    <w:rsid w:val="00E963A8"/>
    <w:rsid w:val="00E970A5"/>
    <w:rsid w:val="00E97372"/>
    <w:rsid w:val="00E97571"/>
    <w:rsid w:val="00EA09AF"/>
    <w:rsid w:val="00EA0E59"/>
    <w:rsid w:val="00EA12B6"/>
    <w:rsid w:val="00EA1E5F"/>
    <w:rsid w:val="00EA3754"/>
    <w:rsid w:val="00EA3916"/>
    <w:rsid w:val="00EA4725"/>
    <w:rsid w:val="00EA4DBA"/>
    <w:rsid w:val="00EA5DCC"/>
    <w:rsid w:val="00EA61CE"/>
    <w:rsid w:val="00EA7468"/>
    <w:rsid w:val="00EB01B1"/>
    <w:rsid w:val="00EB2E18"/>
    <w:rsid w:val="00EB3F6F"/>
    <w:rsid w:val="00EB7037"/>
    <w:rsid w:val="00EB749D"/>
    <w:rsid w:val="00EC0C2D"/>
    <w:rsid w:val="00EC2A31"/>
    <w:rsid w:val="00EC2AF9"/>
    <w:rsid w:val="00EC2BC4"/>
    <w:rsid w:val="00EC48A1"/>
    <w:rsid w:val="00EC4A52"/>
    <w:rsid w:val="00ED0BC6"/>
    <w:rsid w:val="00ED1EC0"/>
    <w:rsid w:val="00ED3543"/>
    <w:rsid w:val="00ED4326"/>
    <w:rsid w:val="00ED59AB"/>
    <w:rsid w:val="00ED7EC6"/>
    <w:rsid w:val="00EE0C04"/>
    <w:rsid w:val="00EE1BBB"/>
    <w:rsid w:val="00EE2B0D"/>
    <w:rsid w:val="00EE4550"/>
    <w:rsid w:val="00EE69EC"/>
    <w:rsid w:val="00EE7260"/>
    <w:rsid w:val="00EE7D8F"/>
    <w:rsid w:val="00EF0261"/>
    <w:rsid w:val="00EF0524"/>
    <w:rsid w:val="00EF10BB"/>
    <w:rsid w:val="00EF4CEC"/>
    <w:rsid w:val="00EF5822"/>
    <w:rsid w:val="00EF622A"/>
    <w:rsid w:val="00F00412"/>
    <w:rsid w:val="00F007C6"/>
    <w:rsid w:val="00F0152C"/>
    <w:rsid w:val="00F0204C"/>
    <w:rsid w:val="00F03C28"/>
    <w:rsid w:val="00F04B50"/>
    <w:rsid w:val="00F055EB"/>
    <w:rsid w:val="00F0571D"/>
    <w:rsid w:val="00F0635F"/>
    <w:rsid w:val="00F07176"/>
    <w:rsid w:val="00F07781"/>
    <w:rsid w:val="00F07DA1"/>
    <w:rsid w:val="00F1082C"/>
    <w:rsid w:val="00F10D62"/>
    <w:rsid w:val="00F11104"/>
    <w:rsid w:val="00F134A9"/>
    <w:rsid w:val="00F1427D"/>
    <w:rsid w:val="00F14364"/>
    <w:rsid w:val="00F1442B"/>
    <w:rsid w:val="00F15279"/>
    <w:rsid w:val="00F17D11"/>
    <w:rsid w:val="00F208DE"/>
    <w:rsid w:val="00F22535"/>
    <w:rsid w:val="00F23221"/>
    <w:rsid w:val="00F24D6E"/>
    <w:rsid w:val="00F255DD"/>
    <w:rsid w:val="00F25F01"/>
    <w:rsid w:val="00F25FF2"/>
    <w:rsid w:val="00F261CC"/>
    <w:rsid w:val="00F278B9"/>
    <w:rsid w:val="00F279D3"/>
    <w:rsid w:val="00F30209"/>
    <w:rsid w:val="00F30456"/>
    <w:rsid w:val="00F30A52"/>
    <w:rsid w:val="00F30C9D"/>
    <w:rsid w:val="00F313BF"/>
    <w:rsid w:val="00F316F6"/>
    <w:rsid w:val="00F32BC2"/>
    <w:rsid w:val="00F32E65"/>
    <w:rsid w:val="00F33109"/>
    <w:rsid w:val="00F33A0A"/>
    <w:rsid w:val="00F33DDF"/>
    <w:rsid w:val="00F3665A"/>
    <w:rsid w:val="00F37C3B"/>
    <w:rsid w:val="00F37FAC"/>
    <w:rsid w:val="00F40ADD"/>
    <w:rsid w:val="00F424F1"/>
    <w:rsid w:val="00F43AD2"/>
    <w:rsid w:val="00F43FCD"/>
    <w:rsid w:val="00F44403"/>
    <w:rsid w:val="00F448D4"/>
    <w:rsid w:val="00F44EFD"/>
    <w:rsid w:val="00F455A8"/>
    <w:rsid w:val="00F45D53"/>
    <w:rsid w:val="00F468BC"/>
    <w:rsid w:val="00F46ED2"/>
    <w:rsid w:val="00F47200"/>
    <w:rsid w:val="00F474CA"/>
    <w:rsid w:val="00F516AD"/>
    <w:rsid w:val="00F51EA9"/>
    <w:rsid w:val="00F5437D"/>
    <w:rsid w:val="00F54505"/>
    <w:rsid w:val="00F55155"/>
    <w:rsid w:val="00F55282"/>
    <w:rsid w:val="00F556F5"/>
    <w:rsid w:val="00F562EE"/>
    <w:rsid w:val="00F57010"/>
    <w:rsid w:val="00F57EED"/>
    <w:rsid w:val="00F601B3"/>
    <w:rsid w:val="00F60B07"/>
    <w:rsid w:val="00F61469"/>
    <w:rsid w:val="00F61D17"/>
    <w:rsid w:val="00F62B2C"/>
    <w:rsid w:val="00F63B96"/>
    <w:rsid w:val="00F63E9A"/>
    <w:rsid w:val="00F65263"/>
    <w:rsid w:val="00F6592C"/>
    <w:rsid w:val="00F65B90"/>
    <w:rsid w:val="00F66C3D"/>
    <w:rsid w:val="00F705A6"/>
    <w:rsid w:val="00F70FC1"/>
    <w:rsid w:val="00F714C2"/>
    <w:rsid w:val="00F72093"/>
    <w:rsid w:val="00F74697"/>
    <w:rsid w:val="00F749A8"/>
    <w:rsid w:val="00F74F2F"/>
    <w:rsid w:val="00F76B40"/>
    <w:rsid w:val="00F76FA4"/>
    <w:rsid w:val="00F77B10"/>
    <w:rsid w:val="00F82073"/>
    <w:rsid w:val="00F83B7E"/>
    <w:rsid w:val="00F84FE8"/>
    <w:rsid w:val="00F85D99"/>
    <w:rsid w:val="00F8715F"/>
    <w:rsid w:val="00F87312"/>
    <w:rsid w:val="00F8748E"/>
    <w:rsid w:val="00F87DE0"/>
    <w:rsid w:val="00F91ECE"/>
    <w:rsid w:val="00F93D05"/>
    <w:rsid w:val="00F94137"/>
    <w:rsid w:val="00F96501"/>
    <w:rsid w:val="00F965EC"/>
    <w:rsid w:val="00F96B49"/>
    <w:rsid w:val="00F96CD6"/>
    <w:rsid w:val="00F978C3"/>
    <w:rsid w:val="00FA06AB"/>
    <w:rsid w:val="00FA1476"/>
    <w:rsid w:val="00FA16CB"/>
    <w:rsid w:val="00FA2C4B"/>
    <w:rsid w:val="00FA2CAC"/>
    <w:rsid w:val="00FA65AE"/>
    <w:rsid w:val="00FA6693"/>
    <w:rsid w:val="00FA7047"/>
    <w:rsid w:val="00FB0D92"/>
    <w:rsid w:val="00FB146C"/>
    <w:rsid w:val="00FB2D14"/>
    <w:rsid w:val="00FB321A"/>
    <w:rsid w:val="00FB3677"/>
    <w:rsid w:val="00FB45C4"/>
    <w:rsid w:val="00FB557B"/>
    <w:rsid w:val="00FB59F5"/>
    <w:rsid w:val="00FB5CE3"/>
    <w:rsid w:val="00FB6056"/>
    <w:rsid w:val="00FB6062"/>
    <w:rsid w:val="00FB6C6F"/>
    <w:rsid w:val="00FC0A8B"/>
    <w:rsid w:val="00FC0E6A"/>
    <w:rsid w:val="00FC3798"/>
    <w:rsid w:val="00FC4B49"/>
    <w:rsid w:val="00FC527F"/>
    <w:rsid w:val="00FC68A3"/>
    <w:rsid w:val="00FD0614"/>
    <w:rsid w:val="00FD0AF1"/>
    <w:rsid w:val="00FD2DD1"/>
    <w:rsid w:val="00FD3E69"/>
    <w:rsid w:val="00FD43FC"/>
    <w:rsid w:val="00FD5F5A"/>
    <w:rsid w:val="00FD6FB8"/>
    <w:rsid w:val="00FD735A"/>
    <w:rsid w:val="00FE028B"/>
    <w:rsid w:val="00FE082E"/>
    <w:rsid w:val="00FE0E3E"/>
    <w:rsid w:val="00FE1D27"/>
    <w:rsid w:val="00FE220B"/>
    <w:rsid w:val="00FE229E"/>
    <w:rsid w:val="00FE284A"/>
    <w:rsid w:val="00FE39FD"/>
    <w:rsid w:val="00FE3A0A"/>
    <w:rsid w:val="00FE5E54"/>
    <w:rsid w:val="00FE7B87"/>
    <w:rsid w:val="00FE7F34"/>
    <w:rsid w:val="00FF042D"/>
    <w:rsid w:val="00FF1A08"/>
    <w:rsid w:val="00FF32D2"/>
    <w:rsid w:val="00FF410D"/>
    <w:rsid w:val="00FF415E"/>
    <w:rsid w:val="00FF4640"/>
    <w:rsid w:val="00FF55CF"/>
    <w:rsid w:val="00FF569C"/>
    <w:rsid w:val="00FF6184"/>
    <w:rsid w:val="00FF688B"/>
    <w:rsid w:val="00FF6F0D"/>
  </w:rsids>
  <m:mathPr>
    <m:mathFont m:val="Cambria Math"/>
    <m:brkBin m:val="before"/>
    <m:brkBinSub m:val="--"/>
    <m:smallFrac m:val="0"/>
    <m:dispDef/>
    <m:lMargin m:val="0"/>
    <m:rMargin m:val="0"/>
    <m:defJc m:val="centerGroup"/>
    <m:wrapIndent m:val="1440"/>
    <m:intLim m:val="subSup"/>
    <m:naryLim m:val="undOvr"/>
  </m:mathPr>
  <w:themeFontLang w:val="en-S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B48F2B9"/>
  <w15:chartTrackingRefBased/>
  <w15:docId w15:val="{2FB91D1C-AFB1-C144-B6C0-48C1AEF43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B96"/>
    <w:rPr>
      <w:rFonts w:ascii="Times New Roman" w:eastAsia="Times New Roman" w:hAnsi="Times New Roman" w:cs="Times New Roman"/>
    </w:rPr>
  </w:style>
  <w:style w:type="paragraph" w:styleId="Heading1">
    <w:name w:val="heading 1"/>
    <w:basedOn w:val="Normal"/>
    <w:next w:val="Normal"/>
    <w:link w:val="Heading1Char"/>
    <w:uiPriority w:val="9"/>
    <w:qFormat/>
    <w:rsid w:val="001B0A5A"/>
    <w:pPr>
      <w:spacing w:after="160" w:line="259" w:lineRule="auto"/>
      <w:ind w:left="-709"/>
      <w:outlineLvl w:val="0"/>
    </w:pPr>
    <w:rPr>
      <w:rFonts w:ascii="Arial" w:eastAsia="SimSun" w:hAnsi="Arial" w:cs="Arial"/>
      <w:b/>
      <w:color w:val="000000" w:themeColor="text1"/>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6919"/>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B0A5A"/>
    <w:rPr>
      <w:rFonts w:ascii="Arial" w:eastAsia="SimSun" w:hAnsi="Arial" w:cs="Arial"/>
      <w:b/>
      <w:color w:val="000000" w:themeColor="text1"/>
      <w:sz w:val="28"/>
      <w:szCs w:val="28"/>
      <w:lang w:val="en-US" w:eastAsia="en-US"/>
    </w:rPr>
  </w:style>
  <w:style w:type="character" w:styleId="Hyperlink">
    <w:name w:val="Hyperlink"/>
    <w:basedOn w:val="DefaultParagraphFont"/>
    <w:uiPriority w:val="99"/>
    <w:unhideWhenUsed/>
    <w:rsid w:val="001B0A5A"/>
    <w:rPr>
      <w:color w:val="0563C1" w:themeColor="hyperlink"/>
      <w:u w:val="single"/>
    </w:rPr>
  </w:style>
  <w:style w:type="paragraph" w:styleId="Bibliography">
    <w:name w:val="Bibliography"/>
    <w:basedOn w:val="Normal"/>
    <w:next w:val="Normal"/>
    <w:uiPriority w:val="37"/>
    <w:unhideWhenUsed/>
    <w:rsid w:val="001B0A5A"/>
    <w:pPr>
      <w:tabs>
        <w:tab w:val="left" w:pos="260"/>
        <w:tab w:val="left" w:pos="500"/>
      </w:tabs>
      <w:spacing w:after="240"/>
      <w:ind w:left="504" w:hanging="504"/>
    </w:pPr>
    <w:rPr>
      <w:rFonts w:asciiTheme="minorHAnsi" w:eastAsiaTheme="minorHAnsi" w:hAnsiTheme="minorHAnsi" w:cstheme="minorBidi"/>
      <w:sz w:val="22"/>
      <w:szCs w:val="22"/>
      <w:lang w:val="en-US" w:eastAsia="en-US"/>
    </w:rPr>
  </w:style>
  <w:style w:type="paragraph" w:styleId="Footer">
    <w:name w:val="footer"/>
    <w:basedOn w:val="Normal"/>
    <w:link w:val="FooterChar"/>
    <w:uiPriority w:val="99"/>
    <w:unhideWhenUsed/>
    <w:rsid w:val="00CD731D"/>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CD731D"/>
    <w:rPr>
      <w:rFonts w:eastAsiaTheme="minorHAnsi"/>
      <w:sz w:val="22"/>
      <w:szCs w:val="22"/>
      <w:lang w:val="en-US" w:eastAsia="en-US"/>
    </w:rPr>
  </w:style>
  <w:style w:type="character" w:styleId="PageNumber">
    <w:name w:val="page number"/>
    <w:basedOn w:val="DefaultParagraphFont"/>
    <w:uiPriority w:val="99"/>
    <w:semiHidden/>
    <w:unhideWhenUsed/>
    <w:rsid w:val="00CD731D"/>
  </w:style>
  <w:style w:type="paragraph" w:styleId="Header">
    <w:name w:val="header"/>
    <w:basedOn w:val="Normal"/>
    <w:link w:val="HeaderChar"/>
    <w:uiPriority w:val="99"/>
    <w:unhideWhenUsed/>
    <w:rsid w:val="006419C7"/>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6419C7"/>
    <w:rPr>
      <w:rFonts w:eastAsiaTheme="minorHAnsi"/>
      <w:sz w:val="22"/>
      <w:szCs w:val="22"/>
      <w:lang w:val="en-US" w:eastAsia="en-US"/>
    </w:rPr>
  </w:style>
  <w:style w:type="character" w:styleId="CommentReference">
    <w:name w:val="annotation reference"/>
    <w:basedOn w:val="DefaultParagraphFont"/>
    <w:uiPriority w:val="99"/>
    <w:semiHidden/>
    <w:unhideWhenUsed/>
    <w:rsid w:val="00631B76"/>
    <w:rPr>
      <w:sz w:val="16"/>
      <w:szCs w:val="16"/>
    </w:rPr>
  </w:style>
  <w:style w:type="paragraph" w:styleId="CommentText">
    <w:name w:val="annotation text"/>
    <w:basedOn w:val="Normal"/>
    <w:link w:val="CommentTextChar"/>
    <w:uiPriority w:val="99"/>
    <w:unhideWhenUsed/>
    <w:rsid w:val="00631B76"/>
    <w:rPr>
      <w:sz w:val="20"/>
      <w:szCs w:val="20"/>
    </w:rPr>
  </w:style>
  <w:style w:type="character" w:customStyle="1" w:styleId="CommentTextChar">
    <w:name w:val="Comment Text Char"/>
    <w:basedOn w:val="DefaultParagraphFont"/>
    <w:link w:val="CommentText"/>
    <w:uiPriority w:val="99"/>
    <w:rsid w:val="00631B7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1B76"/>
    <w:rPr>
      <w:b/>
      <w:bCs/>
    </w:rPr>
  </w:style>
  <w:style w:type="character" w:customStyle="1" w:styleId="CommentSubjectChar">
    <w:name w:val="Comment Subject Char"/>
    <w:basedOn w:val="CommentTextChar"/>
    <w:link w:val="CommentSubject"/>
    <w:uiPriority w:val="99"/>
    <w:semiHidden/>
    <w:rsid w:val="00631B76"/>
    <w:rPr>
      <w:rFonts w:ascii="Times New Roman" w:eastAsia="Times New Roman" w:hAnsi="Times New Roman" w:cs="Times New Roman"/>
      <w:b/>
      <w:bCs/>
      <w:sz w:val="20"/>
      <w:szCs w:val="20"/>
    </w:rPr>
  </w:style>
  <w:style w:type="paragraph" w:styleId="Revision">
    <w:name w:val="Revision"/>
    <w:hidden/>
    <w:uiPriority w:val="99"/>
    <w:semiHidden/>
    <w:rsid w:val="00192E38"/>
    <w:rPr>
      <w:rFonts w:ascii="Times New Roman" w:eastAsia="Times New Roman" w:hAnsi="Times New Roman" w:cs="Times New Roman"/>
    </w:rPr>
  </w:style>
  <w:style w:type="paragraph" w:styleId="ListParagraph">
    <w:name w:val="List Paragraph"/>
    <w:basedOn w:val="Normal"/>
    <w:uiPriority w:val="34"/>
    <w:qFormat/>
    <w:rsid w:val="0083598E"/>
    <w:pPr>
      <w:ind w:left="720"/>
      <w:contextualSpacing/>
    </w:pPr>
  </w:style>
  <w:style w:type="character" w:styleId="FollowedHyperlink">
    <w:name w:val="FollowedHyperlink"/>
    <w:basedOn w:val="DefaultParagraphFont"/>
    <w:uiPriority w:val="99"/>
    <w:semiHidden/>
    <w:unhideWhenUsed/>
    <w:rsid w:val="00B55A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11580">
      <w:bodyDiv w:val="1"/>
      <w:marLeft w:val="0"/>
      <w:marRight w:val="0"/>
      <w:marTop w:val="0"/>
      <w:marBottom w:val="0"/>
      <w:divBdr>
        <w:top w:val="none" w:sz="0" w:space="0" w:color="auto"/>
        <w:left w:val="none" w:sz="0" w:space="0" w:color="auto"/>
        <w:bottom w:val="none" w:sz="0" w:space="0" w:color="auto"/>
        <w:right w:val="none" w:sz="0" w:space="0" w:color="auto"/>
      </w:divBdr>
    </w:div>
    <w:div w:id="434206095">
      <w:bodyDiv w:val="1"/>
      <w:marLeft w:val="0"/>
      <w:marRight w:val="0"/>
      <w:marTop w:val="0"/>
      <w:marBottom w:val="0"/>
      <w:divBdr>
        <w:top w:val="none" w:sz="0" w:space="0" w:color="auto"/>
        <w:left w:val="none" w:sz="0" w:space="0" w:color="auto"/>
        <w:bottom w:val="none" w:sz="0" w:space="0" w:color="auto"/>
        <w:right w:val="none" w:sz="0" w:space="0" w:color="auto"/>
      </w:divBdr>
    </w:div>
    <w:div w:id="859972673">
      <w:bodyDiv w:val="1"/>
      <w:marLeft w:val="0"/>
      <w:marRight w:val="0"/>
      <w:marTop w:val="0"/>
      <w:marBottom w:val="0"/>
      <w:divBdr>
        <w:top w:val="none" w:sz="0" w:space="0" w:color="auto"/>
        <w:left w:val="none" w:sz="0" w:space="0" w:color="auto"/>
        <w:bottom w:val="none" w:sz="0" w:space="0" w:color="auto"/>
        <w:right w:val="none" w:sz="0" w:space="0" w:color="auto"/>
      </w:divBdr>
    </w:div>
    <w:div w:id="1058359693">
      <w:bodyDiv w:val="1"/>
      <w:marLeft w:val="0"/>
      <w:marRight w:val="0"/>
      <w:marTop w:val="0"/>
      <w:marBottom w:val="0"/>
      <w:divBdr>
        <w:top w:val="none" w:sz="0" w:space="0" w:color="auto"/>
        <w:left w:val="none" w:sz="0" w:space="0" w:color="auto"/>
        <w:bottom w:val="none" w:sz="0" w:space="0" w:color="auto"/>
        <w:right w:val="none" w:sz="0" w:space="0" w:color="auto"/>
      </w:divBdr>
    </w:div>
    <w:div w:id="1080106125">
      <w:bodyDiv w:val="1"/>
      <w:marLeft w:val="0"/>
      <w:marRight w:val="0"/>
      <w:marTop w:val="0"/>
      <w:marBottom w:val="0"/>
      <w:divBdr>
        <w:top w:val="none" w:sz="0" w:space="0" w:color="auto"/>
        <w:left w:val="none" w:sz="0" w:space="0" w:color="auto"/>
        <w:bottom w:val="none" w:sz="0" w:space="0" w:color="auto"/>
        <w:right w:val="none" w:sz="0" w:space="0" w:color="auto"/>
      </w:divBdr>
    </w:div>
    <w:div w:id="1546257874">
      <w:bodyDiv w:val="1"/>
      <w:marLeft w:val="0"/>
      <w:marRight w:val="0"/>
      <w:marTop w:val="0"/>
      <w:marBottom w:val="0"/>
      <w:divBdr>
        <w:top w:val="none" w:sz="0" w:space="0" w:color="auto"/>
        <w:left w:val="none" w:sz="0" w:space="0" w:color="auto"/>
        <w:bottom w:val="none" w:sz="0" w:space="0" w:color="auto"/>
        <w:right w:val="none" w:sz="0" w:space="0" w:color="auto"/>
      </w:divBdr>
    </w:div>
    <w:div w:id="1549102114">
      <w:bodyDiv w:val="1"/>
      <w:marLeft w:val="0"/>
      <w:marRight w:val="0"/>
      <w:marTop w:val="0"/>
      <w:marBottom w:val="0"/>
      <w:divBdr>
        <w:top w:val="none" w:sz="0" w:space="0" w:color="auto"/>
        <w:left w:val="none" w:sz="0" w:space="0" w:color="auto"/>
        <w:bottom w:val="none" w:sz="0" w:space="0" w:color="auto"/>
        <w:right w:val="none" w:sz="0" w:space="0" w:color="auto"/>
      </w:divBdr>
    </w:div>
    <w:div w:id="1618635711">
      <w:bodyDiv w:val="1"/>
      <w:marLeft w:val="0"/>
      <w:marRight w:val="0"/>
      <w:marTop w:val="0"/>
      <w:marBottom w:val="0"/>
      <w:divBdr>
        <w:top w:val="none" w:sz="0" w:space="0" w:color="auto"/>
        <w:left w:val="none" w:sz="0" w:space="0" w:color="auto"/>
        <w:bottom w:val="none" w:sz="0" w:space="0" w:color="auto"/>
        <w:right w:val="none" w:sz="0" w:space="0" w:color="auto"/>
      </w:divBdr>
    </w:div>
    <w:div w:id="1765029936">
      <w:bodyDiv w:val="1"/>
      <w:marLeft w:val="0"/>
      <w:marRight w:val="0"/>
      <w:marTop w:val="0"/>
      <w:marBottom w:val="0"/>
      <w:divBdr>
        <w:top w:val="none" w:sz="0" w:space="0" w:color="auto"/>
        <w:left w:val="none" w:sz="0" w:space="0" w:color="auto"/>
        <w:bottom w:val="none" w:sz="0" w:space="0" w:color="auto"/>
        <w:right w:val="none" w:sz="0" w:space="0" w:color="auto"/>
      </w:divBdr>
    </w:div>
    <w:div w:id="1894733271">
      <w:bodyDiv w:val="1"/>
      <w:marLeft w:val="0"/>
      <w:marRight w:val="0"/>
      <w:marTop w:val="0"/>
      <w:marBottom w:val="0"/>
      <w:divBdr>
        <w:top w:val="none" w:sz="0" w:space="0" w:color="auto"/>
        <w:left w:val="none" w:sz="0" w:space="0" w:color="auto"/>
        <w:bottom w:val="none" w:sz="0" w:space="0" w:color="auto"/>
        <w:right w:val="none" w:sz="0" w:space="0" w:color="auto"/>
      </w:divBdr>
    </w:div>
    <w:div w:id="1937397385">
      <w:bodyDiv w:val="1"/>
      <w:marLeft w:val="0"/>
      <w:marRight w:val="0"/>
      <w:marTop w:val="0"/>
      <w:marBottom w:val="0"/>
      <w:divBdr>
        <w:top w:val="none" w:sz="0" w:space="0" w:color="auto"/>
        <w:left w:val="none" w:sz="0" w:space="0" w:color="auto"/>
        <w:bottom w:val="none" w:sz="0" w:space="0" w:color="auto"/>
        <w:right w:val="none" w:sz="0" w:space="0" w:color="auto"/>
      </w:divBdr>
    </w:div>
    <w:div w:id="1981375028">
      <w:bodyDiv w:val="1"/>
      <w:marLeft w:val="0"/>
      <w:marRight w:val="0"/>
      <w:marTop w:val="0"/>
      <w:marBottom w:val="0"/>
      <w:divBdr>
        <w:top w:val="none" w:sz="0" w:space="0" w:color="auto"/>
        <w:left w:val="none" w:sz="0" w:space="0" w:color="auto"/>
        <w:bottom w:val="none" w:sz="0" w:space="0" w:color="auto"/>
        <w:right w:val="none" w:sz="0" w:space="0" w:color="auto"/>
      </w:divBdr>
    </w:div>
    <w:div w:id="2029330760">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ontus.hedberg@ki.se" TargetMode="External"/><Relationship Id="rId11" Type="http://schemas.openxmlformats.org/officeDocument/2006/relationships/image" Target="media/image2.emf"/><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8</TotalTime>
  <Pages>12</Pages>
  <Words>4634</Words>
  <Characters>26418</Characters>
  <Application>Microsoft Office Word</Application>
  <DocSecurity>0</DocSecurity>
  <Lines>220</Lines>
  <Paragraphs>61</Paragraphs>
  <ScaleCrop>false</ScaleCrop>
  <Company/>
  <LinksUpToDate>false</LinksUpToDate>
  <CharactersWithSpaces>30991</CharactersWithSpaces>
  <SharedDoc>false</SharedDoc>
  <HLinks>
    <vt:vector size="6" baseType="variant">
      <vt:variant>
        <vt:i4>524393</vt:i4>
      </vt:variant>
      <vt:variant>
        <vt:i4>0</vt:i4>
      </vt:variant>
      <vt:variant>
        <vt:i4>0</vt:i4>
      </vt:variant>
      <vt:variant>
        <vt:i4>5</vt:i4>
      </vt:variant>
      <vt:variant>
        <vt:lpwstr>mailto:pontus.hedberg@ki.s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tus Hedberg</dc:creator>
  <cp:keywords/>
  <dc:description/>
  <cp:lastModifiedBy>Pontus Hedberg</cp:lastModifiedBy>
  <cp:revision>3737</cp:revision>
  <dcterms:created xsi:type="dcterms:W3CDTF">2023-03-27T05:55:00Z</dcterms:created>
  <dcterms:modified xsi:type="dcterms:W3CDTF">2023-06-12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gryGgGJ"/&gt;&lt;style id="http://www.zotero.org/styles/clinical-infectious-diseases"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